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95A941" w14:textId="2465727C" w:rsidR="006B0189" w:rsidRPr="00D21EA9" w:rsidRDefault="006C1B7D" w:rsidP="00D21EA9">
      <w:pPr>
        <w:jc w:val="center"/>
        <w:rPr>
          <w:sz w:val="24"/>
          <w:szCs w:val="24"/>
        </w:rPr>
      </w:pPr>
      <w:r>
        <w:rPr>
          <w:sz w:val="24"/>
          <w:szCs w:val="24"/>
        </w:rPr>
        <w:t>Additional file</w:t>
      </w:r>
      <w:r w:rsidR="000E77B2">
        <w:rPr>
          <w:sz w:val="24"/>
          <w:szCs w:val="24"/>
        </w:rPr>
        <w:t xml:space="preserve"> </w:t>
      </w:r>
      <w:r w:rsidR="008174A4">
        <w:rPr>
          <w:sz w:val="24"/>
          <w:szCs w:val="24"/>
        </w:rPr>
        <w:t>3</w:t>
      </w:r>
      <w:r>
        <w:rPr>
          <w:sz w:val="24"/>
          <w:szCs w:val="24"/>
        </w:rPr>
        <w:t xml:space="preserve">: </w:t>
      </w:r>
      <w:bookmarkStart w:id="0" w:name="_Hlk74661258"/>
      <w:r>
        <w:rPr>
          <w:sz w:val="24"/>
          <w:szCs w:val="24"/>
        </w:rPr>
        <w:t>O</w:t>
      </w:r>
      <w:r w:rsidRPr="006C1B7D">
        <w:rPr>
          <w:sz w:val="24"/>
          <w:szCs w:val="24"/>
        </w:rPr>
        <w:t>verview of all studies included in the systematic review</w:t>
      </w:r>
      <w:bookmarkEnd w:id="0"/>
    </w:p>
    <w:tbl>
      <w:tblPr>
        <w:tblStyle w:val="TableGrid"/>
        <w:tblW w:w="5880" w:type="pct"/>
        <w:tblInd w:w="-1260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3"/>
        <w:gridCol w:w="541"/>
        <w:gridCol w:w="550"/>
        <w:gridCol w:w="270"/>
        <w:gridCol w:w="899"/>
        <w:gridCol w:w="1258"/>
        <w:gridCol w:w="270"/>
        <w:gridCol w:w="1080"/>
        <w:gridCol w:w="181"/>
        <w:gridCol w:w="629"/>
        <w:gridCol w:w="270"/>
        <w:gridCol w:w="721"/>
        <w:gridCol w:w="810"/>
        <w:gridCol w:w="629"/>
        <w:gridCol w:w="988"/>
        <w:gridCol w:w="270"/>
        <w:gridCol w:w="2612"/>
        <w:gridCol w:w="2698"/>
      </w:tblGrid>
      <w:tr w:rsidR="00717C77" w:rsidRPr="00CE6730" w14:paraId="752F0FB2" w14:textId="7D1590E8" w:rsidTr="00717C77">
        <w:trPr>
          <w:trHeight w:val="328"/>
        </w:trPr>
        <w:tc>
          <w:tcPr>
            <w:tcW w:w="544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640871A8" w14:textId="7C4F6AEE" w:rsidR="002D3E8A" w:rsidRPr="002E6E2F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 w:rsidRPr="00D90550">
              <w:rPr>
                <w:b/>
                <w:bCs/>
                <w:sz w:val="16"/>
                <w:szCs w:val="16"/>
              </w:rPr>
              <w:t>Author/s (year), country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1AEB364" w14:textId="155A7B8C" w:rsidR="002D3E8A" w:rsidRDefault="002D3E8A" w:rsidP="00011EC7">
            <w:pPr>
              <w:spacing w:after="4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E3237" w14:textId="77777777" w:rsidR="002D3E8A" w:rsidRDefault="002D3E8A" w:rsidP="00011EC7">
            <w:pPr>
              <w:spacing w:after="4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5AC472" w14:textId="69F61CD0" w:rsidR="002D3E8A" w:rsidRPr="00CE6730" w:rsidRDefault="00651A68" w:rsidP="00011EC7">
            <w:pPr>
              <w:spacing w:after="4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</w:t>
            </w:r>
            <w:r w:rsidR="002D3E8A">
              <w:rPr>
                <w:b/>
                <w:bCs/>
                <w:sz w:val="16"/>
                <w:szCs w:val="16"/>
              </w:rPr>
              <w:t>actors investigated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932EC" w14:textId="77777777" w:rsidR="002D3E8A" w:rsidRDefault="002D3E8A" w:rsidP="009700B4">
            <w:pPr>
              <w:spacing w:after="4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2D8FBC" w14:textId="5A0D0E05" w:rsidR="002D3E8A" w:rsidRDefault="00670725" w:rsidP="009700B4">
            <w:pPr>
              <w:spacing w:after="4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udy parameters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91FBC" w14:textId="77777777" w:rsidR="002D3E8A" w:rsidRPr="009700B4" w:rsidRDefault="002D3E8A" w:rsidP="00C060EF">
            <w:pPr>
              <w:spacing w:after="4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5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E9ED34" w14:textId="4CAF0F27" w:rsidR="002D3E8A" w:rsidRDefault="002D3E8A" w:rsidP="00C060EF">
            <w:pPr>
              <w:spacing w:after="4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creening protocol </w:t>
            </w:r>
            <w:r w:rsidR="00670725">
              <w:rPr>
                <w:b/>
                <w:bCs/>
                <w:sz w:val="16"/>
                <w:szCs w:val="16"/>
              </w:rPr>
              <w:t>parameters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7FB97" w14:textId="77777777" w:rsidR="002D3E8A" w:rsidRDefault="002D3E8A" w:rsidP="00011EC7">
            <w:pPr>
              <w:spacing w:after="4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12" w:type="pct"/>
            <w:gridSpan w:val="2"/>
            <w:tcBorders>
              <w:top w:val="single" w:sz="4" w:space="0" w:color="auto"/>
              <w:left w:val="nil"/>
            </w:tcBorders>
            <w:vAlign w:val="bottom"/>
          </w:tcPr>
          <w:p w14:paraId="3F650CB1" w14:textId="13504B5D" w:rsidR="002D3E8A" w:rsidRDefault="002D3E8A" w:rsidP="00011EC7">
            <w:pPr>
              <w:spacing w:after="4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ndings</w:t>
            </w:r>
          </w:p>
        </w:tc>
      </w:tr>
      <w:tr w:rsidR="00717C77" w:rsidRPr="00CE6730" w14:paraId="79302A7D" w14:textId="77777777" w:rsidTr="00717C77">
        <w:trPr>
          <w:trHeight w:val="401"/>
        </w:trPr>
        <w:tc>
          <w:tcPr>
            <w:tcW w:w="544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60A7E2" w14:textId="3589A36D" w:rsidR="002D3E8A" w:rsidRPr="00D90550" w:rsidRDefault="002D3E8A" w:rsidP="009700B4">
            <w:pPr>
              <w:spacing w:after="4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4155EBF" w14:textId="7C450052" w:rsidR="002D3E8A" w:rsidRDefault="002D3E8A" w:rsidP="009700B4">
            <w:pPr>
              <w:spacing w:after="4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R /6</w:t>
            </w:r>
          </w:p>
        </w:tc>
        <w:tc>
          <w:tcPr>
            <w:tcW w:w="16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2E09077" w14:textId="6DAAE1BF" w:rsidR="002D3E8A" w:rsidRDefault="002D3E8A" w:rsidP="009700B4">
            <w:pPr>
              <w:spacing w:after="4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TFU /7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E6A94" w14:textId="77777777" w:rsidR="002D3E8A" w:rsidRDefault="002D3E8A" w:rsidP="009700B4">
            <w:pPr>
              <w:spacing w:after="4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12FF38" w14:textId="22493FB9" w:rsidR="002D3E8A" w:rsidRDefault="002D3E8A" w:rsidP="009700B4">
            <w:pPr>
              <w:spacing w:after="4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3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D5E6F4" w14:textId="7816A967" w:rsidR="002D3E8A" w:rsidRPr="00CE6730" w:rsidRDefault="002D3E8A" w:rsidP="009700B4">
            <w:pPr>
              <w:spacing w:after="4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eterminants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250463" w14:textId="0D11DC84" w:rsidR="002D3E8A" w:rsidRDefault="002D3E8A" w:rsidP="009700B4">
            <w:pPr>
              <w:spacing w:after="4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tal n</w:t>
            </w:r>
          </w:p>
          <w:p w14:paraId="3C09EFCA" w14:textId="77AADCD7" w:rsidR="002D3E8A" w:rsidRDefault="002D3E8A" w:rsidP="009700B4">
            <w:pPr>
              <w:spacing w:after="4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n per group)</w:t>
            </w:r>
          </w:p>
        </w:tc>
        <w:tc>
          <w:tcPr>
            <w:tcW w:w="24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440E75B" w14:textId="2FB11AD3" w:rsidR="002D3E8A" w:rsidRDefault="002D3E8A" w:rsidP="009700B4">
            <w:pPr>
              <w:spacing w:after="4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ithin/</w:t>
            </w:r>
            <w:r w:rsidR="00F8177A">
              <w:rPr>
                <w:b/>
                <w:bCs/>
                <w:sz w:val="16"/>
                <w:szCs w:val="16"/>
              </w:rPr>
              <w:t>Be</w:t>
            </w:r>
            <w:r w:rsidR="00797691">
              <w:rPr>
                <w:b/>
                <w:bCs/>
                <w:sz w:val="16"/>
                <w:szCs w:val="16"/>
              </w:rPr>
              <w:t>twee</w:t>
            </w:r>
            <w:r w:rsidR="00F8177A">
              <w:rPr>
                <w:b/>
                <w:bCs/>
                <w:sz w:val="16"/>
                <w:szCs w:val="16"/>
              </w:rPr>
              <w:t>n Subjects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D9986" w14:textId="77777777" w:rsidR="002D3E8A" w:rsidRPr="009700B4" w:rsidRDefault="002D3E8A" w:rsidP="009700B4">
            <w:pPr>
              <w:spacing w:after="4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8F87922" w14:textId="7AB346BC" w:rsidR="002D3E8A" w:rsidRDefault="002D3E8A" w:rsidP="009700B4">
            <w:pPr>
              <w:spacing w:after="4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Infant groups </w:t>
            </w:r>
          </w:p>
        </w:tc>
        <w:tc>
          <w:tcPr>
            <w:tcW w:w="246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C93335C" w14:textId="0EB36EE5" w:rsidR="002D3E8A" w:rsidRDefault="002D3E8A" w:rsidP="009700B4">
            <w:pPr>
              <w:spacing w:after="4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19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2C64187" w14:textId="14B20FCD" w:rsidR="002D3E8A" w:rsidRDefault="002D3E8A" w:rsidP="009700B4">
            <w:pPr>
              <w:spacing w:after="4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i- / Bilat. Refer</w:t>
            </w:r>
          </w:p>
        </w:tc>
        <w:tc>
          <w:tcPr>
            <w:tcW w:w="30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ECFF5AF" w14:textId="0E14DF54" w:rsidR="002D3E8A" w:rsidRDefault="002D3E8A" w:rsidP="009700B4">
            <w:pPr>
              <w:spacing w:after="4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B age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57985" w14:textId="77777777" w:rsidR="002D3E8A" w:rsidRDefault="002D3E8A" w:rsidP="009700B4">
            <w:pPr>
              <w:spacing w:after="4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9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B70114F" w14:textId="522B8A4C" w:rsidR="002D3E8A" w:rsidRDefault="002D3E8A" w:rsidP="009700B4">
            <w:pPr>
              <w:spacing w:after="4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Referral rate </w:t>
            </w:r>
          </w:p>
        </w:tc>
        <w:tc>
          <w:tcPr>
            <w:tcW w:w="819" w:type="pct"/>
            <w:tcBorders>
              <w:left w:val="nil"/>
              <w:bottom w:val="single" w:sz="4" w:space="0" w:color="auto"/>
            </w:tcBorders>
            <w:vAlign w:val="bottom"/>
          </w:tcPr>
          <w:p w14:paraId="155501BB" w14:textId="67A6A2E0" w:rsidR="002D3E8A" w:rsidRDefault="002D3E8A" w:rsidP="009700B4">
            <w:pPr>
              <w:spacing w:after="4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LTFU rate </w:t>
            </w:r>
          </w:p>
        </w:tc>
      </w:tr>
      <w:tr w:rsidR="00717C77" w:rsidRPr="00CE6730" w14:paraId="72829921" w14:textId="77777777" w:rsidTr="00717C77">
        <w:tc>
          <w:tcPr>
            <w:tcW w:w="54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1CE9E9" w14:textId="277B0A98" w:rsidR="005E2030" w:rsidRPr="002E6E2F" w:rsidRDefault="005E2030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Akinpelu&lt;/Author&gt;&lt;Year&gt;2019&lt;/Year&gt;&lt;RecNum&gt;1&lt;/RecNum&gt;&lt;DisplayText&gt;Akinpelu et al. (2019)&lt;/DisplayText&gt;&lt;record&gt;&lt;rec-number&gt;1&lt;/rec-number&gt;&lt;foreign-keys&gt;&lt;key app="EN" db-id="davdrx2anw952xexrt0xpfpbwwdwv0wvfw9z" timestamp="1621163840"&gt;1&lt;/key&gt;&lt;/foreign-keys&gt;&lt;ref-type name="Journal Article"&gt;17&lt;/ref-type&gt;&lt;contributors&gt;&lt;authors&gt;&lt;author&gt;Akinpelu, O. V.&lt;/author&gt;&lt;author&gt;Funnell, W. R. J.&lt;/author&gt;&lt;author&gt;Daniel, S. J.&lt;/author&gt;&lt;/authors&gt;&lt;/contributors&gt;&lt;titles&gt;&lt;title&gt;High-frequency otoacoustic emissions in universal newborn hearing screening&lt;/title&gt;&lt;secondary-title&gt;International Journal of Pediatric Otorhinolaryngology&lt;/secondary-title&gt;&lt;short-title&gt;High-frequency otoacoustic emissions in universal newborn hearing screening&lt;/short-title&gt;&lt;/titles&gt;&lt;periodical&gt;&lt;full-title&gt;International Journal of Pediatric Otorhinolaryngology&lt;/full-title&gt;&lt;/periodical&gt;&lt;pages&gt;109659&lt;/pages&gt;&lt;volume&gt;127&lt;/volume&gt;&lt;keywords&gt;&lt;keyword&gt;Audiometry, Evoked Response&lt;/keyword&gt;&lt;keyword&gt;Birth Weight&lt;/keyword&gt;&lt;keyword&gt;False Positive Reactions&lt;/keyword&gt;&lt;keyword&gt;Female&lt;/keyword&gt;&lt;keyword&gt;Gestational Age&lt;/keyword&gt;&lt;keyword&gt;*Hearing Tests/mt [Methods]&lt;/keyword&gt;&lt;keyword&gt;Humans&lt;/keyword&gt;&lt;keyword&gt;Infant, Newborn&lt;/keyword&gt;&lt;keyword&gt;Male&lt;/keyword&gt;&lt;keyword&gt;*Neonatal Screening/mt [Methods]&lt;/keyword&gt;&lt;keyword&gt;*Otoacoustic Emissions, Spontaneous&lt;/keyword&gt;&lt;keyword&gt;Signal-To-Noise Ratio&lt;/keyword&gt;&lt;/keywords&gt;&lt;dates&gt;&lt;year&gt;2019&lt;/year&gt;&lt;pub-dates&gt;&lt;date&gt;Dec&lt;/date&gt;&lt;/pub-dates&gt;&lt;/dates&gt;&lt;isbn&gt;1872-8464&lt;/isbn&gt;&lt;accession-num&gt;31493551&lt;/accession-num&gt;&lt;urls&gt;&lt;related-urls&gt;&lt;url&gt;https://ovidsp.ovid.com/ovidweb.cgi?T=JS&amp;amp;CSC=Y&amp;amp;NEWS=N&amp;amp;PAGE=fulltext&amp;amp;D=med16&amp;amp;AN=31493551&lt;/url&gt;&lt;/related-urls&gt;&lt;/urls&gt;&lt;electronic-resource-num&gt;https://dx.doi.org/10.1016/j.ijporl.2019.109659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Akinpelu et al. (2019)</w:t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Canada</w:t>
            </w:r>
          </w:p>
        </w:tc>
        <w:tc>
          <w:tcPr>
            <w:tcW w:w="164" w:type="pct"/>
            <w:tcBorders>
              <w:left w:val="single" w:sz="4" w:space="0" w:color="auto"/>
              <w:bottom w:val="nil"/>
              <w:right w:val="nil"/>
            </w:tcBorders>
          </w:tcPr>
          <w:p w14:paraId="234671CD" w14:textId="2EBAC099" w:rsidR="005E2030" w:rsidRDefault="005E2030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0889D5D" w14:textId="77777777" w:rsidR="005E2030" w:rsidRDefault="005E2030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409D518" w14:textId="77777777" w:rsidR="005E2030" w:rsidRDefault="005E2030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40F188" w14:textId="15497FF4" w:rsidR="005E2030" w:rsidRDefault="005E2030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7EB2F8" w14:textId="42774EC6" w:rsidR="005E2030" w:rsidRPr="008711D9" w:rsidRDefault="005E2030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sing criteria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DA48F49" w14:textId="77777777" w:rsidR="005E2030" w:rsidRDefault="005E2030" w:rsidP="009700B4">
            <w:pPr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9D064" w14:textId="2A4246EE" w:rsidR="005E2030" w:rsidRDefault="005E2030" w:rsidP="009700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C633F" w14:textId="017E1798" w:rsidR="005E2030" w:rsidRDefault="005E2030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83656" w14:textId="77777777" w:rsidR="005E2030" w:rsidRPr="009700B4" w:rsidRDefault="005E2030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961E6" w14:textId="23EBDB53" w:rsidR="005E2030" w:rsidRDefault="005E2030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D9A88" w14:textId="15180214" w:rsidR="005E2030" w:rsidRDefault="005E2030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OAE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E356A" w14:textId="08676D2F" w:rsidR="005E2030" w:rsidRDefault="005E2030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3ED76" w14:textId="136FC386" w:rsidR="005E2030" w:rsidRDefault="005E2030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 to discharge</w:t>
            </w:r>
          </w:p>
        </w:tc>
        <w:tc>
          <w:tcPr>
            <w:tcW w:w="82" w:type="pct"/>
            <w:tcBorders>
              <w:top w:val="single" w:sz="4" w:space="0" w:color="auto"/>
              <w:bottom w:val="nil"/>
              <w:right w:val="nil"/>
            </w:tcBorders>
          </w:tcPr>
          <w:p w14:paraId="3209AC6C" w14:textId="77777777" w:rsidR="005E2030" w:rsidRDefault="005E2030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87BEF" w14:textId="1D0F31A2" w:rsidR="005E2030" w:rsidRDefault="005E2030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% using SNR 6 dB in 4/6 </w:t>
            </w:r>
            <w:proofErr w:type="spellStart"/>
            <w:r>
              <w:rPr>
                <w:sz w:val="16"/>
                <w:szCs w:val="16"/>
              </w:rPr>
              <w:t>freq</w:t>
            </w:r>
            <w:proofErr w:type="spellEnd"/>
            <w:r>
              <w:rPr>
                <w:sz w:val="16"/>
                <w:szCs w:val="16"/>
              </w:rPr>
              <w:t xml:space="preserve"> bands 1.5 to 4 kHz, compared to 4% in all </w:t>
            </w:r>
            <w:proofErr w:type="spellStart"/>
            <w:r>
              <w:rPr>
                <w:sz w:val="16"/>
                <w:szCs w:val="16"/>
              </w:rPr>
              <w:t>freq</w:t>
            </w:r>
            <w:proofErr w:type="spellEnd"/>
            <w:r>
              <w:rPr>
                <w:sz w:val="16"/>
                <w:szCs w:val="16"/>
              </w:rPr>
              <w:t xml:space="preserve"> bands 4 to 10 kHz</w:t>
            </w:r>
          </w:p>
        </w:tc>
        <w:tc>
          <w:tcPr>
            <w:tcW w:w="819" w:type="pct"/>
            <w:tcBorders>
              <w:left w:val="nil"/>
              <w:bottom w:val="nil"/>
            </w:tcBorders>
          </w:tcPr>
          <w:p w14:paraId="04274B5B" w14:textId="77777777" w:rsidR="005E2030" w:rsidRDefault="005E2030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24A9A194" w14:textId="22A4B83F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E2E343E" w14:textId="22CA967A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BcnNsYW48L0F1dGhvcj48WWVh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BcnNsYW48L0F1dGhvcj48WWVh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Arslan et al. (2013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Turkey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87483F" w14:textId="45C3C223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9AC36D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C4CF19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C52A5" w14:textId="7CEBAFD1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8E6431E" w14:textId="5A6AF3BA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 w:rsidRPr="008711D9">
              <w:rPr>
                <w:sz w:val="16"/>
                <w:szCs w:val="16"/>
              </w:rPr>
              <w:t xml:space="preserve">Age </w:t>
            </w:r>
            <w:r>
              <w:rPr>
                <w:sz w:val="16"/>
                <w:szCs w:val="16"/>
              </w:rPr>
              <w:t>(0-7 days)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762714" w14:textId="77777777" w:rsidR="002D3E8A" w:rsidRDefault="002D3E8A" w:rsidP="009700B4">
            <w:pPr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E5FAE4" w14:textId="6501430D" w:rsidR="002D3E8A" w:rsidRDefault="002D3E8A" w:rsidP="009700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9</w:t>
            </w:r>
          </w:p>
          <w:p w14:paraId="37DEB3B5" w14:textId="67EA359D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472C0C39" w14:textId="785EF6BB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4F25BA89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05A98E97" w14:textId="00E79402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66E81C3" w14:textId="1459CECB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1AD3B123" w14:textId="1277F40C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C25F75B" w14:textId="7ACCB89F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7 days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5D695744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6BEAB3E1" w14:textId="573A28CA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ed from 34%, 17%, 13%, 8%, 5% to 2% for infant</w:t>
            </w:r>
            <w:r w:rsidR="00651A68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 xml:space="preserve"> screened on day 0 to 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243D097A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19E8B72C" w14:textId="54A156D3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20E0710" w14:textId="085372E3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BdWd1c3RpbmU8L0F1dGhvcj48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BdWd1c3RpbmU8L0F1dGhvcj48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Augustine et al. (2014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Indi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7B1F53" w14:textId="01FB9362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8741B1" w14:textId="54A6B9FE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5A14DF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86F5D" w14:textId="3149DAC2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DF35B2" w14:textId="44EE6B9E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3539DF" w14:textId="77777777" w:rsidR="002D3E8A" w:rsidRPr="00223693" w:rsidRDefault="002D3E8A" w:rsidP="009700B4">
            <w:pPr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A376A" w14:textId="500C9BCC" w:rsidR="002D3E8A" w:rsidRPr="00CE6730" w:rsidRDefault="00D73134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7C1BEAE7" w14:textId="78A2FF94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31A6AD46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46385DBE" w14:textId="7572013E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FEC8989" w14:textId="53A5C273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053F7744" w14:textId="5B938EA3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46642928" w14:textId="777FF1CE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-72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669018C6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5291EAE" w14:textId="2D45B72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%</w:t>
            </w:r>
            <w:r w:rsidRPr="002E6E2F">
              <w:rPr>
                <w:sz w:val="16"/>
                <w:szCs w:val="16"/>
              </w:rPr>
              <w:t xml:space="preserve"> for NICU babies</w:t>
            </w:r>
            <w:r>
              <w:rPr>
                <w:sz w:val="16"/>
                <w:szCs w:val="16"/>
              </w:rPr>
              <w:t xml:space="preserve"> </w:t>
            </w:r>
            <w:r w:rsidRPr="002E6E2F">
              <w:rPr>
                <w:sz w:val="16"/>
                <w:szCs w:val="16"/>
              </w:rPr>
              <w:t xml:space="preserve">compared to 10% for </w:t>
            </w:r>
            <w:r>
              <w:rPr>
                <w:sz w:val="16"/>
                <w:szCs w:val="16"/>
              </w:rPr>
              <w:t>WB</w:t>
            </w:r>
            <w:r w:rsidRPr="002E6E2F">
              <w:rPr>
                <w:sz w:val="16"/>
                <w:szCs w:val="16"/>
              </w:rPr>
              <w:t xml:space="preserve"> babie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4C8CBDC2" w14:textId="6BABDDDD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% for NICU babies compared to 21% for WB</w:t>
            </w:r>
          </w:p>
        </w:tc>
      </w:tr>
      <w:tr w:rsidR="00717C77" w:rsidRPr="00CE6730" w14:paraId="2CB4D63A" w14:textId="4E58A4E6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FC7DA9E" w14:textId="4D746B4E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CYXJrZXI8L0F1dGhvcj48WWVh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CYXJrZXI8L0F1dGhvcj48WWVh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Barker et al. (2013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Australi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8A60A9" w14:textId="2B51C1D6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116848" w14:textId="7A20794B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BF0940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50946" w14:textId="0FDFAB65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9A0CE5" w14:textId="1A54ED6C" w:rsidR="002D3E8A" w:rsidRPr="00CE6730" w:rsidRDefault="002D3E8A" w:rsidP="009700B4">
            <w:pPr>
              <w:spacing w:after="40"/>
              <w:ind w:left="144" w:hanging="144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Stand-alone vs embedded NICU screening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E43B7F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CCE74" w14:textId="3AFA06D0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61 (3346/3015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30DA92DF" w14:textId="3982F398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01A60BB2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3CF64294" w14:textId="625212BF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NIC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ED8DC" w14:textId="0F991EDD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E20D0" w14:textId="7BA4F7EA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6E6E4" w14:textId="44C15313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1E7CAEF8" w14:textId="77777777" w:rsidR="002D3E8A" w:rsidRPr="005D47C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CF16776" w14:textId="41135A51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 w:rsidRPr="005D47CA">
              <w:rPr>
                <w:sz w:val="16"/>
                <w:szCs w:val="16"/>
              </w:rPr>
              <w:t xml:space="preserve">21.7% </w:t>
            </w:r>
            <w:r>
              <w:rPr>
                <w:sz w:val="16"/>
                <w:szCs w:val="16"/>
              </w:rPr>
              <w:t>for</w:t>
            </w:r>
            <w:r w:rsidRPr="005D47CA">
              <w:rPr>
                <w:sz w:val="16"/>
                <w:szCs w:val="16"/>
              </w:rPr>
              <w:t xml:space="preserve"> the stand-alone </w:t>
            </w:r>
            <w:proofErr w:type="spellStart"/>
            <w:r w:rsidRPr="005D47CA">
              <w:rPr>
                <w:sz w:val="16"/>
                <w:szCs w:val="16"/>
              </w:rPr>
              <w:t>programme</w:t>
            </w:r>
            <w:proofErr w:type="spellEnd"/>
            <w:r w:rsidRPr="005D47CA">
              <w:rPr>
                <w:sz w:val="16"/>
                <w:szCs w:val="16"/>
              </w:rPr>
              <w:t xml:space="preserve"> compared to 3.9% when NICU screening was incorporated into the universal </w:t>
            </w:r>
            <w:proofErr w:type="spellStart"/>
            <w:r w:rsidRPr="005D47CA">
              <w:rPr>
                <w:sz w:val="16"/>
                <w:szCs w:val="16"/>
              </w:rPr>
              <w:t>programme</w:t>
            </w:r>
            <w:proofErr w:type="spellEnd"/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39BAFB33" w14:textId="72C5407C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% for infants </w:t>
            </w:r>
            <w:r w:rsidRPr="000A62FD">
              <w:rPr>
                <w:sz w:val="16"/>
                <w:szCs w:val="16"/>
              </w:rPr>
              <w:t>returning for step 2 at the screening hospital, compared to 14.3% of infants that were scheduled directly for diagnostic assessment. Out of the infants referred from step 2, 4% were LTFU to diagnostic assessment.</w:t>
            </w:r>
          </w:p>
        </w:tc>
      </w:tr>
      <w:tr w:rsidR="00717C77" w:rsidRPr="00CE6730" w14:paraId="5DFB67B8" w14:textId="55439FBA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F93606C" w14:textId="6DBD0389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CZW5pdG8tT3JlamFzPC9BdXRo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CZW5pdG8tT3JlamFzPC9BdXRo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Benito-Orejas et al. (2008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Spain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91B82D" w14:textId="7A86012A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A09FFF" w14:textId="4ADA1FF1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8FA555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66AFB" w14:textId="45D2A1A2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7830F8" w14:textId="351F40F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OAE vs.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819FF0" w14:textId="77777777" w:rsidR="002D3E8A" w:rsidRPr="00340D85" w:rsidRDefault="002D3E8A" w:rsidP="009700B4">
            <w:pPr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C36AE6" w14:textId="62CB3A1F" w:rsidR="002D3E8A" w:rsidRDefault="002D3E8A" w:rsidP="009700B4">
            <w:pPr>
              <w:rPr>
                <w:sz w:val="16"/>
                <w:szCs w:val="16"/>
              </w:rPr>
            </w:pPr>
            <w:r w:rsidRPr="00340D85">
              <w:rPr>
                <w:sz w:val="16"/>
                <w:szCs w:val="16"/>
              </w:rPr>
              <w:t>5571</w:t>
            </w:r>
            <w:r>
              <w:rPr>
                <w:sz w:val="16"/>
                <w:szCs w:val="16"/>
              </w:rPr>
              <w:t xml:space="preserve"> </w:t>
            </w:r>
          </w:p>
          <w:p w14:paraId="477C1449" w14:textId="21013869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340D85">
              <w:rPr>
                <w:sz w:val="16"/>
                <w:szCs w:val="16"/>
              </w:rPr>
              <w:t>2454</w:t>
            </w:r>
            <w:r>
              <w:rPr>
                <w:sz w:val="16"/>
                <w:szCs w:val="16"/>
              </w:rPr>
              <w:t>/</w:t>
            </w:r>
            <w:r w:rsidRPr="00340D85">
              <w:rPr>
                <w:sz w:val="16"/>
                <w:szCs w:val="16"/>
              </w:rPr>
              <w:t>284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7EF10495" w14:textId="64BC467F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68E9A50F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13FB68FC" w14:textId="5A1B6B21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5FA0026C" w14:textId="085181D3" w:rsidR="002D3E8A" w:rsidRPr="00340D85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  <w:r w:rsidRPr="00924E47"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vs. </w:t>
            </w:r>
            <w:proofErr w:type="spellStart"/>
            <w:r>
              <w:rPr>
                <w:sz w:val="16"/>
                <w:szCs w:val="16"/>
              </w:rPr>
              <w:t>aABR</w:t>
            </w:r>
            <w:r w:rsidRPr="00924E47">
              <w:rPr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1E224E07" w14:textId="330BA1B4" w:rsidR="002D3E8A" w:rsidRPr="00340D85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64B6A001" w14:textId="199CCDBE" w:rsidR="002D3E8A" w:rsidRPr="00340D85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-48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31C1B5B4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B34BF5C" w14:textId="305115E5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% with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  <w:r>
              <w:rPr>
                <w:sz w:val="16"/>
                <w:szCs w:val="16"/>
              </w:rPr>
              <w:t xml:space="preserve"> compared to 10% with TEOA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1E53985C" w14:textId="17F45FD3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% for infants screened with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  <w:r>
              <w:rPr>
                <w:sz w:val="16"/>
                <w:szCs w:val="16"/>
              </w:rPr>
              <w:t xml:space="preserve"> compared to 6% for infants screened with TEOAE</w:t>
            </w:r>
          </w:p>
        </w:tc>
      </w:tr>
      <w:tr w:rsidR="00717C77" w:rsidRPr="00CE6730" w14:paraId="4B92B157" w14:textId="0808C995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07477E9" w14:textId="30C37150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CZXJuaW5nZXI8L0F1dGhvcj48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CZXJuaW5nZXI8L0F1dGhvcj48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Berninger and Westling (2011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Sweden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DED753" w14:textId="01E7919C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D0E965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203AB1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A0DD1" w14:textId="6DC693C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B3717A4" w14:textId="3F5EB12E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 w:rsidRPr="008711D9">
              <w:rPr>
                <w:sz w:val="16"/>
                <w:szCs w:val="16"/>
              </w:rPr>
              <w:t xml:space="preserve">Age </w:t>
            </w:r>
            <w:r>
              <w:rPr>
                <w:sz w:val="16"/>
                <w:szCs w:val="16"/>
              </w:rPr>
              <w:t>(1-7 days)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8B92A4" w14:textId="77777777" w:rsidR="002D3E8A" w:rsidRPr="00340D85" w:rsidRDefault="002D3E8A" w:rsidP="009700B4">
            <w:pPr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E64521" w14:textId="6CE18A82" w:rsidR="002D3E8A" w:rsidRDefault="002D3E8A" w:rsidP="009700B4">
            <w:pPr>
              <w:rPr>
                <w:sz w:val="16"/>
                <w:szCs w:val="16"/>
              </w:rPr>
            </w:pPr>
            <w:r w:rsidRPr="00340D85">
              <w:rPr>
                <w:sz w:val="16"/>
                <w:szCs w:val="16"/>
              </w:rPr>
              <w:t>31092</w:t>
            </w:r>
          </w:p>
          <w:p w14:paraId="1FF3A7BA" w14:textId="1F17A82C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4AE52A14" w14:textId="05B058D6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272023F6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E285BA0" w14:textId="666E0E1C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BA55830" w14:textId="347C924D" w:rsidR="002D3E8A" w:rsidRPr="00340D85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292B42D1" w14:textId="0CDEB59E" w:rsidR="002D3E8A" w:rsidRPr="00340D85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24B8B7E9" w14:textId="0A5A957B" w:rsidR="002D3E8A" w:rsidRPr="00340D85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7 days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7EA063BC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42F65175" w14:textId="6F64871D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ed from 29%, 14%, 9%, 7% to 6% for infants screened day 1 to 7.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542A0988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2568AE7F" w14:textId="77777777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50D9479" w14:textId="679DA56A" w:rsidR="005E2030" w:rsidRPr="002E6E2F" w:rsidRDefault="005E2030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Bishnoi&lt;/Author&gt;&lt;Year&gt;2019&lt;/Year&gt;&lt;RecNum&gt;2&lt;/RecNum&gt;&lt;DisplayText&gt;Bishnoi et al. (2019)&lt;/DisplayText&gt;&lt;record&gt;&lt;rec-number&gt;2&lt;/rec-number&gt;&lt;foreign-keys&gt;&lt;key app="EN" db-id="davdrx2anw952xexrt0xpfpbwwdwv0wvfw9z" timestamp="1621163840"&gt;2&lt;/key&gt;&lt;/foreign-keys&gt;&lt;ref-type name="Journal Article"&gt;17&lt;/ref-type&gt;&lt;contributors&gt;&lt;authors&gt;&lt;author&gt;Bishnoi, R.&lt;/author&gt;&lt;author&gt;Baghel, S.&lt;/author&gt;&lt;author&gt;Agarwal, S.&lt;/author&gt;&lt;author&gt;Sharma, S.&lt;/author&gt;&lt;/authors&gt;&lt;/contributors&gt;&lt;titles&gt;&lt;title&gt;Newborn Hearing Screening: Time to Act!&lt;/title&gt;&lt;secondary-title&gt;Indian Journal of Otolaryngology &amp;amp; Head &amp;amp; Neck Surgery&lt;/secondary-title&gt;&lt;short-title&gt;Newborn Hearing Screening: Time to Act!&lt;/short-title&gt;&lt;/titles&gt;&lt;periodical&gt;&lt;full-title&gt;Indian Journal of Otolaryngology &amp;amp; Head &amp;amp; Neck Surgery&lt;/full-title&gt;&lt;/periodical&gt;&lt;pages&gt;1296-1299&lt;/pages&gt;&lt;volume&gt;71&lt;/volume&gt;&lt;number&gt;Suppl 2&lt;/number&gt;&lt;dates&gt;&lt;year&gt;2019&lt;/year&gt;&lt;pub-dates&gt;&lt;date&gt;Nov&lt;/date&gt;&lt;/pub-dates&gt;&lt;/dates&gt;&lt;isbn&gt;2231-3796&lt;/isbn&gt;&lt;accession-num&gt;31750168&lt;/accession-num&gt;&lt;urls&gt;&lt;related-urls&gt;&lt;url&gt;https://ovidsp.ovid.com/ovidweb.cgi?T=JS&amp;amp;CSC=Y&amp;amp;NEWS=N&amp;amp;PAGE=fulltext&amp;amp;D=pmnm4&amp;amp;AN=31750168&lt;/url&gt;&lt;url&gt;https://link.springer.com/content/pdf/10.1007/s12070-018-1352-1.pdf&lt;/url&gt;&lt;/related-urls&gt;&lt;/urls&gt;&lt;electronic-resource-num&gt;https://dx.doi.org/10.1007/s12070-018-1352-1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Bishnoi et al. (2019)</w:t>
            </w:r>
            <w:r>
              <w:rPr>
                <w:sz w:val="16"/>
                <w:szCs w:val="16"/>
              </w:rPr>
              <w:fldChar w:fldCharType="end"/>
            </w:r>
            <w:r w:rsidR="00CD1568">
              <w:rPr>
                <w:sz w:val="16"/>
                <w:szCs w:val="16"/>
              </w:rPr>
              <w:t>, Indi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05AF9D" w14:textId="6DED732A" w:rsidR="005E2030" w:rsidRDefault="00CD1568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2EE2B8" w14:textId="77777777" w:rsidR="005E2030" w:rsidRDefault="005E2030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BC67A9" w14:textId="77777777" w:rsidR="005E2030" w:rsidRDefault="005E2030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1AECA" w14:textId="34FE5434" w:rsidR="005E2030" w:rsidRDefault="00CD1568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1FB408B" w14:textId="4336220D" w:rsidR="005E2030" w:rsidRPr="008711D9" w:rsidRDefault="00CD1568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. RF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E7E113" w14:textId="77777777" w:rsidR="005E2030" w:rsidRPr="00340D85" w:rsidRDefault="005E2030" w:rsidP="009700B4">
            <w:pPr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261CD" w14:textId="19BB2932" w:rsidR="005E2030" w:rsidRPr="00340D85" w:rsidRDefault="00CD1568" w:rsidP="009700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 (1594/406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065EF5C1" w14:textId="311CF21F" w:rsidR="005E2030" w:rsidRDefault="00CD1568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04069F65" w14:textId="77777777" w:rsidR="005E2030" w:rsidRPr="009700B4" w:rsidRDefault="005E2030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0D1D949A" w14:textId="35DF4C56" w:rsidR="005E2030" w:rsidRDefault="00CD1568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. R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42DA802F" w14:textId="6F587AF7" w:rsidR="005E2030" w:rsidRDefault="00CD1568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374534E" w14:textId="2BFE9317" w:rsidR="005E2030" w:rsidRDefault="00CD1568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30ACB513" w14:textId="5DD51EFE" w:rsidR="005E2030" w:rsidRDefault="00CD1568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-48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6CAB564B" w14:textId="77777777" w:rsidR="005E2030" w:rsidRDefault="005E2030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41A6486" w14:textId="640C66C4" w:rsidR="005E2030" w:rsidRDefault="00CD1568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% for infants with RF compared to 9% for infants without RF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038F241A" w14:textId="77777777" w:rsidR="005E2030" w:rsidRDefault="005E2030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535ACF34" w14:textId="6BBC8D48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08B4B15" w14:textId="0603C424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/>
            </w:r>
            <w:r w:rsidRPr="002E6E2F">
              <w:rPr>
                <w:sz w:val="16"/>
                <w:szCs w:val="16"/>
              </w:rPr>
              <w:instrText xml:space="preserve"> ADDIN EN.CITE &lt;EndNote&gt;&lt;Cite AuthorYear="1"&gt;&lt;Author&gt;Botelho&lt;/Author&gt;&lt;Year&gt;2010&lt;/Year&gt;&lt;RecNum&gt;17&lt;/RecNum&gt;&lt;DisplayText&gt;Botelho et al. (2010)&lt;/DisplayText&gt;&lt;record&gt;&lt;rec-number&gt;17&lt;/rec-number&gt;&lt;foreign-keys&gt;&lt;key app="EN" db-id="e2f2xv9zgeevvieep515t2xnxxr0sdrx2ws9" timestamp="1612963578"&gt;17&lt;/key&gt;&lt;/foreign-keys&gt;&lt;ref-type name="Journal Article"&gt;17&lt;/ref-type&gt;&lt;contributors&gt;&lt;authors&gt;&lt;author&gt;Botelho, Marilia Silva e Nunes&lt;/author&gt;&lt;author&gt;Silva, Virginia Braz da&lt;/author&gt;&lt;author&gt;Arruda, Luana da Silva&lt;/author&gt;&lt;author&gt;Kuniyoshi, Isabel Cristiane&lt;/author&gt;&lt;author&gt;Oliveira, Lourdes Lebre Redes de&lt;/author&gt;&lt;author&gt;Oliveira, Anderson Souza de&lt;/author&gt;&lt;/authors&gt;&lt;/contributors&gt;&lt;titles&gt;&lt;title&gt;Newborn hearing screening in the Limiar Clinic in Porto Velho - Rondonia&lt;/title&gt;&lt;secondary-title&gt;Brazilian journal of otorhinolaryngology&lt;/secondary-title&gt;&lt;/titles&gt;&lt;periodical&gt;&lt;full-title&gt;Brazilian journal of otorhinolaryngology&lt;/full-title&gt;&lt;/periodical&gt;&lt;pages&gt;605-610&lt;/pages&gt;&lt;volume&gt;76&lt;/volume&gt;&lt;number&gt;5&lt;/number&gt;&lt;keywords&gt;&lt;keyword&gt;Brazil&lt;/keyword&gt;&lt;keyword&gt;Female&lt;/keyword&gt;&lt;keyword&gt;Hearing Loss&lt;/keyword&gt;&lt;keyword&gt;Hearing Tests&lt;/keyword&gt;&lt;keyword&gt;Humans&lt;/keyword&gt;&lt;keyword&gt;Hyperbilirubinemia, Neonatal&lt;/keyword&gt;&lt;keyword&gt;Infant, Newborn&lt;/keyword&gt;&lt;keyword&gt;Male&lt;/keyword&gt;&lt;keyword&gt;Neonatal Screening&lt;/keyword&gt;&lt;keyword&gt;Otoacoustic Emissions, Spontaneous&lt;/keyword&gt;&lt;keyword&gt;Prevalence&lt;/keyword&gt;&lt;keyword&gt;Retrospective Studies&lt;/keyword&gt;&lt;keyword&gt;Risk Factors&lt;/keyword&gt;&lt;keyword&gt;complications&lt;/keyword&gt;&lt;keyword&gt;epidemiology&lt;/keyword&gt;&lt;keyword&gt;etiology&lt;/keyword&gt;&lt;keyword&gt;methods&lt;/keyword&gt;&lt;keyword&gt;statistics &amp;amp; numerical data&lt;/keyword&gt;&lt;/keywords&gt;&lt;dates&gt;&lt;year&gt;2010&lt;/year&gt;&lt;/dates&gt;&lt;urls&gt;&lt;related-urls&gt;&lt;url&gt;https://www.sciencedirect.com/science/article/pii/S1808869415309174?via%3Dihub&lt;/url&gt;&lt;/related-urls&gt;&lt;/urls&gt;&lt;custom4&gt;R-Allison  Valeria&lt;/custom4&gt;&lt;language&gt;eng&lt;/language&gt;&lt;/record&gt;&lt;/Cite&gt;&lt;/EndNote&gt;</w:instrText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Botelho et al. (2010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Brazil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91F382" w14:textId="2BC9D023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544FCD" w14:textId="0E01ADC4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BEF2C9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BB920" w14:textId="4D788CD0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141C34" w14:textId="07AB174E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26ADDB" w14:textId="77777777" w:rsidR="002D3E8A" w:rsidRPr="00B66C9F" w:rsidRDefault="002D3E8A" w:rsidP="009700B4">
            <w:pPr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E0EB2" w14:textId="3C856955" w:rsidR="002D3E8A" w:rsidRDefault="002D3E8A" w:rsidP="009700B4">
            <w:pPr>
              <w:rPr>
                <w:sz w:val="16"/>
                <w:szCs w:val="16"/>
              </w:rPr>
            </w:pPr>
            <w:r w:rsidRPr="00B66C9F">
              <w:rPr>
                <w:sz w:val="16"/>
                <w:szCs w:val="16"/>
              </w:rPr>
              <w:t>6889</w:t>
            </w:r>
          </w:p>
          <w:p w14:paraId="14C06FC9" w14:textId="5BB2EEFF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B66C9F">
              <w:rPr>
                <w:sz w:val="16"/>
                <w:szCs w:val="16"/>
              </w:rPr>
              <w:t>5271</w:t>
            </w:r>
            <w:r>
              <w:rPr>
                <w:sz w:val="16"/>
                <w:szCs w:val="16"/>
              </w:rPr>
              <w:t>/</w:t>
            </w:r>
            <w:r w:rsidRPr="00B66C9F">
              <w:rPr>
                <w:sz w:val="16"/>
                <w:szCs w:val="16"/>
              </w:rPr>
              <w:t>161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1F2F1E84" w14:textId="712911D2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698F3962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10664581" w14:textId="17105B6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D5223EF" w14:textId="078062BD" w:rsidR="002D3E8A" w:rsidRPr="00B66C9F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062F4593" w14:textId="4B5DD688" w:rsidR="002D3E8A" w:rsidRPr="00B66C9F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4AA6C3EA" w14:textId="1EEA5C50" w:rsidR="002D3E8A" w:rsidRPr="00B66C9F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-48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466B4537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52752510" w14:textId="6A1F1B68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% for</w:t>
            </w:r>
            <w:r w:rsidRPr="00C060EF">
              <w:rPr>
                <w:sz w:val="16"/>
                <w:szCs w:val="16"/>
              </w:rPr>
              <w:t xml:space="preserve"> NICU babies compared to 19% for W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3B84EC0E" w14:textId="78B86E01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% for NICU babies compared to 28% for WB</w:t>
            </w:r>
          </w:p>
        </w:tc>
      </w:tr>
      <w:tr w:rsidR="00717C77" w:rsidRPr="00CE6730" w14:paraId="1B966E3E" w14:textId="7560BA50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25F1396" w14:textId="269FF841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/>
            </w:r>
            <w:r w:rsidRPr="002E6E2F">
              <w:rPr>
                <w:sz w:val="16"/>
                <w:szCs w:val="16"/>
              </w:rPr>
              <w:instrText xml:space="preserve"> ADDIN EN.CITE &lt;EndNote&gt;&lt;Cite AuthorYear="1"&gt;&lt;Author&gt;Burdzgla&lt;/Author&gt;&lt;Year&gt;2007&lt;/Year&gt;&lt;RecNum&gt;109&lt;/RecNum&gt;&lt;DisplayText&gt;Burdzgla et al. (2007)&lt;/DisplayText&gt;&lt;record&gt;&lt;rec-number&gt;109&lt;/rec-number&gt;&lt;foreign-keys&gt;&lt;key app="EN" db-id="e2f2xv9zgeevvieep515t2xnxxr0sdrx2ws9" timestamp="1612963746"&gt;109&lt;/key&gt;&lt;/foreign-keys&gt;&lt;ref-type name="Journal Article"&gt;17&lt;/ref-type&gt;&lt;contributors&gt;&lt;authors&gt;&lt;author&gt;Burdzgla, I.&lt;/author&gt;&lt;author&gt;Pietsch, M.&lt;/author&gt;&lt;author&gt;Chkhartishvili, B.&lt;/author&gt;&lt;author&gt;Kevanishvili, Z.&lt;/author&gt;&lt;/authors&gt;&lt;/contributors&gt;&lt;titles&gt;&lt;title&gt;The proper time for hearing screening in newborns&lt;/title&gt;&lt;secondary-title&gt;Georgian Medical News&lt;/secondary-title&gt;&lt;/titles&gt;&lt;periodical&gt;&lt;full-title&gt;Georgian Medical News&lt;/full-title&gt;&lt;/periodical&gt;&lt;pages&gt;24-27&lt;/pages&gt;&lt;number&gt;144&lt;/number&gt;&lt;keywords&gt;&lt;keyword&gt;*Hearing Disorders/di [Diagnosis]&lt;/keyword&gt;&lt;keyword&gt;*Hearing Disorders/ep [Epidemiology]&lt;/keyword&gt;&lt;keyword&gt;*Neonatal Screening&lt;/keyword&gt;&lt;keyword&gt;Age Factors&lt;/keyword&gt;&lt;keyword&gt;Humans&lt;/keyword&gt;&lt;keyword&gt;Infant, Newborn&lt;/keyword&gt;&lt;keyword&gt;Speech Perception&lt;/keyword&gt;&lt;/keywords&gt;&lt;dates&gt;&lt;year&gt;2007&lt;/year&gt;&lt;/dates&gt;&lt;isbn&gt;1512-0112&lt;/isbn&gt;&lt;urls&gt;&lt;related-urls&gt;&lt;url&gt;http://ovidsp.ovid.com/ovidweb.cgi?T=JS&amp;amp;CSC=Y&amp;amp;NEWS=N&amp;amp;PAGE=fulltext&amp;amp;D=med5&amp;amp;AN=17473328http://pmt-eu.hosted.exlibrisgroup.com/openurl/46KIB_INST/46KIB_INST_services_page?sid=OVID:medline&amp;amp;id=pmid:17473328&amp;amp;id=doi:&amp;amp;issn=1512-0112&amp;amp;isbn=&amp;amp;volume=&amp;amp;issue=144&amp;amp;spage=&lt;/url&gt;&lt;/related-urls&gt;&lt;/urls&gt;&lt;custom4&gt; Valeria&lt;/custom4&gt;&lt;/record&gt;&lt;/Cite&gt;&lt;/EndNote&gt;</w:instrText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Burdzgla et al. (2007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Georgi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5D840C" w14:textId="7842869C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905809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C58861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84183" w14:textId="4C74E01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5E0298" w14:textId="3783F476" w:rsidR="002D3E8A" w:rsidRPr="00CE6730" w:rsidRDefault="002D3E8A" w:rsidP="009700B4">
            <w:pPr>
              <w:spacing w:after="40"/>
              <w:ind w:left="144" w:hanging="14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creening in step 1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3A4292" w14:textId="77777777" w:rsidR="002D3E8A" w:rsidRPr="00F82B58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4863C2" w14:textId="17E88B72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 w:rsidRPr="00F82B58">
              <w:rPr>
                <w:sz w:val="16"/>
                <w:szCs w:val="16"/>
              </w:rPr>
              <w:t>26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7189B106" w14:textId="7DA29A52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357527BE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14382420" w14:textId="369962EE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182B8D8D" w14:textId="6669A423" w:rsidR="002D3E8A" w:rsidRPr="009E1ED4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8656034" w14:textId="3479A884" w:rsidR="002D3E8A" w:rsidRPr="009E1ED4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521A5DC7" w14:textId="348D3D8D" w:rsidR="002D3E8A" w:rsidRPr="009E1ED4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3 days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09198119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BF81E71" w14:textId="1C4B200E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duced from 81% to 30% to 8% if rescreening every day from birth to day 2.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1AD8781D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326AAAA2" w14:textId="7D84BD7C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C9354B1" w14:textId="55E3A00D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DaGFsa2lhZGFraXM8L0F1dGhv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DaGFsa2lhZGFraXM8L0F1dGhv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Chalkiadakis et al. (2014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Greece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C940C5" w14:textId="2B3312D9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674469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FDF264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61842" w14:textId="470DC9A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D72A681" w14:textId="75BCB73A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OAE vs.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3EF4A8" w14:textId="77777777" w:rsidR="002D3E8A" w:rsidRPr="009E1ED4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EDCC50" w14:textId="0918B0B0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 w:rsidRPr="009E1ED4">
              <w:rPr>
                <w:sz w:val="16"/>
                <w:szCs w:val="16"/>
              </w:rPr>
              <w:t>17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9771AF8" w14:textId="4BBD63C6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29434E8E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374D255C" w14:textId="6A827159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 w:rsidRPr="009E1ED4">
              <w:rPr>
                <w:sz w:val="16"/>
                <w:szCs w:val="16"/>
              </w:rPr>
              <w:t>NIC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4F2909BA" w14:textId="7C8F076E" w:rsidR="002D3E8A" w:rsidRPr="009E1ED4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OAE vs.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65CE59AF" w14:textId="25FE2F19" w:rsidR="002D3E8A" w:rsidRPr="009E1ED4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F25EEA6" w14:textId="6D48A7D6" w:rsidR="002D3E8A" w:rsidRPr="009E1ED4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16BE6FFB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51FA684C" w14:textId="327A3E8D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% with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  <w:r>
              <w:rPr>
                <w:sz w:val="16"/>
                <w:szCs w:val="16"/>
              </w:rPr>
              <w:t xml:space="preserve"> compared to 13% with TEOA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68662CCA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38B1D99B" w14:textId="32D12D35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43EE4DF" w14:textId="75B78A73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DaGFuPC9BdXRob3I+PFllYXI+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DaGFuPC9BdXRob3I+PFllYXI+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Chan et al. (2015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Chin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289011" w14:textId="6166D231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931C59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EBDF4B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E888C" w14:textId="0748E7A8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FBE0AD0" w14:textId="0EDD60FD" w:rsidR="002D3E8A" w:rsidRPr="00CE6730" w:rsidRDefault="002D3E8A" w:rsidP="00782DAF">
            <w:pPr>
              <w:spacing w:after="40"/>
              <w:ind w:left="144" w:hanging="14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reening device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BA00A4" w14:textId="77777777" w:rsidR="002D3E8A" w:rsidRPr="009E1ED4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85DD53" w14:textId="713C84A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 w:rsidRPr="009E1ED4">
              <w:rPr>
                <w:sz w:val="16"/>
                <w:szCs w:val="16"/>
              </w:rPr>
              <w:t>16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7F2F1934" w14:textId="71CAF03A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4F6D070E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62DEDFC0" w14:textId="162974A8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E1B353E" w14:textId="3D859963" w:rsidR="002D3E8A" w:rsidRPr="009E1ED4" w:rsidRDefault="002D3E8A" w:rsidP="009700B4">
            <w:pPr>
              <w:spacing w:after="4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ABR</w:t>
            </w:r>
            <w:r w:rsidRPr="00924E47">
              <w:rPr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75DBD984" w14:textId="2F8371F8" w:rsidR="002D3E8A" w:rsidRPr="009E1ED4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31B4F97" w14:textId="5ED567AF" w:rsidR="002D3E8A" w:rsidRPr="009E1ED4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-38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3AEA635E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644071B3" w14:textId="22DAB1F9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% with probe-type device compared to 10% with coupler-type devic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1DC00C58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686A9863" w14:textId="77777777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76A0F74" w14:textId="459DC591" w:rsidR="00CD1568" w:rsidRPr="002E6E2F" w:rsidRDefault="00CD1568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Chang&lt;/Author&gt;&lt;Year&gt;2020&lt;/Year&gt;&lt;RecNum&gt;3&lt;/RecNum&gt;&lt;DisplayText&gt;Chang et al. (2020)&lt;/DisplayText&gt;&lt;record&gt;&lt;rec-number&gt;3&lt;/rec-number&gt;&lt;foreign-keys&gt;&lt;key app="EN" db-id="davdrx2anw952xexrt0xpfpbwwdwv0wvfw9z" timestamp="1621163840"&gt;3&lt;/key&gt;&lt;/foreign-keys&gt;&lt;ref-type name="Journal Article"&gt;17&lt;/ref-type&gt;&lt;contributors&gt;&lt;authors&gt;&lt;author&gt;Chang, J.&lt;/author&gt;&lt;author&gt;Oh, S. H.&lt;/author&gt;&lt;author&gt;Park, S. K.&lt;/author&gt;&lt;/authors&gt;&lt;/contributors&gt;&lt;titles&gt;&lt;title&gt;Comparison of newborn hearing screening results between well babies and neonates admitted to the neonatal intensive care unit for more than 5 days: Analysis based on the national database in Korea for 9 years&lt;/title&gt;&lt;secondary-title&gt;PLoS ONE [Electronic Resource]&lt;/secondary-title&gt;&lt;short-title&gt;Comparison of newborn hearing screening results between well babies and neonates admitted to the neonatal intensive care unit for more than 5 days: Analysis based on the national database in Korea for 9 years&lt;/short-title&gt;&lt;/titles&gt;&lt;periodical&gt;&lt;full-title&gt;PLoS ONE [Electronic Resource]&lt;/full-title&gt;&lt;/periodical&gt;&lt;pages&gt;e0235019&lt;/pages&gt;&lt;volume&gt;15&lt;/volume&gt;&lt;number&gt;6&lt;/number&gt;&lt;dates&gt;&lt;year&gt;2020&lt;/year&gt;&lt;/dates&gt;&lt;isbn&gt;1932-6203&lt;/isbn&gt;&lt;accession-num&gt;32559227&lt;/accession-num&gt;&lt;urls&gt;&lt;related-urls&gt;&lt;url&gt;https://ovidsp.ovid.com/ovidweb.cgi?T=JS&amp;amp;CSC=Y&amp;amp;NEWS=N&amp;amp;PAGE=fulltext&amp;amp;D=pmnm&amp;amp;AN=32559227&lt;/url&gt;&lt;url&gt;https://www.ncbi.nlm.nih.gov/pmc/articles/PMC7304604/pdf/pone.0235019.pdf&lt;/url&gt;&lt;/related-urls&gt;&lt;/urls&gt;&lt;electronic-resource-num&gt;https://dx.doi.org/10.1371/journal.pone.0235019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Chang et al. (2020)</w:t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DaHVuZzwvQXV0aG9yPjxZZWFy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DaHVuZzwvQXV0aG9yPjxZZWFy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Chung et al. (2019), Chung et al. (202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DFA3F7" w14:textId="2CC0915C" w:rsidR="00CD1568" w:rsidRDefault="00CD1568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A217DF" w14:textId="77777777" w:rsidR="00CD1568" w:rsidRDefault="00CD1568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7A7105" w14:textId="77777777" w:rsidR="00CD1568" w:rsidRDefault="00CD1568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EB0B3" w14:textId="62F04622" w:rsidR="00CD1568" w:rsidRDefault="00CD1568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BEB4BC1" w14:textId="77777777" w:rsidR="00CD1568" w:rsidRDefault="00CD1568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  <w:p w14:paraId="352A0401" w14:textId="27E860DF" w:rsidR="00CD1568" w:rsidRDefault="00CD1568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OAE vs.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  <w:p w14:paraId="18D921EE" w14:textId="0B26C046" w:rsidR="00CD1568" w:rsidRDefault="00CD1568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(0-7+ days)</w:t>
            </w:r>
          </w:p>
          <w:p w14:paraId="56DD86D6" w14:textId="60D0611A" w:rsidR="00CD1568" w:rsidRDefault="00CD1568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8AA858" w14:textId="77777777" w:rsidR="00CD1568" w:rsidRPr="00C12F8F" w:rsidRDefault="00CD1568" w:rsidP="009700B4">
            <w:pPr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690152" w14:textId="0EC1B136" w:rsidR="00CD1568" w:rsidRPr="00C12F8F" w:rsidRDefault="00D73134" w:rsidP="009700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2982 (57837/2903/448709/ 1479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1464A053" w14:textId="37B81EC3" w:rsidR="00CD1568" w:rsidRDefault="00D73134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73675B74" w14:textId="4C3C8222" w:rsidR="00CD1568" w:rsidRPr="009700B4" w:rsidRDefault="00CD1568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F2C6008" w14:textId="043A2146" w:rsidR="00CD1568" w:rsidRDefault="00D73134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446D0C84" w14:textId="1DC6D6C0" w:rsidR="00CD1568" w:rsidRDefault="00D73134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OAE vs.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2685F63A" w14:textId="35A613F2" w:rsidR="00CD1568" w:rsidRDefault="00D73134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7C43D37A" w14:textId="71BCE849" w:rsidR="00CD1568" w:rsidRDefault="00D73134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7+ days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5114E94E" w14:textId="77777777" w:rsidR="00CD1568" w:rsidRDefault="00CD1568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A7E75F2" w14:textId="77777777" w:rsidR="00D73134" w:rsidRDefault="00D73134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% for NICU babies using OAE compared to 3% for WB using OAE. </w:t>
            </w:r>
            <w:r>
              <w:rPr>
                <w:sz w:val="16"/>
                <w:szCs w:val="16"/>
              </w:rPr>
              <w:lastRenderedPageBreak/>
              <w:t xml:space="preserve">7% for NICU babies using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  <w:r>
              <w:rPr>
                <w:sz w:val="16"/>
                <w:szCs w:val="16"/>
              </w:rPr>
              <w:t xml:space="preserve"> compared to 1% for WB using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  <w:r>
              <w:rPr>
                <w:sz w:val="16"/>
                <w:szCs w:val="16"/>
              </w:rPr>
              <w:t>.</w:t>
            </w:r>
          </w:p>
          <w:p w14:paraId="2A472416" w14:textId="7665E0C8" w:rsidR="00D73134" w:rsidRDefault="00D73134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r WB using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  <w:r>
              <w:rPr>
                <w:sz w:val="16"/>
                <w:szCs w:val="16"/>
              </w:rPr>
              <w:t xml:space="preserve">, rates were &lt;2% until day 7 when they increased to 3%. For NICU using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  <w:r>
              <w:rPr>
                <w:sz w:val="16"/>
                <w:szCs w:val="16"/>
              </w:rPr>
              <w:t>, rates decreased from 18% on day 1 to 3% on day 7.  Rates increased for both groups after day 7.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0640362A" w14:textId="77777777" w:rsidR="00CD1568" w:rsidRDefault="00CD1568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7CFB04B7" w14:textId="6BA64762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60EABA7" w14:textId="3FF9E8F2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DaGVuPC9BdXRob3I+PFllYXI+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DaGVuPC9BdXRob3I+PFllYXI+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Chen et al. (2012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Chin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1F8212" w14:textId="1B4C2A22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23EC5D" w14:textId="7173F771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D18314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FB84F" w14:textId="7DE1E9C1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9E17552" w14:textId="25B924E0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 RF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A0028C" w14:textId="77777777" w:rsidR="002D3E8A" w:rsidRPr="00C12F8F" w:rsidRDefault="002D3E8A" w:rsidP="009700B4">
            <w:pPr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CB47CB" w14:textId="2FB764BA" w:rsidR="002D3E8A" w:rsidRDefault="002D3E8A" w:rsidP="009700B4">
            <w:pPr>
              <w:rPr>
                <w:sz w:val="16"/>
                <w:szCs w:val="16"/>
              </w:rPr>
            </w:pPr>
            <w:r w:rsidRPr="00C12F8F">
              <w:rPr>
                <w:sz w:val="16"/>
                <w:szCs w:val="16"/>
              </w:rPr>
              <w:t>11568</w:t>
            </w:r>
            <w:r>
              <w:rPr>
                <w:sz w:val="16"/>
                <w:szCs w:val="16"/>
              </w:rPr>
              <w:t xml:space="preserve"> </w:t>
            </w:r>
          </w:p>
          <w:p w14:paraId="70147099" w14:textId="4E3852BF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2E3162">
              <w:rPr>
                <w:sz w:val="16"/>
                <w:szCs w:val="16"/>
              </w:rPr>
              <w:t>10665</w:t>
            </w:r>
            <w:r>
              <w:rPr>
                <w:sz w:val="16"/>
                <w:szCs w:val="16"/>
              </w:rPr>
              <w:t>/</w:t>
            </w:r>
            <w:r>
              <w:t xml:space="preserve"> </w:t>
            </w:r>
            <w:r w:rsidRPr="002E3162">
              <w:rPr>
                <w:sz w:val="16"/>
                <w:szCs w:val="16"/>
              </w:rPr>
              <w:t>90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4F63B392" w14:textId="6E10A273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3B19213A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37EE9951" w14:textId="24B47C81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 R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B38A94B" w14:textId="420B4192" w:rsidR="002D3E8A" w:rsidRPr="00C12F8F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14A30C17" w14:textId="03FA8A8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51560C1A" w14:textId="0E34A4CD" w:rsidR="002D3E8A" w:rsidRPr="00C12F8F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7 days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1A894CA2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9DC9500" w14:textId="4CF2D2AE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% for infants with RF compared to 29% for infants without RF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650D7C60" w14:textId="4C73FE9C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% for infants with RF compared to 24% for infants without RF</w:t>
            </w:r>
          </w:p>
        </w:tc>
      </w:tr>
      <w:tr w:rsidR="00717C77" w:rsidRPr="00CE6730" w14:paraId="5D115651" w14:textId="51695FCB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4F0CEED" w14:textId="33453540" w:rsidR="002D3E8A" w:rsidRPr="003B218B" w:rsidRDefault="002D3E8A" w:rsidP="009700B4">
            <w:pPr>
              <w:tabs>
                <w:tab w:val="right" w:pos="2389"/>
              </w:tabs>
              <w:spacing w:after="40"/>
              <w:rPr>
                <w:sz w:val="16"/>
                <w:szCs w:val="16"/>
                <w:lang w:val="sv-SE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DaW9yYmE8L0F1dGhvcj48WWVh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</w:fldData>
              </w:fldChar>
            </w:r>
            <w:r w:rsidRPr="003B218B">
              <w:rPr>
                <w:sz w:val="16"/>
                <w:szCs w:val="16"/>
                <w:lang w:val="sv-SE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DaW9yYmE8L0F1dGhvcj48WWVh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</w:fldData>
              </w:fldChar>
            </w:r>
            <w:r w:rsidRPr="003B218B">
              <w:rPr>
                <w:sz w:val="16"/>
                <w:szCs w:val="16"/>
                <w:lang w:val="sv-SE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3B218B">
              <w:rPr>
                <w:noProof/>
                <w:sz w:val="16"/>
                <w:szCs w:val="16"/>
                <w:lang w:val="sv-SE"/>
              </w:rPr>
              <w:t>Ciorba et al. (2008), Ciorba et al. (2007)</w:t>
            </w:r>
            <w:r w:rsidRPr="002E6E2F">
              <w:rPr>
                <w:sz w:val="16"/>
                <w:szCs w:val="16"/>
              </w:rPr>
              <w:fldChar w:fldCharType="end"/>
            </w:r>
            <w:r w:rsidRPr="003B218B">
              <w:rPr>
                <w:sz w:val="16"/>
                <w:szCs w:val="16"/>
                <w:lang w:val="sv-SE"/>
              </w:rPr>
              <w:t xml:space="preserve">, </w:t>
            </w:r>
            <w:proofErr w:type="spellStart"/>
            <w:r w:rsidRPr="003B218B">
              <w:rPr>
                <w:sz w:val="16"/>
                <w:szCs w:val="16"/>
                <w:lang w:val="sv-SE"/>
              </w:rPr>
              <w:t>I</w:t>
            </w:r>
            <w:r>
              <w:rPr>
                <w:sz w:val="16"/>
                <w:szCs w:val="16"/>
                <w:lang w:val="sv-SE"/>
              </w:rPr>
              <w:t>taly</w:t>
            </w:r>
            <w:proofErr w:type="spellEnd"/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C1A316" w14:textId="53F9146C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DBE2B0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D7BB1E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8DB94" w14:textId="269E7ABF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046702" w14:textId="06F0CFF5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 RF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DA9F2B" w14:textId="77777777" w:rsidR="002D3E8A" w:rsidRPr="002E3162" w:rsidRDefault="002D3E8A" w:rsidP="009700B4">
            <w:pPr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A75F68" w14:textId="7A8E7991" w:rsidR="002D3E8A" w:rsidRDefault="002D3E8A" w:rsidP="009700B4">
            <w:pPr>
              <w:rPr>
                <w:sz w:val="16"/>
                <w:szCs w:val="16"/>
              </w:rPr>
            </w:pPr>
            <w:r w:rsidRPr="002E3162">
              <w:rPr>
                <w:sz w:val="16"/>
                <w:szCs w:val="16"/>
              </w:rPr>
              <w:t>7775</w:t>
            </w:r>
            <w:r>
              <w:rPr>
                <w:sz w:val="16"/>
                <w:szCs w:val="16"/>
              </w:rPr>
              <w:t xml:space="preserve"> </w:t>
            </w:r>
          </w:p>
          <w:p w14:paraId="72530313" w14:textId="60C903E5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2E3162">
              <w:rPr>
                <w:sz w:val="16"/>
                <w:szCs w:val="16"/>
              </w:rPr>
              <w:t>6759</w:t>
            </w:r>
            <w:r>
              <w:rPr>
                <w:sz w:val="16"/>
                <w:szCs w:val="16"/>
              </w:rPr>
              <w:t>/</w:t>
            </w:r>
            <w:r>
              <w:t xml:space="preserve"> </w:t>
            </w:r>
            <w:r w:rsidRPr="002E3162">
              <w:rPr>
                <w:sz w:val="16"/>
                <w:szCs w:val="16"/>
              </w:rPr>
              <w:t>101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1F601DAD" w14:textId="7F715458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37C1E561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DD970D8" w14:textId="4E1C8908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 R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ED00872" w14:textId="7DE8ED31" w:rsidR="002D3E8A" w:rsidRPr="002E3162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EA1EBF4" w14:textId="1518585C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42E45D59" w14:textId="4E1389FF" w:rsidR="002D3E8A" w:rsidRPr="002E3162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5C1F7F97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F41E22D" w14:textId="204D9A2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% for infants with RF compared to 12% for infants without RF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528CBE52" w14:textId="7777777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4BE9C5AA" w14:textId="7C6E25E1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B416CC7" w14:textId="21F92F79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/>
            </w:r>
            <w:r w:rsidRPr="002E6E2F">
              <w:rPr>
                <w:sz w:val="16"/>
                <w:szCs w:val="16"/>
              </w:rPr>
              <w:instrText xml:space="preserve"> ADDIN EN.CITE &lt;EndNote&gt;&lt;Cite AuthorYear="1"&gt;&lt;Author&gt;Clemens&lt;/Author&gt;&lt;Year&gt;2001&lt;/Year&gt;&lt;RecNum&gt;143&lt;/RecNum&gt;&lt;DisplayText&gt;Clemens and Davis (2001)&lt;/DisplayText&gt;&lt;record&gt;&lt;rec-number&gt;143&lt;/rec-number&gt;&lt;foreign-keys&gt;&lt;key app="EN" db-id="e2f2xv9zgeevvieep515t2xnxxr0sdrx2ws9" timestamp="1613070239"&gt;143&lt;/key&gt;&lt;/foreign-keys&gt;&lt;ref-type name="Journal Article"&gt;17&lt;/ref-type&gt;&lt;contributors&gt;&lt;authors&gt;&lt;author&gt;Clemens, C. J.&lt;/author&gt;&lt;author&gt;Davis, S. A.&lt;/author&gt;&lt;/authors&gt;&lt;/contributors&gt;&lt;titles&gt;&lt;title&gt;Minimizing false-positives in universal newborn hearing screening: a simple solution&lt;/title&gt;&lt;secondary-title&gt;Pediatrics&lt;/secondary-title&gt;&lt;/titles&gt;&lt;periodical&gt;&lt;full-title&gt;Pediatrics&lt;/full-title&gt;&lt;/periodical&gt;&lt;pages&gt;E29&lt;/pages&gt;&lt;volume&gt;107&lt;/volume&gt;&lt;number&gt;3&lt;/number&gt;&lt;keywords&gt;&lt;keyword&gt;Audiometry, Evoked Response&lt;/keyword&gt;&lt;keyword&gt;False Positive Reactions&lt;/keyword&gt;&lt;keyword&gt;*Hearing Tests&lt;/keyword&gt;&lt;keyword&gt;Humans&lt;/keyword&gt;&lt;keyword&gt;Infant, Newborn&lt;/keyword&gt;&lt;keyword&gt;*Neonatal Screening&lt;/keyword&gt;&lt;keyword&gt;Predictive Value of Tests&lt;/keyword&gt;&lt;/keywords&gt;&lt;dates&gt;&lt;year&gt;2001&lt;/year&gt;&lt;pub-dates&gt;&lt;date&gt;Mar&lt;/date&gt;&lt;/pub-dates&gt;&lt;/dates&gt;&lt;isbn&gt;1098-4275&lt;/isbn&gt;&lt;accession-num&gt;11230610&lt;/accession-num&gt;&lt;urls&gt;&lt;related-urls&gt;&lt;url&gt;http://ovidsp.ovid.com/ovidweb.cgi?T=JS&amp;amp;CSC=Y&amp;amp;NEWS=N&amp;amp;PAGE=fulltext&amp;amp;D=med4&amp;amp;AN=11230610http://pmt-eu.hosted.exlibrisgroup.com/openurl/46KIB_INST/46KIB_INST_services_page?sid=OVID:medline&amp;amp;id=pmid:11230610&amp;amp;id=doi:&amp;amp;issn=0031-4005&amp;amp;isbn=&amp;amp;volume=107&amp;amp;issue=3&amp;amp;spage=E29&amp;amp;pages=E29&amp;amp;date=2001&amp;amp;title=Pediatrics&amp;amp;atitle=Minimizing+false-positives+in+universal+newborn+hearing+screening%3A+a+simple+solution.&amp;amp;aulast=Clemens&amp;amp;pid=%3Cauthor%3EClemens+CJ%3BDavis+SA%3C%2Fauthor%3E%3CAN%3E11230610%3C%2FAN%3E%3CDT%3EJournal+Article%3C%2FDT%3E&lt;/url&gt;&lt;url&gt;https://pediatrics.aappublications.org/content/pediatrics/107/3/e29.full.pdf&lt;/url&gt;&lt;/related-urls&gt;&lt;/urls&gt;&lt;custom4&gt; Allison Allison and Andrea&lt;/custom4&gt;&lt;/record&gt;&lt;/Cite&gt;&lt;/EndNote&gt;</w:instrText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Clemens and Davis (2001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US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8AFCC4" w14:textId="4FA33CBE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080C52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7000EB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6F7D2" w14:textId="77323D8B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C9FA73F" w14:textId="3981FFC7" w:rsidR="002D3E8A" w:rsidRPr="00CE6730" w:rsidRDefault="002D3E8A" w:rsidP="009700B4">
            <w:pPr>
              <w:spacing w:after="40"/>
              <w:ind w:left="144" w:hanging="14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creening in step 1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EA83EA" w14:textId="77777777" w:rsidR="002D3E8A" w:rsidRPr="00B851BC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E033F8" w14:textId="4C191940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 w:rsidRPr="00B851BC">
              <w:rPr>
                <w:sz w:val="16"/>
                <w:szCs w:val="16"/>
              </w:rPr>
              <w:t>314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6F9E7CDD" w14:textId="6127A141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496D9E31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79DCDDBF" w14:textId="24897C2D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431F47C6" w14:textId="093DB975" w:rsidR="002D3E8A" w:rsidRPr="00B851BC" w:rsidRDefault="002D3E8A" w:rsidP="009700B4">
            <w:pPr>
              <w:spacing w:after="4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000A52DE" w14:textId="70B8FC34" w:rsidR="002D3E8A" w:rsidRPr="00B851BC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582B58F7" w14:textId="6D225080" w:rsidR="002D3E8A" w:rsidRPr="00B851BC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 to discharge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1492C596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12153E21" w14:textId="3F6EB140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duced from 4% to 1% by rescreening before discharge (12-24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  <w:r>
              <w:rPr>
                <w:sz w:val="16"/>
                <w:szCs w:val="16"/>
              </w:rPr>
              <w:t xml:space="preserve"> after initial screen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28B01DA1" w14:textId="7777777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3202530D" w14:textId="076D6AC1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DC25B49" w14:textId="4114829F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Db25ub2xseTwvQXV0aG9yPjxZ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Db25ub2xseTwvQXV0aG9yPjxZ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Connolly et al. (2005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US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006F87" w14:textId="445E35A4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31968C" w14:textId="08E88F95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766E75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0BEEE" w14:textId="2CE0284A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D837D2" w14:textId="5E255B64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25D12E" w14:textId="77777777" w:rsidR="002D3E8A" w:rsidRPr="009E3C5B" w:rsidRDefault="002D3E8A" w:rsidP="009700B4">
            <w:pPr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3FDAC5" w14:textId="34D395C7" w:rsidR="002D3E8A" w:rsidRDefault="002D3E8A" w:rsidP="009700B4">
            <w:pPr>
              <w:rPr>
                <w:sz w:val="16"/>
                <w:szCs w:val="16"/>
              </w:rPr>
            </w:pPr>
            <w:r w:rsidRPr="009E3C5B">
              <w:rPr>
                <w:sz w:val="16"/>
                <w:szCs w:val="16"/>
              </w:rPr>
              <w:t>17602</w:t>
            </w:r>
            <w:r>
              <w:rPr>
                <w:sz w:val="16"/>
                <w:szCs w:val="16"/>
              </w:rPr>
              <w:t xml:space="preserve"> </w:t>
            </w:r>
          </w:p>
          <w:p w14:paraId="4B495DD8" w14:textId="2A9C8506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9E3C5B">
              <w:rPr>
                <w:sz w:val="16"/>
                <w:szCs w:val="16"/>
              </w:rPr>
              <w:t>14416</w:t>
            </w:r>
            <w:r>
              <w:rPr>
                <w:sz w:val="16"/>
                <w:szCs w:val="16"/>
              </w:rPr>
              <w:t>/</w:t>
            </w:r>
            <w:r>
              <w:t xml:space="preserve"> </w:t>
            </w:r>
            <w:r w:rsidRPr="009E3C5B">
              <w:rPr>
                <w:sz w:val="16"/>
                <w:szCs w:val="16"/>
              </w:rPr>
              <w:t>318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7AAF01FB" w14:textId="3B0C8C75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68F0CF4E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44B15A28" w14:textId="0D5AA175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A57C9A4" w14:textId="6BE06DB4" w:rsidR="002D3E8A" w:rsidRPr="00B851BC" w:rsidRDefault="002D3E8A" w:rsidP="009700B4">
            <w:pPr>
              <w:spacing w:after="4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ABR</w:t>
            </w:r>
            <w:r w:rsidRPr="00FF1BA3">
              <w:rPr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20141000" w14:textId="3410C1B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468F4262" w14:textId="2719B3D1" w:rsidR="002D3E8A" w:rsidRPr="00B851BC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harge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2D0D2500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0C45990" w14:textId="5DB2BD18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% for NICU infants compared to 3% for W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0BA5299C" w14:textId="20646161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% for NICU babies compared to 8% for WB</w:t>
            </w:r>
          </w:p>
        </w:tc>
      </w:tr>
      <w:tr w:rsidR="00717C77" w:rsidRPr="00CE6730" w14:paraId="2098F7BF" w14:textId="5A3A01B0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4909F5E" w14:textId="62EBB725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/>
            </w:r>
            <w:r w:rsidRPr="002E6E2F">
              <w:rPr>
                <w:sz w:val="16"/>
                <w:szCs w:val="16"/>
              </w:rPr>
              <w:instrText xml:space="preserve"> ADDIN EN.CITE &lt;EndNote&gt;&lt;Cite AuthorYear="1"&gt;&lt;Author&gt;Cunningham&lt;/Author&gt;&lt;Year&gt;2018&lt;/Year&gt;&lt;RecNum&gt;6&lt;/RecNum&gt;&lt;DisplayText&gt;Cunningham et al. (2018)&lt;/DisplayText&gt;&lt;record&gt;&lt;rec-number&gt;6&lt;/rec-number&gt;&lt;foreign-keys&gt;&lt;key app="EN" db-id="e2f2xv9zgeevvieep515t2xnxxr0sdrx2ws9" timestamp="1612963556"&gt;6&lt;/key&gt;&lt;/foreign-keys&gt;&lt;ref-type name="Journal Article"&gt;17&lt;/ref-type&gt;&lt;contributors&gt;&lt;authors&gt;&lt;author&gt;Cunningham, M.&lt;/author&gt;&lt;author&gt;Thomson, V.&lt;/author&gt;&lt;author&gt;McKiever, E.&lt;/author&gt;&lt;author&gt;Dickinson, L. M.&lt;/author&gt;&lt;author&gt;Furniss, A.&lt;/author&gt;&lt;author&gt;Allison, M. A.&lt;/author&gt;&lt;/authors&gt;&lt;/contributors&gt;&lt;titles&gt;&lt;title&gt;Infant, Maternal, and Hospital Factors&amp;apos; Role in Loss to Follow-up After Failed Newborn Hearing Screening&lt;/title&gt;&lt;secondary-title&gt;Academic pediatrics&lt;/secondary-title&gt;&lt;/titles&gt;&lt;periodical&gt;&lt;full-title&gt;Academic pediatrics&lt;/full-title&gt;&lt;/periodical&gt;&lt;pages&gt;188-195&lt;/pages&gt;&lt;volume&gt;18&lt;/volume&gt;&lt;number&gt;2&lt;/number&gt;&lt;dates&gt;&lt;year&gt;2018&lt;/year&gt;&lt;pub-dates&gt;&lt;date&gt;03&lt;/date&gt;&lt;/pub-dates&gt;&lt;/dates&gt;&lt;isbn&gt;1876-2867&lt;/isbn&gt;&lt;accession-num&gt;28549746&lt;/accession-num&gt;&lt;urls&gt;&lt;related-urls&gt;&lt;url&gt;http://ovidsp.ovid.com/ovidweb.cgi?T=JS&amp;amp;CSC=Y&amp;amp;NEWS=N&amp;amp;PAGE=fulltext&amp;amp;D=prem&amp;amp;AN=28549746http://pmt-eu.hosted.exlibrisgroup.com/openurl/46KIB_INST/46KIB_INST_services_page?sid=OVID:medline&amp;amp;id=pmid:28549746&amp;amp;id=doi:10.1016%2Fj.acap.2017.05.005&amp;amp;issn=1876-2859&amp;amp;isbn=&amp;amp;volume=18&amp;amp;issue=2&amp;amp;spage=188&amp;amp;pages=188-195&amp;amp;date=2018&amp;amp;title=Academic+pediatrics&amp;amp;atitle=Infant%2C+Maternal%2C+and+Hospital+Factors%27+Role+in+Loss+to+Follow-up+After+Failed+Newborn+Hearing+Screening.&amp;amp;aulast=Cunningham&amp;amp;pid=%3Cauthor%3ECunningham+M%3BThomson+V%3BMcKiever+E%3BDickinson+LM%3BFurniss+A%3BAllison+MA%3C%2Fauthor%3E%3CAN%3E28549746%3C%2FAN%3E%3CDT%3EJournal+Article%3C%2FDT%3E&lt;/url&gt;&lt;url&gt;https://www.sciencedirect.com/science/article/pii/S1876285917303212?via%3Dihub&lt;/url&gt;&lt;/related-urls&gt;&lt;/urls&gt;&lt;custom4&gt; Allison Allison and Andrea&lt;/custom4&gt;&lt;electronic-resource-num&gt;https://dx.doi.org/10.1016/j.acap.2017.05.005&lt;/electronic-resource-num&gt;&lt;/record&gt;&lt;/Cite&gt;&lt;/EndNote&gt;</w:instrText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Cunningham et al. (2018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US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1C2A4B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93B563" w14:textId="5CD8FF66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52401B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C1F76" w14:textId="1078549A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04B818" w14:textId="6CEB43E4" w:rsidR="002D3E8A" w:rsidRDefault="002D3E8A" w:rsidP="009700B4">
            <w:pPr>
              <w:spacing w:after="40"/>
              <w:ind w:left="144" w:hanging="14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iance to guidelines</w:t>
            </w:r>
          </w:p>
          <w:p w14:paraId="441712D0" w14:textId="77777777" w:rsidR="002D3E8A" w:rsidRDefault="002D3E8A" w:rsidP="009700B4">
            <w:pPr>
              <w:spacing w:after="40"/>
              <w:ind w:left="144" w:hanging="14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reening professional</w:t>
            </w:r>
          </w:p>
          <w:p w14:paraId="443981D7" w14:textId="553BCE31" w:rsidR="002D3E8A" w:rsidRDefault="002D3E8A" w:rsidP="009700B4">
            <w:pPr>
              <w:spacing w:after="40"/>
              <w:ind w:left="144" w:hanging="14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ep 2 scheduling and fees </w:t>
            </w:r>
          </w:p>
          <w:p w14:paraId="6D36EB7F" w14:textId="77777777" w:rsidR="002D3E8A" w:rsidRDefault="002D3E8A" w:rsidP="009700B4">
            <w:pPr>
              <w:spacing w:after="40"/>
              <w:ind w:left="144" w:hanging="14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diologist involved in screening</w:t>
            </w:r>
          </w:p>
          <w:p w14:paraId="6EF55188" w14:textId="726208D6" w:rsidR="002D3E8A" w:rsidRDefault="002D3E8A" w:rsidP="009700B4">
            <w:pPr>
              <w:spacing w:after="40"/>
              <w:ind w:left="144" w:hanging="14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p 2 location</w:t>
            </w:r>
          </w:p>
          <w:p w14:paraId="2B3EBB02" w14:textId="5445CBE9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ff training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2D0CAB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84286" w14:textId="29D69C0B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N screened ND; Total N referred: </w:t>
            </w:r>
            <w:r w:rsidRPr="00643538">
              <w:rPr>
                <w:sz w:val="16"/>
                <w:szCs w:val="16"/>
              </w:rPr>
              <w:t>1390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71E92" w14:textId="0ACEB430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3BA35C5E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5B6F7" w14:textId="794DE050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68B16183" w14:textId="46B747D1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45D257F6" w14:textId="55B5FCB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7053729F" w14:textId="78BBC140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ore discharge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03D0E161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5D96E1B" w14:textId="6C513E53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7E5FA9BB" w14:textId="6D08CD9E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ignificant association was found between LTFU and most hospital factors, including compliance with guidelines, screening professional, step 2 booking procedures, audiologist involvement, step 2 screening location or staff training.</w:t>
            </w:r>
          </w:p>
        </w:tc>
      </w:tr>
      <w:tr w:rsidR="00717C77" w:rsidRPr="00CE6730" w14:paraId="0A173A8E" w14:textId="36FF613F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52F8FE9" w14:textId="18660809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EYXVtYW48L0F1dGhvcj48WWVh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EYXVtYW48L0F1dGhvcj48WWVh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Dauman et al. (2009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France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A73AAF" w14:textId="6D3CAEA4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DD6DE7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2C0B41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7D072" w14:textId="3572336F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373CB26" w14:textId="541DBE71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E6E362" w14:textId="77777777" w:rsidR="002D3E8A" w:rsidRPr="007E0DEE" w:rsidRDefault="002D3E8A" w:rsidP="009700B4">
            <w:pPr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B617A" w14:textId="404BB837" w:rsidR="002D3E8A" w:rsidRDefault="002D3E8A" w:rsidP="009700B4">
            <w:pPr>
              <w:rPr>
                <w:sz w:val="16"/>
                <w:szCs w:val="16"/>
              </w:rPr>
            </w:pPr>
            <w:r w:rsidRPr="007E0DEE">
              <w:rPr>
                <w:sz w:val="16"/>
                <w:szCs w:val="16"/>
              </w:rPr>
              <w:t>113099</w:t>
            </w:r>
          </w:p>
          <w:p w14:paraId="3308DE9B" w14:textId="6D9FF07B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7E0DEE">
              <w:rPr>
                <w:sz w:val="16"/>
                <w:szCs w:val="16"/>
              </w:rPr>
              <w:t>109349</w:t>
            </w:r>
            <w:r>
              <w:rPr>
                <w:sz w:val="16"/>
                <w:szCs w:val="16"/>
              </w:rPr>
              <w:t>/</w:t>
            </w:r>
            <w:r w:rsidRPr="007E0DEE">
              <w:rPr>
                <w:sz w:val="16"/>
                <w:szCs w:val="16"/>
              </w:rPr>
              <w:t>375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A84B3D0" w14:textId="4ACCAF85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0365E474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14043F00" w14:textId="051B4D01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4F58E245" w14:textId="1BDD8ACE" w:rsidR="002D3E8A" w:rsidRPr="007E0DEE" w:rsidRDefault="002D3E8A" w:rsidP="009700B4">
            <w:pPr>
              <w:spacing w:after="4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ABR</w:t>
            </w:r>
            <w:r w:rsidRPr="00FF1BA3">
              <w:rPr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60794667" w14:textId="2B2BBE60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45BBF63F" w14:textId="31854372" w:rsidR="002D3E8A" w:rsidRPr="007E0DEE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harge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12AB37D0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4FD2DC65" w14:textId="7F62F703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% for NICU babies compared to 6% for W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7E428087" w14:textId="7777777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5AC34921" w14:textId="5849C8A8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B03B36B" w14:textId="78B2DDA5" w:rsidR="002D3E8A" w:rsidRPr="003B218B" w:rsidRDefault="002D3E8A" w:rsidP="009700B4">
            <w:pPr>
              <w:spacing w:after="40"/>
              <w:rPr>
                <w:sz w:val="16"/>
                <w:szCs w:val="16"/>
                <w:lang w:val="sv-SE"/>
              </w:rPr>
            </w:pPr>
            <w:r w:rsidRPr="002E6E2F">
              <w:rPr>
                <w:sz w:val="16"/>
                <w:szCs w:val="16"/>
              </w:rPr>
              <w:fldChar w:fldCharType="begin"/>
            </w:r>
            <w:r w:rsidRPr="003B218B">
              <w:rPr>
                <w:sz w:val="16"/>
                <w:szCs w:val="16"/>
                <w:lang w:val="sv-SE"/>
              </w:rPr>
              <w:instrText xml:space="preserve"> ADDIN EN.CITE &lt;EndNote&gt;&lt;Cite AuthorYear="1"&gt;&lt;Author&gt;De Ceulaer&lt;/Author&gt;&lt;Year&gt;1999&lt;/Year&gt;&lt;RecNum&gt;27&lt;/RecNum&gt;&lt;DisplayText&gt;De Ceulaer et al. (1999)&lt;/DisplayText&gt;&lt;record&gt;&lt;rec-number&gt;27&lt;/rec-number&gt;&lt;foreign-keys&gt;&lt;key app="EN" db-id="e2f2xv9zgeevvieep515t2xnxxr0sdrx2ws9" timestamp="1612963579"&gt;27&lt;/key&gt;&lt;/foreign-keys&gt;&lt;ref-type name="Journal Article"&gt;17&lt;/ref-type&gt;&lt;contributors&gt;&lt;authors&gt;&lt;author&gt;De Ceulaer, G.&lt;/author&gt;&lt;author&gt;Daemers, K.&lt;/author&gt;&lt;author&gt;Van Driessche, K.&lt;/author&gt;&lt;author&gt;Marien, S.&lt;/author&gt;&lt;author&gt;Somers, T.&lt;/author&gt;&lt;author&gt;Offeciers, F. E.&lt;/author&gt;&lt;author&gt;Govaerts, P. J.&lt;/author&gt;&lt;/authors&gt;&lt;/contributors&gt;&lt;titles&gt;&lt;title&gt;Neonatal hearing screening with transient evoked otoacoustic emissions: a learning curve&lt;/title&gt;&lt;secondary-title&gt;Audiology : official organ of the International Society of Audiology&lt;/secondary-title&gt;&lt;/titles&gt;&lt;periodical&gt;&lt;full-title&gt;Audiology : official organ of the International Society of Audiology&lt;/full-title&gt;&lt;/periodical&gt;&lt;pages&gt;296-302&lt;/pages&gt;&lt;volume&gt;38&lt;/volume&gt;&lt;number&gt;6&lt;/number&gt;&lt;keywords&gt;&lt;keyword&gt;Belgium&lt;/keyword&gt;&lt;keyword&gt;Deafness&lt;/keyword&gt;&lt;keyword&gt;Female&lt;/keyword&gt;&lt;keyword&gt;Humans&lt;/keyword&gt;&lt;keyword&gt;Infant, Newborn&lt;/keyword&gt;&lt;keyword&gt;Intensive Care Units, Neonatal&lt;/keyword&gt;&lt;keyword&gt;Male&lt;/keyword&gt;&lt;keyword&gt;Neonatal Screening&lt;/keyword&gt;&lt;keyword&gt;Otoacoustic Emissions, Spontaneous&lt;/keyword&gt;&lt;keyword&gt;Quality Assurance, Health Care&lt;/keyword&gt;&lt;keyword&gt;Reference Values&lt;/keyword&gt;&lt;keyword&gt;Retrospective Studies&lt;/keyword&gt;&lt;keyword&gt;diagnosis&lt;/keyword&gt;&lt;keyword&gt;physiology&lt;/keyword&gt;&lt;keyword&gt;physiopathology&lt;/keyword&gt;&lt;/keywords&gt;&lt;dates&gt;&lt;year&gt;1999&lt;/year&gt;&lt;/dates&gt;&lt;urls&gt;&lt;/urls&gt;&lt;custom4&gt;R-Allison  Valeria&lt;/custom4&gt;&lt;language&gt;eng&lt;/language&gt;&lt;/record&gt;&lt;/Cite&gt;&lt;/EndNote&gt;</w:instrText>
            </w:r>
            <w:r w:rsidRPr="002E6E2F">
              <w:rPr>
                <w:sz w:val="16"/>
                <w:szCs w:val="16"/>
              </w:rPr>
              <w:fldChar w:fldCharType="separate"/>
            </w:r>
            <w:r w:rsidRPr="003B218B">
              <w:rPr>
                <w:noProof/>
                <w:sz w:val="16"/>
                <w:szCs w:val="16"/>
                <w:lang w:val="sv-SE"/>
              </w:rPr>
              <w:t>De Ceulaer et al. (1999)</w:t>
            </w:r>
            <w:r w:rsidRPr="002E6E2F">
              <w:rPr>
                <w:sz w:val="16"/>
                <w:szCs w:val="16"/>
              </w:rPr>
              <w:fldChar w:fldCharType="end"/>
            </w:r>
            <w:r w:rsidRPr="003B218B">
              <w:rPr>
                <w:sz w:val="16"/>
                <w:szCs w:val="16"/>
                <w:lang w:val="sv-SE"/>
              </w:rPr>
              <w:t>,</w:t>
            </w:r>
            <w:r w:rsidR="00381F4E">
              <w:rPr>
                <w:sz w:val="16"/>
                <w:szCs w:val="16"/>
                <w:lang w:val="sv-SE"/>
              </w:rPr>
              <w:t xml:space="preserve"> </w:t>
            </w:r>
            <w:r w:rsidR="00381F4E">
              <w:rPr>
                <w:sz w:val="16"/>
                <w:szCs w:val="16"/>
                <w:lang w:val="sv-SE"/>
              </w:rPr>
              <w:fldChar w:fldCharType="begin"/>
            </w:r>
            <w:r w:rsidR="00381F4E">
              <w:rPr>
                <w:sz w:val="16"/>
                <w:szCs w:val="16"/>
                <w:lang w:val="sv-SE"/>
              </w:rPr>
              <w:instrText xml:space="preserve"> ADDIN EN.CITE &lt;EndNote&gt;&lt;Cite AuthorYear="1"&gt;&lt;Author&gt;De Ceulaer&lt;/Author&gt;&lt;Year&gt;2001&lt;/Year&gt;&lt;RecNum&gt;28&lt;/RecNum&gt;&lt;DisplayText&gt;De Ceulaer et al. (2001)&lt;/DisplayText&gt;&lt;record&gt;&lt;rec-number&gt;28&lt;/rec-number&gt;&lt;foreign-keys&gt;&lt;key app="EN" db-id="e2f2xv9zgeevvieep515t2xnxxr0sdrx2ws9" timestamp="1612963579"&gt;28&lt;/key&gt;&lt;/foreign-keys&gt;&lt;ref-type name="Journal Article"&gt;17&lt;/ref-type&gt;&lt;contributors&gt;&lt;authors&gt;&lt;author&gt;De Ceulaer, G.&lt;/author&gt;&lt;author&gt;Daemers, K.&lt;/author&gt;&lt;author&gt;Van Driessche, K.&lt;/author&gt;&lt;author&gt;Yperman, M.&lt;/author&gt;&lt;author&gt;Govaerts, P. J.&lt;/author&gt;&lt;/authors&gt;&lt;/contributors&gt;&lt;titles&gt;&lt;title&gt;Neonatal hearing screening with transient evoked otoacoustic emissions--retrospective analysis on performance parameters&lt;/title&gt;&lt;secondary-title&gt;Scandinavian audiology. Supplementum&lt;/secondary-title&gt;&lt;/titles&gt;&lt;periodical&gt;&lt;full-title&gt;Scandinavian audiology. Supplementum&lt;/full-title&gt;&lt;/periodical&gt;&lt;pages&gt;109-111&lt;/pages&gt;&lt;number&gt;52&lt;/number&gt;&lt;keywords&gt;&lt;keyword&gt;Follow-Up Studies&lt;/keyword&gt;&lt;keyword&gt;Health Care Costs&lt;/keyword&gt;&lt;keyword&gt;Hearing Disorders&lt;/keyword&gt;&lt;keyword&gt;Humans&lt;/keyword&gt;&lt;keyword&gt;Infant, Newborn&lt;/keyword&gt;&lt;keyword&gt;Neonatal Screening&lt;/keyword&gt;&lt;keyword&gt;Otoacoustic Emissions, Spontaneous&lt;/keyword&gt;&lt;keyword&gt;Retrospective Studies&lt;/keyword&gt;&lt;keyword&gt;diagnosis&lt;/keyword&gt;&lt;keyword&gt;economics&lt;/keyword&gt;&lt;keyword&gt;epidemiology&lt;/keyword&gt;&lt;keyword&gt;physiology&lt;/keyword&gt;&lt;/keywords&gt;&lt;dates&gt;&lt;year&gt;2001&lt;/year&gt;&lt;/dates&gt;&lt;urls&gt;&lt;/urls&gt;&lt;custom4&gt;R-Allison  Valeria&lt;/custom4&gt;&lt;language&gt;eng&lt;/language&gt;&lt;/record&gt;&lt;/Cite&gt;&lt;/EndNote&gt;</w:instrText>
            </w:r>
            <w:r w:rsidR="00381F4E">
              <w:rPr>
                <w:sz w:val="16"/>
                <w:szCs w:val="16"/>
                <w:lang w:val="sv-SE"/>
              </w:rPr>
              <w:fldChar w:fldCharType="separate"/>
            </w:r>
            <w:r w:rsidR="00381F4E">
              <w:rPr>
                <w:noProof/>
                <w:sz w:val="16"/>
                <w:szCs w:val="16"/>
                <w:lang w:val="sv-SE"/>
              </w:rPr>
              <w:t>De Ceulaer et al. (2001)</w:t>
            </w:r>
            <w:r w:rsidR="00381F4E">
              <w:rPr>
                <w:sz w:val="16"/>
                <w:szCs w:val="16"/>
                <w:lang w:val="sv-SE"/>
              </w:rPr>
              <w:fldChar w:fldCharType="end"/>
            </w:r>
            <w:r w:rsidRPr="003B218B">
              <w:rPr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3B218B">
              <w:rPr>
                <w:sz w:val="16"/>
                <w:szCs w:val="16"/>
                <w:lang w:val="sv-SE"/>
              </w:rPr>
              <w:t>B</w:t>
            </w:r>
            <w:r>
              <w:rPr>
                <w:sz w:val="16"/>
                <w:szCs w:val="16"/>
                <w:lang w:val="sv-SE"/>
              </w:rPr>
              <w:t>elgium</w:t>
            </w:r>
            <w:proofErr w:type="spellEnd"/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39BC75" w14:textId="64FB82C3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A26874" w14:textId="0BCAD5B5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C3B732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189C5" w14:textId="29B8A5F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85AEA0" w14:textId="141FCFA4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  <w:p w14:paraId="3D6874CC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  <w:p w14:paraId="73AA6E88" w14:textId="236D9135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Passing criteria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3A38E9" w14:textId="77777777" w:rsidR="002D3E8A" w:rsidRPr="007E0DEE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8EF16" w14:textId="3BADF26E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 w:rsidRPr="007E0DEE">
              <w:rPr>
                <w:sz w:val="16"/>
                <w:szCs w:val="16"/>
              </w:rPr>
              <w:t>375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1A7A59BB" w14:textId="3F0C42C0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697C06FC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755C1C69" w14:textId="76F9D562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  <w:p w14:paraId="2A9CC9B6" w14:textId="6A60500B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6E7EEB05" w14:textId="3DECD22D" w:rsidR="002D3E8A" w:rsidRPr="007E0DEE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AO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29F686B1" w14:textId="666DB258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4FC06121" w14:textId="278EBD07" w:rsidR="002D3E8A" w:rsidRPr="007E0DEE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harge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15528C9E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4F3DC4A5" w14:textId="4D88D4A5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pprox. 4% annually for NICU babies compared 2 to 2.5% annually for WB. </w:t>
            </w:r>
          </w:p>
          <w:p w14:paraId="17558A9A" w14:textId="695645DE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% for both strict and lenient passing criteria.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21A3BA90" w14:textId="5C7E675E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significant difference in LTFU rate for infants screened with different passing criteria.  </w:t>
            </w:r>
          </w:p>
        </w:tc>
      </w:tr>
      <w:tr w:rsidR="00717C77" w:rsidRPr="00CE6730" w14:paraId="696CFF3F" w14:textId="2138DE83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73E060B" w14:textId="3C64AFC4" w:rsidR="002D3E8A" w:rsidRPr="006743AB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kZSBLb2NrPC9BdXRob3I+PFll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</w:fldData>
              </w:fldChar>
            </w:r>
            <w:r w:rsidRPr="006743AB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kZSBLb2NrPC9BdXRob3I+PFll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</w:fldData>
              </w:fldChar>
            </w:r>
            <w:r w:rsidRPr="006743AB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6743AB">
              <w:rPr>
                <w:noProof/>
                <w:sz w:val="16"/>
                <w:szCs w:val="16"/>
              </w:rPr>
              <w:t>de Kock et al. (2016)</w:t>
            </w:r>
            <w:r w:rsidRPr="002E6E2F">
              <w:rPr>
                <w:sz w:val="16"/>
                <w:szCs w:val="16"/>
              </w:rPr>
              <w:fldChar w:fldCharType="end"/>
            </w:r>
            <w:r w:rsidRPr="006743AB">
              <w:rPr>
                <w:sz w:val="16"/>
                <w:szCs w:val="16"/>
              </w:rPr>
              <w:t>, South Afric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AD622B" w14:textId="6AE6BBA1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63EF8F" w14:textId="7F753892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30799E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F18E1" w14:textId="0E57B110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1C19B0F" w14:textId="03E45814" w:rsidR="002D3E8A" w:rsidRDefault="002D3E8A" w:rsidP="00782DAF">
            <w:pPr>
              <w:spacing w:after="40"/>
              <w:ind w:left="144" w:hanging="14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POAE vs.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  <w:p w14:paraId="14BE73CB" w14:textId="20D0DBC0" w:rsidR="002D3E8A" w:rsidRPr="00CE6730" w:rsidRDefault="002D3E8A" w:rsidP="009700B4">
            <w:pPr>
              <w:spacing w:after="40"/>
              <w:ind w:left="144" w:hanging="14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reener experience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4FEFE4" w14:textId="77777777" w:rsidR="002D3E8A" w:rsidRPr="007E0DEE" w:rsidRDefault="002D3E8A" w:rsidP="009700B4">
            <w:pPr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A2DCEF" w14:textId="23A5F90B" w:rsidR="002D3E8A" w:rsidRDefault="002D3E8A" w:rsidP="009700B4">
            <w:pPr>
              <w:rPr>
                <w:sz w:val="16"/>
                <w:szCs w:val="16"/>
              </w:rPr>
            </w:pPr>
            <w:r w:rsidRPr="007E0DEE">
              <w:rPr>
                <w:sz w:val="16"/>
                <w:szCs w:val="16"/>
              </w:rPr>
              <w:t>7451</w:t>
            </w:r>
            <w:r>
              <w:rPr>
                <w:sz w:val="16"/>
                <w:szCs w:val="16"/>
              </w:rPr>
              <w:t xml:space="preserve"> </w:t>
            </w:r>
          </w:p>
          <w:p w14:paraId="5F7A8631" w14:textId="1DFD5ED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7E0DEE">
              <w:rPr>
                <w:sz w:val="16"/>
                <w:szCs w:val="16"/>
              </w:rPr>
              <w:t>3573</w:t>
            </w:r>
            <w:r>
              <w:rPr>
                <w:sz w:val="16"/>
                <w:szCs w:val="16"/>
              </w:rPr>
              <w:t>/</w:t>
            </w:r>
            <w:r>
              <w:t xml:space="preserve"> </w:t>
            </w:r>
            <w:r w:rsidRPr="007E0DEE">
              <w:rPr>
                <w:sz w:val="16"/>
                <w:szCs w:val="16"/>
              </w:rPr>
              <w:t>387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0A4216E3" w14:textId="74412FFD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624FA4F0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182BA736" w14:textId="5624F173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F5C467C" w14:textId="7141BA1E" w:rsidR="002D3E8A" w:rsidRPr="007E0DEE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OAE</w:t>
            </w:r>
            <w:r w:rsidRPr="00924E47"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vs. </w:t>
            </w:r>
            <w:proofErr w:type="spellStart"/>
            <w:r>
              <w:rPr>
                <w:sz w:val="16"/>
                <w:szCs w:val="16"/>
              </w:rPr>
              <w:t>aABR</w:t>
            </w:r>
            <w:r w:rsidRPr="00924E47">
              <w:rPr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3C7C7F81" w14:textId="3E2812C0" w:rsidR="002D3E8A" w:rsidRPr="007E0DEE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C8ABADE" w14:textId="7894D29F" w:rsidR="002D3E8A" w:rsidRPr="007E0DEE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days (average)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04F8BF33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4FF6DED" w14:textId="1AE9589A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% with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  <w:r>
              <w:rPr>
                <w:sz w:val="16"/>
                <w:szCs w:val="16"/>
              </w:rPr>
              <w:t xml:space="preserve"> compared to 7% with DPOA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1DBD03E9" w14:textId="51F87193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% for infants screened with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  <w:r>
              <w:rPr>
                <w:sz w:val="16"/>
                <w:szCs w:val="16"/>
              </w:rPr>
              <w:t xml:space="preserve"> compared to 10% for infants screened with DPOAE</w:t>
            </w:r>
          </w:p>
        </w:tc>
      </w:tr>
      <w:tr w:rsidR="00717C77" w:rsidRPr="00CE6730" w14:paraId="638F5F03" w14:textId="77777777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5AB9C0F" w14:textId="7824321E" w:rsidR="00A07EC3" w:rsidRPr="002E6E2F" w:rsidRDefault="00A07EC3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fldChar w:fldCharType="begin">
                <w:fldData xml:space="preserve">PEVuZE5vdGU+PENpdGUgQXV0aG9yWWVhcj0iMSI+PEF1dGhvcj5EZW5pejwvQXV0aG9yPjxZZWFy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EZW5pejwvQXV0aG9yPjxZZWFy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Pr="00273556">
              <w:rPr>
                <w:noProof/>
                <w:sz w:val="16"/>
                <w:szCs w:val="16"/>
              </w:rPr>
              <w:t>Deniz</w:t>
            </w:r>
            <w:r>
              <w:rPr>
                <w:noProof/>
                <w:sz w:val="16"/>
                <w:szCs w:val="16"/>
              </w:rPr>
              <w:t xml:space="preserve"> et al. (2020)</w:t>
            </w:r>
            <w:r>
              <w:rPr>
                <w:sz w:val="16"/>
                <w:szCs w:val="16"/>
              </w:rPr>
              <w:fldChar w:fldCharType="end"/>
            </w:r>
            <w:r w:rsidR="00273556">
              <w:rPr>
                <w:sz w:val="16"/>
                <w:szCs w:val="16"/>
              </w:rPr>
              <w:t xml:space="preserve">, </w:t>
            </w:r>
            <w:proofErr w:type="spellStart"/>
            <w:r w:rsidR="00273556">
              <w:rPr>
                <w:sz w:val="16"/>
                <w:szCs w:val="16"/>
              </w:rPr>
              <w:t>Cyrpus</w:t>
            </w:r>
            <w:proofErr w:type="spellEnd"/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8EE176" w14:textId="74D20647" w:rsidR="00A07EC3" w:rsidRDefault="00273556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6C48EF" w14:textId="77777777" w:rsidR="00A07EC3" w:rsidRDefault="00A07EC3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369CDD" w14:textId="77777777" w:rsidR="00A07EC3" w:rsidRDefault="00A07EC3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CB249" w14:textId="3613982D" w:rsidR="00A07EC3" w:rsidRDefault="00273556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3C078DB" w14:textId="21CB485A" w:rsidR="00A07EC3" w:rsidRDefault="00273556" w:rsidP="00782DAF">
            <w:pPr>
              <w:spacing w:after="40"/>
              <w:ind w:left="144" w:hanging="14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reening device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E93756" w14:textId="77777777" w:rsidR="00A07EC3" w:rsidRPr="007E0DEE" w:rsidRDefault="00A07EC3" w:rsidP="009700B4">
            <w:pPr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CA68C" w14:textId="38231AA9" w:rsidR="00A07EC3" w:rsidRPr="007E0DEE" w:rsidRDefault="00273556" w:rsidP="009700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618E2D90" w14:textId="35C29FD5" w:rsidR="00A07EC3" w:rsidRDefault="00273556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2676CBF3" w14:textId="77777777" w:rsidR="00A07EC3" w:rsidRPr="009700B4" w:rsidRDefault="00A07EC3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367AEC90" w14:textId="1837B966" w:rsidR="00A07EC3" w:rsidRDefault="00273556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4D22E80" w14:textId="648828B6" w:rsidR="00A07EC3" w:rsidRDefault="00273556" w:rsidP="009700B4">
            <w:pPr>
              <w:spacing w:after="4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2E4EA457" w14:textId="4FD7567F" w:rsidR="00A07EC3" w:rsidRDefault="00273556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A036E28" w14:textId="5EC98CFC" w:rsidR="00A07EC3" w:rsidRDefault="00BA2AC7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-45 </w:t>
            </w:r>
            <w:r w:rsidR="00273556">
              <w:rPr>
                <w:sz w:val="16"/>
                <w:szCs w:val="16"/>
              </w:rPr>
              <w:t>days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10A5B220" w14:textId="77777777" w:rsidR="00A07EC3" w:rsidRDefault="00A07EC3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FAF34F1" w14:textId="6004D70D" w:rsidR="00A07EC3" w:rsidRDefault="00273556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% with GSI </w:t>
            </w:r>
            <w:proofErr w:type="spellStart"/>
            <w:r>
              <w:rPr>
                <w:sz w:val="16"/>
                <w:szCs w:val="16"/>
              </w:rPr>
              <w:t>AUDIOscreener</w:t>
            </w:r>
            <w:proofErr w:type="spellEnd"/>
            <w:r>
              <w:rPr>
                <w:sz w:val="16"/>
                <w:szCs w:val="16"/>
              </w:rPr>
              <w:t xml:space="preserve"> compared to 24% with MAICO MB11 </w:t>
            </w:r>
            <w:proofErr w:type="spellStart"/>
            <w:r>
              <w:rPr>
                <w:sz w:val="16"/>
                <w:szCs w:val="16"/>
              </w:rPr>
              <w:t>Beraphone</w:t>
            </w:r>
            <w:proofErr w:type="spellEnd"/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3F8EC7AF" w14:textId="77777777" w:rsidR="00A07EC3" w:rsidRDefault="00A07EC3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5487ACB6" w14:textId="774BBD96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0F1E945" w14:textId="66C8653E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EaW1pdHJpb3U8L0F1dGhvcj48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EaW1pdHJpb3U8L0F1dGhvcj48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Dimitriou et al. (2016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Greece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64650D" w14:textId="0BD2CADD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94E84C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8636C4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C4143" w14:textId="3FB69530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32531C" w14:textId="0FB1665D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 w:rsidRPr="008711D9">
              <w:rPr>
                <w:sz w:val="16"/>
                <w:szCs w:val="16"/>
              </w:rPr>
              <w:t xml:space="preserve">Age </w:t>
            </w:r>
            <w:r>
              <w:rPr>
                <w:sz w:val="16"/>
                <w:szCs w:val="16"/>
              </w:rPr>
              <w:t>(0-5+ days)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E07A1E" w14:textId="77777777" w:rsidR="002D3E8A" w:rsidRPr="007E0DEE" w:rsidRDefault="002D3E8A" w:rsidP="009700B4">
            <w:pPr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8872B5" w14:textId="62B2CFF3" w:rsidR="002D3E8A" w:rsidRPr="00CE6730" w:rsidRDefault="002D3E8A" w:rsidP="009700B4">
            <w:pPr>
              <w:rPr>
                <w:sz w:val="16"/>
                <w:szCs w:val="16"/>
              </w:rPr>
            </w:pPr>
            <w:r w:rsidRPr="007E0DEE">
              <w:rPr>
                <w:sz w:val="16"/>
                <w:szCs w:val="16"/>
              </w:rPr>
              <w:t>2485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2DDEDFEE" w14:textId="7FF13886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15D2B38B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5290A33" w14:textId="24777510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6F53A52" w14:textId="2379D20F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62B114C5" w14:textId="2C2EE795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6928CFE8" w14:textId="4EAC555C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to 5+ days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05365701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A90BE24" w14:textId="55CBC44B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ed from 42%, 25%, 10%, to 5% for infants screened day 0 to day 4. 9% for infants screened day 5 or later.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2FB50952" w14:textId="7777777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1D00E5ED" w14:textId="4F3362EF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2D39AE2" w14:textId="64FB6241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Eb3lsZTwvQXV0aG9yPjxZZWFy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==
</w:fldData>
              </w:fldChar>
            </w:r>
            <w:r w:rsidRPr="002E6E2F">
              <w:rPr>
                <w:sz w:val="16"/>
                <w:szCs w:val="16"/>
                <w:lang w:val="sv-SE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Eb3lsZTwvQXV0aG9yPjxZZWFy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==
</w:fldData>
              </w:fldChar>
            </w:r>
            <w:r w:rsidRPr="002E6E2F">
              <w:rPr>
                <w:sz w:val="16"/>
                <w:szCs w:val="16"/>
                <w:lang w:val="sv-SE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  <w:lang w:val="sv-SE"/>
              </w:rPr>
              <w:t xml:space="preserve">Doyle et al. (1997), Doyle et al. </w:t>
            </w:r>
            <w:r w:rsidRPr="002E6E2F">
              <w:rPr>
                <w:noProof/>
                <w:sz w:val="16"/>
                <w:szCs w:val="16"/>
              </w:rPr>
              <w:t>(1998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US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7EC8D6" w14:textId="5E95568A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665E66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58A450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47EB0" w14:textId="69EFDF5B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75CB31" w14:textId="42E45948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OAE vs.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65C50E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E16DC0" w14:textId="3EB9866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1BCB8ADC" w14:textId="76838EA1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2DFFB821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1EAFE73C" w14:textId="4F3E8EF9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7454E1E" w14:textId="304891AB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OAE vs.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6D35E719" w14:textId="7B5A9B5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30DD365B" w14:textId="0796A008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-36+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740A83C3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C0D29CB" w14:textId="10B4681B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% with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  <w:r>
              <w:rPr>
                <w:sz w:val="16"/>
                <w:szCs w:val="16"/>
              </w:rPr>
              <w:t xml:space="preserve"> compared to 30% with TEOA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016743FE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3C55EF61" w14:textId="71A82097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22C6E23" w14:textId="01F7ECAB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/>
            </w:r>
            <w:r w:rsidRPr="002E6E2F">
              <w:rPr>
                <w:sz w:val="16"/>
                <w:szCs w:val="16"/>
              </w:rPr>
              <w:instrText xml:space="preserve"> ADDIN EN.CITE &lt;EndNote&gt;&lt;Cite AuthorYear="1"&gt;&lt;Author&gt;Erturk&lt;/Author&gt;&lt;Year&gt;2010&lt;/Year&gt;&lt;RecNum&gt;117&lt;/RecNum&gt;&lt;DisplayText&gt;Erturk et al. (2010)&lt;/DisplayText&gt;&lt;record&gt;&lt;rec-number&gt;117&lt;/rec-number&gt;&lt;foreign-keys&gt;&lt;key app="EN" db-id="e2f2xv9zgeevvieep515t2xnxxr0sdrx2ws9" timestamp="1612963746"&gt;117&lt;/key&gt;&lt;/foreign-keys&gt;&lt;ref-type name="Journal Article"&gt;17&lt;/ref-type&gt;&lt;contributors&gt;&lt;authors&gt;&lt;author&gt;Erturk, B. B.&lt;/author&gt;&lt;author&gt;Genc, G. A.&lt;/author&gt;&lt;author&gt;Ozkan, S.&lt;/author&gt;&lt;/authors&gt;&lt;/contributors&gt;&lt;titles&gt;&lt;title&gt;Comparison of Hearing Screening Protocols for Universal Newborn Hearing Screening In Turkey&lt;/title&gt;&lt;secondary-title&gt;Journal of International Advanced Otology&lt;/secondary-title&gt;&lt;/titles&gt;&lt;periodical&gt;&lt;full-title&gt;Journal of International Advanced Otology&lt;/full-title&gt;&lt;/periodical&gt;&lt;pages&gt;223-230&lt;/pages&gt;&lt;volume&gt;6&lt;/volume&gt;&lt;number&gt;2&lt;/number&gt;&lt;dates&gt;&lt;year&gt;2010&lt;/year&gt;&lt;/dates&gt;&lt;isbn&gt;1308-7649&lt;/isbn&gt;&lt;urls&gt;&lt;/urls&gt;&lt;custom4&gt; Valeria&lt;/custom4&gt;&lt;/record&gt;&lt;/Cite&gt;&lt;/EndNote&gt;</w:instrText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Erturk et al. (2010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Turkey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819B3A" w14:textId="2225CA3F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B94CC4" w14:textId="4F08459B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04CD52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D91B0" w14:textId="0DA46D61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584379B" w14:textId="77E5D5B3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OAE vs.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1C133C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31A31A" w14:textId="514592C3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0284F54" w14:textId="15D88044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45538E77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786D4088" w14:textId="4647A361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4612786" w14:textId="6B092157" w:rsidR="002D3E8A" w:rsidRPr="007226A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OAE vs.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075C37D" w14:textId="49C49AEB" w:rsidR="002D3E8A" w:rsidRPr="007226A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59176E7F" w14:textId="415DE051" w:rsidR="002D3E8A" w:rsidRPr="007226A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9 days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55833967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45D9C608" w14:textId="526DB345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% with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  <w:r>
              <w:rPr>
                <w:sz w:val="16"/>
                <w:szCs w:val="16"/>
              </w:rPr>
              <w:t xml:space="preserve"> compared to 3% with TEOA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59F73F56" w14:textId="07521860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% for infants screened with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  <w:r>
              <w:rPr>
                <w:sz w:val="16"/>
                <w:szCs w:val="16"/>
              </w:rPr>
              <w:t xml:space="preserve"> compared to 21% for infants screened with TEOAE.</w:t>
            </w:r>
          </w:p>
        </w:tc>
      </w:tr>
      <w:tr w:rsidR="00717C77" w:rsidRPr="00CE6730" w14:paraId="65BF96C8" w14:textId="7D459CA2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E63C8BB" w14:textId="0FB519F6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/>
            </w:r>
            <w:r w:rsidRPr="002E6E2F">
              <w:rPr>
                <w:sz w:val="16"/>
                <w:szCs w:val="16"/>
              </w:rPr>
              <w:instrText xml:space="preserve"> ADDIN EN.CITE &lt;EndNote&gt;&lt;Cite AuthorYear="1"&gt;&lt;Author&gt;Fan&lt;/Author&gt;&lt;Year&gt;2010&lt;/Year&gt;&lt;RecNum&gt;141&lt;/RecNum&gt;&lt;DisplayText&gt;Fan et al. (2010)&lt;/DisplayText&gt;&lt;record&gt;&lt;rec-number&gt;141&lt;/rec-number&gt;&lt;foreign-keys&gt;&lt;key app="EN" db-id="e2f2xv9zgeevvieep515t2xnxxr0sdrx2ws9" timestamp="1613042698"&gt;141&lt;/key&gt;&lt;/foreign-keys&gt;&lt;ref-type name="Journal Article"&gt;17&lt;/ref-type&gt;&lt;contributors&gt;&lt;authors&gt;&lt;author&gt;Fan, J. Y.&lt;/author&gt;&lt;author&gt;Chen, L. S.&lt;/author&gt;&lt;author&gt;Lai, J. C.&lt;/author&gt;&lt;author&gt;Chen, M. K.&lt;/author&gt;&lt;author&gt;Chen, H. C.&lt;/author&gt;&lt;/authors&gt;&lt;/contributors&gt;&lt;titles&gt;&lt;title&gt;A pre-paid newborn hearing screening programme: a community-based study&lt;/title&gt;&lt;secondary-title&gt;B-ENT&lt;/secondary-title&gt;&lt;/titles&gt;&lt;periodical&gt;&lt;full-title&gt;B-ENT&lt;/full-title&gt;&lt;/periodical&gt;&lt;pages&gt;265-269&lt;/pages&gt;&lt;volume&gt;6&lt;/volume&gt;&lt;number&gt;4&lt;/number&gt;&lt;keywords&gt;&lt;keyword&gt;Community Health Services&lt;/keyword&gt;&lt;keyword&gt;Evoked Potentials, Auditory, Brain Stem&lt;/keyword&gt;&lt;keyword&gt;Feasibility Studies&lt;/keyword&gt;&lt;keyword&gt;Humans&lt;/keyword&gt;&lt;keyword&gt;Infant, Newborn&lt;/keyword&gt;&lt;keyword&gt;Neonatal Screening&lt;/keyword&gt;&lt;keyword&gt;Otoacoustic Emissions, Spontaneous&lt;/keyword&gt;&lt;keyword&gt;Taiwan&lt;/keyword&gt;&lt;keyword&gt;economics&lt;/keyword&gt;&lt;keyword&gt;organization &amp;amp; administration&lt;/keyword&gt;&lt;/keywords&gt;&lt;dates&gt;&lt;year&gt;2010&lt;/year&gt;&lt;/dates&gt;&lt;urls&gt;&lt;/urls&gt;&lt;custom4&gt; Valeria&lt;/custom4&gt;&lt;language&gt;eng&lt;/language&gt;&lt;/record&gt;&lt;/Cite&gt;&lt;/EndNote&gt;</w:instrText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Fan et al. (2010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Taiwan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DE0CDE" w14:textId="1ECC8BC2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A22D9E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2320F3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7C608" w14:textId="6B45ADA2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B7658D" w14:textId="28FA585E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size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3D6945" w14:textId="77777777" w:rsidR="002D3E8A" w:rsidRPr="007226A0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1C806" w14:textId="511AE12D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 w:rsidRPr="007226A0">
              <w:rPr>
                <w:sz w:val="16"/>
                <w:szCs w:val="16"/>
              </w:rPr>
              <w:t>7139</w:t>
            </w:r>
            <w:r>
              <w:rPr>
                <w:sz w:val="16"/>
                <w:szCs w:val="16"/>
              </w:rPr>
              <w:t xml:space="preserve"> (3881/172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EDF957C" w14:textId="328604D0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11832D87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DD1D086" w14:textId="318D36FC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4C2D589C" w14:textId="5D49604E" w:rsidR="002D3E8A" w:rsidRPr="007226A0" w:rsidRDefault="002D3E8A" w:rsidP="009700B4">
            <w:pPr>
              <w:spacing w:after="4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ABR</w:t>
            </w:r>
            <w:r w:rsidRPr="00FF1BA3">
              <w:rPr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431FE222" w14:textId="26B8DB30" w:rsidR="002D3E8A" w:rsidRPr="007226A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2BFC3E2" w14:textId="5F168E39" w:rsidR="002D3E8A" w:rsidRPr="007226A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-24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35B9FFD8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607AE8EF" w14:textId="263E0E5E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% for infants screened in a large tertiary hospital, compared to 1.3% for infants screened in smaller maternity hospital and 1.4% for infants screened in community clinics.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7296DD3F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2B1956EF" w14:textId="20B2B765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F31DE1D" w14:textId="59EA1C2B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GYXJoYXQ8L0F1dGhvcj48WWVh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GYXJoYXQ8L0F1dGhvcj48WWVh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Farhat et al. (2015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Iran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400251" w14:textId="281A6626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323BF7" w14:textId="0B631BDC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D4E480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091B0" w14:textId="3DB40948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3B527C" w14:textId="58856F8A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67BA43" w14:textId="77777777" w:rsidR="002D3E8A" w:rsidRPr="007226A0" w:rsidRDefault="002D3E8A" w:rsidP="009700B4">
            <w:pPr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B4BC9A" w14:textId="41FC4173" w:rsidR="002D3E8A" w:rsidRDefault="002D3E8A" w:rsidP="009700B4">
            <w:pPr>
              <w:rPr>
                <w:sz w:val="16"/>
                <w:szCs w:val="16"/>
              </w:rPr>
            </w:pPr>
            <w:r w:rsidRPr="007226A0">
              <w:rPr>
                <w:sz w:val="16"/>
                <w:szCs w:val="16"/>
              </w:rPr>
              <w:t>8987</w:t>
            </w:r>
            <w:r>
              <w:rPr>
                <w:sz w:val="16"/>
                <w:szCs w:val="16"/>
              </w:rPr>
              <w:t xml:space="preserve"> </w:t>
            </w:r>
          </w:p>
          <w:p w14:paraId="49679493" w14:textId="68AFB4B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7226A0">
              <w:rPr>
                <w:sz w:val="16"/>
                <w:szCs w:val="16"/>
              </w:rPr>
              <w:t>8724</w:t>
            </w:r>
            <w:r>
              <w:rPr>
                <w:sz w:val="16"/>
                <w:szCs w:val="16"/>
              </w:rPr>
              <w:t>/</w:t>
            </w:r>
            <w:r>
              <w:t xml:space="preserve"> </w:t>
            </w:r>
            <w:r w:rsidRPr="007226A0">
              <w:rPr>
                <w:sz w:val="16"/>
                <w:szCs w:val="16"/>
              </w:rPr>
              <w:t>26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C6BE740" w14:textId="17D1FAF3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05B0BED6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1D9179A2" w14:textId="70764E8F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4971DD85" w14:textId="694BB519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76EE9F64" w14:textId="0B89CF72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EE6B2C0" w14:textId="39330FB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harge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71841E7B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4C81A24A" w14:textId="3B98D730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% for NICU babies compared to 12% for W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03325AC3" w14:textId="2F37D940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% for NICU babies compared to 21% for WB</w:t>
            </w:r>
          </w:p>
        </w:tc>
      </w:tr>
      <w:tr w:rsidR="00717C77" w:rsidRPr="00CE6730" w14:paraId="0CC782B1" w14:textId="3DD09FBD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75AB82D" w14:textId="3B59CAAB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GaW5pdHpvPC9BdXRob3I+PFll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GaW5pdHpvPC9BdXRob3I+PFll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Finitzo et al. (1998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US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9472F9" w14:textId="17CD7D06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F2ED6B" w14:textId="74308483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C3EEA6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F9DCB" w14:textId="084ED812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58481D" w14:textId="2F46C67A" w:rsidR="002D3E8A" w:rsidRPr="00CE6730" w:rsidRDefault="002D3E8A" w:rsidP="00782DAF">
            <w:pPr>
              <w:spacing w:after="40"/>
              <w:ind w:left="144" w:hanging="144"/>
              <w:rPr>
                <w:sz w:val="16"/>
                <w:szCs w:val="16"/>
              </w:rPr>
            </w:pPr>
            <w:r w:rsidRPr="00935028">
              <w:rPr>
                <w:sz w:val="16"/>
                <w:szCs w:val="16"/>
              </w:rPr>
              <w:t xml:space="preserve">TEOAE vs. </w:t>
            </w:r>
            <w:proofErr w:type="spellStart"/>
            <w:r w:rsidRPr="00935028">
              <w:rPr>
                <w:sz w:val="16"/>
                <w:szCs w:val="16"/>
              </w:rPr>
              <w:t>aABR</w:t>
            </w:r>
            <w:proofErr w:type="spellEnd"/>
            <w:r w:rsidRPr="00935028">
              <w:rPr>
                <w:sz w:val="16"/>
                <w:szCs w:val="16"/>
              </w:rPr>
              <w:t xml:space="preserve"> vs. two</w:t>
            </w:r>
            <w:r>
              <w:rPr>
                <w:sz w:val="16"/>
                <w:szCs w:val="16"/>
              </w:rPr>
              <w:t>-tech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0EA1C6" w14:textId="77777777" w:rsidR="002D3E8A" w:rsidRPr="00964E8C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351368" w14:textId="77615BE0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 w:rsidRPr="00964E8C">
              <w:rPr>
                <w:sz w:val="16"/>
                <w:szCs w:val="16"/>
              </w:rPr>
              <w:t>52508</w:t>
            </w:r>
            <w:r>
              <w:rPr>
                <w:sz w:val="16"/>
                <w:szCs w:val="16"/>
              </w:rPr>
              <w:t xml:space="preserve"> (4313/4577 /1812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F1A7828" w14:textId="0936C8D4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5500FC42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A0311BF" w14:textId="6895C705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26606C1" w14:textId="76B38D77" w:rsidR="002D3E8A" w:rsidRPr="00935028" w:rsidRDefault="002D3E8A" w:rsidP="009700B4">
            <w:pPr>
              <w:spacing w:after="40"/>
              <w:rPr>
                <w:sz w:val="16"/>
                <w:szCs w:val="16"/>
              </w:rPr>
            </w:pPr>
            <w:r w:rsidRPr="00935028">
              <w:rPr>
                <w:sz w:val="16"/>
                <w:szCs w:val="16"/>
              </w:rPr>
              <w:t>TEOAE</w:t>
            </w:r>
            <w:r w:rsidRPr="00924E47">
              <w:rPr>
                <w:sz w:val="16"/>
                <w:szCs w:val="16"/>
                <w:vertAlign w:val="superscript"/>
              </w:rPr>
              <w:t>R</w:t>
            </w:r>
            <w:r w:rsidRPr="00935028">
              <w:rPr>
                <w:sz w:val="16"/>
                <w:szCs w:val="16"/>
              </w:rPr>
              <w:t xml:space="preserve"> vs. </w:t>
            </w:r>
            <w:proofErr w:type="spellStart"/>
            <w:r w:rsidRPr="00935028">
              <w:rPr>
                <w:sz w:val="16"/>
                <w:szCs w:val="16"/>
              </w:rPr>
              <w:t>aABR</w:t>
            </w:r>
            <w:r w:rsidRPr="00924E47">
              <w:rPr>
                <w:sz w:val="16"/>
                <w:szCs w:val="16"/>
                <w:vertAlign w:val="superscript"/>
              </w:rPr>
              <w:t>R</w:t>
            </w:r>
            <w:proofErr w:type="spellEnd"/>
            <w:r w:rsidRPr="00935028">
              <w:rPr>
                <w:sz w:val="16"/>
                <w:szCs w:val="16"/>
              </w:rPr>
              <w:t xml:space="preserve"> vs. two</w:t>
            </w:r>
            <w:r>
              <w:rPr>
                <w:sz w:val="16"/>
                <w:szCs w:val="16"/>
              </w:rPr>
              <w:t>-tech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49187A16" w14:textId="06F0ADFC" w:rsidR="002D3E8A" w:rsidRPr="00935028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5F57F3C" w14:textId="1FB8F4CA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gt;24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  <w:r>
              <w:rPr>
                <w:sz w:val="16"/>
                <w:szCs w:val="16"/>
              </w:rPr>
              <w:t xml:space="preserve"> (&gt;48 for c-section)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2C370124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56126EF" w14:textId="749250E9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% with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  <w:r>
              <w:rPr>
                <w:sz w:val="16"/>
                <w:szCs w:val="16"/>
              </w:rPr>
              <w:t xml:space="preserve"> compared to 10% with TEOAE and 3% with two-tech.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078CF8A6" w14:textId="5AFCB8B3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% for infants screened with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  <w:r>
              <w:rPr>
                <w:sz w:val="16"/>
                <w:szCs w:val="16"/>
              </w:rPr>
              <w:t>, 29% for infants screened with TEOAE, and 33% for infants screened with two-tech.</w:t>
            </w:r>
          </w:p>
        </w:tc>
      </w:tr>
      <w:tr w:rsidR="00717C77" w:rsidRPr="00CE6730" w14:paraId="4B2CC574" w14:textId="77777777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325469D" w14:textId="3A049F9E" w:rsidR="00266115" w:rsidRPr="002E6E2F" w:rsidRDefault="00266115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Fitzgibbons&lt;/Author&gt;&lt;Year&gt;2021&lt;/Year&gt;&lt;RecNum&gt;7&lt;/RecNum&gt;&lt;DisplayText&gt;Fitzgibbons et al. (2021)&lt;/DisplayText&gt;&lt;record&gt;&lt;rec-number&gt;7&lt;/rec-number&gt;&lt;foreign-keys&gt;&lt;key app="EN" db-id="davdrx2anw952xexrt0xpfpbwwdwv0wvfw9z" timestamp="1621163840"&gt;7&lt;/key&gt;&lt;/foreign-keys&gt;&lt;ref-type name="Journal Article"&gt;17&lt;/ref-type&gt;&lt;contributors&gt;&lt;authors&gt;&lt;author&gt;Fitzgibbons, E. J.&lt;/author&gt;&lt;author&gt;Driscoll, C.&lt;/author&gt;&lt;author&gt;Myers, J.&lt;/author&gt;&lt;author&gt;Nicholls, K.&lt;/author&gt;&lt;author&gt;Beswick, R.&lt;/author&gt;&lt;/authors&gt;&lt;/contributors&gt;&lt;titles&gt;&lt;title&gt;Predicting hearing loss from 10 years of universal newborn hearing screening results and risk factors&lt;/title&gt;&lt;secondary-title&gt;International Journal of Audiology&lt;/secondary-title&gt;&lt;short-title&gt;Predicting hearing loss from 10 years of universal newborn hearing screening results and risk factors&lt;/short-title&gt;&lt;/titles&gt;&lt;periodical&gt;&lt;full-title&gt;International Journal of Audiology&lt;/full-title&gt;&lt;/periodical&gt;&lt;pages&gt;1-9&lt;/pages&gt;&lt;dates&gt;&lt;year&gt;2021&lt;/year&gt;&lt;pub-dates&gt;&lt;date&gt;Feb 16&lt;/date&gt;&lt;/pub-dates&gt;&lt;/dates&gt;&lt;isbn&gt;1708-8186&lt;/isbn&gt;&lt;accession-num&gt;33593173&lt;/accession-num&gt;&lt;urls&gt;&lt;related-urls&gt;&lt;url&gt;https://ovidsp.ovid.com/ovidweb.cgi?T=JS&amp;amp;CSC=Y&amp;amp;NEWS=N&amp;amp;PAGE=fulltext&amp;amp;D=medp&amp;amp;AN=33593173&lt;/url&gt;&lt;url&gt;https://www.tandfonline.com/doi/pdf/10.1080/14992027.2021.1871975?needAccess=true&lt;/url&gt;&lt;/related-urls&gt;&lt;/urls&gt;&lt;electronic-resource-num&gt;https://dx.doi.org/10.1080/14992027.2021.1871975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Fitzgibbons et al. (2021)</w:t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Australi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12BAB9" w14:textId="5E6C4DFB" w:rsidR="00266115" w:rsidRDefault="00266115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91FBD6" w14:textId="7BF8915D" w:rsidR="00266115" w:rsidRDefault="00266115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771628" w14:textId="77777777" w:rsidR="00266115" w:rsidRDefault="00266115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9FF6F" w14:textId="7221B1FD" w:rsidR="00266115" w:rsidRDefault="00266115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E90564" w14:textId="0988D8B7" w:rsidR="00266115" w:rsidRPr="00935028" w:rsidRDefault="00266115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. RF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808C6B" w14:textId="77777777" w:rsidR="00266115" w:rsidRPr="00964E8C" w:rsidRDefault="00266115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97BC76" w14:textId="02AEF581" w:rsidR="00266115" w:rsidRPr="00964E8C" w:rsidRDefault="00266115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3027 (598794/ 1423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1525E1AC" w14:textId="0D0D17E1" w:rsidR="00266115" w:rsidRDefault="00266115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694F3F0D" w14:textId="77777777" w:rsidR="00266115" w:rsidRPr="009700B4" w:rsidRDefault="00266115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2032BF13" w14:textId="70C2C020" w:rsidR="00266115" w:rsidRDefault="00266115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. R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55D8FE36" w14:textId="6BAC83FB" w:rsidR="00266115" w:rsidRPr="00935028" w:rsidRDefault="00266115" w:rsidP="009700B4">
            <w:pPr>
              <w:spacing w:after="4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ABR</w:t>
            </w:r>
            <w:r w:rsidRPr="00924E47">
              <w:rPr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009D544F" w14:textId="0B689A44" w:rsidR="00266115" w:rsidRDefault="00266115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2EB80363" w14:textId="686E0C54" w:rsidR="00266115" w:rsidRDefault="00ED159F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 to discharge (ideally)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6466B8A4" w14:textId="77777777" w:rsidR="00266115" w:rsidRDefault="00266115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53C66273" w14:textId="10F3615A" w:rsidR="00266115" w:rsidRDefault="00ED159F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% for infants with risk factors, compared to 1% for infants without risk factor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7CBBC977" w14:textId="1B102E2F" w:rsidR="00266115" w:rsidRDefault="00ED159F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% for infants with risk factors, compared to 11% for infants without risk factors</w:t>
            </w:r>
          </w:p>
        </w:tc>
      </w:tr>
      <w:tr w:rsidR="00717C77" w:rsidRPr="00CE6730" w14:paraId="718B725E" w14:textId="462B9A66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210CCC4" w14:textId="2D7CB39D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/>
            </w:r>
            <w:r w:rsidRPr="002E6E2F">
              <w:rPr>
                <w:sz w:val="16"/>
                <w:szCs w:val="16"/>
              </w:rPr>
              <w:instrText xml:space="preserve"> ADDIN EN.CITE &lt;EndNote&gt;&lt;Cite AuthorYear="1"&gt;&lt;Author&gt;Gabbard&lt;/Author&gt;&lt;Year&gt;1999&lt;/Year&gt;&lt;RecNum&gt;118&lt;/RecNum&gt;&lt;DisplayText&gt;Gabbard et al. (1999)&lt;/DisplayText&gt;&lt;record&gt;&lt;rec-number&gt;118&lt;/rec-number&gt;&lt;foreign-keys&gt;&lt;key app="EN" db-id="e2f2xv9zgeevvieep515t2xnxxr0sdrx2ws9" timestamp="1612963746"&gt;118&lt;/key&gt;&lt;/foreign-keys&gt;&lt;ref-type name="Journal Article"&gt;17&lt;/ref-type&gt;&lt;contributors&gt;&lt;authors&gt;&lt;author&gt;Gabbard, S. A.&lt;/author&gt;&lt;author&gt;Northern, J. L.&lt;/author&gt;&lt;author&gt;Yoshinaga-Itano, C.&lt;/author&gt;&lt;/authors&gt;&lt;/contributors&gt;&lt;titles&gt;&lt;title&gt;Hearing screening in newborns under 24 hours of age&lt;/title&gt;&lt;secondary-title&gt;Seminars in Hearing&lt;/secondary-title&gt;&lt;/titles&gt;&lt;periodical&gt;&lt;full-title&gt;Seminars in Hearing&lt;/full-title&gt;&lt;/periodical&gt;&lt;pages&gt;291-305&lt;/pages&gt;&lt;volume&gt;20&lt;/volume&gt;&lt;number&gt;4&lt;/number&gt;&lt;keywords&gt;&lt;keyword&gt;auditory evoked potential&lt;/keyword&gt;&lt;keyword&gt;automation&lt;/keyword&gt;&lt;keyword&gt;conference paper&lt;/keyword&gt;&lt;keyword&gt;diagnostic value&lt;/keyword&gt;&lt;keyword&gt;evoked otoacoustic emission&lt;/keyword&gt;&lt;keyword&gt;female&lt;/keyword&gt;&lt;keyword&gt;hearing disorder&lt;/keyword&gt;&lt;keyword&gt;hearing test&lt;/keyword&gt;&lt;keyword&gt;human&lt;/keyword&gt;&lt;keyword&gt;human tissue&lt;/keyword&gt;&lt;keyword&gt;infant&lt;/keyword&gt;&lt;keyword&gt;intermethod comparison&lt;/keyword&gt;&lt;keyword&gt;male&lt;/keyword&gt;&lt;keyword&gt;newborn screening&lt;/keyword&gt;&lt;keyword&gt;normal human&lt;/keyword&gt;&lt;keyword&gt;screening test&lt;/keyword&gt;&lt;/keywords&gt;&lt;dates&gt;&lt;year&gt;1999&lt;/year&gt;&lt;/dates&gt;&lt;isbn&gt;0734-0451&lt;/isbn&gt;&lt;urls&gt;&lt;related-urls&gt;&lt;url&gt;http://www.embase.com/search/results?subaction=viewrecord&amp;amp;from=export&amp;amp;id=L30039119&lt;/url&gt;&lt;/related-urls&gt;&lt;/urls&gt;&lt;custom4&gt; Valeria&lt;/custom4&gt;&lt;language&gt;English&lt;/language&gt;&lt;/record&gt;&lt;/Cite&gt;&lt;/EndNote&gt;</w:instrText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Gabbard et al. (1999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US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DA9E12" w14:textId="41421204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87E886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92A5BF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8151F" w14:textId="1EA7346B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7E3301" w14:textId="6713CD4C" w:rsidR="002D3E8A" w:rsidRDefault="00273556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OAE vs.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  <w:p w14:paraId="5307E93C" w14:textId="575DCB72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sing criteria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B36346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BADC15" w14:textId="65611D71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7EBC57A4" w14:textId="5662A2C0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4E546857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40EC46EA" w14:textId="21DA49F8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4E7A62E7" w14:textId="1EC5CB4A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OAE vs.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3A682F8" w14:textId="5D61B83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5791754D" w14:textId="5742F4DD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-24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383654F1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5DE83FA1" w14:textId="55339DB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% with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  <w:r>
              <w:rPr>
                <w:sz w:val="16"/>
                <w:szCs w:val="16"/>
              </w:rPr>
              <w:t xml:space="preserve"> compared to 39% with TEOAE.</w:t>
            </w:r>
          </w:p>
          <w:p w14:paraId="1BEA228B" w14:textId="65D731EA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 TEOAE, 43% with strict passing criteria compared to 39% for lenient criteria.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11CF0756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477F2F0B" w14:textId="77777777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7D71822" w14:textId="4D86AD99" w:rsidR="00202764" w:rsidRPr="002E6E2F" w:rsidRDefault="00202764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HYWxsdXM8L0F1dGhvcj48WWVh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HYWxsdXM8L0F1dGhvcj48WWVh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Gallus et al. (2020)</w:t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Italy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C59EA7" w14:textId="167AC6FC" w:rsidR="00202764" w:rsidRDefault="00202764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643F64" w14:textId="77777777" w:rsidR="00202764" w:rsidRDefault="00202764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E0A730" w14:textId="77777777" w:rsidR="00202764" w:rsidRDefault="00202764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A9754" w14:textId="02C51922" w:rsidR="00202764" w:rsidRDefault="00202764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40C68E0" w14:textId="30CBAC62" w:rsidR="00202764" w:rsidRDefault="00202764" w:rsidP="00782DAF">
            <w:pPr>
              <w:spacing w:after="40"/>
              <w:ind w:left="144" w:hanging="14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reener experience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2040DA" w14:textId="77777777" w:rsidR="00202764" w:rsidRDefault="00202764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4BF1E" w14:textId="5DB47348" w:rsidR="00202764" w:rsidRDefault="00202764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7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4704A628" w14:textId="6EB76C7E" w:rsidR="00202764" w:rsidRDefault="00202764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18673895" w14:textId="77777777" w:rsidR="00202764" w:rsidRPr="009700B4" w:rsidRDefault="00202764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4AF25CC2" w14:textId="27BB0E49" w:rsidR="00202764" w:rsidRDefault="00202764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4EDD53E5" w14:textId="51909745" w:rsidR="00202764" w:rsidRDefault="00202764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AOE</w:t>
            </w:r>
            <w:r w:rsidR="00A30157" w:rsidRPr="00FF1BA3"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1BE854BB" w14:textId="5C53103E" w:rsidR="00202764" w:rsidRDefault="00202764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3B0749EC" w14:textId="3B3B50CE" w:rsidR="00202764" w:rsidRDefault="00202764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3 days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21ABC139" w14:textId="77777777" w:rsidR="00202764" w:rsidRDefault="00202764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55205D0E" w14:textId="245C43C2" w:rsidR="00202764" w:rsidRDefault="00A30157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onsistent trend was found to experience (in months).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559EC883" w14:textId="77777777" w:rsidR="00202764" w:rsidRDefault="00202764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3584B09B" w14:textId="4E591E45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5740432" w14:textId="4100C2D1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HaWxiZXk8L0F1dGhvcj48WWVh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HaWxiZXk8L0F1dGhvcj48WWVh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Gilbey et al. (2013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Israel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E1C974" w14:textId="1EB9FE32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4DA59B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8AEFE2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B84A4" w14:textId="07ED3EB2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150938B" w14:textId="61A324CE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. RF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012386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64EBE6" w14:textId="51F44B7F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34 (</w:t>
            </w:r>
            <w:r w:rsidRPr="00964E8C">
              <w:rPr>
                <w:sz w:val="16"/>
                <w:szCs w:val="16"/>
              </w:rPr>
              <w:t>4958</w:t>
            </w:r>
            <w:r>
              <w:rPr>
                <w:sz w:val="16"/>
                <w:szCs w:val="16"/>
              </w:rPr>
              <w:t>/</w:t>
            </w:r>
            <w:r>
              <w:t xml:space="preserve"> </w:t>
            </w:r>
            <w:r w:rsidRPr="00964E8C">
              <w:rPr>
                <w:sz w:val="16"/>
                <w:szCs w:val="16"/>
              </w:rPr>
              <w:t>37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029C01F6" w14:textId="789760E4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32F79517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3A7F9A25" w14:textId="1733A2C1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. R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1DFEAB97" w14:textId="06FD98CD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  <w:r w:rsidRPr="00FF1BA3"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05440BD1" w14:textId="6DBC6929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03EBD86" w14:textId="35FB504B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harge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27D7640F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16B483F9" w14:textId="176564C4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% for babies with RF compared to 19% for babies without RF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4BEB2777" w14:textId="66FE25FD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% for babies with RF compared to 6% for WB</w:t>
            </w:r>
          </w:p>
        </w:tc>
      </w:tr>
      <w:tr w:rsidR="00717C77" w:rsidRPr="00CE6730" w14:paraId="5299B054" w14:textId="77777777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AFF9EAD" w14:textId="52CE7414" w:rsidR="00273556" w:rsidRPr="002E6E2F" w:rsidRDefault="00273556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Gina&lt;/Author&gt;&lt;Year&gt;2021&lt;/Year&gt;&lt;RecNum&gt;9&lt;/RecNum&gt;&lt;DisplayText&gt;Gina et al. (2021)&lt;/DisplayText&gt;&lt;record&gt;&lt;rec-number&gt;9&lt;/rec-number&gt;&lt;foreign-keys&gt;&lt;key app="EN" db-id="davdrx2anw952xexrt0xpfpbwwdwv0wvfw9z" timestamp="1621163840"&gt;9&lt;/key&gt;&lt;/foreign-keys&gt;&lt;ref-type name="Journal Article"&gt;17&lt;/ref-type&gt;&lt;contributors&gt;&lt;authors&gt;&lt;author&gt;Gina, A.&lt;/author&gt;&lt;author&gt;Bednarczuk, N. F.&lt;/author&gt;&lt;author&gt;Jayawardena, A.&lt;/author&gt;&lt;author&gt;Rea, P.&lt;/author&gt;&lt;author&gt;Arshad, Q.&lt;/author&gt;&lt;author&gt;Saman, Y.&lt;/author&gt;&lt;/authors&gt;&lt;/contributors&gt;&lt;titles&gt;&lt;title&gt;Universal newborn hearing screening in South Africa: a single-centre study&lt;/title&gt;&lt;secondary-title&gt;BMJ Paediatrics Open&lt;/secondary-title&gt;&lt;short-title&gt;Universal newborn hearing screening in South Africa: a single-centre study&lt;/short-title&gt;&lt;/titles&gt;&lt;periodical&gt;&lt;full-title&gt;BMJ Paediatrics Open&lt;/full-title&gt;&lt;/periodical&gt;&lt;pages&gt;e000976&lt;/pages&gt;&lt;volume&gt;5&lt;/volume&gt;&lt;number&gt;1&lt;/number&gt;&lt;dates&gt;&lt;year&gt;2021&lt;/year&gt;&lt;/dates&gt;&lt;isbn&gt;2399-9772&lt;/isbn&gt;&lt;accession-num&gt;33791442&lt;/accession-num&gt;&lt;urls&gt;&lt;related-urls&gt;&lt;url&gt;https://ovidsp.ovid.com/ovidweb.cgi?T=JS&amp;amp;CSC=Y&amp;amp;NEWS=N&amp;amp;PAGE=fulltext&amp;amp;D=pmnm&amp;amp;AN=33791442&lt;/url&gt;&lt;url&gt;https://www.ncbi.nlm.nih.gov/pmc/articles/PMC7978244/pdf/bmjpo-2020-000976.pdf&lt;/url&gt;&lt;/related-urls&gt;&lt;/urls&gt;&lt;electronic-resource-num&gt;https://dx.doi.org/10.1136/bmjpo-2020-000976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Gina et al. (2021)</w:t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South Afric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7742DD" w14:textId="457D5D83" w:rsidR="00273556" w:rsidRDefault="00273556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4D0767" w14:textId="77777777" w:rsidR="00273556" w:rsidRDefault="00273556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21E2A4" w14:textId="4A486A5B" w:rsidR="00273556" w:rsidRDefault="00273556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0A0D1" w14:textId="3F59A5FD" w:rsidR="00273556" w:rsidRDefault="00273556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92659DA" w14:textId="2127BD1B" w:rsidR="00273556" w:rsidRDefault="00273556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OAE vs.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51D790" w14:textId="77777777" w:rsidR="00273556" w:rsidRDefault="00273556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78135" w14:textId="01072711" w:rsidR="00273556" w:rsidRDefault="00273556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0DB4BC8D" w14:textId="0A726629" w:rsidR="00273556" w:rsidRDefault="00273556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69B22F15" w14:textId="77777777" w:rsidR="00273556" w:rsidRPr="009700B4" w:rsidRDefault="00273556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73C52BDE" w14:textId="7F7FCF0E" w:rsidR="00273556" w:rsidRDefault="00273556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6E30CB6C" w14:textId="1254FCAE" w:rsidR="00273556" w:rsidRDefault="00273556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OAE vs.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60F8DE1A" w14:textId="615E307C" w:rsidR="00273556" w:rsidRDefault="00273556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466D6CA1" w14:textId="076AE08F" w:rsidR="00273556" w:rsidRDefault="00273556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6EED2684" w14:textId="77777777" w:rsidR="00273556" w:rsidRDefault="00273556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1AEB817A" w14:textId="211B4437" w:rsidR="00273556" w:rsidRDefault="00273556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% with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  <w:r>
              <w:rPr>
                <w:sz w:val="16"/>
                <w:szCs w:val="16"/>
              </w:rPr>
              <w:t xml:space="preserve"> compared to 71% with TEOA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57D2F1F9" w14:textId="77777777" w:rsidR="00273556" w:rsidRDefault="00273556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6D63CA4B" w14:textId="1755D760" w:rsidTr="00717C77">
        <w:trPr>
          <w:trHeight w:val="562"/>
        </w:trPr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551C247" w14:textId="7EE97E3D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/>
            </w:r>
            <w:r w:rsidRPr="002E6E2F">
              <w:rPr>
                <w:sz w:val="16"/>
                <w:szCs w:val="16"/>
              </w:rPr>
              <w:instrText xml:space="preserve"> ADDIN EN.CITE &lt;EndNote&gt;&lt;Cite AuthorYear="1"&gt;&lt;Author&gt;Govaerts&lt;/Author&gt;&lt;Year&gt;2001&lt;/Year&gt;&lt;RecNum&gt;39&lt;/RecNum&gt;&lt;DisplayText&gt;Govaerts et al. (2001)&lt;/DisplayText&gt;&lt;record&gt;&lt;rec-number&gt;39&lt;/rec-number&gt;&lt;foreign-keys&gt;&lt;key app="EN" db-id="e2f2xv9zgeevvieep515t2xnxxr0sdrx2ws9" timestamp="1612963579"&gt;39&lt;/key&gt;&lt;/foreign-keys&gt;&lt;ref-type name="Journal Article"&gt;17&lt;/ref-type&gt;&lt;contributors&gt;&lt;authors&gt;&lt;author&gt;Govaerts, P. J.&lt;/author&gt;&lt;author&gt;Yperman, M.&lt;/author&gt;&lt;author&gt;De Ceulaer, G.&lt;/author&gt;&lt;author&gt;Daemers, K.&lt;/author&gt;&lt;author&gt;Van Driessche, K.&lt;/author&gt;&lt;author&gt;Somers, T.&lt;/author&gt;&lt;author&gt;Offeciers, F. E.&lt;/author&gt;&lt;/authors&gt;&lt;/contributors&gt;&lt;titles&gt;&lt;title&gt;A Two-stage bipodal screening model for universal neonatal hearing screening&lt;/title&gt;&lt;secondary-title&gt;Otology &amp;amp; neurotology : official publication of the American Otological Society, American Neurotology Society [and] European Academy of Otology and Neurotology&lt;/secondary-title&gt;&lt;/titles&gt;&lt;periodical&gt;&lt;full-title&gt;Otology &amp;amp; neurotology : official publication of the American Otological Society, American Neurotology Society [and] European Academy of Otology and Neurotology&lt;/full-title&gt;&lt;/periodical&gt;&lt;pages&gt;850-854&lt;/pages&gt;&lt;volume&gt;22&lt;/volume&gt;&lt;number&gt;6&lt;/number&gt;&lt;keywords&gt;&lt;keyword&gt;Belgium&lt;/keyword&gt;&lt;keyword&gt;Hearing Loss&lt;/keyword&gt;&lt;keyword&gt;Hearing Loss, Bilateral&lt;/keyword&gt;&lt;keyword&gt;Hearing Loss, Sensorineural&lt;/keyword&gt;&lt;keyword&gt;Humans&lt;/keyword&gt;&lt;keyword&gt;Infant, Newborn&lt;/keyword&gt;&lt;keyword&gt;Neonatal Screening&lt;/keyword&gt;&lt;keyword&gt;Otoacoustic Emissions, Spontaneous&lt;/keyword&gt;&lt;keyword&gt;Reproducibility of Results&lt;/keyword&gt;&lt;keyword&gt;diagnosis&lt;/keyword&gt;&lt;keyword&gt;epidemiology&lt;/keyword&gt;&lt;keyword&gt;physiology&lt;/keyword&gt;&lt;keyword&gt;therapy&lt;/keyword&gt;&lt;/keywords&gt;&lt;dates&gt;&lt;year&gt;2001&lt;/year&gt;&lt;/dates&gt;&lt;urls&gt;&lt;/urls&gt;&lt;custom4&gt;R-Allison  Valeria&lt;/custom4&gt;&lt;language&gt;eng&lt;/language&gt;&lt;/record&gt;&lt;/Cite&gt;&lt;/EndNote&gt;</w:instrText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Govaerts et al. (2001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Belgium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28B408" w14:textId="6059765D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0DCC9A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6998ED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CE4BB" w14:textId="742173EF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9C8D95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  <w:p w14:paraId="6FD62E13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  <w:p w14:paraId="355F33A9" w14:textId="4BB16756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Screening device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F01373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0C6F9" w14:textId="5ABCA418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 (1772/223)</w:t>
            </w:r>
          </w:p>
          <w:p w14:paraId="57ED964F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  <w:p w14:paraId="5462712F" w14:textId="4EE8E6DD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4 (981/97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745177AB" w14:textId="0D38B90D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  <w:p w14:paraId="750658A8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  <w:p w14:paraId="4CAC0CF7" w14:textId="673CCD46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50824D4E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415EDF1B" w14:textId="5F1F5810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  <w:p w14:paraId="32AC4D97" w14:textId="0B28894D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5DB99D1B" w14:textId="0534EB2F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147DEAF3" w14:textId="60E83EFC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5A938765" w14:textId="1E85F7BE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5 days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12F42752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BB9BFAA" w14:textId="0D26576A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% for NICU babies compared to 2% for WB.</w:t>
            </w:r>
          </w:p>
          <w:p w14:paraId="40B8066A" w14:textId="7E319332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% for </w:t>
            </w:r>
            <w:proofErr w:type="spellStart"/>
            <w:r>
              <w:rPr>
                <w:sz w:val="16"/>
                <w:szCs w:val="16"/>
              </w:rPr>
              <w:t>Echoport</w:t>
            </w:r>
            <w:proofErr w:type="spellEnd"/>
            <w:r>
              <w:rPr>
                <w:sz w:val="16"/>
                <w:szCs w:val="16"/>
              </w:rPr>
              <w:t xml:space="preserve"> device compared to 6% for </w:t>
            </w:r>
            <w:proofErr w:type="spellStart"/>
            <w:r>
              <w:rPr>
                <w:sz w:val="16"/>
                <w:szCs w:val="16"/>
              </w:rPr>
              <w:t>Echocheck</w:t>
            </w:r>
            <w:proofErr w:type="spellEnd"/>
            <w:r>
              <w:rPr>
                <w:sz w:val="16"/>
                <w:szCs w:val="16"/>
              </w:rPr>
              <w:t xml:space="preserve"> device.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53343ADE" w14:textId="7777777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56890AE9" w14:textId="15C32AF2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4B68783" w14:textId="0532DABC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lastRenderedPageBreak/>
              <w:fldChar w:fldCharType="begin"/>
            </w:r>
            <w:r w:rsidRPr="002E6E2F">
              <w:rPr>
                <w:sz w:val="16"/>
                <w:szCs w:val="16"/>
              </w:rPr>
              <w:instrText xml:space="preserve"> ADDIN EN.CITE &lt;EndNote&gt;&lt;Cite AuthorYear="1"&gt;&lt;Author&gt;Grasso&lt;/Author&gt;&lt;Year&gt;2008&lt;/Year&gt;&lt;RecNum&gt;40&lt;/RecNum&gt;&lt;DisplayText&gt;Grasso et al. (2008)&lt;/DisplayText&gt;&lt;record&gt;&lt;rec-number&gt;40&lt;/rec-number&gt;&lt;foreign-keys&gt;&lt;key app="EN" db-id="e2f2xv9zgeevvieep515t2xnxxr0sdrx2ws9" timestamp="1612963579"&gt;40&lt;/key&gt;&lt;/foreign-keys&gt;&lt;ref-type name="Journal Article"&gt;17&lt;/ref-type&gt;&lt;contributors&gt;&lt;authors&gt;&lt;author&gt;Grasso, D. L.&lt;/author&gt;&lt;author&gt;Hatzopulos, S.&lt;/author&gt;&lt;author&gt;Cossu, P.&lt;/author&gt;&lt;author&gt;Ciarafoni, F.&lt;/author&gt;&lt;author&gt;Rossi, M.&lt;/author&gt;&lt;author&gt;Martini, A.&lt;/author&gt;&lt;author&gt;Zocconi, E.&lt;/author&gt;&lt;/authors&gt;&lt;/contributors&gt;&lt;titles&gt;&lt;title&gt;Role of the &amp;quot;rooming-in&amp;quot; on efficacy of universal neonatal hearing screening programmes&lt;/title&gt;&lt;secondary-title&gt;Acta Otorhinolaryngologica Italica&lt;/secondary-title&gt;&lt;/titles&gt;&lt;periodical&gt;&lt;full-title&gt;Acta Otorhinolaryngologica Italica&lt;/full-title&gt;&lt;/periodical&gt;&lt;pages&gt;243-246&lt;/pages&gt;&lt;volume&gt;28&lt;/volume&gt;&lt;number&gt;5&lt;/number&gt;&lt;keywords&gt;&lt;keyword&gt;*Hearing Disorders/di [Diagnosis]&lt;/keyword&gt;&lt;keyword&gt;*Neonatal Screening&lt;/keyword&gt;&lt;keyword&gt;*Rooming-in Care&lt;/keyword&gt;&lt;keyword&gt;Humans&lt;/keyword&gt;&lt;keyword&gt;Infant, Newborn&lt;/keyword&gt;&lt;/keywords&gt;&lt;dates&gt;&lt;year&gt;2008&lt;/year&gt;&lt;/dates&gt;&lt;isbn&gt;0392-100X&lt;/isbn&gt;&lt;urls&gt;&lt;related-urls&gt;&lt;url&gt;http://ovidsp.ovid.com/ovidweb.cgi?T=JS&amp;amp;CSC=Y&amp;amp;NEWS=N&amp;amp;PAGE=fulltext&amp;amp;D=med6&amp;amp;AN=19186453http://pmt-eu.hosted.exlibrisgroup.com/openurl/46KIB_INST/46KIB_INST_services_page?sid=OVID:medline&amp;amp;id=pmid:19186453&amp;amp;id=doi:&amp;amp;issn=0392-100X&amp;amp;isbn=&amp;amp;volume=28&amp;amp;issue=5&amp;amp;spage=&lt;/url&gt;&lt;url&gt;https://www.ncbi.nlm.nih.gov/pmc/articles/PMC2689529/pdf/0392-100X.28.243.pdf&lt;/url&gt;&lt;/related-urls&gt;&lt;/urls&gt;&lt;custom4&gt; Valeria&lt;/custom4&gt;&lt;/record&gt;&lt;/Cite&gt;&lt;/EndNote&gt;</w:instrText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Grasso et al. (2008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Italy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C91065" w14:textId="631EC272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580D58" w14:textId="7D39C3BF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82EBEE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FC603" w14:textId="681C94BC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E47C7A4" w14:textId="314FE5DD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ting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216B58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CE7D22" w14:textId="4226D761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3 (1979/1324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10F950F4" w14:textId="4F3B511B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753F1465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2BAD0C52" w14:textId="31DC8DF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8DD1A95" w14:textId="1B53FA9A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69BFD758" w14:textId="4F5A22A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61308C2D" w14:textId="229179BC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+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6641B2D6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5C1E6F61" w14:textId="3B9535E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% for infants screened in the general newborn room in one hospital, compared to 10% for infants screened in the mother’s room in a second hospital.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7B5346A6" w14:textId="7777777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03ABE0A4" w14:textId="44CA4C1C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1FB6291" w14:textId="063C1615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IZXJnaWxzPC9BdXRob3I+PFll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IZXJnaWxzPC9BdXRob3I+PFll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Hergils (2007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Sweden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61FD1E" w14:textId="2E168880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AA33CA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EAA60B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8109C" w14:textId="58A1D80F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6158C16" w14:textId="07B2B27E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size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5DE5E9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1A3015" w14:textId="081FF74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648 (69766/11882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605D4EE1" w14:textId="6563B0E9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2AFB10C1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2DFCA321" w14:textId="0FFE547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9138C03" w14:textId="1856EC8A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6429812B" w14:textId="643CAAB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7974CAF8" w14:textId="44DA0EB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+ days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3FD929D5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1C0AC9D" w14:textId="0176A65F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% for infants screened in a large maternity hospital, compared to 20% for infants screened in a small maternity hospital.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1FD6A71D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49029FD0" w14:textId="08D5CE51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E06EF3D" w14:textId="7CB58180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/>
            </w:r>
            <w:r w:rsidRPr="002E6E2F">
              <w:rPr>
                <w:sz w:val="16"/>
                <w:szCs w:val="16"/>
              </w:rPr>
              <w:instrText xml:space="preserve"> ADDIN EN.CITE &lt;EndNote&gt;&lt;Cite AuthorYear="1"&gt;&lt;Author&gt;Hrncic&lt;/Author&gt;&lt;Year&gt;2019&lt;/Year&gt;&lt;RecNum&gt;43&lt;/RecNum&gt;&lt;DisplayText&gt;Hrncic et al. (2019)&lt;/DisplayText&gt;&lt;record&gt;&lt;rec-number&gt;43&lt;/rec-number&gt;&lt;foreign-keys&gt;&lt;key app="EN" db-id="e2f2xv9zgeevvieep515t2xnxxr0sdrx2ws9" timestamp="1612963580"&gt;43&lt;/key&gt;&lt;/foreign-keys&gt;&lt;ref-type name="Journal Article"&gt;17&lt;/ref-type&gt;&lt;contributors&gt;&lt;authors&gt;&lt;author&gt;Hrncic, N.&lt;/author&gt;&lt;author&gt;Hatibovic, H.&lt;/author&gt;&lt;author&gt;Goga, A.&lt;/author&gt;&lt;author&gt;Hodzic, D.&lt;/author&gt;&lt;/authors&gt;&lt;/contributors&gt;&lt;titles&gt;&lt;title&gt;Does an early discharge of a newborn influence the success of the newborn hearing screening in developing countries? A hospital based study&lt;/title&gt;&lt;secondary-title&gt;Medicinski Glasnik Ljekarske Komore Zenickodobojskog Kantona&lt;/secondary-title&gt;&lt;/titles&gt;&lt;periodical&gt;&lt;full-title&gt;Medicinski Glasnik Ljekarske Komore Zenickodobojskog Kantona&lt;/full-title&gt;&lt;/periodical&gt;&lt;pages&gt;01&lt;/pages&gt;&lt;volume&gt;16&lt;/volume&gt;&lt;number&gt;2&lt;/number&gt;&lt;dates&gt;&lt;year&gt;2019&lt;/year&gt;&lt;pub-dates&gt;&lt;date&gt;Aug 01&lt;/date&gt;&lt;/pub-dates&gt;&lt;/dates&gt;&lt;isbn&gt;1840-2445&lt;/isbn&gt;&lt;accession-num&gt;30997785&lt;/accession-num&gt;&lt;urls&gt;&lt;related-urls&gt;&lt;url&gt;http://ovidsp.ovid.com/ovidweb.cgi?T=JS&amp;amp;CSC=Y&amp;amp;NEWS=N&amp;amp;PAGE=fulltext&amp;amp;D=medp&amp;amp;AN=30997785http://pmt-eu.hosted.exlibrisgroup.com/openurl/46KIB_INST/46KIB_INST_services_page?sid=OVID:medline&amp;amp;id=pmid:30997785&amp;amp;id=doi:10.17392%2F988-19&amp;amp;issn=1840-0132&amp;amp;isbn=&amp;amp;volume=16&amp;amp;issue=2&amp;amp;spage=&amp;amp;pages=&amp;amp;date=2019&amp;amp;title=Medicinski+Glasnik+Ljekarske+Komore+Zenickodobojskog+Kantona&amp;amp;atitle=Does+an+early+discharge+of+a+newborn+influence+the+success+of+the+newborn+hearing+screening+in+developing+countries%3F+A+hospital+based+study.&amp;amp;aulast=Hrncic&amp;amp;pid=%3Cauthor%3EHrncic+N%3BHatibovic+H%3BGoga+A%3BHodzic+D%3C%2Fauthor%3E%3CAN%3E30997785%3C%2FAN%3E%3CDT%3EJournal+Article%3C%2FDT%3E&lt;/url&gt;&lt;/related-urls&gt;&lt;/urls&gt;&lt;custom4&gt; Allison&lt;/custom4&gt;&lt;electronic-resource-num&gt;https://dx.doi.org/10.17392/988-19&lt;/electronic-resource-num&gt;&lt;/record&gt;&lt;/Cite&gt;&lt;/EndNote&gt;</w:instrText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Hrncic et al. (2019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Bosnia &amp; Herzegovin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91F225" w14:textId="317F5E5C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972AE5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AAD5B1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54A07" w14:textId="6BF0D1BB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958C944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  <w:p w14:paraId="47EA98A8" w14:textId="7777777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</w:p>
          <w:p w14:paraId="0773C125" w14:textId="60B2F565" w:rsidR="002D3E8A" w:rsidRPr="008711D9" w:rsidRDefault="002D3E8A" w:rsidP="009700B4">
            <w:pPr>
              <w:spacing w:after="40"/>
              <w:rPr>
                <w:sz w:val="16"/>
                <w:szCs w:val="16"/>
              </w:rPr>
            </w:pPr>
            <w:r w:rsidRPr="008711D9">
              <w:rPr>
                <w:rFonts w:cstheme="minorHAnsi"/>
                <w:sz w:val="16"/>
                <w:szCs w:val="16"/>
              </w:rPr>
              <w:t xml:space="preserve">Age </w:t>
            </w:r>
            <w:r>
              <w:rPr>
                <w:rFonts w:cstheme="minorHAnsi"/>
                <w:sz w:val="16"/>
                <w:szCs w:val="16"/>
              </w:rPr>
              <w:t xml:space="preserve">(&lt;24 to 48+ </w:t>
            </w:r>
            <w:proofErr w:type="spellStart"/>
            <w:r>
              <w:rPr>
                <w:rFonts w:cstheme="minorHAnsi"/>
                <w:sz w:val="16"/>
                <w:szCs w:val="16"/>
              </w:rPr>
              <w:t>hrs</w:t>
            </w:r>
            <w:proofErr w:type="spellEnd"/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D3F6C6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C4D446" w14:textId="2649FF4D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7 (884/281)</w:t>
            </w:r>
          </w:p>
          <w:p w14:paraId="10D0945F" w14:textId="3218C7BD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84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26992C31" w14:textId="1805DC5E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  <w:p w14:paraId="27DA05C1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  <w:p w14:paraId="23ED191C" w14:textId="421A6887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34387E15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34E74906" w14:textId="7CBE8670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  <w:p w14:paraId="4F1CABD8" w14:textId="38FB714E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5D6088FE" w14:textId="5492DFB0" w:rsidR="002D3E8A" w:rsidRPr="00DA295B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B740AB8" w14:textId="4B8F8184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3A98AEF9" w14:textId="794E4320" w:rsidR="002D3E8A" w:rsidRPr="00DA295B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-48+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2AEFC865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60BC4491" w14:textId="0926A760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% for NICU babies compared to 18% for WB.</w:t>
            </w:r>
          </w:p>
          <w:p w14:paraId="6B790DA3" w14:textId="01889B40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creased from 29%, 26%, 18%, to 8% for infants screened &lt;24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  <w:r>
              <w:rPr>
                <w:sz w:val="16"/>
                <w:szCs w:val="16"/>
              </w:rPr>
              <w:t xml:space="preserve">, 24-36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  <w:r>
              <w:rPr>
                <w:sz w:val="16"/>
                <w:szCs w:val="16"/>
              </w:rPr>
              <w:t xml:space="preserve">, 36-48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  <w:r>
              <w:rPr>
                <w:sz w:val="16"/>
                <w:szCs w:val="16"/>
              </w:rPr>
              <w:t>, or 48+ hrs.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0D58B78B" w14:textId="7777777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7E89AE21" w14:textId="77777777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3702519" w14:textId="70F02F07" w:rsidR="007C0057" w:rsidRPr="002E6E2F" w:rsidRDefault="007C0057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Hrncic&lt;/Author&gt;&lt;Year&gt;2021&lt;/Year&gt;&lt;RecNum&gt;10&lt;/RecNum&gt;&lt;DisplayText&gt;Hrncic et al. (2021)&lt;/DisplayText&gt;&lt;record&gt;&lt;rec-number&gt;10&lt;/rec-number&gt;&lt;foreign-keys&gt;&lt;key app="EN" db-id="davdrx2anw952xexrt0xpfpbwwdwv0wvfw9z" timestamp="1621163840"&gt;10&lt;/key&gt;&lt;/foreign-keys&gt;&lt;ref-type name="Journal Article"&gt;17&lt;/ref-type&gt;&lt;contributors&gt;&lt;authors&gt;&lt;author&gt;Hrncic, N.&lt;/author&gt;&lt;author&gt;Goga, A.&lt;/author&gt;&lt;author&gt;Hrncic, S.&lt;/author&gt;&lt;author&gt;Hatibovic, H.&lt;/author&gt;&lt;author&gt;Hodzic, D.&lt;/author&gt;&lt;/authors&gt;&lt;/contributors&gt;&lt;titles&gt;&lt;title&gt;Factors Affecting Neonatal Hearing Screening Follow-up in Developing Countries: One Insitution Prospective Pilot Study&lt;/title&gt;&lt;secondary-title&gt;Medeniyet Medical Journal&lt;/secondary-title&gt;&lt;short-title&gt;Factors Affecting Neonatal Hearing Screening Follow-up in Developing Countries: One Insitution Prospective Pilot Study&lt;/short-title&gt;&lt;/titles&gt;&lt;periodical&gt;&lt;full-title&gt;Medeniyet Medical Journal&lt;/full-title&gt;&lt;/periodical&gt;&lt;pages&gt;14-22&lt;/pages&gt;&lt;volume&gt;36&lt;/volume&gt;&lt;number&gt;1&lt;/number&gt;&lt;dates&gt;&lt;year&gt;2021&lt;/year&gt;&lt;/dates&gt;&lt;isbn&gt;2149-2042&lt;/isbn&gt;&lt;accession-num&gt;33828885&lt;/accession-num&gt;&lt;urls&gt;&lt;related-urls&gt;&lt;url&gt;https://ovidsp.ovid.com/ovidweb.cgi?T=JS&amp;amp;CSC=Y&amp;amp;NEWS=N&amp;amp;PAGE=fulltext&amp;amp;D=pmnm&amp;amp;AN=33828885&lt;/url&gt;&lt;url&gt;https://www.ncbi.nlm.nih.gov/pmc/articles/PMC8020185/pdf/MEDJ-36-014.pdf&lt;/url&gt;&lt;/related-urls&gt;&lt;/urls&gt;&lt;electronic-resource-num&gt;https://dx.doi.org/10.5222/MMJ.2021.19577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Hrncic et al. (2021)</w:t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Bosnia &amp; Herzegovin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4C2591" w14:textId="49491781" w:rsidR="007C0057" w:rsidRDefault="007C0057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4A24AF" w14:textId="1417825D" w:rsidR="007C0057" w:rsidRDefault="007C0057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6E34D4" w14:textId="77777777" w:rsidR="007C0057" w:rsidRDefault="007C0057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D6808" w14:textId="355CD2B5" w:rsidR="007C0057" w:rsidRDefault="007C0057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BCCB88" w14:textId="174A8F78" w:rsidR="007C0057" w:rsidRDefault="007C0057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D8E4F7" w14:textId="77777777" w:rsidR="007C0057" w:rsidRDefault="007C0057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D4B949" w14:textId="1687819A" w:rsidR="007C0057" w:rsidRDefault="007C0057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7 (930/28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2AD51264" w14:textId="7B6B51C4" w:rsidR="007C0057" w:rsidRDefault="007C0057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4B2F5D52" w14:textId="77777777" w:rsidR="007C0057" w:rsidRPr="009700B4" w:rsidRDefault="007C0057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731BE834" w14:textId="44C8A207" w:rsidR="007C0057" w:rsidRDefault="007C0057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10A815CB" w14:textId="0895F1D6" w:rsidR="007C0057" w:rsidRDefault="007C0057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1B58CCD0" w14:textId="0C41EA35" w:rsidR="007C0057" w:rsidRDefault="007C0057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38B606A7" w14:textId="60B70EC9" w:rsidR="007C0057" w:rsidRDefault="007C0057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3A2A0C43" w14:textId="77777777" w:rsidR="007C0057" w:rsidRDefault="007C0057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A2526C6" w14:textId="609CBDF6" w:rsidR="007C0057" w:rsidRDefault="007C0057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% for NICU babies compared to 17% for W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7E4D8239" w14:textId="33A9F1E4" w:rsidR="007C0057" w:rsidRPr="00CE6730" w:rsidRDefault="007C0057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% for NICU babies compared to 39% for WB</w:t>
            </w:r>
          </w:p>
        </w:tc>
      </w:tr>
      <w:tr w:rsidR="00717C77" w:rsidRPr="00CE6730" w14:paraId="7BD17BEB" w14:textId="1F86193A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5D27B6E" w14:textId="5A6C6820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Ic3U8L0F1dGhvcj48WWVhcj4y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Ic3U8L0F1dGhvcj48WWVhcj4y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Hsu et al. (2013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Taiwan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DF6DFB" w14:textId="7E53AA50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B181A5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987B10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6F56E" w14:textId="04D4AA5E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1F3223" w14:textId="5A1FF9E1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OAE vs.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A8F196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91313" w14:textId="01AF06EA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110 </w:t>
            </w:r>
          </w:p>
          <w:p w14:paraId="1118FB9A" w14:textId="064E25B4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749/336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D4E5CA9" w14:textId="5F3B1E6A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0876CF44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10BC1F2A" w14:textId="7649CE28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1C72C6B0" w14:textId="08E4E436" w:rsidR="002D3E8A" w:rsidRPr="00DA295B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OAE vs. </w:t>
            </w:r>
            <w:proofErr w:type="spellStart"/>
            <w:r>
              <w:rPr>
                <w:sz w:val="16"/>
                <w:szCs w:val="16"/>
              </w:rPr>
              <w:t>aABR</w:t>
            </w:r>
            <w:r w:rsidRPr="00924E47">
              <w:rPr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6C0AF6D3" w14:textId="46F2B360" w:rsidR="002D3E8A" w:rsidRPr="00DA295B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7CAD20B7" w14:textId="4650D593" w:rsidR="002D3E8A" w:rsidRPr="00DA295B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day (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  <w:r>
              <w:rPr>
                <w:sz w:val="16"/>
                <w:szCs w:val="16"/>
              </w:rPr>
              <w:t>) 3 days (OAE) to discharge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0FD3B043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970A9A6" w14:textId="4BE79F36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% with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  <w:r>
              <w:rPr>
                <w:sz w:val="16"/>
                <w:szCs w:val="16"/>
              </w:rPr>
              <w:t xml:space="preserve"> compared to 9% with TEOA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768295B7" w14:textId="7777777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07FE3A2B" w14:textId="0AB690E9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713473E" w14:textId="2CE7F08D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IdW50ZXI8L0F1dGhvcj48WWVh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IdW50ZXI8L0F1dGhvcj48WWVh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Hunter et al. (2016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US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3D9B82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02488D" w14:textId="517DCC46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45E3BD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74274" w14:textId="0DB60762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9A0C6FA" w14:textId="49550788" w:rsidR="002D3E8A" w:rsidRPr="00CE6730" w:rsidRDefault="002D3E8A" w:rsidP="009700B4">
            <w:pPr>
              <w:spacing w:after="40"/>
              <w:ind w:left="144" w:hanging="14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p 2 screening and location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B79C8D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6527D" w14:textId="1648D247" w:rsidR="002D3E8A" w:rsidRPr="009F5F4C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N screened is ND; Total referrals: 260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D0E7B" w14:textId="4CA389B3" w:rsidR="002D3E8A" w:rsidRPr="009F5F4C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2865EE35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660EA" w14:textId="50FA2B8F" w:rsidR="002D3E8A" w:rsidRPr="009F5F4C" w:rsidRDefault="002D3E8A" w:rsidP="009700B4">
            <w:pPr>
              <w:spacing w:after="40"/>
              <w:rPr>
                <w:sz w:val="16"/>
                <w:szCs w:val="16"/>
              </w:rPr>
            </w:pPr>
            <w:r w:rsidRPr="009F5F4C">
              <w:rPr>
                <w:sz w:val="16"/>
                <w:szCs w:val="16"/>
              </w:rPr>
              <w:t>W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126EC58B" w14:textId="0749ED1B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0EA5FF9B" w14:textId="100328C1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CE54D54" w14:textId="015B4A55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ore discharge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5C2B73DC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4877C1C" w14:textId="471DC56B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18E1DED6" w14:textId="4F79DB95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 w:rsidRPr="00380162">
              <w:rPr>
                <w:sz w:val="16"/>
                <w:szCs w:val="16"/>
              </w:rPr>
              <w:t xml:space="preserve">LTFU was significantly lower when step 2 screening was implemented at accessible Women, Infants and Children’s locations, compared to control groups </w:t>
            </w:r>
            <w:r w:rsidR="00F8177A">
              <w:rPr>
                <w:sz w:val="16"/>
                <w:szCs w:val="16"/>
              </w:rPr>
              <w:t>in which</w:t>
            </w:r>
            <w:r w:rsidRPr="00380162">
              <w:rPr>
                <w:sz w:val="16"/>
                <w:szCs w:val="16"/>
              </w:rPr>
              <w:t xml:space="preserve"> infants </w:t>
            </w:r>
            <w:r w:rsidR="00F8177A">
              <w:rPr>
                <w:sz w:val="16"/>
                <w:szCs w:val="16"/>
              </w:rPr>
              <w:t>who</w:t>
            </w:r>
            <w:r w:rsidRPr="00380162">
              <w:rPr>
                <w:sz w:val="16"/>
                <w:szCs w:val="16"/>
              </w:rPr>
              <w:t xml:space="preserve"> failed step 1 were referred for diagnostic assessment</w:t>
            </w:r>
          </w:p>
        </w:tc>
      </w:tr>
      <w:tr w:rsidR="00717C77" w:rsidRPr="00CE6730" w14:paraId="61F10855" w14:textId="2C2E8751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251BA6F" w14:textId="571A0E67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t xml:space="preserve">Identification of neonatal hearing impairment project </w: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+PEF1dGhvcj5Ob3J0b248L0F1dGhvcj48WWVhcj4yMDAwPC9ZZWFyPjxS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+PEF1dGhvcj5Ob3J0b248L0F1dGhvcj48WWVhcj4yMDAwPC9ZZWFyPjxS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(Norton et al., 2000a, Norton et al., 2000b, Norton et al., 2000c, Sininger et al., 2000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US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0B9CE6" w14:textId="6AB9B66C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3C3947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7829AA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DDE86" w14:textId="633E98C8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4867BF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  <w:p w14:paraId="138E6DA4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  <w:p w14:paraId="282E5D7B" w14:textId="77777777" w:rsidR="00651A68" w:rsidRDefault="002D3E8A" w:rsidP="009700B4">
            <w:pPr>
              <w:spacing w:after="40"/>
              <w:rPr>
                <w:sz w:val="16"/>
                <w:szCs w:val="16"/>
              </w:rPr>
            </w:pPr>
            <w:r w:rsidRPr="00935028">
              <w:rPr>
                <w:sz w:val="16"/>
                <w:szCs w:val="16"/>
              </w:rPr>
              <w:t xml:space="preserve">TEOAE vs. </w:t>
            </w:r>
            <w:proofErr w:type="spellStart"/>
            <w:r w:rsidRPr="00935028">
              <w:rPr>
                <w:sz w:val="16"/>
                <w:szCs w:val="16"/>
              </w:rPr>
              <w:t>aABR</w:t>
            </w:r>
            <w:proofErr w:type="spellEnd"/>
            <w:r w:rsidRPr="00935028">
              <w:rPr>
                <w:sz w:val="16"/>
                <w:szCs w:val="16"/>
              </w:rPr>
              <w:t xml:space="preserve"> vs. DPOAE</w:t>
            </w:r>
            <w:r>
              <w:rPr>
                <w:sz w:val="16"/>
                <w:szCs w:val="16"/>
              </w:rPr>
              <w:t xml:space="preserve"> </w:t>
            </w:r>
          </w:p>
          <w:p w14:paraId="42531796" w14:textId="6D3BBF7F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sing criteria</w:t>
            </w:r>
          </w:p>
          <w:p w14:paraId="7FAE6F4E" w14:textId="6BD83A9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390DF1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07F2C" w14:textId="58FD8DE2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348/447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682009AE" w14:textId="7DB29DDC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  <w:p w14:paraId="18B11CFF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  <w:p w14:paraId="2E615C3E" w14:textId="6A6DFDDE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112AD6A7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7FBAE866" w14:textId="69703840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  <w:p w14:paraId="1BDAFAF3" w14:textId="45EF5C5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&amp; NIC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575029A6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  <w:p w14:paraId="6766BFC8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  <w:p w14:paraId="2DAB44EC" w14:textId="395AB1E0" w:rsidR="002D3E8A" w:rsidRPr="00935028" w:rsidRDefault="002D3E8A" w:rsidP="009700B4">
            <w:pPr>
              <w:spacing w:after="40"/>
              <w:rPr>
                <w:sz w:val="16"/>
                <w:szCs w:val="16"/>
              </w:rPr>
            </w:pPr>
            <w:r w:rsidRPr="00935028">
              <w:rPr>
                <w:sz w:val="16"/>
                <w:szCs w:val="16"/>
              </w:rPr>
              <w:t xml:space="preserve">TEOAE vs. </w:t>
            </w:r>
            <w:proofErr w:type="spellStart"/>
            <w:r w:rsidRPr="00935028">
              <w:rPr>
                <w:sz w:val="16"/>
                <w:szCs w:val="16"/>
              </w:rPr>
              <w:t>aABR</w:t>
            </w:r>
            <w:proofErr w:type="spellEnd"/>
            <w:r w:rsidRPr="00935028">
              <w:rPr>
                <w:sz w:val="16"/>
                <w:szCs w:val="16"/>
              </w:rPr>
              <w:t xml:space="preserve"> vs. DP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194F1418" w14:textId="70464CC8" w:rsidR="002D3E8A" w:rsidRPr="00935028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151797E" w14:textId="265692B4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es (approx. 1-10 days)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07B6988F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653E6EA" w14:textId="0A089E89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r WB: 13% with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  <w:r>
              <w:rPr>
                <w:sz w:val="16"/>
                <w:szCs w:val="16"/>
              </w:rPr>
              <w:t xml:space="preserve"> compared to 15% with TEOAE and 16% with DPOAE. For NICU: 14% with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  <w:r>
              <w:rPr>
                <w:sz w:val="16"/>
                <w:szCs w:val="16"/>
              </w:rPr>
              <w:t xml:space="preserve"> compared to 15% with TEOAE and 18% with DPOAE.</w:t>
            </w:r>
          </w:p>
          <w:p w14:paraId="3F778DD5" w14:textId="68DFD733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pecificity from 0 to 100% is plotted a function of SNR passing criteria for TEOAE (-40 to 30 SNR) and </w:t>
            </w:r>
            <w:proofErr w:type="spellStart"/>
            <w:r>
              <w:rPr>
                <w:sz w:val="16"/>
                <w:szCs w:val="16"/>
              </w:rPr>
              <w:t>Fsp</w:t>
            </w:r>
            <w:proofErr w:type="spellEnd"/>
            <w:r>
              <w:rPr>
                <w:sz w:val="16"/>
                <w:szCs w:val="16"/>
              </w:rPr>
              <w:t xml:space="preserve"> for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  <w:r>
              <w:rPr>
                <w:sz w:val="16"/>
                <w:szCs w:val="16"/>
              </w:rPr>
              <w:t xml:space="preserve"> (0.1 to 40).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100A0486" w14:textId="7777777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3BD9F16C" w14:textId="6B5C30D7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DA0ED8C" w14:textId="642FC735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Jc2FhY3NvbjwvQXV0aG9yPjxZ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Jc2FhY3NvbjwvQXV0aG9yPjxZ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Isaacson (2000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US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3A78C7" w14:textId="719834B5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17E857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01A042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E5CC0" w14:textId="63E34602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80B1584" w14:textId="4DA154EF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 RF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1F3314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107E02" w14:textId="31D8A42D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1 (1618/41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2B034FA6" w14:textId="00AC6F83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59D44924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4FADA5B" w14:textId="3379919F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 R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8DFA1B8" w14:textId="0695AD60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  <w:r w:rsidRPr="00FF1BA3"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08B8191D" w14:textId="39447CBF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2BACEE6A" w14:textId="09C29418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  <w:r>
              <w:rPr>
                <w:sz w:val="16"/>
                <w:szCs w:val="16"/>
              </w:rPr>
              <w:t>-discharge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4A5DAF05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6B84B0E4" w14:textId="03074E90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% for babies with RF compared to 7% for babies without RF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4ACA8FBB" w14:textId="7777777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7D4749D3" w14:textId="77777777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468B9BC" w14:textId="03F16B51" w:rsidR="00BB581B" w:rsidRPr="002E6E2F" w:rsidRDefault="00BB581B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KYWNvYjwvQXV0aG9yPjxZZWFy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KYWNvYjwvQXV0aG9yPjxZZWFy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Jacob et al. (2021)</w:t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Indi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AA2AE1" w14:textId="5FAEC5DC" w:rsidR="00BB581B" w:rsidRDefault="00BB581B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3BBB73" w14:textId="4EE9750B" w:rsidR="00BB581B" w:rsidRDefault="00BB581B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931014" w14:textId="77777777" w:rsidR="00BB581B" w:rsidRDefault="00BB581B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CBF49" w14:textId="06A11D03" w:rsidR="00BB581B" w:rsidRDefault="00BB581B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A31C46" w14:textId="4CCAFAFC" w:rsidR="00BB581B" w:rsidRDefault="00BB581B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. RF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809195" w14:textId="77777777" w:rsidR="00BB581B" w:rsidRDefault="00BB581B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5DC709" w14:textId="43F06920" w:rsidR="00BB581B" w:rsidRDefault="00BB581B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3 (472/30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4FA9902A" w14:textId="78FDBB7A" w:rsidR="00BB581B" w:rsidRDefault="00BB581B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370C8AAD" w14:textId="77777777" w:rsidR="00BB581B" w:rsidRPr="009700B4" w:rsidRDefault="00BB581B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7730EC81" w14:textId="636CCD21" w:rsidR="00BB581B" w:rsidRDefault="00BB581B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. R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AEE1304" w14:textId="091F90F6" w:rsidR="00BB581B" w:rsidRDefault="00BB581B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0A5C4790" w14:textId="3E1C9659" w:rsidR="00BB581B" w:rsidRDefault="00BB581B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1322141" w14:textId="7B254769" w:rsidR="00BB581B" w:rsidRDefault="00BB581B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 to discharge (ideally)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4B326818" w14:textId="77777777" w:rsidR="00BB581B" w:rsidRDefault="00BB581B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67D0445F" w14:textId="159346DE" w:rsidR="00BB581B" w:rsidRDefault="00BB581B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% for babies with RF compared to 11% for babies without RF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3BDBE0AE" w14:textId="3823CC79" w:rsidR="00BB581B" w:rsidRPr="00CE6730" w:rsidRDefault="00BB581B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% for babies with RF compared to 54% for babies without RF</w:t>
            </w:r>
          </w:p>
        </w:tc>
      </w:tr>
      <w:tr w:rsidR="00717C77" w:rsidRPr="00CE6730" w14:paraId="64A1209D" w14:textId="57F8DADD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0E89459" w14:textId="61F034BC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lastRenderedPageBreak/>
              <w:fldChar w:fldCharType="begin">
                <w:fldData xml:space="preserve">PEVuZE5vdGU+PENpdGUgQXV0aG9yWWVhcj0iMSI+PEF1dGhvcj5KYW51YXJpbzwvQXV0aG9yPjxZ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KYW51YXJpbzwvQXV0aG9yPjxZ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Januario et al. (2015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Brazil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FBB70C" w14:textId="772AFE09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FEAFA3" w14:textId="62127AD6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D8C6AA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2B1BA" w14:textId="566DBC2C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1D830F" w14:textId="6E159491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 RF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0BBC81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890E2" w14:textId="4AF77336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87 (6082/905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36581842" w14:textId="6999FC26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61430143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73C1835D" w14:textId="4006D5C0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 R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46E3CC2E" w14:textId="795C199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6457671E" w14:textId="74606DC9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404E593F" w14:textId="19A83073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days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15CCCC55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B40E435" w14:textId="07104251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% for babies with RF compared to 7% for babies without RF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00F139A3" w14:textId="2D216E0E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% for babies with RF compared to 30% for babies without RF</w:t>
            </w:r>
          </w:p>
        </w:tc>
      </w:tr>
      <w:tr w:rsidR="00717C77" w:rsidRPr="00CE6730" w14:paraId="6DD47876" w14:textId="413CE487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32D9BAF" w14:textId="594A6255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LYW5qaTwvQXV0aG9yPjxZZWFy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LYW5qaTwvQXV0aG9yPjxZZWFy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Kanji et al. (2018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South Afric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DE989E" w14:textId="476089E4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B20A57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082DA4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36B10" w14:textId="794A4A10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F7886B4" w14:textId="0304F032" w:rsidR="002D3E8A" w:rsidRPr="00CE6730" w:rsidRDefault="002D3E8A" w:rsidP="009700B4">
            <w:pPr>
              <w:spacing w:after="40"/>
              <w:ind w:left="144" w:hanging="144"/>
              <w:rPr>
                <w:sz w:val="16"/>
                <w:szCs w:val="16"/>
              </w:rPr>
            </w:pPr>
            <w:r w:rsidRPr="008711D9">
              <w:rPr>
                <w:sz w:val="16"/>
                <w:szCs w:val="16"/>
              </w:rPr>
              <w:t xml:space="preserve">Infant age, inpatient </w:t>
            </w:r>
            <w:r>
              <w:rPr>
                <w:sz w:val="16"/>
                <w:szCs w:val="16"/>
              </w:rPr>
              <w:t>vs</w:t>
            </w:r>
            <w:r w:rsidRPr="008711D9">
              <w:rPr>
                <w:sz w:val="16"/>
                <w:szCs w:val="16"/>
              </w:rPr>
              <w:t xml:space="preserve"> outpatient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5C17D5" w14:textId="77777777" w:rsidR="002D3E8A" w:rsidRDefault="002D3E8A" w:rsidP="009700B4">
            <w:pPr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6E2DE" w14:textId="674B6B31" w:rsidR="002D3E8A" w:rsidRDefault="002D3E8A" w:rsidP="009700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67 </w:t>
            </w:r>
          </w:p>
          <w:p w14:paraId="0F8F750E" w14:textId="59E205D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9/26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6B9F8FCA" w14:textId="4FCFD718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6F023772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6DCF4FAD" w14:textId="6294515D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6B12D838" w14:textId="47E165D5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3121C26E" w14:textId="12480B0B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7D7C33FB" w14:textId="1277F6FC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6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  <w:r>
              <w:rPr>
                <w:sz w:val="16"/>
                <w:szCs w:val="16"/>
              </w:rPr>
              <w:t xml:space="preserve"> vs. 3 days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4270E1EA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19152B2" w14:textId="6CC7A77A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% for infants screened 3 days after birth in outpatient setting compared to 84% for infants screened in the maternity ward from 0-6 hours after birth.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5817DF5E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589CC660" w14:textId="77777777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E01E408" w14:textId="1F928F3C" w:rsidR="00266115" w:rsidRPr="002E6E2F" w:rsidRDefault="00266115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Kelly&lt;/Author&gt;&lt;Year&gt;2021&lt;/Year&gt;&lt;RecNum&gt;13&lt;/RecNum&gt;&lt;DisplayText&gt;Kelly et al. (2021)&lt;/DisplayText&gt;&lt;record&gt;&lt;rec-number&gt;13&lt;/rec-number&gt;&lt;foreign-keys&gt;&lt;key app="EN" db-id="davdrx2anw952xexrt0xpfpbwwdwv0wvfw9z" timestamp="1621163840"&gt;13&lt;/key&gt;&lt;/foreign-keys&gt;&lt;ref-type name="Journal Article"&gt;17&lt;/ref-type&gt;&lt;contributors&gt;&lt;authors&gt;&lt;author&gt;Kelly, A. F.&lt;/author&gt;&lt;author&gt;Kelly, P. K.&lt;/author&gt;&lt;author&gt;Shah, M.&lt;/author&gt;&lt;/authors&gt;&lt;/contributors&gt;&lt;titles&gt;&lt;title&gt;Auditory Brainstem Response Pass Rates Correlate with Newborn Hour of Life and Delivery Mode&lt;/title&gt;&lt;secondary-title&gt;Journal of Pediatrics&lt;/secondary-title&gt;&lt;short-title&gt;Auditory Brainstem Response Pass Rates Correlate with Newborn Hour of Life and Delivery Mode&lt;/short-title&gt;&lt;/titles&gt;&lt;periodical&gt;&lt;full-title&gt;Journal of Pediatrics&lt;/full-title&gt;&lt;/periodical&gt;&lt;pages&gt;100-105&lt;/pages&gt;&lt;volume&gt;230&lt;/volume&gt;&lt;dates&gt;&lt;year&gt;2021&lt;/year&gt;&lt;pub-dates&gt;&lt;date&gt;Mar&lt;/date&gt;&lt;/pub-dates&gt;&lt;/dates&gt;&lt;isbn&gt;1097-6833&lt;/isbn&gt;&lt;accession-num&gt;33098840&lt;/accession-num&gt;&lt;urls&gt;&lt;related-urls&gt;&lt;url&gt;https://ovidsp.ovid.com/ovidweb.cgi?T=JS&amp;amp;CSC=Y&amp;amp;NEWS=N&amp;amp;PAGE=fulltext&amp;amp;D=prem&amp;amp;AN=33098840&lt;/url&gt;&lt;/related-urls&gt;&lt;/urls&gt;&lt;electronic-resource-num&gt;https://dx.doi.org/10.1016/j.jpeds.2020.10.036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Kelly et al. (2021)</w:t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US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95FCFE" w14:textId="548DB7FA" w:rsidR="00266115" w:rsidRDefault="00266115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17804D" w14:textId="77777777" w:rsidR="00266115" w:rsidRDefault="00266115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A1F69F" w14:textId="77777777" w:rsidR="00266115" w:rsidRDefault="00266115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EF3C6" w14:textId="03E2FF15" w:rsidR="00266115" w:rsidRDefault="00266115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35ACDBE" w14:textId="17367849" w:rsidR="00266115" w:rsidRDefault="00266115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 (0-48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93D18F" w14:textId="77777777" w:rsidR="00266115" w:rsidRDefault="00266115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DB2520" w14:textId="265C5918" w:rsidR="00266115" w:rsidRDefault="00266115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8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742C3615" w14:textId="3FD2B81F" w:rsidR="00266115" w:rsidRDefault="00266115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5F23AE66" w14:textId="77777777" w:rsidR="00266115" w:rsidRPr="009700B4" w:rsidRDefault="00266115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76E6791C" w14:textId="01AF99AE" w:rsidR="00266115" w:rsidRDefault="00266115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2C12342" w14:textId="43978DB0" w:rsidR="00266115" w:rsidRDefault="00266115" w:rsidP="009700B4">
            <w:pPr>
              <w:spacing w:after="4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467246A9" w14:textId="087C3DA2" w:rsidR="00266115" w:rsidRDefault="00266115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290D9744" w14:textId="7845D1C1" w:rsidR="00266115" w:rsidRDefault="00266115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-48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0970DC54" w14:textId="77777777" w:rsidR="00266115" w:rsidRDefault="00266115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49C14713" w14:textId="3789EA0C" w:rsidR="00266115" w:rsidRDefault="00266115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% at 0-8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  <w:r>
              <w:rPr>
                <w:sz w:val="16"/>
                <w:szCs w:val="16"/>
              </w:rPr>
              <w:t xml:space="preserve"> decreased to 11% at 39-48 hrs.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16D08576" w14:textId="77777777" w:rsidR="00266115" w:rsidRDefault="00266115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5902531B" w14:textId="26E0F3AA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34E5325" w14:textId="0BAE97E2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LZW5uZWR5PC9BdXRob3I+PFll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LZW5uZWR5PC9BdXRob3I+PFll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Kennedy et al. (1991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U.K.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82A573" w14:textId="5D96DBF3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65C0F0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AD525F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C5FF8" w14:textId="7ECBC0B8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A00C3D" w14:textId="39AB5CBF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OAE vs.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2A6725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DF32A" w14:textId="0F0B28D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70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63302D08" w14:textId="4018E712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3F4C1D5F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740BD4D1" w14:textId="43160860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EE95C4D" w14:textId="77850C2A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OAE vs.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0B948F83" w14:textId="55506928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43AA4AB7" w14:textId="52DE7AE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78A47AC7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5881EA2" w14:textId="7F97ABBD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% with TEOAE and 3% with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1EF0846C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277D2D88" w14:textId="0C14D78A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3E3DBB9" w14:textId="2F6DE3CD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LZW5uZWR5PC9BdXRob3I+PFll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LZW5uZWR5PC9BdXRob3I+PFll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Kennedy et al. (2000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U.K.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DC89D7" w14:textId="7F80D73C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11FB20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BAA406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ED825" w14:textId="393DE659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CF9D56A" w14:textId="113480FE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OAE vs.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00A402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A85FC8" w14:textId="07C3C24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452 (25199/447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0CD2A2A3" w14:textId="6682322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004CF247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1105BA41" w14:textId="660F9ED3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62D3DC43" w14:textId="53FC90A9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  <w:r w:rsidRPr="00924E47"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vs. two-tech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3A07F5D0" w14:textId="7DCB8F99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0555BE8" w14:textId="59C157F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7EA61532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A4B437A" w14:textId="59070DB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% with two-technology screening compared to 2% with TEOAE-only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169D745F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1CA60172" w14:textId="77777777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C827966" w14:textId="2E318D9B" w:rsidR="00BA2AC7" w:rsidRPr="002E6E2F" w:rsidRDefault="00BA2AC7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Kishino&lt;/Author&gt;&lt;Year&gt;2021&lt;/Year&gt;&lt;RecNum&gt;14&lt;/RecNum&gt;&lt;DisplayText&gt;Kishino et al. (2021)&lt;/DisplayText&gt;&lt;record&gt;&lt;rec-number&gt;14&lt;/rec-number&gt;&lt;foreign-keys&gt;&lt;key app="EN" db-id="davdrx2anw952xexrt0xpfpbwwdwv0wvfw9z" timestamp="1621163840"&gt;14&lt;/key&gt;&lt;/foreign-keys&gt;&lt;ref-type name="Journal Article"&gt;17&lt;/ref-type&gt;&lt;contributors&gt;&lt;authors&gt;&lt;author&gt;Kishino, A.&lt;/author&gt;&lt;author&gt;Masuda, T.&lt;/author&gt;&lt;author&gt;Nomura, Y.&lt;/author&gt;&lt;author&gt;Shigihara, S.&lt;/author&gt;&lt;author&gt;Oshima, T.&lt;/author&gt;&lt;/authors&gt;&lt;/contributors&gt;&lt;titles&gt;&lt;title&gt;Comparison between MB11 BERAphone R and ALGO2e color for hearing screening in Japanese healthy newborns&lt;/title&gt;&lt;secondary-title&gt;International Journal of Pediatric Otorhinolaryngology&lt;/secondary-title&gt;&lt;short-title&gt;Comparison between MB11 BERAphone R and ALGO2e color for hearing screening in Japanese healthy newborns&lt;/short-title&gt;&lt;/titles&gt;&lt;periodical&gt;&lt;full-title&gt;International Journal of Pediatric Otorhinolaryngology&lt;/full-title&gt;&lt;/periodical&gt;&lt;pages&gt;110673&lt;/pages&gt;&lt;volume&gt;144&lt;/volume&gt;&lt;dates&gt;&lt;year&gt;2021&lt;/year&gt;&lt;pub-dates&gt;&lt;date&gt;Mar 15&lt;/date&gt;&lt;/pub-dates&gt;&lt;/dates&gt;&lt;isbn&gt;1872-8464&lt;/isbn&gt;&lt;accession-num&gt;33756391&lt;/accession-num&gt;&lt;urls&gt;&lt;related-urls&gt;&lt;url&gt;https://ovidsp.ovid.com/ovidweb.cgi?T=JS&amp;amp;CSC=Y&amp;amp;NEWS=N&amp;amp;PAGE=fulltext&amp;amp;D=medp&amp;amp;AN=33756391&lt;/url&gt;&lt;/related-urls&gt;&lt;/urls&gt;&lt;electronic-resource-num&gt;https://dx.doi.org/10.1016/j.ijporl.2021.110673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Kishino et al. (2021)</w:t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Japan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77F162" w14:textId="4B9006EB" w:rsidR="00BA2AC7" w:rsidRDefault="00BA2AC7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740057" w14:textId="77777777" w:rsidR="00BA2AC7" w:rsidRDefault="00BA2AC7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3DC4DF" w14:textId="77777777" w:rsidR="00BA2AC7" w:rsidRDefault="00BA2AC7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692DB" w14:textId="41DB7D8C" w:rsidR="00BA2AC7" w:rsidRDefault="00BA2AC7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2C87FE" w14:textId="38E7748B" w:rsidR="00BA2AC7" w:rsidRDefault="00BA2AC7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reening device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69EA19" w14:textId="77777777" w:rsidR="00BA2AC7" w:rsidRDefault="00BA2AC7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69E37" w14:textId="3A6082E2" w:rsidR="00BA2AC7" w:rsidRDefault="00BA2AC7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4 (267/147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31309BB8" w14:textId="2389F9BC" w:rsidR="00BA2AC7" w:rsidRDefault="00BA2AC7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30D29F83" w14:textId="77777777" w:rsidR="00BA2AC7" w:rsidRPr="009700B4" w:rsidRDefault="00BA2AC7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1B3E2AE0" w14:textId="6176B9F3" w:rsidR="00BA2AC7" w:rsidRDefault="00BA2AC7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AFF9563" w14:textId="6EC36189" w:rsidR="00BA2AC7" w:rsidRDefault="00BA2AC7" w:rsidP="009700B4">
            <w:pPr>
              <w:spacing w:after="4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7A12D1C6" w14:textId="33FA7738" w:rsidR="00BA2AC7" w:rsidRDefault="00BA2AC7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3F069ED4" w14:textId="34B7978E" w:rsidR="00BA2AC7" w:rsidRDefault="00BA2AC7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7 days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7C07F544" w14:textId="77777777" w:rsidR="00BA2AC7" w:rsidRDefault="00BA2AC7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58593221" w14:textId="06BFCABD" w:rsidR="00BA2AC7" w:rsidRDefault="00BA2AC7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% with MAICO MB11 </w:t>
            </w:r>
            <w:proofErr w:type="spellStart"/>
            <w:r>
              <w:rPr>
                <w:sz w:val="16"/>
                <w:szCs w:val="16"/>
              </w:rPr>
              <w:t>Beraphone</w:t>
            </w:r>
            <w:proofErr w:type="spellEnd"/>
            <w:r>
              <w:rPr>
                <w:sz w:val="16"/>
                <w:szCs w:val="16"/>
              </w:rPr>
              <w:t xml:space="preserve"> compared to 1% with </w:t>
            </w:r>
            <w:proofErr w:type="spellStart"/>
            <w:r w:rsidRPr="00BA2AC7">
              <w:rPr>
                <w:sz w:val="16"/>
                <w:szCs w:val="16"/>
              </w:rPr>
              <w:t>Natus</w:t>
            </w:r>
            <w:proofErr w:type="spellEnd"/>
            <w:r w:rsidRPr="00BA2AC7">
              <w:rPr>
                <w:sz w:val="16"/>
                <w:szCs w:val="16"/>
              </w:rPr>
              <w:t xml:space="preserve"> ALGO2e color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70E502B6" w14:textId="77777777" w:rsidR="00BA2AC7" w:rsidRDefault="00BA2AC7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2CC23059" w14:textId="31860C92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DD6718C" w14:textId="2FD118BF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Lb2xza2k8L0F1dGhvcj48WWVh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Lb2xza2k8L0F1dGhvcj48WWVh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Kolski et al. (2007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France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63819F" w14:textId="0CCE1076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DAFFCD" w14:textId="79FF42AC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AFFD94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405F0" w14:textId="11333CCB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8E595C" w14:textId="23CB2F72" w:rsidR="002D3E8A" w:rsidRPr="00CE6730" w:rsidRDefault="002D3E8A" w:rsidP="009700B4">
            <w:pPr>
              <w:spacing w:after="40"/>
              <w:ind w:left="144" w:hanging="144"/>
              <w:rPr>
                <w:sz w:val="16"/>
                <w:szCs w:val="16"/>
              </w:rPr>
            </w:pPr>
            <w:r w:rsidRPr="008711D9">
              <w:rPr>
                <w:sz w:val="16"/>
                <w:szCs w:val="16"/>
              </w:rPr>
              <w:t xml:space="preserve">Infant age, inpatient </w:t>
            </w:r>
            <w:r>
              <w:rPr>
                <w:sz w:val="16"/>
                <w:szCs w:val="16"/>
              </w:rPr>
              <w:t>vs</w:t>
            </w:r>
            <w:r w:rsidRPr="008711D9">
              <w:rPr>
                <w:sz w:val="16"/>
                <w:szCs w:val="16"/>
              </w:rPr>
              <w:t xml:space="preserve"> outpatient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51F73E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EABDEA" w14:textId="3FA0E3DA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26 (3065/166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6AB5919A" w14:textId="23F36189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011176F2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28914FB4" w14:textId="22F7374E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DE0A7CD" w14:textId="282E7A52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3C0FC513" w14:textId="39C7DD0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34F4BEC1" w14:textId="7968330E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scharge vs. 2 </w:t>
            </w:r>
            <w:proofErr w:type="spellStart"/>
            <w:r w:rsidR="00BA2AC7">
              <w:rPr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3428567B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55002275" w14:textId="448818B3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% for infants screened at an outpatient clinic 2 months after birth, compared to 1% for infants screened in the maternity hospital at discharge.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7E9D0F62" w14:textId="1D73E793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% of infants screened at an outpatient clinic 2 months after birth, compared to 6% screened at the maternity hospital at discharge. Step 2 screening performed several weeks later at original screening location.</w:t>
            </w:r>
          </w:p>
        </w:tc>
      </w:tr>
      <w:tr w:rsidR="00717C77" w:rsidRPr="00CE6730" w14:paraId="7C87F97A" w14:textId="6A641457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8B38518" w14:textId="1CDFE365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/>
            </w:r>
            <w:r w:rsidRPr="002E6E2F">
              <w:rPr>
                <w:sz w:val="16"/>
                <w:szCs w:val="16"/>
              </w:rPr>
              <w:instrText xml:space="preserve"> ADDIN EN.CITE &lt;EndNote&gt;&lt;Cite AuthorYear="1"&gt;&lt;Author&gt;Konukseven&lt;/Author&gt;&lt;Year&gt;2010&lt;/Year&gt;&lt;RecNum&gt;52&lt;/RecNum&gt;&lt;DisplayText&gt;Konukseven et al. (2010)&lt;/DisplayText&gt;&lt;record&gt;&lt;rec-number&gt;52&lt;/rec-number&gt;&lt;foreign-keys&gt;&lt;key app="EN" db-id="e2f2xv9zgeevvieep515t2xnxxr0sdrx2ws9" timestamp="1612963580"&gt;52&lt;/key&gt;&lt;/foreign-keys&gt;&lt;ref-type name="Journal Article"&gt;17&lt;/ref-type&gt;&lt;contributors&gt;&lt;authors&gt;&lt;author&gt;Konukseven, O.&lt;/author&gt;&lt;author&gt;Genc, A.&lt;/author&gt;&lt;author&gt;Muderris, T.&lt;/author&gt;&lt;author&gt;Kayikci, M. K.&lt;/author&gt;&lt;author&gt;Turkyilmaz, D.&lt;/author&gt;&lt;author&gt;Ozturk, B.&lt;/author&gt;&lt;author&gt;Gunduz, B.&lt;/author&gt;&lt;/authors&gt;&lt;/contributors&gt;&lt;titles&gt;&lt;title&gt;Can Automated Auditory Brainstem Response be Used as an Initial Stage Screening Test in Newborn Hearing Screening Programs?&lt;/title&gt;&lt;secondary-title&gt;Journal of International Advanced Otology&lt;/secondary-title&gt;&lt;/titles&gt;&lt;periodical&gt;&lt;full-title&gt;Journal of International Advanced Otology&lt;/full-title&gt;&lt;/periodical&gt;&lt;pages&gt;231-238&lt;/pages&gt;&lt;volume&gt;6&lt;/volume&gt;&lt;number&gt;2&lt;/number&gt;&lt;dates&gt;&lt;year&gt;2010&lt;/year&gt;&lt;/dates&gt;&lt;isbn&gt;1308-7649&lt;/isbn&gt;&lt;accession-num&gt;WOS:000279459900018&lt;/accession-num&gt;&lt;urls&gt;&lt;related-urls&gt;&lt;url&gt;&lt;style face="underline" font="default" size="100%"&gt;&amp;lt;Go to ISI&amp;gt;://WOS:000279459900018&lt;/style&gt;&lt;/url&gt;&lt;/related-urls&gt;&lt;/urls&gt;&lt;custom4&gt; Allison Allison and Andrea&lt;/custom4&gt;&lt;/record&gt;&lt;/Cite&gt;&lt;/EndNote&gt;</w:instrText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Konukseven et al. (2010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Turkey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94F637" w14:textId="585A357D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9E36FE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87A8EA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79A18" w14:textId="7B9FFBB1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3881FC" w14:textId="125538AE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OAE vs.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629BF0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AA9A37" w14:textId="5586BF38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1E1ED18" w14:textId="4E0071A4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0360A628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744C36F9" w14:textId="160CC7FB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4203AA37" w14:textId="23F89C05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OAE vs.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0D8B9125" w14:textId="3F58426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2EBB52FA" w14:textId="395C4F5D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-48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7ED63A2B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BE72D83" w14:textId="0A8A8328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% with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  <w:r>
              <w:rPr>
                <w:sz w:val="16"/>
                <w:szCs w:val="16"/>
              </w:rPr>
              <w:t xml:space="preserve"> compared to 11% with TEOA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1C6D439F" w14:textId="7777777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02F2954E" w14:textId="26C7E176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5D5996E" w14:textId="594AD02B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Lb3JyZXM8L0F1dGhvcj48WWVh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Lb3JyZXM8L0F1dGhvcj48WWVh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Korres et al. (2003a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Greece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AA0A3F" w14:textId="17C2E636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68266F" w14:textId="50ADC602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6EAE67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4C8B0" w14:textId="4667FD56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4B9704" w14:textId="286F9005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Passing criteria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14D96E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F319D4" w14:textId="3B0522CD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9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4AAB9B63" w14:textId="2CDE17B7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0FECAE69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152431B" w14:textId="2DD2ED7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10151B6" w14:textId="7CB1F875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  <w:r w:rsidRPr="00924E47"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03051845" w14:textId="0A96630B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A898982" w14:textId="1E38AFA3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days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58027317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F380505" w14:textId="7B827D00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% for strict passing criteria and 4% for lenient passing criteria.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5D213645" w14:textId="309E7A3A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ignificant difference for infants screened with different passing criteria.</w:t>
            </w:r>
          </w:p>
        </w:tc>
      </w:tr>
      <w:tr w:rsidR="00717C77" w:rsidRPr="00CE6730" w14:paraId="50B9D5B6" w14:textId="5E2BDD11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831D3AC" w14:textId="3E18C867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/>
            </w:r>
            <w:r w:rsidRPr="002E6E2F">
              <w:rPr>
                <w:sz w:val="16"/>
                <w:szCs w:val="16"/>
              </w:rPr>
              <w:instrText xml:space="preserve"> ADDIN EN.CITE &lt;EndNote&gt;&lt;Cite AuthorYear="1"&gt;&lt;Author&gt;Korres&lt;/Author&gt;&lt;Year&gt;2003&lt;/Year&gt;&lt;RecNum&gt;55&lt;/RecNum&gt;&lt;DisplayText&gt;Korres et al. (2003b)&lt;/DisplayText&gt;&lt;record&gt;&lt;rec-number&gt;55&lt;/rec-number&gt;&lt;foreign-keys&gt;&lt;key app="EN" db-id="e2f2xv9zgeevvieep515t2xnxxr0sdrx2ws9" timestamp="1612963580"&gt;55&lt;/key&gt;&lt;/foreign-keys&gt;&lt;ref-type name="Journal Article"&gt;17&lt;/ref-type&gt;&lt;contributors&gt;&lt;authors&gt;&lt;author&gt;Korres, S.&lt;/author&gt;&lt;author&gt;Nikolopoulos, T.&lt;/author&gt;&lt;author&gt;Ferekidis, E.&lt;/author&gt;&lt;author&gt;Gotzamanoglou, Z.&lt;/author&gt;&lt;author&gt;Georgiou, A.&lt;/author&gt;&lt;author&gt;Balatsouras, D. G.&lt;/author&gt;&lt;/authors&gt;&lt;/contributors&gt;&lt;titles&gt;&lt;title&gt;Otoacoustic emissions in universal hearing screening: which day after birth should we examine the newborns?&lt;/title&gt;&lt;secondary-title&gt;Orl; Journal of Oto-Rhino-Laryngology &amp;amp; its Related Specialties&lt;/secondary-title&gt;&lt;/titles&gt;&lt;periodical&gt;&lt;full-title&gt;Orl; Journal of Oto-Rhino-Laryngology &amp;amp; its Related Specialties&lt;/full-title&gt;&lt;/periodical&gt;&lt;pages&gt;199-201&lt;/pages&gt;&lt;volume&gt;65&lt;/volume&gt;&lt;number&gt;4&lt;/number&gt;&lt;keywords&gt;&lt;keyword&gt;*Hearing/ph [Physiology]&lt;/keyword&gt;&lt;keyword&gt;*Neonatal Screening&lt;/keyword&gt;&lt;keyword&gt;*Otoacoustic Emissions, Spontaneous/ph [Physiology&lt;/keyword&gt;&lt;keyword&gt;Female&lt;/keyword&gt;&lt;keyword&gt;Humans&lt;/keyword&gt;&lt;keyword&gt;Infant, Newborn&lt;/keyword&gt;&lt;keyword&gt;Male&lt;/keyword&gt;&lt;keyword&gt;Neonatal Screening/mt [Methods]&lt;/keyword&gt;&lt;keyword&gt;Time Factors&lt;/keyword&gt;&lt;/keywords&gt;&lt;dates&gt;&lt;year&gt;2003&lt;/year&gt;&lt;/dates&gt;&lt;isbn&gt;0301-1569&lt;/isbn&gt;&lt;urls&gt;&lt;related-urls&gt;&lt;url&gt;http://ovidsp.ovid.com/ovidweb.cgi?T=JS&amp;amp;CSC=Y&amp;amp;NEWS=N&amp;amp;PAGE=fulltext&amp;amp;D=med4&amp;amp;AN=14564092http://pmt-eu.hosted.exlibrisgroup.com/openurl/46KIB_INST/46KIB_INST_services_page?sid=OVID:medline&amp;amp;id=pmid:14564092&amp;amp;id=doi:10.1159%2F000073114&amp;amp;issn=0301-1569&amp;amp;isbn=&amp;amp;volum&lt;/url&gt;&lt;/related-urls&gt;&lt;/urls&gt;&lt;custom4&gt; Valeria&lt;/custom4&gt;&lt;/record&gt;&lt;/Cite&gt;&lt;/EndNote&gt;</w:instrText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Korres et al. (2003b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Greece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4ADC01" w14:textId="599C260A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FE0E9F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855E3B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309E4" w14:textId="172556F3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ADF458" w14:textId="52F1C931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 w:rsidRPr="008711D9">
              <w:rPr>
                <w:rFonts w:cstheme="minorHAnsi"/>
                <w:sz w:val="16"/>
                <w:szCs w:val="16"/>
              </w:rPr>
              <w:t xml:space="preserve">Age </w:t>
            </w:r>
            <w:r>
              <w:rPr>
                <w:rFonts w:cstheme="minorHAnsi"/>
                <w:sz w:val="16"/>
                <w:szCs w:val="16"/>
              </w:rPr>
              <w:t>(1-4 days)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18EB3E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7C2BAB" w14:textId="6DE62B52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1 (4 groups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091D8277" w14:textId="4B51B14B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3CAC4174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03C7A451" w14:textId="05EBA882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12731F4E" w14:textId="75DA934F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6707A7EE" w14:textId="3A5626D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532199D2" w14:textId="7351F180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4 days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15820425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2C92387" w14:textId="71063090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duced from 15%, 9%, 6% to 3% for infants screened on day 1 to day 4.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53CCB382" w14:textId="7777777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35884914" w14:textId="6F0F765D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C595CC0" w14:textId="0003532D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Lb3JyZXM8L0F1dGhvcj48WWVh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Lb3JyZXM8L0F1dGhvcj48WWVh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Korres et al. (2005a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Greece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995FC0" w14:textId="566C2A8B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D1EC36" w14:textId="35920894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59BACE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A5E5E" w14:textId="2D7CA885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1352FD" w14:textId="00BD030F" w:rsidR="002D3E8A" w:rsidRDefault="002D3E8A" w:rsidP="009700B4">
            <w:pPr>
              <w:spacing w:after="40"/>
              <w:ind w:left="144" w:hanging="144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fant status</w:t>
            </w:r>
          </w:p>
          <w:p w14:paraId="282E8838" w14:textId="5709ED5E" w:rsidR="002D3E8A" w:rsidRDefault="002D3E8A" w:rsidP="009700B4">
            <w:pPr>
              <w:spacing w:after="40"/>
              <w:ind w:left="144" w:hanging="14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creening in step 1</w:t>
            </w:r>
          </w:p>
          <w:p w14:paraId="147DB4A8" w14:textId="320A2793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sing criteria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2C4AE5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585046" w14:textId="01056625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9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6E85B50D" w14:textId="05D24B46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4232BF7A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C3FC0E8" w14:textId="3757E681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CACEEFC" w14:textId="52958ECC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  <w:r w:rsidRPr="00924E47"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3D12C51" w14:textId="393A19EF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4B2BD1F3" w14:textId="2162C498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days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01613ACE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B11AD91" w14:textId="37E5AE6C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C7388F">
              <w:rPr>
                <w:sz w:val="16"/>
                <w:szCs w:val="16"/>
              </w:rPr>
              <w:t>educed from 9.8% to 5.9%</w:t>
            </w:r>
            <w:r>
              <w:rPr>
                <w:sz w:val="16"/>
                <w:szCs w:val="16"/>
              </w:rPr>
              <w:t xml:space="preserve"> when screening was postponed due to infant being noisy. </w:t>
            </w:r>
          </w:p>
          <w:p w14:paraId="1A3B3C46" w14:textId="74B0509E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% for strict passing criteria and 2.5% for lenient criteria.</w:t>
            </w:r>
          </w:p>
          <w:p w14:paraId="21B3C0F1" w14:textId="607B99D2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duced from 5.2% to 3.6% after immediate rescreening.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3F3CBC74" w14:textId="561F3C5F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ignificant differences in LTFU for any factors investigated.</w:t>
            </w:r>
          </w:p>
        </w:tc>
      </w:tr>
      <w:tr w:rsidR="00717C77" w:rsidRPr="00CE6730" w14:paraId="2D8B6990" w14:textId="181692EC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C184FCC" w14:textId="7F0CEFBA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/>
            </w:r>
            <w:r w:rsidRPr="002E6E2F">
              <w:rPr>
                <w:sz w:val="16"/>
                <w:szCs w:val="16"/>
              </w:rPr>
              <w:instrText xml:space="preserve"> ADDIN EN.CITE &lt;EndNote&gt;&lt;Cite AuthorYear="1"&gt;&lt;Author&gt;Korres&lt;/Author&gt;&lt;Year&gt;2005&lt;/Year&gt;&lt;RecNum&gt;56&lt;/RecNum&gt;&lt;DisplayText&gt;Korres et al. (2005b)&lt;/DisplayText&gt;&lt;record&gt;&lt;rec-number&gt;56&lt;/rec-number&gt;&lt;foreign-keys&gt;&lt;key app="EN" db-id="e2f2xv9zgeevvieep515t2xnxxr0sdrx2ws9" timestamp="1612963580"&gt;56&lt;/key&gt;&lt;/foreign-keys&gt;&lt;ref-type name="Journal Article"&gt;17&lt;/ref-type&gt;&lt;contributors&gt;&lt;authors&gt;&lt;author&gt;Korres, S.&lt;/author&gt;&lt;author&gt;Nikolopoulos, T. P.&lt;/author&gt;&lt;author&gt;Komkotou, V.&lt;/author&gt;&lt;author&gt;Balatsouras, D.&lt;/author&gt;&lt;author&gt;Kandiloros, D.&lt;/author&gt;&lt;author&gt;Constantinou, D.&lt;/author&gt;&lt;author&gt;Ferekidis, E.&lt;/author&gt;&lt;/authors&gt;&lt;/contributors&gt;&lt;titles&gt;&lt;title&gt;Newborn hearing screening: effectiveness, importance of high-risk factors, and characteristics of infants in the neonatal intensive care unit and well-baby nursery&lt;/title&gt;&lt;secondary-title&gt;Otology &amp;amp; neurotology : official publication of the American Otological Society, American Neurotology Society [and] European Academy of Otology and Neurotology&lt;/secondary-title&gt;&lt;/titles&gt;&lt;periodical&gt;&lt;full-title&gt;Otology &amp;amp; neurotology : official publication of the American Otological Society, American Neurotology Society [and] European Academy of Otology and Neurotology&lt;/full-title&gt;&lt;/periodical&gt;&lt;pages&gt;1186-1190&lt;/pages&gt;&lt;volume&gt;26&lt;/volume&gt;&lt;number&gt;6&lt;/number&gt;&lt;keywords&gt;&lt;keyword&gt;Cost-Benefit Analysis&lt;/keyword&gt;&lt;keyword&gt;Ear&lt;/keyword&gt;&lt;keyword&gt;Female&lt;/keyword&gt;&lt;keyword&gt;Hearing Loss&lt;/keyword&gt;&lt;keyword&gt;Humans&lt;/keyword&gt;&lt;keyword&gt;Infant, Newborn&lt;/keyword&gt;&lt;keyword&gt;Infant, Premature, Diseases&lt;/keyword&gt;&lt;keyword&gt;Intensive Care Units, Neonatal&lt;/keyword&gt;&lt;keyword&gt;Male&lt;/keyword&gt;&lt;keyword&gt;Neonatal Screening&lt;/keyword&gt;&lt;keyword&gt;Otoacoustic Emissions, Spontaneous&lt;/keyword&gt;&lt;keyword&gt;Risk Factors&lt;/keyword&gt;&lt;keyword&gt;abnormalities&lt;/keyword&gt;&lt;keyword&gt;diagnosis&lt;/keyword&gt;&lt;keyword&gt;economics&lt;/keyword&gt;&lt;keyword&gt;etiology&lt;/keyword&gt;&lt;keyword&gt;genetics&lt;/keyword&gt;&lt;/keywords&gt;&lt;dates&gt;&lt;year&gt;2005&lt;/year&gt;&lt;/dates&gt;&lt;urls&gt;&lt;/urls&gt;&lt;custom4&gt;R-Allison  Valeria&lt;/custom4&gt;&lt;language&gt;eng&lt;/language&gt;&lt;/record&gt;&lt;/Cite&gt;&lt;/EndNote&gt;</w:instrText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Korres et al. (2005b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Greece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C18B2E" w14:textId="0EA8F954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CB12FD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7AA170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065E5" w14:textId="6760250F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E6C0F0D" w14:textId="42EF259F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B vs. NICU 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4E50CD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B0C2A" w14:textId="0942088A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88 (23574/1715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2CB9A45E" w14:textId="0145676F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0374E829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4C603445" w14:textId="2FE8724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B vs. NICU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51E1E7C8" w14:textId="3728F69F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  <w:r w:rsidRPr="00FF1BA3"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39C0F3C1" w14:textId="6FA96F71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A921443" w14:textId="1A9DFB5E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 to discharge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173F8607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9018511" w14:textId="0A19B4F3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% for NICU babies compared to 2% for W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350F26FA" w14:textId="7777777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2B10697B" w14:textId="215703FD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1009B14" w14:textId="63672541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Lb3JyZXM8L0F1dGhvcj48WWVh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Lb3JyZXM8L0F1dGhvcj48WWVh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Korres et al. (2006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Greece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E9A07F" w14:textId="0371D566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A8F515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579344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AC2F1" w14:textId="7190429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DF56C3" w14:textId="05DA7479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OAE vs.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7039DC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64222C" w14:textId="687EAAED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76352D2A" w14:textId="6935AF2F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5B6BEA4D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2C7547CB" w14:textId="36FB229E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41759ABF" w14:textId="13863A92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OAE vs.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4564FF9B" w14:textId="44841ADC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756DEF86" w14:textId="67F694AB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1CE2BA54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4123F48E" w14:textId="7B057EE9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% with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  <w:r>
              <w:rPr>
                <w:sz w:val="16"/>
                <w:szCs w:val="16"/>
              </w:rPr>
              <w:t xml:space="preserve"> compared to 21% with TEOA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2240B91C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440756B4" w14:textId="280A237E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0DB94EC" w14:textId="54AC4FE8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lastRenderedPageBreak/>
              <w:fldChar w:fldCharType="begin"/>
            </w:r>
            <w:r w:rsidRPr="002E6E2F">
              <w:rPr>
                <w:sz w:val="16"/>
                <w:szCs w:val="16"/>
              </w:rPr>
              <w:instrText xml:space="preserve"> ADDIN EN.CITE &lt;EndNote&gt;&lt;Cite AuthorYear="1"&gt;&lt;Author&gt;Labaeka&lt;/Author&gt;&lt;Year&gt;2018&lt;/Year&gt;&lt;RecNum&gt;125&lt;/RecNum&gt;&lt;DisplayText&gt;Labaeka et al. (2018)&lt;/DisplayText&gt;&lt;record&gt;&lt;rec-number&gt;125&lt;/rec-number&gt;&lt;foreign-keys&gt;&lt;key app="EN" db-id="e2f2xv9zgeevvieep515t2xnxxr0sdrx2ws9" timestamp="1612963747"&gt;125&lt;/key&gt;&lt;/foreign-keys&gt;&lt;ref-type name="Journal Article"&gt;17&lt;/ref-type&gt;&lt;contributors&gt;&lt;authors&gt;&lt;author&gt;Labaeka, A. A.&lt;/author&gt;&lt;author&gt;Tongo, O. O.&lt;/author&gt;&lt;author&gt;Ogunbosi, B. O.&lt;/author&gt;&lt;author&gt;Fasunla, J. A.&lt;/author&gt;&lt;/authors&gt;&lt;/contributors&gt;&lt;titles&gt;&lt;title&gt;Prevalence of Hearing Impairment Among High-Risk Newborns in Ibadan, Nigeria&lt;/title&gt;&lt;secondary-title&gt;Frontiers in Pediatrics&lt;/secondary-title&gt;&lt;/titles&gt;&lt;periodical&gt;&lt;full-title&gt;Frontiers in Pediatrics&lt;/full-title&gt;&lt;/periodical&gt;&lt;pages&gt;194&lt;/pages&gt;&lt;volume&gt;6&lt;/volume&gt;&lt;dates&gt;&lt;year&gt;2018&lt;/year&gt;&lt;/dates&gt;&lt;isbn&gt;2296-2360&lt;/isbn&gt;&lt;accession-num&gt;30062090&lt;/accession-num&gt;&lt;urls&gt;&lt;related-urls&gt;&lt;url&gt;http://ovidsp.ovid.com/ovidweb.cgi?T=JS&amp;amp;CSC=Y&amp;amp;NEWS=N&amp;amp;PAGE=fulltext&amp;amp;D=prem2&amp;amp;AN=30062090http://pmt-eu.hosted.exlibrisgroup.com/openurl/46KIB_INST/46KIB_INST_services_page?sid=OVID:medline&amp;amp;id=pmid:30062090&amp;amp;id=doi:10.3389%2Ffped.2018.00194&amp;amp;issn=2296-2360&amp;amp;isbn=&amp;amp;volume=6&amp;amp;issue=&amp;amp;spage=194&amp;amp;pages=194&amp;amp;date=2018&amp;amp;title=Frontiers+in+Pediatrics&amp;amp;atitle=Prevalence+of+Hearing+Impairment+Among+High-Risk+Newborns+in+Ibadan%2C+Nigeria.&amp;amp;aulast=Labaeka&amp;amp;pid=%3Cauthor%3ELabaeka+AA%3BTongo+OO%3BOgunbosi+BO%3BFasunla+JA%3C%2Fauthor%3E%3CAN%3E30062090%3C%2FAN%3E%3CDT%3EJournal+Article%3C%2FDT%3E&lt;/url&gt;&lt;url&gt;https://www.ncbi.nlm.nih.gov/pmc/articles/PMC6055064/pdf/fped-06-00194.pdf&lt;/url&gt;&lt;/related-urls&gt;&lt;/urls&gt;&lt;custom4&gt; Allison Allison and Andrea&lt;/custom4&gt;&lt;electronic-resource-num&gt;https://dx.doi.org/10.3389/fped.2018.00194&lt;/electronic-resource-num&gt;&lt;/record&gt;&lt;/Cite&gt;&lt;/EndNote&gt;</w:instrText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Labaeka et al. (2018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Nigeri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3ACDD8" w14:textId="4114614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DC7519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B039E4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04AF6" w14:textId="28B96DA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9ADC70" w14:textId="42FBB783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 w:rsidRPr="008711D9">
              <w:rPr>
                <w:rFonts w:cstheme="minorHAnsi"/>
                <w:sz w:val="16"/>
                <w:szCs w:val="16"/>
              </w:rPr>
              <w:t xml:space="preserve">Age </w:t>
            </w:r>
            <w:r>
              <w:rPr>
                <w:rFonts w:cstheme="minorHAnsi"/>
                <w:sz w:val="16"/>
                <w:szCs w:val="16"/>
              </w:rPr>
              <w:t>(admission vs. discharge)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ACEE7B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4BD4C" w14:textId="12689F1E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71398BB0" w14:textId="37136CB9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1F9D7B8A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99F5E6F" w14:textId="5608832F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C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C9ABEF8" w14:textId="3A0A698A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2010FA57" w14:textId="7418D6A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BDAA744" w14:textId="5EB33BB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0D155F5C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413575E3" w14:textId="4112E62F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% at NICU admission reduced to 16% at NICU discharge.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280054B8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1E7235B5" w14:textId="2FBED64F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F44843A" w14:textId="0F27F231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MaTwvQXV0aG9yPjxZZWFyPjIw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MaTwvQXV0aG9yPjxZZWFyPjIw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Li et al. (2016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Taiwan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7FD638" w14:textId="45E4B59D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AD7F7E" w14:textId="3E5FE50A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91C0D8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16BB3" w14:textId="3FA9CFB2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DFF065" w14:textId="20CF44E5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1B074F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A038D2" w14:textId="4F45C172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86 (13645/194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62EF6D8E" w14:textId="1B49C5A4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4B2C8826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0055B8CD" w14:textId="77993253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019D5E9" w14:textId="3989F4D3" w:rsidR="002D3E8A" w:rsidRDefault="002D3E8A" w:rsidP="009700B4">
            <w:pPr>
              <w:spacing w:after="40"/>
              <w:rPr>
                <w:sz w:val="16"/>
                <w:szCs w:val="16"/>
                <w:lang w:val="sv-SE"/>
              </w:rPr>
            </w:pPr>
            <w:proofErr w:type="spellStart"/>
            <w:r>
              <w:rPr>
                <w:sz w:val="16"/>
                <w:szCs w:val="16"/>
                <w:lang w:val="sv-SE"/>
              </w:rPr>
              <w:t>aABR</w:t>
            </w:r>
            <w:proofErr w:type="spellEnd"/>
            <w:r w:rsidRPr="00FF1BA3"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048885D6" w14:textId="522275DC" w:rsidR="002D3E8A" w:rsidRDefault="002D3E8A" w:rsidP="009700B4">
            <w:pPr>
              <w:spacing w:after="40"/>
              <w:rPr>
                <w:sz w:val="16"/>
                <w:szCs w:val="16"/>
                <w:lang w:val="sv-SE"/>
              </w:rPr>
            </w:pPr>
            <w:proofErr w:type="spellStart"/>
            <w:r>
              <w:rPr>
                <w:sz w:val="16"/>
                <w:szCs w:val="16"/>
                <w:lang w:val="sv-SE"/>
              </w:rPr>
              <w:t>Uni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2FFAA971" w14:textId="4660A436" w:rsidR="002D3E8A" w:rsidRDefault="002D3E8A" w:rsidP="009700B4">
            <w:pPr>
              <w:spacing w:after="40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 xml:space="preserve">48 </w:t>
            </w:r>
            <w:proofErr w:type="spellStart"/>
            <w:r>
              <w:rPr>
                <w:sz w:val="16"/>
                <w:szCs w:val="16"/>
                <w:lang w:val="sv-SE"/>
              </w:rPr>
              <w:t>hrs</w:t>
            </w:r>
            <w:proofErr w:type="spellEnd"/>
            <w:r>
              <w:rPr>
                <w:sz w:val="16"/>
                <w:szCs w:val="16"/>
                <w:lang w:val="sv-SE"/>
              </w:rPr>
              <w:t xml:space="preserve"> to discharge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524E9323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630E804B" w14:textId="07F80E70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% for NICU babies compared to 1% for W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473068C5" w14:textId="301D6839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% for NICU babies compared to 23% for WB</w:t>
            </w:r>
          </w:p>
        </w:tc>
      </w:tr>
      <w:tr w:rsidR="00717C77" w:rsidRPr="00CE6730" w14:paraId="47D90AE1" w14:textId="27301FC4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4CB0748" w14:textId="7377683C" w:rsidR="002D3E8A" w:rsidRPr="002E6E2F" w:rsidRDefault="002D3E8A" w:rsidP="009700B4">
            <w:pPr>
              <w:spacing w:after="40"/>
              <w:rPr>
                <w:sz w:val="16"/>
                <w:szCs w:val="16"/>
                <w:lang w:val="sv-SE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MaW48L0F1dGhvcj48WWVhcj4y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</w:fldData>
              </w:fldChar>
            </w:r>
            <w:r w:rsidRPr="002E6E2F">
              <w:rPr>
                <w:sz w:val="16"/>
                <w:szCs w:val="16"/>
                <w:lang w:val="sv-SE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MaW48L0F1dGhvcj48WWVhcj4y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</w:fldData>
              </w:fldChar>
            </w:r>
            <w:r w:rsidRPr="002E6E2F">
              <w:rPr>
                <w:sz w:val="16"/>
                <w:szCs w:val="16"/>
                <w:lang w:val="sv-SE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  <w:lang w:val="sv-SE"/>
              </w:rPr>
              <w:t>Lin et al. (2005)</w:t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  <w:lang w:val="sv-SE"/>
              </w:rPr>
              <w:t>,</w:t>
            </w:r>
            <w:r>
              <w:rPr>
                <w:sz w:val="16"/>
                <w:szCs w:val="16"/>
                <w:lang w:val="sv-SE"/>
              </w:rPr>
              <w:t xml:space="preserve"> </w: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MaW48L0F1dGhvcj48WWVhcj4y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</w:fldData>
              </w:fldChar>
            </w:r>
            <w:r w:rsidRPr="002E6E2F">
              <w:rPr>
                <w:sz w:val="16"/>
                <w:szCs w:val="16"/>
                <w:lang w:val="sv-SE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MaW48L0F1dGhvcj48WWVhcj4y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</w:fldData>
              </w:fldChar>
            </w:r>
            <w:r w:rsidRPr="002E6E2F">
              <w:rPr>
                <w:sz w:val="16"/>
                <w:szCs w:val="16"/>
                <w:lang w:val="sv-SE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  <w:lang w:val="sv-SE"/>
              </w:rPr>
              <w:t>Lin et al. (2007)</w:t>
            </w:r>
            <w:r w:rsidRPr="002E6E2F">
              <w:rPr>
                <w:sz w:val="16"/>
                <w:szCs w:val="16"/>
              </w:rPr>
              <w:fldChar w:fldCharType="end"/>
            </w:r>
            <w:r w:rsidRPr="006743AB">
              <w:rPr>
                <w:sz w:val="16"/>
                <w:szCs w:val="16"/>
                <w:lang w:val="sv-SE"/>
              </w:rPr>
              <w:t>, Taiwan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EED6A3" w14:textId="7218132F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DF04EB" w14:textId="7FE29136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66F971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BC6FB" w14:textId="22A00EDD" w:rsidR="002D3E8A" w:rsidRPr="00CE6730" w:rsidRDefault="002D3E8A" w:rsidP="009700B4">
            <w:pPr>
              <w:spacing w:after="40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700059" w14:textId="2A5C50D5" w:rsidR="002D3E8A" w:rsidRPr="00DE47F3" w:rsidRDefault="002D3E8A" w:rsidP="009700B4">
            <w:pPr>
              <w:spacing w:after="40"/>
              <w:rPr>
                <w:sz w:val="16"/>
                <w:szCs w:val="16"/>
              </w:rPr>
            </w:pPr>
            <w:r w:rsidRPr="00935028">
              <w:rPr>
                <w:sz w:val="16"/>
                <w:szCs w:val="16"/>
              </w:rPr>
              <w:t xml:space="preserve">TEOAE vs. </w:t>
            </w:r>
            <w:proofErr w:type="spellStart"/>
            <w:r w:rsidRPr="00935028">
              <w:rPr>
                <w:sz w:val="16"/>
                <w:szCs w:val="16"/>
              </w:rPr>
              <w:t>aABR</w:t>
            </w:r>
            <w:proofErr w:type="spellEnd"/>
            <w:r w:rsidRPr="00935028">
              <w:rPr>
                <w:sz w:val="16"/>
                <w:szCs w:val="16"/>
              </w:rPr>
              <w:t xml:space="preserve"> vs. two</w:t>
            </w:r>
            <w:r>
              <w:rPr>
                <w:sz w:val="16"/>
                <w:szCs w:val="16"/>
              </w:rPr>
              <w:t>-tech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74DC20" w14:textId="77777777" w:rsidR="002D3E8A" w:rsidRPr="009700B4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A06174" w14:textId="21F433D3" w:rsidR="002D3E8A" w:rsidRPr="00CE6730" w:rsidRDefault="002D3E8A" w:rsidP="009700B4">
            <w:pPr>
              <w:spacing w:after="40"/>
              <w:rPr>
                <w:sz w:val="16"/>
                <w:szCs w:val="16"/>
                <w:lang w:val="sv-SE"/>
              </w:rPr>
            </w:pPr>
            <w:proofErr w:type="gramStart"/>
            <w:r>
              <w:rPr>
                <w:sz w:val="16"/>
                <w:szCs w:val="16"/>
                <w:lang w:val="sv-SE"/>
              </w:rPr>
              <w:t>25588</w:t>
            </w:r>
            <w:proofErr w:type="gramEnd"/>
            <w:r>
              <w:rPr>
                <w:sz w:val="16"/>
                <w:szCs w:val="16"/>
                <w:lang w:val="sv-SE"/>
              </w:rPr>
              <w:t xml:space="preserve"> (18260/3788/ 3540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4CAAD016" w14:textId="603B0ED7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0DDD69E5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  <w:lang w:val="sv-S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3FC235AB" w14:textId="066FE629" w:rsidR="002D3E8A" w:rsidRPr="00CE6730" w:rsidRDefault="002D3E8A" w:rsidP="009700B4">
            <w:pPr>
              <w:spacing w:after="40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W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088C0D9" w14:textId="42E1213A" w:rsidR="002D3E8A" w:rsidRPr="00935028" w:rsidRDefault="002D3E8A" w:rsidP="009700B4">
            <w:pPr>
              <w:spacing w:after="40"/>
              <w:rPr>
                <w:sz w:val="16"/>
                <w:szCs w:val="16"/>
              </w:rPr>
            </w:pPr>
            <w:r w:rsidRPr="00935028">
              <w:rPr>
                <w:sz w:val="16"/>
                <w:szCs w:val="16"/>
              </w:rPr>
              <w:t>TEOAE</w:t>
            </w:r>
            <w:r w:rsidRPr="00924E47">
              <w:rPr>
                <w:sz w:val="16"/>
                <w:szCs w:val="16"/>
                <w:vertAlign w:val="superscript"/>
              </w:rPr>
              <w:t>R</w:t>
            </w:r>
            <w:r w:rsidRPr="00935028">
              <w:rPr>
                <w:sz w:val="16"/>
                <w:szCs w:val="16"/>
              </w:rPr>
              <w:t xml:space="preserve"> vs. </w:t>
            </w:r>
            <w:proofErr w:type="spellStart"/>
            <w:r w:rsidRPr="00935028">
              <w:rPr>
                <w:sz w:val="16"/>
                <w:szCs w:val="16"/>
              </w:rPr>
              <w:t>aABR</w:t>
            </w:r>
            <w:r w:rsidRPr="00924E47">
              <w:rPr>
                <w:sz w:val="16"/>
                <w:szCs w:val="16"/>
                <w:vertAlign w:val="superscript"/>
              </w:rPr>
              <w:t>R</w:t>
            </w:r>
            <w:proofErr w:type="spellEnd"/>
            <w:r w:rsidRPr="00935028">
              <w:rPr>
                <w:sz w:val="16"/>
                <w:szCs w:val="16"/>
              </w:rPr>
              <w:t xml:space="preserve"> vs. two</w:t>
            </w:r>
            <w:r>
              <w:rPr>
                <w:sz w:val="16"/>
                <w:szCs w:val="16"/>
              </w:rPr>
              <w:t>-tech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3237C831" w14:textId="7F6C9241" w:rsidR="002D3E8A" w:rsidRPr="00935028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2F225995" w14:textId="58BAEFD3" w:rsidR="002D3E8A" w:rsidRDefault="002D3E8A" w:rsidP="009700B4">
            <w:pPr>
              <w:spacing w:after="40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 xml:space="preserve">48 </w:t>
            </w:r>
            <w:proofErr w:type="spellStart"/>
            <w:r>
              <w:rPr>
                <w:sz w:val="16"/>
                <w:szCs w:val="16"/>
                <w:lang w:val="sv-SE"/>
              </w:rPr>
              <w:t>hrs</w:t>
            </w:r>
            <w:proofErr w:type="spellEnd"/>
            <w:r>
              <w:rPr>
                <w:sz w:val="16"/>
                <w:szCs w:val="16"/>
                <w:lang w:val="sv-SE"/>
              </w:rPr>
              <w:t xml:space="preserve"> to discharge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7057B26D" w14:textId="77777777" w:rsidR="002D3E8A" w:rsidRPr="00DA36BC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4DFED58" w14:textId="2B6F8540" w:rsidR="002D3E8A" w:rsidRPr="00DA36BC" w:rsidRDefault="002D3E8A" w:rsidP="009700B4">
            <w:pPr>
              <w:spacing w:after="40"/>
              <w:rPr>
                <w:sz w:val="16"/>
                <w:szCs w:val="16"/>
              </w:rPr>
            </w:pPr>
            <w:r w:rsidRPr="00DA36BC">
              <w:rPr>
                <w:sz w:val="16"/>
                <w:szCs w:val="16"/>
              </w:rPr>
              <w:t xml:space="preserve">0.8% </w:t>
            </w:r>
            <w:r>
              <w:rPr>
                <w:sz w:val="16"/>
                <w:szCs w:val="16"/>
              </w:rPr>
              <w:t xml:space="preserve">with </w:t>
            </w:r>
            <w:proofErr w:type="spellStart"/>
            <w:r w:rsidRPr="00DA36BC">
              <w:rPr>
                <w:sz w:val="16"/>
                <w:szCs w:val="16"/>
              </w:rPr>
              <w:t>aABR</w:t>
            </w:r>
            <w:proofErr w:type="spellEnd"/>
            <w:r w:rsidRPr="00DA36BC">
              <w:rPr>
                <w:sz w:val="16"/>
                <w:szCs w:val="16"/>
              </w:rPr>
              <w:t xml:space="preserve"> compared to 6% </w:t>
            </w:r>
            <w:r>
              <w:rPr>
                <w:sz w:val="16"/>
                <w:szCs w:val="16"/>
              </w:rPr>
              <w:t>with TEOAE and 2% with two-tech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7C3F5FA4" w14:textId="66EC7E32" w:rsidR="002D3E8A" w:rsidRPr="00DA36BC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% for infants screened with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  <w:r>
              <w:rPr>
                <w:sz w:val="16"/>
                <w:szCs w:val="16"/>
              </w:rPr>
              <w:t xml:space="preserve"> compared to 19% for infants screened with OAE and 30% for infants screened with two-tech.</w:t>
            </w:r>
          </w:p>
        </w:tc>
      </w:tr>
      <w:tr w:rsidR="00717C77" w:rsidRPr="00CE6730" w14:paraId="2B441C13" w14:textId="264514AF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C7330E4" w14:textId="75F6B6C4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/>
            </w:r>
            <w:r w:rsidRPr="002E6E2F">
              <w:rPr>
                <w:sz w:val="16"/>
                <w:szCs w:val="16"/>
              </w:rPr>
              <w:instrText xml:space="preserve"> ADDIN EN.CITE &lt;EndNote&gt;&lt;Cite AuthorYear="1"&gt;&lt;Author&gt;Liu&lt;/Author&gt;&lt;Year&gt;2013&lt;/Year&gt;&lt;RecNum&gt;63&lt;/RecNum&gt;&lt;DisplayText&gt;Liu and Liu (2013)&lt;/DisplayText&gt;&lt;record&gt;&lt;rec-number&gt;63&lt;/rec-number&gt;&lt;foreign-keys&gt;&lt;key app="EN" db-id="e2f2xv9zgeevvieep515t2xnxxr0sdrx2ws9" timestamp="1612963581"&gt;63&lt;/key&gt;&lt;/foreign-keys&gt;&lt;ref-type name="Journal Article"&gt;17&lt;/ref-type&gt;&lt;contributors&gt;&lt;authors&gt;&lt;author&gt;Liu, Z.&lt;/author&gt;&lt;author&gt;Liu, L.&lt;/author&gt;&lt;/authors&gt;&lt;/contributors&gt;&lt;titles&gt;&lt;title&gt;Hearing screening and diagnosis in a large sample of infants in Central China&lt;/title&gt;&lt;secondary-title&gt;Journal of Medical Screening&lt;/secondary-title&gt;&lt;/titles&gt;&lt;periodical&gt;&lt;full-title&gt;Journal of Medical Screening&lt;/full-title&gt;&lt;/periodical&gt;&lt;pages&gt;21-26&lt;/pages&gt;&lt;volume&gt;20&lt;/volume&gt;&lt;number&gt;1&lt;/number&gt;&lt;keywords&gt;&lt;keyword&gt;China&lt;/keyword&gt;&lt;keyword&gt;Female&lt;/keyword&gt;&lt;keyword&gt;*Hearing Loss/di [Diagnosis]&lt;/keyword&gt;&lt;keyword&gt;Humans&lt;/keyword&gt;&lt;keyword&gt;Infant, Newborn&lt;/keyword&gt;&lt;keyword&gt;Male&lt;/keyword&gt;&lt;keyword&gt;*Neonatal Screening/mt [Methods]&lt;/keyword&gt;&lt;keyword&gt;Prevalence&lt;/keyword&gt;&lt;/keywords&gt;&lt;dates&gt;&lt;year&gt;2013&lt;/year&gt;&lt;pub-dates&gt;&lt;date&gt;Mar&lt;/date&gt;&lt;/pub-dates&gt;&lt;/dates&gt;&lt;isbn&gt;1475-5793&lt;/isbn&gt;&lt;accession-num&gt;23486645&lt;/accession-num&gt;&lt;urls&gt;&lt;related-urls&gt;&lt;url&gt;http://ovidsp.ovid.com/ovidweb.cgi?T=JS&amp;amp;CSC=Y&amp;amp;NEWS=N&amp;amp;PAGE=fulltext&amp;amp;D=med9&amp;amp;AN=23486645http://pmt-eu.hosted.exlibrisgroup.com/openurl/46KIB_INST/46KIB_INST_services_page?sid=OVID:medline&amp;amp;id=pmid:23486645&amp;amp;id=doi:10.1177%2F0969141313478002&amp;amp;issn=0969-1413&amp;amp;isbn=&amp;amp;volume=20&amp;amp;issue=1&amp;amp;spage=21&amp;amp;pages=21-6&amp;amp;date=2013&amp;amp;title=Journal+of+Medical+Screening&amp;amp;atitle=Hearing+screening+and+diagnosis+in+a+large+sample+of+infants+in+Central+China.&amp;amp;aulast=Liu&amp;amp;pid=%3Cauthor%3ELiu+Z%3BLiu+L%3C%2Fauthor%3E%3CAN%3E23486645%3C%2FAN%3E%3CDT%3EJournal+Article%3C%2FDT%3E&lt;/url&gt;&lt;/related-urls&gt;&lt;/urls&gt;&lt;custom4&gt; Allison Allison and Andrea&lt;/custom4&gt;&lt;electronic-resource-num&gt;https://dx.doi.org/10.1177/0969141313478002&lt;/electronic-resource-num&gt;&lt;/record&gt;&lt;/Cite&gt;&lt;/EndNote&gt;</w:instrText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Liu and Liu (2013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Chin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1CBCFA" w14:textId="20A4F966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3432EF" w14:textId="31E9C9FE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221A54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81913" w14:textId="167C56FE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EAFD02" w14:textId="49B1BF89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7FF06A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50F06" w14:textId="0E2D937E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94 (8321/357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5494620" w14:textId="4759A319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280C8154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27909A21" w14:textId="0234361C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4E01EBE" w14:textId="1D6DFC02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43BF8B10" w14:textId="68EDE569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7417D87B" w14:textId="2107CFE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5 days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0FB378DD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440452F5" w14:textId="6F64F90E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% for NICU babies compared to 15% for W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43374C06" w14:textId="30851176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% for NICU babies compared to 68% for WB</w:t>
            </w:r>
          </w:p>
        </w:tc>
      </w:tr>
      <w:tr w:rsidR="00717C77" w:rsidRPr="00CE6730" w14:paraId="14CD707A" w14:textId="3B6C62D6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7EFB63A" w14:textId="36153BFA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NYWduYW5pPC9BdXRob3I+PFll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NYWduYW5pPC9BdXRob3I+PFll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Magnani et al. (2015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Italy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31F150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2ECCD7" w14:textId="70F6D509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4A58C3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D1D74" w14:textId="2658CA01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22EB473" w14:textId="5DD73B9B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 RF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D78067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0DF5C" w14:textId="1836C95C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92 (10359/123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8E52645" w14:textId="3959818F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212CBC9B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4C034B11" w14:textId="02CA2CFE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 R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D9041F0" w14:textId="30F1A14B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es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02C7E173" w14:textId="2955B1C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4C5F631" w14:textId="2646BCDB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-48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226A7A1E" w14:textId="7777777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1CCD8A08" w14:textId="7330639D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481891B8" w14:textId="2717E163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% for infants with RF, compared to 8% for infants without RF.</w:t>
            </w:r>
          </w:p>
        </w:tc>
      </w:tr>
      <w:tr w:rsidR="00717C77" w:rsidRPr="00CE6730" w14:paraId="2A5259F6" w14:textId="719B21D9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55428CB" w14:textId="59B30F48" w:rsidR="002D3E8A" w:rsidRPr="002E6E2F" w:rsidRDefault="002D3E8A" w:rsidP="009700B4">
            <w:pPr>
              <w:spacing w:after="40"/>
              <w:rPr>
                <w:sz w:val="16"/>
                <w:szCs w:val="16"/>
                <w:lang w:val="sv-SE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NYXJ0aW5lczwvQXV0aG9yPjxZ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</w:fldData>
              </w:fldChar>
            </w:r>
            <w:r w:rsidRPr="002E6E2F">
              <w:rPr>
                <w:sz w:val="16"/>
                <w:szCs w:val="16"/>
                <w:lang w:val="sv-SE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NYXJ0aW5lczwvQXV0aG9yPjxZ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</w:fldData>
              </w:fldChar>
            </w:r>
            <w:r w:rsidRPr="002E6E2F">
              <w:rPr>
                <w:sz w:val="16"/>
                <w:szCs w:val="16"/>
                <w:lang w:val="sv-SE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  <w:lang w:val="sv-SE"/>
              </w:rPr>
              <w:t>Martines et al. (2007)</w:t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  <w:lang w:val="sv-SE"/>
              </w:rPr>
              <w:t xml:space="preserve">, </w: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NYXJ0aW5lczwvQXV0aG9yPjxZ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</w:fldData>
              </w:fldChar>
            </w:r>
            <w:r w:rsidRPr="002E6E2F">
              <w:rPr>
                <w:sz w:val="16"/>
                <w:szCs w:val="16"/>
                <w:lang w:val="sv-SE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NYXJ0aW5lczwvQXV0aG9yPjxZ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</w:fldData>
              </w:fldChar>
            </w:r>
            <w:r w:rsidRPr="002E6E2F">
              <w:rPr>
                <w:sz w:val="16"/>
                <w:szCs w:val="16"/>
                <w:lang w:val="sv-SE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  <w:lang w:val="sv-SE"/>
              </w:rPr>
              <w:t>Martines et al. (2012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Italy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87C6DE" w14:textId="74007353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4476F9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DFED7B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2C625" w14:textId="3A3C06DC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F2E50BC" w14:textId="27B21744" w:rsidR="002D3E8A" w:rsidRPr="004B58AB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 RF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0A12A6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37394" w14:textId="4E65A8D0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9 (3048/33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3A74F0C2" w14:textId="65F73EB6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243A9239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4D4DBEA3" w14:textId="4C4C3FDB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 R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FC237B6" w14:textId="7C820BEE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EAE</w:t>
            </w:r>
            <w:r w:rsidRPr="00FF1BA3"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02FEE800" w14:textId="486E1EA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5886D790" w14:textId="49209B9E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days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2A06F3C9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54AE8552" w14:textId="69DBA2F1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% for infants with RF compared to 2% for infants without RF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676E7226" w14:textId="7777777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47F6E3C0" w14:textId="131E0070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25726A8" w14:textId="323FC252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NYXNvbjwvQXV0aG9yPjxZZWFy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NYXNvbjwvQXV0aG9yPjxZZWFy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Mason and Herrmann (1998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US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87F256" w14:textId="50553CF9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00E884" w14:textId="4857AA36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E766A9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EB984" w14:textId="48A64D11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67D227" w14:textId="4618D3A1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B81217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F7A3FA" w14:textId="767A3109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72 (8971/140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7DFD19DA" w14:textId="491624BA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3710C162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C4E02E8" w14:textId="76084A21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2136443" w14:textId="46CCEDEA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773B4C27" w14:textId="26421DEE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B6B445E" w14:textId="08170C30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-36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43A1A434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F680DE2" w14:textId="67C31FA3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% for NICU babies compared to 4% for W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010379FF" w14:textId="2E9DC24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% for NICU babies compared to 10% for WB</w:t>
            </w:r>
          </w:p>
        </w:tc>
      </w:tr>
      <w:tr w:rsidR="00717C77" w:rsidRPr="00CE6730" w14:paraId="61642D3B" w14:textId="7D6BCCAD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DAB7AEF" w14:textId="2D86CCE8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NY1BoZXJzb248L0F1dGhvcj48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NY1BoZXJzb248L0F1dGhvcj48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McPherson et al. (2006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Chin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573183" w14:textId="7111062E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DB578E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AE4BDC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5AA9B" w14:textId="7E5A20EE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CF790F" w14:textId="41572588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 vs. TBOAE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4B747D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127D8" w14:textId="589AE4E1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301A9C9D" w14:textId="25102E43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253881CB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1F964061" w14:textId="18D7ADF0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16EDE704" w14:textId="7D160A8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 vs. TB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3916E8F" w14:textId="6D4C95DF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53C8C1C9" w14:textId="4B666184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7 days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4F06A3B5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84557B9" w14:textId="2B253FA0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ignificant difference TE vs. TBOA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2B980D06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48263AD5" w14:textId="03386E15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384544B" w14:textId="55072703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NZWhsPC9BdXRob3I+PFllYXI+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NZWhsPC9BdXRob3I+PFllYXI+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Mehl and Thomson (2002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US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A9C55B" w14:textId="3526F7DD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A7B599" w14:textId="58A5856E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0C2C78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CBFED" w14:textId="53A12B6F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1E4411" w14:textId="29EED70C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size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2DE251" w14:textId="77777777" w:rsidR="002D3E8A" w:rsidRDefault="002D3E8A" w:rsidP="009700B4">
            <w:pPr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CC0212" w14:textId="6EC0B6B3" w:rsidR="002D3E8A" w:rsidRDefault="002D3E8A" w:rsidP="009700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0414 </w:t>
            </w:r>
          </w:p>
          <w:p w14:paraId="20EE58F7" w14:textId="0A5130DB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 groups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29D89484" w14:textId="1BF5D79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115E1816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7AFEF533" w14:textId="03D805AB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64DC200E" w14:textId="723BE73E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 (most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1C574B7F" w14:textId="44760E14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59D8BD88" w14:textId="0D248CF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 to discharge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77C741E7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45E5E411" w14:textId="4CC334A3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% for hospitals with 100-400 births/year, 1% for 400-1000 births/year, 2% for 1000-2000 births/year and 2% for 2000-6000 births/year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26E3D95F" w14:textId="5B4C948F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% for hospitals with 100-400 births/year, 31% for 400-1000 births/year, 32% for 1000-2000 births/year and 19% for 2000-6000 births/year</w:t>
            </w:r>
          </w:p>
        </w:tc>
      </w:tr>
      <w:tr w:rsidR="00717C77" w:rsidRPr="00CE6730" w14:paraId="78404467" w14:textId="0E16DEC5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1C6750E" w14:textId="3C3EA733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NZXllcjwvQXV0aG9yPjxZZWFy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NZXllcjwvQXV0aG9yPjxZZWFy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Meyer et al. (1999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Germany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D0DACD" w14:textId="32FFBB84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816E15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436F98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ADCC7" w14:textId="1312EE0F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3B83E9" w14:textId="3C280240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OAE vs.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483308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7D03C" w14:textId="65502FD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79337A50" w14:textId="31ADD903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54FC2A43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17AE641A" w14:textId="61CEC8D9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E4CA542" w14:textId="519EBC33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OAE vs.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2CF10C9" w14:textId="74E75F9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776C2D60" w14:textId="66FD89A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7 days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3354D998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163A8B0" w14:textId="32384251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% with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  <w:r>
              <w:rPr>
                <w:sz w:val="16"/>
                <w:szCs w:val="16"/>
              </w:rPr>
              <w:t xml:space="preserve"> compared to 30% with TEOA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1E6CDA19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3267DDF0" w14:textId="50F7C334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6770C89" w14:textId="431EA862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NdXJyYXk8L0F1dGhvcj48WWVh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NdXJyYXk8L0F1dGhvcj48WWVh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Murray et al. (2004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US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10AA91" w14:textId="17C995D1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81BD99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86B83A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B4110" w14:textId="2E1CF243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1F9ACD3" w14:textId="2BC4862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reening device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03FC53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17984D" w14:textId="7CDA9145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87DBDBA" w14:textId="26752200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139D3FFD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A348F28" w14:textId="68EE28B9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6D4D5BAA" w14:textId="2BDED6C1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ABR</w:t>
            </w:r>
            <w:r w:rsidRPr="00924E47">
              <w:rPr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2E340F23" w14:textId="0AF14A4A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3534072C" w14:textId="425AF198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 (4- 24+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18E81891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42FDFDCA" w14:textId="592C709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% with </w:t>
            </w:r>
            <w:proofErr w:type="spellStart"/>
            <w:r>
              <w:rPr>
                <w:sz w:val="16"/>
                <w:szCs w:val="16"/>
              </w:rPr>
              <w:t>Natus</w:t>
            </w:r>
            <w:proofErr w:type="spellEnd"/>
            <w:r>
              <w:rPr>
                <w:sz w:val="16"/>
                <w:szCs w:val="16"/>
              </w:rPr>
              <w:t xml:space="preserve"> ALGO3 compared to 11% with ALGO2e. After rescreening before discharge, differences were negligible.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4C087EBA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7F60C895" w14:textId="7CF2816E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7A39990" w14:textId="0ACA1983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t xml:space="preserve">New York State UNHS project </w: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+PEF1dGhvcj5HcmF2ZWw8L0F1dGhvcj48WWVhcj4yMDAwPC9ZZWFyPjxS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+PEF1dGhvcj5HcmF2ZWw8L0F1dGhvcj48WWVhcj4yMDAwPC9ZZWFyPjxS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(Gravel et al., 2000, Spivak et al., 2000, Prieve et al., 2000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US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AD12B6" w14:textId="2B8524C1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CD1CBB" w14:textId="6629C1D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9F3306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9939A" w14:textId="7656524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A7EAC4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B vs. NICU </w:t>
            </w:r>
          </w:p>
          <w:p w14:paraId="7D575378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  <w:p w14:paraId="36CA064F" w14:textId="3FE633A0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 vs. two-tech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78DF82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EBF51B" w14:textId="7BF3EA85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0356/11566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6E244D7" w14:textId="11560AFF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00B49166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7C0AFA60" w14:textId="12AC8D4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  <w:p w14:paraId="0F732655" w14:textId="6B4825AA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&amp; NIC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F5DEA82" w14:textId="6D12855C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  <w:r w:rsidRPr="00924E47"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vs. two-tech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06ECDBA0" w14:textId="258B1F7D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3D1DCFC8" w14:textId="1E35899C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 to discharge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61E16317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CE18379" w14:textId="1B031FA3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% for NICU babies compared to 4% for WB. </w:t>
            </w:r>
          </w:p>
          <w:p w14:paraId="42574FD1" w14:textId="3CF21E69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 WB: 2% with two-tech compared to 7% with TEOAE-only. For NICU: 5% with two-tech compared to 8% with TEOAE-only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7E5C4D52" w14:textId="5804F128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% for NICU babies compared to 28% for WB</w:t>
            </w:r>
          </w:p>
        </w:tc>
      </w:tr>
      <w:tr w:rsidR="00717C77" w:rsidRPr="00CE6730" w14:paraId="2AF4FAC1" w14:textId="77777777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B768031" w14:textId="2E5B403A" w:rsidR="00BB581B" w:rsidRPr="002E6E2F" w:rsidRDefault="00BB581B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OaXNoYWQ8L0F1dGhvcj48WWVh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OaXNoYWQ8L0F1dGhvcj48WWVh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Nishad et al. (2020)</w:t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Indi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20B8B0" w14:textId="25F1E410" w:rsidR="00BB581B" w:rsidRDefault="00BB581B" w:rsidP="00BB581B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59E618" w14:textId="77777777" w:rsidR="00BB581B" w:rsidRDefault="00BB581B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DCFC5D" w14:textId="77777777" w:rsidR="00BB581B" w:rsidRDefault="00BB581B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A46DD" w14:textId="2CF6BA1D" w:rsidR="00BB581B" w:rsidRDefault="00BB581B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0D6647" w14:textId="4DC8512B" w:rsidR="00BB581B" w:rsidRDefault="00BB581B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. RF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196B09" w14:textId="6EE9B0F9" w:rsidR="00BB581B" w:rsidRDefault="00BB581B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C2FC8" w14:textId="75A8BCB2" w:rsidR="00BB581B" w:rsidRDefault="00BB581B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 (693/30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6531DAA1" w14:textId="655BEEF9" w:rsidR="00BB581B" w:rsidRDefault="00BB581B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449D3D90" w14:textId="77777777" w:rsidR="00BB581B" w:rsidRPr="009700B4" w:rsidRDefault="00BB581B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F4F8671" w14:textId="4DC447B4" w:rsidR="00BB581B" w:rsidRDefault="00BB581B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. R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8E581AF" w14:textId="500905DB" w:rsidR="00BB581B" w:rsidRDefault="00BB581B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67ACC7E0" w14:textId="12483B5A" w:rsidR="00BB581B" w:rsidRDefault="00BB581B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6A7CCA25" w14:textId="5ED5EEF9" w:rsidR="00BB581B" w:rsidRDefault="00BB581B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days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5063CB40" w14:textId="77777777" w:rsidR="00BB581B" w:rsidRDefault="00BB581B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1F793FFA" w14:textId="31C78FBC" w:rsidR="00BB581B" w:rsidRDefault="00BB581B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% for babies with RF compared to 10% for babies without RF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0998189D" w14:textId="77777777" w:rsidR="00BB581B" w:rsidRDefault="00BB581B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3BCA9513" w14:textId="4E719325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CD3EF5F" w14:textId="5D87AF32" w:rsidR="002D3E8A" w:rsidRPr="006743AB" w:rsidRDefault="002D3E8A" w:rsidP="009700B4">
            <w:pPr>
              <w:spacing w:after="40"/>
              <w:rPr>
                <w:sz w:val="16"/>
                <w:szCs w:val="16"/>
                <w:lang w:val="sv-SE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PbHVzYW55YTwvQXV0aG9yPjxZ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</w:fldData>
              </w:fldChar>
            </w:r>
            <w:r w:rsidRPr="006743AB">
              <w:rPr>
                <w:sz w:val="16"/>
                <w:szCs w:val="16"/>
                <w:lang w:val="sv-SE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PbHVzYW55YTwvQXV0aG9yPjxZ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</w:fldData>
              </w:fldChar>
            </w:r>
            <w:r w:rsidRPr="006743AB">
              <w:rPr>
                <w:sz w:val="16"/>
                <w:szCs w:val="16"/>
                <w:lang w:val="sv-SE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6743AB">
              <w:rPr>
                <w:noProof/>
                <w:sz w:val="16"/>
                <w:szCs w:val="16"/>
                <w:lang w:val="sv-SE"/>
              </w:rPr>
              <w:t>Olusanya et al. (2008)</w:t>
            </w:r>
            <w:r w:rsidRPr="002E6E2F">
              <w:rPr>
                <w:sz w:val="16"/>
                <w:szCs w:val="16"/>
              </w:rPr>
              <w:fldChar w:fldCharType="end"/>
            </w:r>
            <w:r w:rsidRPr="006743AB">
              <w:rPr>
                <w:sz w:val="16"/>
                <w:szCs w:val="16"/>
                <w:lang w:val="sv-SE"/>
              </w:rPr>
              <w:t xml:space="preserve">, </w:t>
            </w:r>
            <w:r w:rsidRPr="002E6E2F">
              <w:rPr>
                <w:sz w:val="16"/>
                <w:szCs w:val="16"/>
              </w:rPr>
              <w:fldChar w:fldCharType="begin"/>
            </w:r>
            <w:r w:rsidRPr="006743AB">
              <w:rPr>
                <w:sz w:val="16"/>
                <w:szCs w:val="16"/>
                <w:lang w:val="sv-SE"/>
              </w:rPr>
              <w:instrText xml:space="preserve"> ADDIN EN.CITE &lt;EndNote&gt;&lt;Cite AuthorYear="1"&gt;&lt;Author&gt;Olusanya&lt;/Author&gt;&lt;Year&gt;2009&lt;/Year&gt;&lt;RecNum&gt;157&lt;/RecNum&gt;&lt;DisplayText&gt;Olusanya (2009)&lt;/DisplayText&gt;&lt;record&gt;&lt;rec-number&gt;157&lt;/rec-number&gt;&lt;foreign-keys&gt;&lt;key app="EN" db-id="e2f2xv9zgeevvieep515t2xnxxr0sdrx2ws9" timestamp="1613493682"&gt;157&lt;/key&gt;&lt;/foreign-keys&gt;&lt;ref-type name="Journal Article"&gt;17&lt;/ref-type&gt;&lt;contributors&gt;&lt;authors&gt;&lt;author&gt;Olusanya, Bolajoko O.&lt;/author&gt;&lt;/authors&gt;&lt;/contributors&gt;&lt;titles&gt;&lt;title&gt;Follow-up default in a hospital-based universal newborn hearing screening programme in a low-income country&lt;/title&gt;&lt;secondary-title&gt;Child: Care, Health and Development&lt;/secondary-title&gt;&lt;/titles&gt;&lt;periodical&gt;&lt;full-title&gt;Child: Care, Health and Development&lt;/full-title&gt;&lt;/periodical&gt;&lt;pages&gt;190-198&lt;/pages&gt;&lt;volume&gt;35&lt;/volume&gt;&lt;number&gt;2&lt;/number&gt;&lt;keywords&gt;&lt;keyword&gt;Early detection&lt;/keyword&gt;&lt;keyword&gt;Follow-up compliance&lt;/keyword&gt;&lt;keyword&gt;Health intervention&lt;/keyword&gt;&lt;keyword&gt;Hearing loss&lt;/keyword&gt;&lt;keyword&gt;Parental education&lt;/keyword&gt;&lt;/keywords&gt;&lt;dates&gt;&lt;year&gt;2009&lt;/year&gt;&lt;/dates&gt;&lt;isbn&gt;1365-2214; 0305-1862&lt;/isbn&gt;&lt;urls&gt;&lt;related-urls&gt;&lt;url&gt;https://onlinelibrary.wiley.com/doi/pdf/10.1111/j.1365-2214.2008.00923.x&lt;/url&gt;&lt;/related-urls&gt;&lt;/urls&gt;&lt;custom4&gt;R-Allison  Valeria&lt;/custom4&gt;&lt;electronic-resource-num&gt;10.1111/j.1365-2214.2008.00923.x&lt;/electronic-resource-num&gt;&lt;/record&gt;&lt;/Cite&gt;&lt;/EndNote&gt;</w:instrText>
            </w:r>
            <w:r w:rsidRPr="002E6E2F">
              <w:rPr>
                <w:sz w:val="16"/>
                <w:szCs w:val="16"/>
              </w:rPr>
              <w:fldChar w:fldCharType="separate"/>
            </w:r>
            <w:r w:rsidRPr="006743AB">
              <w:rPr>
                <w:noProof/>
                <w:sz w:val="16"/>
                <w:szCs w:val="16"/>
                <w:lang w:val="sv-SE"/>
              </w:rPr>
              <w:t>Olusanya (2009)</w:t>
            </w:r>
            <w:r w:rsidRPr="002E6E2F">
              <w:rPr>
                <w:sz w:val="16"/>
                <w:szCs w:val="16"/>
              </w:rPr>
              <w:fldChar w:fldCharType="end"/>
            </w:r>
            <w:r w:rsidRPr="006743AB">
              <w:rPr>
                <w:sz w:val="16"/>
                <w:szCs w:val="16"/>
                <w:lang w:val="sv-SE"/>
              </w:rPr>
              <w:t>, Ni</w:t>
            </w:r>
            <w:r>
              <w:rPr>
                <w:sz w:val="16"/>
                <w:szCs w:val="16"/>
                <w:lang w:val="sv-SE"/>
              </w:rPr>
              <w:t>geri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1CAB65" w14:textId="2DDFD1F0" w:rsidR="002D3E8A" w:rsidRDefault="002D3E8A" w:rsidP="00BB581B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E31E65" w14:textId="382A3FBF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00A523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108BA" w14:textId="3E75671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9463EF" w14:textId="6257A63B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26B11F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305E21" w14:textId="53236D58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0 (1150/180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1BEA7F44" w14:textId="2241F176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24B7F86A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3FC3D9FF" w14:textId="2A3A96CD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4F30C27" w14:textId="7430C0E8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  <w:r w:rsidRPr="00FF1BA3"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358BA3E6" w14:textId="51F75CA5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2FE15245" w14:textId="319B8009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gt;24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7A4130B8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1D4FBE6" w14:textId="1EA35002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% for both NICU and W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7626CDC7" w14:textId="21A451F3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% for NICU babies compared to 89% for WB</w:t>
            </w:r>
          </w:p>
        </w:tc>
      </w:tr>
      <w:tr w:rsidR="00717C77" w:rsidRPr="00CE6730" w14:paraId="547A72AC" w14:textId="49B14C3F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3C6916A" w14:textId="7624D0DC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lastRenderedPageBreak/>
              <w:fldChar w:fldCharType="begin">
                <w:fldData xml:space="preserve">PEVuZE5vdGU+PENpdGUgQXV0aG9yWWVhcj0iMSI+PEF1dGhvcj5PbHVzYW55YTwvQXV0aG9yPjxZ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PbHVzYW55YTwvQXV0aG9yPjxZ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Olusanya (2010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Nigeri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780D76" w14:textId="7E85A526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071A46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A89D7B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064F1" w14:textId="68CC0A00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BE6132D" w14:textId="19C595C8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ting (ambient noise)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573585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AB1C4" w14:textId="1465B82C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97 (2389/783/ 1619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25597329" w14:textId="5D4E5E86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620FB4B6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1EB5FA20" w14:textId="40C1B37E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A0EC145" w14:textId="48BFACDD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3FCDE20E" w14:textId="14F11E7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2B98D42" w14:textId="12F62B3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week to 3 months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6A0C2E3F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38CD7DB" w14:textId="31F6F470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%, 18%, 7% and 9% across 4 outpatient screening locations with ambient noise of 63.1, 63.4, 65.3, and 67.9 dBA </w:t>
            </w:r>
            <w:proofErr w:type="spellStart"/>
            <w:r>
              <w:rPr>
                <w:sz w:val="16"/>
                <w:szCs w:val="16"/>
              </w:rPr>
              <w:t>Leq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31C6D797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5D4045A4" w14:textId="3449995E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0267C53" w14:textId="79ADF431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PbHVzYW55YTwvQXV0aG9yPjxZ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PbHVzYW55YTwvQXV0aG9yPjxZ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Olusanya et al. (2009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Nigeri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147369" w14:textId="681D8F26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30F394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743CAA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621B1" w14:textId="3DAE5EB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737AF2" w14:textId="3BE5F56A" w:rsidR="002D3E8A" w:rsidRPr="00CE6730" w:rsidRDefault="002D3E8A" w:rsidP="009700B4">
            <w:pPr>
              <w:spacing w:after="40"/>
              <w:ind w:left="144" w:hanging="144"/>
              <w:rPr>
                <w:sz w:val="16"/>
                <w:szCs w:val="16"/>
              </w:rPr>
            </w:pPr>
            <w:r w:rsidRPr="008711D9">
              <w:rPr>
                <w:sz w:val="16"/>
                <w:szCs w:val="16"/>
              </w:rPr>
              <w:t xml:space="preserve">Infant age, inpatient </w:t>
            </w:r>
            <w:r>
              <w:rPr>
                <w:sz w:val="16"/>
                <w:szCs w:val="16"/>
              </w:rPr>
              <w:t>vs</w:t>
            </w:r>
            <w:r w:rsidRPr="008711D9">
              <w:rPr>
                <w:sz w:val="16"/>
                <w:szCs w:val="16"/>
              </w:rPr>
              <w:t xml:space="preserve"> outpatient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C1322C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DF8E79" w14:textId="35ACF85F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3 (1330/200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6822C5CD" w14:textId="1CE83AFF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52FE187D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08EC5F43" w14:textId="0F949AAA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4153B3A" w14:textId="7C57802F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C6704A6" w14:textId="4189BC43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22CA69B1" w14:textId="1F1E4218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 days (avg) vs. 17 days (avg)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5A24934B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EC1301A" w14:textId="7057249D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% for infants screened in an outpatient setting at 17 days, compared to 32% for infants screened in the maternity hospital at 2 days.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068D7901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6F6E9FC5" w14:textId="77777777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ECAE43D" w14:textId="67914850" w:rsidR="00BA2AC7" w:rsidRPr="002E6E2F" w:rsidRDefault="00BA2AC7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Pbmc8L0F1dGhvcj48WWVhcj4y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Pbmc8L0F1dGhvcj48WWVhcj4y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Ong et al. (2020)</w:t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, Philippines 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A2CF9A" w14:textId="6FD165F2" w:rsidR="00BA2AC7" w:rsidRDefault="00BA2AC7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031FCF" w14:textId="77777777" w:rsidR="00BA2AC7" w:rsidRDefault="00BA2AC7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E8325F" w14:textId="77777777" w:rsidR="00BA2AC7" w:rsidRDefault="00BA2AC7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14F1C" w14:textId="087E8371" w:rsidR="00BA2AC7" w:rsidRDefault="00BA2AC7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BA4D4E4" w14:textId="4F52EF61" w:rsidR="00BA2AC7" w:rsidRPr="008711D9" w:rsidRDefault="00BA2AC7" w:rsidP="009700B4">
            <w:pPr>
              <w:spacing w:after="40"/>
              <w:ind w:left="144" w:hanging="14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OAE vs.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880200" w14:textId="77777777" w:rsidR="00BA2AC7" w:rsidRDefault="00BA2AC7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1854E" w14:textId="31D16CF8" w:rsidR="00BA2AC7" w:rsidRDefault="00BA2AC7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C23C9DD" w14:textId="4A4E40AF" w:rsidR="00BA2AC7" w:rsidRDefault="00BA2AC7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64041CE4" w14:textId="77777777" w:rsidR="00BA2AC7" w:rsidRPr="009700B4" w:rsidRDefault="00BA2AC7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0CD54F77" w14:textId="729F554B" w:rsidR="00BA2AC7" w:rsidRDefault="00BA2AC7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6E564CA3" w14:textId="7215A940" w:rsidR="00BA2AC7" w:rsidRDefault="00BA2AC7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OAE vs.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7FC70332" w14:textId="782D100E" w:rsidR="00BA2AC7" w:rsidRDefault="00BA2AC7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0D28A48" w14:textId="3D7B8DA1" w:rsidR="00BA2AC7" w:rsidRDefault="00BA2AC7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780F9C08" w14:textId="77777777" w:rsidR="00BA2AC7" w:rsidRDefault="00BA2AC7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9E1E1BC" w14:textId="2EE0DFE4" w:rsidR="00BA2AC7" w:rsidRDefault="00BA2AC7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% with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  <w:r>
              <w:rPr>
                <w:sz w:val="16"/>
                <w:szCs w:val="16"/>
              </w:rPr>
              <w:t xml:space="preserve"> compared to 11% with TEOA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399DA278" w14:textId="77777777" w:rsidR="00BA2AC7" w:rsidRDefault="00BA2AC7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548DAD12" w14:textId="7C67C445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D1D4884" w14:textId="37213C79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/>
            </w:r>
            <w:r w:rsidRPr="002E6E2F">
              <w:rPr>
                <w:sz w:val="16"/>
                <w:szCs w:val="16"/>
              </w:rPr>
              <w:instrText xml:space="preserve"> ADDIN EN.CITE &lt;EndNote&gt;&lt;Cite AuthorYear="1"&gt;&lt;Author&gt;Parab&lt;/Author&gt;&lt;Year&gt;2018&lt;/Year&gt;&lt;RecNum&gt;72&lt;/RecNum&gt;&lt;DisplayText&gt;Parab et al. (2018)&lt;/DisplayText&gt;&lt;record&gt;&lt;rec-number&gt;72&lt;/rec-number&gt;&lt;foreign-keys&gt;&lt;key app="EN" db-id="e2f2xv9zgeevvieep515t2xnxxr0sdrx2ws9" timestamp="1612963581"&gt;72&lt;/key&gt;&lt;/foreign-keys&gt;&lt;ref-type name="Journal Article"&gt;17&lt;/ref-type&gt;&lt;contributors&gt;&lt;authors&gt;&lt;author&gt;Parab, Sapna R.&lt;/author&gt;&lt;author&gt;Khan, Mubarak M.&lt;/author&gt;&lt;author&gt;Kulkarni, Sneha&lt;/author&gt;&lt;author&gt;Ghaisas, Virendra&lt;/author&gt;&lt;author&gt;Kulkarni, Prakash&lt;/author&gt;&lt;/authors&gt;&lt;/contributors&gt;&lt;titles&gt;&lt;title&gt;Neonatal Screening for Prevalence of Hearing Impairment in Rural Areas&lt;/title&gt;&lt;secondary-title&gt;Indian journal of otolaryngology and head and neck surgery : official publication of the Association of Otolaryngologists of India&lt;/secondary-title&gt;&lt;/titles&gt;&lt;periodical&gt;&lt;full-title&gt;Indian journal of otolaryngology and head and neck surgery : official publication of the Association of Otolaryngologists of India&lt;/full-title&gt;&lt;/periodical&gt;&lt;pages&gt;380-386&lt;/pages&gt;&lt;volume&gt;70&lt;/volume&gt;&lt;number&gt;3&lt;/number&gt;&lt;keywords&gt;&lt;keyword&gt;Brainstem evoked response audiometry&lt;/keyword&gt;&lt;keyword&gt;Deafness&lt;/keyword&gt;&lt;keyword&gt;Neonatal screening&lt;/keyword&gt;&lt;keyword&gt;Otoacoustic emission&lt;/keyword&gt;&lt;/keywords&gt;&lt;dates&gt;&lt;year&gt;2018&lt;/year&gt;&lt;/dates&gt;&lt;urls&gt;&lt;related-urls&gt;&lt;url&gt;http://ovidsp.ovid.com/ovidweb.cgi?T=JS&amp;amp;CSC=Y&amp;amp;NEWS=N&amp;amp;PAGE=fulltext&amp;amp;D=prem2&amp;amp;AN=30211093&lt;/url&gt;&lt;url&gt;http://pmt-eu.hosted.exlibrisgroup.com/openurl/46KIB_INST/46KIB_INST_services_page?sid=OVID:medline&amp;amp;id=pmid:30211093&amp;amp;id=doi:10.1007%2Fs12070-018-1386-4&amp;amp;issn=2231-3796&amp;amp;i&lt;/url&gt;&lt;url&gt;https://link.springer.com/content/pdf/10.1007%2Fs12070-018-1386-4.pdf&lt;/url&gt;&lt;/related-urls&gt;&lt;/urls&gt;&lt;custom4&gt;R-Allison  Valeria&lt;/custom4&gt;&lt;electronic-resource-num&gt;10.1007/s12070-018-1386-4&lt;/electronic-resource-num&gt;&lt;/record&gt;&lt;/Cite&gt;&lt;/EndNote&gt;</w:instrText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Parab et al. (2018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Indi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BE5225" w14:textId="510997D2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F7E475" w14:textId="47DC4BE4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7510CB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FB430" w14:textId="374829B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D73482" w14:textId="3F54A5D6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 RF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E77BF7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FCB16E" w14:textId="59AE9DC5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92 (6509/168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E6FE20A" w14:textId="7614DA79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516D24D3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395B6AE6" w14:textId="78FE5E1B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 R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8326E6B" w14:textId="43DD8C7A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2C15E6A0" w14:textId="2970313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676DAF1F" w14:textId="772A47EA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-72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7D8C803A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6D8CCFE7" w14:textId="4833929E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% for infants with RF compared to 24% for infants without RF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33E19203" w14:textId="2EE1C59E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% for infants with RF compared to 2% for infants without RF</w:t>
            </w:r>
          </w:p>
        </w:tc>
      </w:tr>
      <w:tr w:rsidR="005B1B2A" w:rsidRPr="00CE6730" w14:paraId="1277DE77" w14:textId="77777777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B29AF07" w14:textId="161C1DFC" w:rsidR="005B1B2A" w:rsidRPr="002E6E2F" w:rsidRDefault="005B1B2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QYXJrPC9BdXRob3I+PFllYXI+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QYXJrPC9BdXRob3I+PFllYXI+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Park et al. (202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2C630D" w14:textId="76B17C27" w:rsidR="005B1B2A" w:rsidRDefault="005B1B2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E0DCD1" w14:textId="11F4ECFD" w:rsidR="005B1B2A" w:rsidRDefault="005B1B2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83F167" w14:textId="77777777" w:rsidR="005B1B2A" w:rsidRDefault="005B1B2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0CE18" w14:textId="02A99355" w:rsidR="005B1B2A" w:rsidRDefault="005B1B2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87F21BF" w14:textId="18C97CE6" w:rsidR="005B1B2A" w:rsidRDefault="005B1B2A" w:rsidP="009700B4">
            <w:pPr>
              <w:spacing w:after="40"/>
              <w:ind w:left="144" w:hanging="144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rogramm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rgansiation</w:t>
            </w:r>
            <w:proofErr w:type="spellEnd"/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3E6A9D" w14:textId="77777777" w:rsidR="005B1B2A" w:rsidRDefault="005B1B2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8CD4C9" w14:textId="1B499F49" w:rsidR="005B1B2A" w:rsidRDefault="0016651F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632 (37486/ 202146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66CC155C" w14:textId="72707F7E" w:rsidR="005B1B2A" w:rsidRDefault="0016651F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3E5C4B4E" w14:textId="77777777" w:rsidR="005B1B2A" w:rsidRPr="009700B4" w:rsidRDefault="005B1B2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75C1C3DA" w14:textId="7180C8C1" w:rsidR="005B1B2A" w:rsidRDefault="0016651F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5837E34" w14:textId="1F499B65" w:rsidR="005B1B2A" w:rsidRDefault="0016651F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ous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408D5C0B" w14:textId="09FD4F97" w:rsidR="005B1B2A" w:rsidRDefault="0016651F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A10F2F5" w14:textId="041B3CD8" w:rsidR="005B1B2A" w:rsidRDefault="0016651F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47455621" w14:textId="77777777" w:rsidR="005B1B2A" w:rsidRDefault="005B1B2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4A060183" w14:textId="71EA818F" w:rsidR="005B1B2A" w:rsidRDefault="0016651F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5% for the area-based </w:t>
            </w:r>
            <w:proofErr w:type="spellStart"/>
            <w:r>
              <w:rPr>
                <w:sz w:val="16"/>
                <w:szCs w:val="16"/>
              </w:rPr>
              <w:t>programme</w:t>
            </w:r>
            <w:proofErr w:type="spellEnd"/>
            <w:r>
              <w:rPr>
                <w:sz w:val="16"/>
                <w:szCs w:val="16"/>
              </w:rPr>
              <w:t xml:space="preserve"> compared to 1.4% for the nationally </w:t>
            </w:r>
            <w:proofErr w:type="spellStart"/>
            <w:r>
              <w:rPr>
                <w:sz w:val="16"/>
                <w:szCs w:val="16"/>
              </w:rPr>
              <w:t>organised</w:t>
            </w:r>
            <w:proofErr w:type="spellEnd"/>
            <w:r>
              <w:rPr>
                <w:sz w:val="16"/>
                <w:szCs w:val="16"/>
              </w:rPr>
              <w:t xml:space="preserve"> coupon-mediated </w:t>
            </w:r>
            <w:proofErr w:type="spellStart"/>
            <w:r>
              <w:rPr>
                <w:sz w:val="16"/>
                <w:szCs w:val="16"/>
              </w:rPr>
              <w:t>programme</w:t>
            </w:r>
            <w:proofErr w:type="spellEnd"/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6374CA0A" w14:textId="653ACC3B" w:rsidR="005B1B2A" w:rsidRPr="00CE6730" w:rsidRDefault="0016651F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7.6% for the area-based </w:t>
            </w:r>
            <w:proofErr w:type="spellStart"/>
            <w:r>
              <w:rPr>
                <w:sz w:val="16"/>
                <w:szCs w:val="16"/>
              </w:rPr>
              <w:t>programme</w:t>
            </w:r>
            <w:proofErr w:type="spellEnd"/>
            <w:r>
              <w:rPr>
                <w:sz w:val="16"/>
                <w:szCs w:val="16"/>
              </w:rPr>
              <w:t xml:space="preserve"> compared to 66.5% for the</w:t>
            </w:r>
            <w:r w:rsidR="004D612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nationally organized coupon-mediated </w:t>
            </w:r>
            <w:proofErr w:type="spellStart"/>
            <w:r>
              <w:rPr>
                <w:sz w:val="16"/>
                <w:szCs w:val="16"/>
              </w:rPr>
              <w:t>programme</w:t>
            </w:r>
            <w:proofErr w:type="spellEnd"/>
          </w:p>
        </w:tc>
      </w:tr>
      <w:tr w:rsidR="00717C77" w:rsidRPr="00CE6730" w14:paraId="0C0B6211" w14:textId="6FAB5C2C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B9D537A" w14:textId="7E3C2464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/>
            </w:r>
            <w:r w:rsidRPr="002E6E2F">
              <w:rPr>
                <w:sz w:val="16"/>
                <w:szCs w:val="16"/>
              </w:rPr>
              <w:instrText xml:space="preserve"> ADDIN EN.CITE &lt;EndNote&gt;&lt;Cite AuthorYear="1"&gt;&lt;Author&gt;Pastorino&lt;/Author&gt;&lt;Year&gt;2005&lt;/Year&gt;&lt;RecNum&gt;73&lt;/RecNum&gt;&lt;DisplayText&gt;Pastorino et al. (2005)&lt;/DisplayText&gt;&lt;record&gt;&lt;rec-number&gt;73&lt;/rec-number&gt;&lt;foreign-keys&gt;&lt;key app="EN" db-id="e2f2xv9zgeevvieep515t2xnxxr0sdrx2ws9" timestamp="1612963581"&gt;73&lt;/key&gt;&lt;/foreign-keys&gt;&lt;ref-type name="Journal Article"&gt;17&lt;/ref-type&gt;&lt;contributors&gt;&lt;authors&gt;&lt;author&gt;Pastorino, Giancarlo&lt;/author&gt;&lt;author&gt;Sergi, Paola&lt;/author&gt;&lt;author&gt;Mastrangelo, Massimo&lt;/author&gt;&lt;author&gt;Ravazzani, Paolo&lt;/author&gt;&lt;author&gt;Tognola, Gabriella&lt;/author&gt;&lt;author&gt;Parazzini, Marta&lt;/author&gt;&lt;author&gt;Mosca, Fabio&lt;/author&gt;&lt;author&gt;Pugni, Lorenza&lt;/author&gt;&lt;author&gt;Grandori, Ferdinando&lt;/author&gt;&lt;/authors&gt;&lt;/contributors&gt;&lt;titles&gt;&lt;title&gt;The Milan Project: a newborn hearing screening programme&lt;/title&gt;&lt;secondary-title&gt;Acta paediatrica (Oslo, Norway : 1992)&lt;/secondary-title&gt;&lt;/titles&gt;&lt;periodical&gt;&lt;full-title&gt;Acta paediatrica (Oslo, Norway : 1992)&lt;/full-title&gt;&lt;/periodical&gt;&lt;pages&gt;458-463&lt;/pages&gt;&lt;volume&gt;94&lt;/volume&gt;&lt;number&gt;4&lt;/number&gt;&lt;keywords&gt;&lt;keyword&gt;Acoustic Stimulation&lt;/keyword&gt;&lt;keyword&gt;Audiometry&lt;/keyword&gt;&lt;keyword&gt;Evoked Potentials, Auditory, Brain Stem&lt;/keyword&gt;&lt;keyword&gt;Hearing Loss&lt;/keyword&gt;&lt;keyword&gt;Humans&lt;/keyword&gt;&lt;keyword&gt;Infant, Newborn&lt;/keyword&gt;&lt;keyword&gt;Neonatal Screening&lt;/keyword&gt;&lt;keyword&gt;diagnosis&lt;/keyword&gt;&lt;/keywords&gt;&lt;dates&gt;&lt;year&gt;2005&lt;/year&gt;&lt;/dates&gt;&lt;urls&gt;&lt;/urls&gt;&lt;custom4&gt;R-Allison  Valeria&lt;/custom4&gt;&lt;language&gt;eng&lt;/language&gt;&lt;/record&gt;&lt;/Cite&gt;&lt;/EndNote&gt;</w:instrText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Pastorino et al. (2005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Italy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1BB611" w14:textId="78122628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10D468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9EACF6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CC971" w14:textId="3412283E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3834176" w14:textId="44E49EF4" w:rsidR="002D3E8A" w:rsidRPr="00CE6730" w:rsidRDefault="002D3E8A" w:rsidP="009700B4">
            <w:pPr>
              <w:spacing w:after="40"/>
              <w:ind w:left="144" w:hanging="14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creening in step 1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FC43FF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2F2742" w14:textId="3D8B6DB3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90</w:t>
            </w:r>
          </w:p>
          <w:p w14:paraId="4BCAE392" w14:textId="0F3E82DE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7031E420" w14:textId="60C394EA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71541B57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1A527E49" w14:textId="632A8599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1629A788" w14:textId="6E2E7F79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11D8FD1" w14:textId="07A7D8A9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4A3B19BF" w14:textId="32D1ECA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6-48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757FB9A9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4CEF40B" w14:textId="12202031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% from initial screening reduced to 1.2% after rescreening before discharge.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1BFBF115" w14:textId="7777777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2697E071" w14:textId="2B5C7817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4BBC89E" w14:textId="6DE50030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QaXNhY2FuZTwvQXV0aG9yPjxZ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QaXNhY2FuZTwvQXV0aG9yPjxZ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Pisacane et al. (2013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Italy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B49C64" w14:textId="6B4EC8AF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9F3898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40DA06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FFC6E" w14:textId="5D5E3C6C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6353A05" w14:textId="52CC9DC5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3DF6E9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27055" w14:textId="70C94A8D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026 (141910/4116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193A8853" w14:textId="53107979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0831977C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08BAC4D5" w14:textId="42A9D3DD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0D09FC4" w14:textId="2562F279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3B74617B" w14:textId="753A146C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3134A18A" w14:textId="7623189E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8-72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3A4DDDC7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5BE1A1B" w14:textId="40027BA2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% for NICU babies compared to 2% for W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1577CC72" w14:textId="7777777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1FF1E81B" w14:textId="77777777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6A82954" w14:textId="6DA9E265" w:rsidR="00473AE3" w:rsidRPr="002E6E2F" w:rsidRDefault="00473AE3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QaXRhdGhhd2F0Y2hhaTwvQXV0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QaXRhdGhhd2F0Y2hhaTwvQXV0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Pitathawatchai et al. (2019)</w:t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Thailand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46397C" w14:textId="76FA0C7A" w:rsidR="00473AE3" w:rsidRDefault="00473AE3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1805D7" w14:textId="71BD911D" w:rsidR="00473AE3" w:rsidRDefault="00473AE3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A4E0FF" w14:textId="77777777" w:rsidR="00473AE3" w:rsidRDefault="00473AE3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872F3" w14:textId="4B66F6A0" w:rsidR="00473AE3" w:rsidRDefault="00473AE3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13EA5BA" w14:textId="673CCBF8" w:rsidR="00473AE3" w:rsidRDefault="00473AE3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. RF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68950F" w14:textId="77777777" w:rsidR="00473AE3" w:rsidRDefault="00473AE3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B14AD" w14:textId="4ADAFBAE" w:rsidR="00473AE3" w:rsidRDefault="00473AE3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22 (5612/310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4FB7B" w14:textId="48103DF4" w:rsidR="00473AE3" w:rsidRDefault="00473AE3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58F04DDC" w14:textId="77777777" w:rsidR="00473AE3" w:rsidRPr="009700B4" w:rsidRDefault="00473AE3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7E942" w14:textId="77399360" w:rsidR="00473AE3" w:rsidRDefault="00473AE3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. R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C57DF" w14:textId="37CE4DDE" w:rsidR="00473AE3" w:rsidRDefault="00473AE3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4107B" w14:textId="65D76BB3" w:rsidR="00473AE3" w:rsidRDefault="00473AE3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90BEF" w14:textId="5249DEED" w:rsidR="00473AE3" w:rsidRDefault="00473AE3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before discharge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50BBB414" w14:textId="77777777" w:rsidR="00473AE3" w:rsidRDefault="00473AE3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4BF83E74" w14:textId="4CF120BA" w:rsidR="00473AE3" w:rsidRDefault="00473AE3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% for infants with RF compared to 3% for infants without RF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0D80C428" w14:textId="30BEA280" w:rsidR="00473AE3" w:rsidRDefault="00473AE3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% for infants with RF compared to 27% for infants without RF</w:t>
            </w:r>
          </w:p>
        </w:tc>
      </w:tr>
      <w:tr w:rsidR="00717C77" w:rsidRPr="00CE6730" w14:paraId="0E5924A9" w14:textId="2FEAECD5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49FF7B9" w14:textId="1F217A0C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QcmluY2U8L0F1dGhvcj48WWVh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QcmluY2U8L0F1dGhvcj48WWVh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Prince et al. (2003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US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24984E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0042A5" w14:textId="69584AEF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5F2C95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D4C5F" w14:textId="69F8C309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7EF31DF" w14:textId="13370361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size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70A2CA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8B687" w14:textId="653633DD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28; Total referrals: 101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C9BA3" w14:textId="3AC107F1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5016EC27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A4135" w14:textId="718D2D7C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D98D3" w14:textId="247782E8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044CE" w14:textId="65B5650C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904F3" w14:textId="79CB7C6F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75070F4A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50379574" w14:textId="5841F2A8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628C82CA" w14:textId="2B62B991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ts born in smaller community hospitals were less likely to complete follow-up compared to infants born in large maternity centers.</w:t>
            </w:r>
          </w:p>
        </w:tc>
      </w:tr>
      <w:tr w:rsidR="00717C77" w:rsidRPr="00CE6730" w14:paraId="62F7F6E0" w14:textId="77777777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F8BB809" w14:textId="2C05F1A9" w:rsidR="00F8177A" w:rsidRDefault="00F8177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Razak&lt;/Author&gt;&lt;Year&gt;2020&lt;/Year&gt;&lt;RecNum&gt;25&lt;/RecNum&gt;&lt;DisplayText&gt;Razak et al. (2020)&lt;/DisplayText&gt;&lt;record&gt;&lt;rec-number&gt;25&lt;/rec-number&gt;&lt;foreign-keys&gt;&lt;key app="EN" db-id="davdrx2anw952xexrt0xpfpbwwdwv0wvfw9z" timestamp="1621163841"&gt;25&lt;/key&gt;&lt;/foreign-keys&gt;&lt;ref-type name="Journal Article"&gt;17&lt;/ref-type&gt;&lt;contributors&gt;&lt;authors&gt;&lt;author&gt;Razak, A.&lt;/author&gt;&lt;author&gt;Fard, D.&lt;/author&gt;&lt;author&gt;Hubbell, R.&lt;/author&gt;&lt;author&gt;Cohen, M.&lt;/author&gt;&lt;author&gt;Hartman-Joshi, K.&lt;/author&gt;&lt;author&gt;Levi, J. R.&lt;/author&gt;&lt;/authors&gt;&lt;/contributors&gt;&lt;titles&gt;&lt;title&gt;Loss to Follow-Up After Newborn Hearing Screening: Analysis of Risk Factors at a Massachusetts Urban Safety-Net Hospital&lt;/title&gt;&lt;secondary-title&gt;Ear &amp;amp; Hearing&lt;/secondary-title&gt;&lt;short-title&gt;Loss to Follow-Up After Newborn Hearing Screening: Analysis of Risk Factors at a Massachusetts Urban Safety-Net Hospital&lt;/short-title&gt;&lt;/titles&gt;&lt;periodical&gt;&lt;full-title&gt;Ear &amp;amp; Hearing&lt;/full-title&gt;&lt;/periodical&gt;&lt;pages&gt;173-179&lt;/pages&gt;&lt;volume&gt;42&lt;/volume&gt;&lt;number&gt;1&lt;/number&gt;&lt;dates&gt;&lt;year&gt;2020&lt;/year&gt;&lt;pub-dates&gt;&lt;date&gt;07 23&lt;/date&gt;&lt;/pub-dates&gt;&lt;/dates&gt;&lt;isbn&gt;1538-4667&lt;/isbn&gt;&lt;accession-num&gt;32740299&lt;/accession-num&gt;&lt;urls&gt;&lt;related-urls&gt;&lt;url&gt;https://ovidsp.ovid.com/ovidweb.cgi?T=JS&amp;amp;CSC=Y&amp;amp;NEWS=N&amp;amp;PAGE=fulltext&amp;amp;D=prem&amp;amp;AN=32740299&lt;/url&gt;&lt;/related-urls&gt;&lt;/urls&gt;&lt;electronic-resource-num&gt;https://dx.doi.org/10.1097/AUD.0000000000000915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Razak et al. (2020)</w:t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US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201082" w14:textId="77777777" w:rsidR="00F8177A" w:rsidRDefault="00F8177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25F987" w14:textId="7B14BDFA" w:rsidR="00F8177A" w:rsidRDefault="00F8177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E2B9FC" w14:textId="77777777" w:rsidR="00F8177A" w:rsidRDefault="00F8177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5E1D3" w14:textId="44188E48" w:rsidR="00F8177A" w:rsidRDefault="00F8177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B51711" w14:textId="4F16C79B" w:rsidR="00F8177A" w:rsidRDefault="00F8177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42E8F3" w14:textId="77777777" w:rsidR="00F8177A" w:rsidRDefault="00F8177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773629" w14:textId="77777777" w:rsidR="00F8177A" w:rsidRDefault="00F8177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</w:t>
            </w:r>
            <w:proofErr w:type="gramStart"/>
            <w:r>
              <w:rPr>
                <w:sz w:val="16"/>
                <w:szCs w:val="16"/>
              </w:rPr>
              <w:t>ND;</w:t>
            </w:r>
            <w:proofErr w:type="gramEnd"/>
            <w:r>
              <w:rPr>
                <w:sz w:val="16"/>
                <w:szCs w:val="16"/>
              </w:rPr>
              <w:t xml:space="preserve"> </w:t>
            </w:r>
          </w:p>
          <w:p w14:paraId="3AEFA332" w14:textId="38C1B999" w:rsidR="00F8177A" w:rsidRDefault="00F8177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 referrals (153/44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165484D1" w14:textId="7AF9F2FA" w:rsidR="00F8177A" w:rsidRDefault="00F8177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4377FCA0" w14:textId="77777777" w:rsidR="00F8177A" w:rsidRPr="009700B4" w:rsidRDefault="00F8177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6D235087" w14:textId="1034AD65" w:rsidR="00F8177A" w:rsidRDefault="00F8177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ED5330A" w14:textId="34B6CE1B" w:rsidR="00F8177A" w:rsidRDefault="00F8177A" w:rsidP="009700B4">
            <w:pPr>
              <w:spacing w:after="4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rious</w:t>
            </w:r>
            <w:r w:rsidRPr="00FF1BA3">
              <w:rPr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4140B54" w14:textId="2654E98D" w:rsidR="00F8177A" w:rsidRDefault="00F8177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200389BB" w14:textId="03510775" w:rsidR="00F8177A" w:rsidRDefault="00F8177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 to discharge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42C79A35" w14:textId="77777777" w:rsidR="00F8177A" w:rsidRDefault="00F8177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E73C3D5" w14:textId="77777777" w:rsidR="00F8177A" w:rsidRDefault="00F8177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3A2CC7C0" w14:textId="1655E77D" w:rsidR="00F8177A" w:rsidRDefault="00F8177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% for NICU babies compared to 14% for WB. NICU stay &gt; 5 days is a significant risk factor for LTFU in multivariate regression.</w:t>
            </w:r>
          </w:p>
        </w:tc>
      </w:tr>
      <w:tr w:rsidR="00717C77" w:rsidRPr="00CE6730" w14:paraId="00E8B5CA" w14:textId="77777777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E6D1E71" w14:textId="18BE22E4" w:rsidR="00473AE3" w:rsidRPr="002E6E2F" w:rsidRDefault="00473AE3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SYXZpPC9BdXRob3I+PFllYXI+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SYXZpPC9BdXRob3I+PFllYXI+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Ravi et al. (2021)</w:t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Indi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35AF0B" w14:textId="514D402C" w:rsidR="00473AE3" w:rsidRDefault="00473AE3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88F23D" w14:textId="2B432A6A" w:rsidR="00473AE3" w:rsidRDefault="00473AE3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C205AC" w14:textId="77777777" w:rsidR="00473AE3" w:rsidRDefault="00473AE3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06689" w14:textId="4135AEA1" w:rsidR="00473AE3" w:rsidRDefault="00473AE3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4A6173" w14:textId="70B3F97C" w:rsidR="00473AE3" w:rsidRPr="00CE6730" w:rsidRDefault="00473AE3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893DC9" w14:textId="77777777" w:rsidR="00473AE3" w:rsidRDefault="00473AE3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142D05" w14:textId="5771C615" w:rsidR="00473AE3" w:rsidRDefault="00473AE3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6 (683/68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39101353" w14:textId="42C8F7F5" w:rsidR="00473AE3" w:rsidRDefault="00473AE3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38C23065" w14:textId="77777777" w:rsidR="00473AE3" w:rsidRPr="009700B4" w:rsidRDefault="00473AE3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0CC752FC" w14:textId="019C53CA" w:rsidR="00473AE3" w:rsidRDefault="00473AE3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 NIC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55C73B2D" w14:textId="06616227" w:rsidR="00473AE3" w:rsidRDefault="00914BD5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7361EF0" w14:textId="3753FC9D" w:rsidR="00473AE3" w:rsidRDefault="00914BD5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524DC51D" w14:textId="3CE021CC" w:rsidR="00473AE3" w:rsidRDefault="00914BD5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-48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  <w:r>
              <w:rPr>
                <w:sz w:val="16"/>
                <w:szCs w:val="16"/>
              </w:rPr>
              <w:t xml:space="preserve"> / condition stable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0C8FC0E8" w14:textId="77777777" w:rsidR="00473AE3" w:rsidRDefault="00473AE3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1E82FD2" w14:textId="3199D2C3" w:rsidR="00473AE3" w:rsidRDefault="00473AE3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% for NICU babies compared to 4% for W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437F2CDB" w14:textId="2A27A39F" w:rsidR="00473AE3" w:rsidRDefault="00473AE3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% for NICU babies compared to 80% for WB</w:t>
            </w:r>
          </w:p>
        </w:tc>
      </w:tr>
      <w:tr w:rsidR="00717C77" w:rsidRPr="00CE6730" w14:paraId="0FDB4568" w14:textId="4382704D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9B12373" w14:textId="0448D5D7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TY2hlZXBlcnM8L0F1dGhvcj48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TY2hlZXBlcnM8L0F1dGhvcj48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Scheepers et al. (2014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South Afric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F3F86E" w14:textId="4875E10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123201" w14:textId="7B3F9C3F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C6E6DD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78687" w14:textId="693E015B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16C62A" w14:textId="2BD7CF46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 xml:space="preserve">Hospital </w:t>
            </w:r>
            <w:r>
              <w:rPr>
                <w:sz w:val="16"/>
                <w:szCs w:val="16"/>
              </w:rPr>
              <w:t>size</w:t>
            </w:r>
          </w:p>
          <w:p w14:paraId="3571BD51" w14:textId="44E47AF1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 w:rsidRPr="008711D9">
              <w:rPr>
                <w:rFonts w:cstheme="minorHAnsi"/>
                <w:sz w:val="16"/>
                <w:szCs w:val="16"/>
              </w:rPr>
              <w:t xml:space="preserve">Age </w:t>
            </w:r>
            <w:r>
              <w:rPr>
                <w:rFonts w:cstheme="minorHAnsi"/>
                <w:sz w:val="16"/>
                <w:szCs w:val="16"/>
              </w:rPr>
              <w:t>(3.1 vs. 1.8 days)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CFE11B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B786C8" w14:textId="5B2202BD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9 (954/2135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05923D32" w14:textId="1AD38453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17CA280F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64B7A31A" w14:textId="1A6E629F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16ADC5A" w14:textId="429B70AB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02F3B1E0" w14:textId="4A1563D0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D1F7310" w14:textId="09E02A9D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vs 3.1 days (avg)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4D293E93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5189261" w14:textId="2AE2782E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% for infants screened in the large hospital at an average age of 1.8 days, compared to 12% for infants screened in the smaller hospital at an average age of 3.1 day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7E1B098B" w14:textId="54FA670C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%</w:t>
            </w:r>
            <w:r w:rsidRPr="00C66CF6">
              <w:rPr>
                <w:sz w:val="16"/>
                <w:szCs w:val="16"/>
              </w:rPr>
              <w:t xml:space="preserve"> from the hospital with a higher birth rate</w:t>
            </w:r>
            <w:r>
              <w:rPr>
                <w:sz w:val="16"/>
                <w:szCs w:val="16"/>
              </w:rPr>
              <w:t>, compared to 56% from the smaller hospital</w:t>
            </w:r>
            <w:r w:rsidRPr="00C66CF6">
              <w:rPr>
                <w:sz w:val="16"/>
                <w:szCs w:val="16"/>
              </w:rPr>
              <w:t xml:space="preserve">. The increased stress on screeners to screen all infants before discharge likely contributed to the </w:t>
            </w:r>
            <w:r>
              <w:rPr>
                <w:sz w:val="16"/>
                <w:szCs w:val="16"/>
              </w:rPr>
              <w:t>higher</w:t>
            </w:r>
            <w:r w:rsidRPr="00C66CF6">
              <w:rPr>
                <w:sz w:val="16"/>
                <w:szCs w:val="16"/>
              </w:rPr>
              <w:t xml:space="preserve"> LTFU</w:t>
            </w:r>
            <w:r>
              <w:rPr>
                <w:sz w:val="16"/>
                <w:szCs w:val="16"/>
              </w:rPr>
              <w:t>.</w:t>
            </w:r>
          </w:p>
        </w:tc>
      </w:tr>
      <w:tr w:rsidR="00717C77" w:rsidRPr="00CE6730" w14:paraId="0016FAD5" w14:textId="6E4A15F3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E9C60CE" w14:textId="5B95959F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TZXJnaTwvQXV0aG9yPjxZZWFy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TZXJnaTwvQXV0aG9yPjxZZWFy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Sergi et al. (2001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Italy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44CA22" w14:textId="6D46A255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EB3BAE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03FF8C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F5F84" w14:textId="0B9367DB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8A3C67E" w14:textId="14568BF6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 RF</w:t>
            </w:r>
            <w:r w:rsidRPr="00CE6730">
              <w:rPr>
                <w:sz w:val="16"/>
                <w:szCs w:val="16"/>
              </w:rPr>
              <w:t xml:space="preserve"> 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EF3F3F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42C373" w14:textId="3BFB977C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17 (5650/86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4A6299D6" w14:textId="65F34B25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6E9D52D1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320F1C9B" w14:textId="416F8710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 R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D7F44D8" w14:textId="5FFCD0BD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22E36C33" w14:textId="23BBDE04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4D8CF65" w14:textId="59FB9080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6-48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6C5E3D91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32613D7" w14:textId="42525A4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% for infants with RF compared to 4% for infants without RF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2B39003E" w14:textId="7777777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222CF0D8" w14:textId="44CB12D4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2338242" w14:textId="3003D0E1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lastRenderedPageBreak/>
              <w:fldChar w:fldCharType="begin">
                <w:fldData xml:space="preserve">PEVuZE5vdGU+PENpdGUgQXV0aG9yWWVhcj0iMSI+PEF1dGhvcj5TaGFuZzwvQXV0aG9yPjxZZWFy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TaGFuZzwvQXV0aG9yPjxZZWFy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Shang et al. (2016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Chin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CFB9D4" w14:textId="49CE7A15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CA1CA1" w14:textId="525A0C8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C9484F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3E395" w14:textId="016F602D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3800842" w14:textId="391E4430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 vs. two-tech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906AA2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E514CB" w14:textId="1E5A2D81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7F7EDCBF" w14:textId="649CF00D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39058B27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2833AB92" w14:textId="247F0C3F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1B18E2D2" w14:textId="3D347A84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 vs. two-tech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8CC3981" w14:textId="510DFC08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78ECE6AA" w14:textId="2A3B3182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8-72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47F97CBB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1BD17B4C" w14:textId="766CD37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% with two-tech compared to 11% with TEOAE-only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3D9E33B8" w14:textId="01446C01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% for infants screened with two-tech compared to 4% for infants screened with TEOAE.</w:t>
            </w:r>
          </w:p>
        </w:tc>
      </w:tr>
      <w:tr w:rsidR="00717C77" w:rsidRPr="00CE6730" w14:paraId="682BA45A" w14:textId="7932F87A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2920D09" w14:textId="2D76B1F6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TaG91cDwvQXV0aG9yPjxZZWFy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TaG91cDwvQXV0aG9yPjxZZWFy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Shoup et al. (2005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US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4FB328" w14:textId="112E645A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AE0A81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CD15ED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31143" w14:textId="4CE7CDC0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7FBF67C" w14:textId="0842AB72" w:rsidR="002D3E8A" w:rsidRPr="00CE6730" w:rsidRDefault="002D3E8A" w:rsidP="009700B4">
            <w:pPr>
              <w:spacing w:after="40"/>
              <w:ind w:left="144" w:hanging="14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creening in step 1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127FA0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19C672" w14:textId="3357883E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8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0AD514C8" w14:textId="4F64DF12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48E98F26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65220D7C" w14:textId="24B82ED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50005393" w14:textId="21B48E99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43DD8DC2" w14:textId="3C2D4084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2046763D" w14:textId="611BCDBE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  <w:r>
              <w:rPr>
                <w:sz w:val="16"/>
                <w:szCs w:val="16"/>
              </w:rPr>
              <w:t xml:space="preserve"> to discharge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4482BA76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4CAAF2D5" w14:textId="4932FF8E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% when screening at 4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  <w:r>
              <w:rPr>
                <w:sz w:val="16"/>
                <w:szCs w:val="16"/>
              </w:rPr>
              <w:t xml:space="preserve"> and rescreening before discharge, compared to 0.7% when a 3</w:t>
            </w:r>
            <w:r w:rsidRPr="00DF3492">
              <w:rPr>
                <w:sz w:val="16"/>
                <w:szCs w:val="16"/>
                <w:vertAlign w:val="superscript"/>
              </w:rPr>
              <w:t>rd</w:t>
            </w:r>
            <w:r>
              <w:rPr>
                <w:sz w:val="16"/>
                <w:szCs w:val="16"/>
              </w:rPr>
              <w:t xml:space="preserve"> screen was added between initial and pre-discharge screening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337349F8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1152E928" w14:textId="68E98D6D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BA54DB4" w14:textId="3F76EF15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/>
            </w:r>
            <w:r w:rsidRPr="002E6E2F">
              <w:rPr>
                <w:sz w:val="16"/>
                <w:szCs w:val="16"/>
              </w:rPr>
              <w:instrText xml:space="preserve"> ADDIN EN.CITE &lt;EndNote&gt;&lt;Cite AuthorYear="1"&gt;&lt;Author&gt;Stewart&lt;/Author&gt;&lt;Year&gt;2000&lt;/Year&gt;&lt;RecNum&gt;86&lt;/RecNum&gt;&lt;DisplayText&gt;Stewart et al. (2000)&lt;/DisplayText&gt;&lt;record&gt;&lt;rec-number&gt;86&lt;/rec-number&gt;&lt;foreign-keys&gt;&lt;key app="EN" db-id="e2f2xv9zgeevvieep515t2xnxxr0sdrx2ws9" timestamp="1612963582"&gt;86&lt;/key&gt;&lt;/foreign-keys&gt;&lt;ref-type name="Journal Article"&gt;17&lt;/ref-type&gt;&lt;contributors&gt;&lt;authors&gt;&lt;author&gt;Stewart, D. L.&lt;/author&gt;&lt;author&gt;Mehl, A.&lt;/author&gt;&lt;author&gt;Hall, J. W., 3rd&lt;/author&gt;&lt;author&gt;Thomson, V.&lt;/author&gt;&lt;author&gt;Carroll, M.&lt;/author&gt;&lt;author&gt;Hamlett, J.&lt;/author&gt;&lt;/authors&gt;&lt;/contributors&gt;&lt;titles&gt;&lt;title&gt;Universal newborn hearing screening with automated auditory brainstem response: a multisite investigation&lt;/title&gt;&lt;secondary-title&gt;Journal of perinatology : official journal of the California Perinatal Association&lt;/secondary-title&gt;&lt;/titles&gt;&lt;periodical&gt;&lt;full-title&gt;Journal of perinatology : official journal of the California Perinatal Association&lt;/full-title&gt;&lt;/periodical&gt;&lt;pages&gt;S128-31&lt;/pages&gt;&lt;volume&gt;20&lt;/volume&gt;&lt;number&gt;8 Pt 2&lt;/number&gt;&lt;keywords&gt;&lt;keyword&gt;Audiology&lt;/keyword&gt;&lt;keyword&gt;Automation&lt;/keyword&gt;&lt;keyword&gt;Evoked Potentials, Auditory, Brain Stem&lt;/keyword&gt;&lt;keyword&gt;Hearing Disorders&lt;/keyword&gt;&lt;keyword&gt;Humans&lt;/keyword&gt;&lt;keyword&gt;Infant, Newborn&lt;/keyword&gt;&lt;keyword&gt;Infant, Newborn, Diseases&lt;/keyword&gt;&lt;keyword&gt;Infant, Premature&lt;/keyword&gt;&lt;keyword&gt;Mass Screening&lt;/keyword&gt;&lt;keyword&gt;Referral and Consultation&lt;/keyword&gt;&lt;keyword&gt;diagnosis&lt;/keyword&gt;&lt;keyword&gt;methods&lt;/keyword&gt;&lt;/keywords&gt;&lt;dates&gt;&lt;year&gt;2000&lt;/year&gt;&lt;/dates&gt;&lt;urls&gt;&lt;/urls&gt;&lt;custom4&gt;R-Allison  Valeria&lt;/custom4&gt;&lt;language&gt;eng&lt;/language&gt;&lt;/record&gt;&lt;/Cite&gt;&lt;/EndNote&gt;</w:instrText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Stewart et al. (2000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US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84113E" w14:textId="3BCC99AD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9C571C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E83761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DEFCC" w14:textId="1DCF1F15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1120F5" w14:textId="18C9D724" w:rsidR="002D3E8A" w:rsidRPr="00CE6730" w:rsidRDefault="002D3E8A" w:rsidP="009700B4">
            <w:pPr>
              <w:spacing w:after="40"/>
              <w:ind w:left="144" w:hanging="14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reening professional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A6197C" w14:textId="77777777" w:rsidR="002D3E8A" w:rsidRPr="00012C83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507FD" w14:textId="20B6F372" w:rsidR="002D3E8A" w:rsidRPr="00012C83" w:rsidRDefault="002D3E8A" w:rsidP="009700B4">
            <w:pPr>
              <w:spacing w:after="40"/>
              <w:rPr>
                <w:sz w:val="16"/>
                <w:szCs w:val="16"/>
              </w:rPr>
            </w:pPr>
            <w:r w:rsidRPr="00012C83">
              <w:rPr>
                <w:sz w:val="16"/>
                <w:szCs w:val="16"/>
              </w:rPr>
              <w:t>11711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7204A" w14:textId="7130CD72" w:rsidR="002D3E8A" w:rsidRPr="00012C83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1110AAC3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73B30" w14:textId="4325829D" w:rsidR="002D3E8A" w:rsidRPr="00012C83" w:rsidRDefault="002D3E8A" w:rsidP="009700B4">
            <w:pPr>
              <w:spacing w:after="40"/>
              <w:rPr>
                <w:sz w:val="16"/>
                <w:szCs w:val="16"/>
              </w:rPr>
            </w:pPr>
            <w:r w:rsidRPr="00012C83">
              <w:rPr>
                <w:sz w:val="16"/>
                <w:szCs w:val="16"/>
              </w:rPr>
              <w:t>Al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DE105" w14:textId="07E762D8" w:rsidR="002D3E8A" w:rsidRPr="00012C83" w:rsidRDefault="002D3E8A" w:rsidP="009700B4">
            <w:pPr>
              <w:spacing w:after="40"/>
              <w:rPr>
                <w:sz w:val="16"/>
                <w:szCs w:val="16"/>
              </w:rPr>
            </w:pPr>
            <w:proofErr w:type="spellStart"/>
            <w:r w:rsidRPr="00012C83">
              <w:rPr>
                <w:sz w:val="16"/>
                <w:szCs w:val="16"/>
              </w:rPr>
              <w:t>aABR</w:t>
            </w:r>
            <w:r w:rsidRPr="00012C83">
              <w:rPr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D7DF3" w14:textId="63B0B375" w:rsidR="002D3E8A" w:rsidRPr="00012C83" w:rsidRDefault="002D3E8A" w:rsidP="009700B4">
            <w:pPr>
              <w:spacing w:after="40"/>
              <w:rPr>
                <w:sz w:val="16"/>
                <w:szCs w:val="16"/>
              </w:rPr>
            </w:pPr>
            <w:r w:rsidRPr="00012C83"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16362" w14:textId="26BA822B" w:rsidR="002D3E8A" w:rsidRPr="00012C83" w:rsidRDefault="002D3E8A" w:rsidP="009700B4">
            <w:pPr>
              <w:spacing w:after="40"/>
              <w:rPr>
                <w:sz w:val="16"/>
                <w:szCs w:val="16"/>
              </w:rPr>
            </w:pPr>
            <w:r w:rsidRPr="00012C83">
              <w:rPr>
                <w:sz w:val="16"/>
                <w:szCs w:val="16"/>
              </w:rPr>
              <w:t xml:space="preserve">20-30 </w:t>
            </w:r>
            <w:proofErr w:type="spellStart"/>
            <w:r w:rsidRPr="00012C83">
              <w:rPr>
                <w:sz w:val="16"/>
                <w:szCs w:val="16"/>
              </w:rPr>
              <w:t>hrs</w:t>
            </w:r>
            <w:proofErr w:type="spellEnd"/>
            <w:r w:rsidRPr="00012C83">
              <w:rPr>
                <w:sz w:val="16"/>
                <w:szCs w:val="16"/>
              </w:rPr>
              <w:t xml:space="preserve"> (average)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0F433C00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168F70F7" w14:textId="66380C78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ssociation between referral rate and screening professional across site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62E382BC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2B20CEF3" w14:textId="4D1B54F7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4A5165F" w14:textId="0106F16B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/>
            </w:r>
            <w:r w:rsidRPr="002E6E2F">
              <w:rPr>
                <w:sz w:val="16"/>
                <w:szCs w:val="16"/>
              </w:rPr>
              <w:instrText xml:space="preserve"> ADDIN EN.CITE &lt;EndNote&gt;&lt;Cite AuthorYear="1"&gt;&lt;Author&gt;Tabrizi&lt;/Author&gt;&lt;Year&gt;2017&lt;/Year&gt;&lt;RecNum&gt;90&lt;/RecNum&gt;&lt;DisplayText&gt;Tabrizi et al. (2017)&lt;/DisplayText&gt;&lt;record&gt;&lt;rec-number&gt;90&lt;/rec-number&gt;&lt;foreign-keys&gt;&lt;key app="EN" db-id="e2f2xv9zgeevvieep515t2xnxxr0sdrx2ws9" timestamp="1612963582"&gt;90&lt;/key&gt;&lt;/foreign-keys&gt;&lt;ref-type name="Journal Article"&gt;17&lt;/ref-type&gt;&lt;contributors&gt;&lt;authors&gt;&lt;author&gt;Tabrizi, A. G.&lt;/author&gt;&lt;author&gt;Asadi, M.&lt;/author&gt;&lt;author&gt;Barati, B.&lt;/author&gt;&lt;author&gt;Rabori, M. S.&lt;/author&gt;&lt;/authors&gt;&lt;/contributors&gt;&lt;titles&gt;&lt;title&gt;BIRTH BY CESAREAN DELIVERY ON NEWBORN HEARING SCREENING TEST: A RETROSPECTIVE STUDY&lt;/title&gt;&lt;secondary-title&gt;International Journal of Life Science and Pharma Research&lt;/secondary-title&gt;&lt;/titles&gt;&lt;periodical&gt;&lt;full-title&gt;International Journal of Life Science and Pharma Research&lt;/full-title&gt;&lt;/periodical&gt;&lt;pages&gt;L26-L29&lt;/pages&gt;&lt;volume&gt;7&lt;/volume&gt;&lt;number&gt;4&lt;/number&gt;&lt;dates&gt;&lt;year&gt;2017&lt;/year&gt;&lt;/dates&gt;&lt;isbn&gt;2250-0480&lt;/isbn&gt;&lt;urls&gt;&lt;/urls&gt;&lt;custom4&gt; Valeria&lt;/custom4&gt;&lt;/record&gt;&lt;/Cite&gt;&lt;/EndNote&gt;</w:instrText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Tabrizi et al. (2017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Iran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9A3289" w14:textId="3330588A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D623A9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161D47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D2DC6" w14:textId="40A15A68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AC6222" w14:textId="5C2F6ABA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(0-9 days)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434CE4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84CF7F" w14:textId="702C5EF2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96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4FD6D49D" w14:textId="46025356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3DA53792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7142C45C" w14:textId="4773B9A1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EAC0BF6" w14:textId="2F69CD4F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2CC3FAF5" w14:textId="5A244EA2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675EAA4F" w14:textId="6830E1B4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9 days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36AEA29C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9A8AD69" w14:textId="21618EC3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es from 11% to 8% for infants screened from 0-3 days and from 3-6 days.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2C976C70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68B80EA6" w14:textId="4827BCF5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31522D4" w14:textId="0A09A9D8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UYW5vbi1Bbm9oPC9BdXRob3I+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UYW5vbi1Bbm9oPC9BdXRob3I+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Tanon-Anoh et al. (2010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, </w:t>
            </w:r>
            <w:r w:rsidRPr="00972FD9">
              <w:rPr>
                <w:sz w:val="16"/>
                <w:szCs w:val="16"/>
              </w:rPr>
              <w:t>Cote d’Ivoire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2911FF" w14:textId="60C1860A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A8ABF4" w14:textId="639F89C2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B4580F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4EDCC" w14:textId="306DE9F0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D4B4B18" w14:textId="548D09E3" w:rsidR="002D3E8A" w:rsidRPr="00CE6730" w:rsidRDefault="002D3E8A" w:rsidP="009700B4">
            <w:pPr>
              <w:spacing w:after="40"/>
              <w:ind w:left="144" w:hanging="144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WB vs NICU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3A9304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F3DE49" w14:textId="3DE9C515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6 (1156/150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5EF3EDD" w14:textId="5FA92149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066539CE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E719BED" w14:textId="0651ACF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F533508" w14:textId="00E0D920" w:rsidR="002D3E8A" w:rsidRPr="00972FD9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3222741A" w14:textId="4EB6C379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0B2C270" w14:textId="757F5D12" w:rsidR="002D3E8A" w:rsidRPr="00972FD9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28 days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1309F25A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6051E872" w14:textId="64A1175B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% for NICU infants compared to 16% for W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3788ECA7" w14:textId="3A882392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% for NICU babies compared to 43% for WB</w:t>
            </w:r>
          </w:p>
        </w:tc>
      </w:tr>
      <w:tr w:rsidR="00717C77" w:rsidRPr="00CE6730" w14:paraId="10B76ED3" w14:textId="1AEBA0DB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601759A" w14:textId="613DA266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/>
            </w:r>
            <w:r w:rsidRPr="002E6E2F">
              <w:rPr>
                <w:sz w:val="16"/>
                <w:szCs w:val="16"/>
              </w:rPr>
              <w:instrText xml:space="preserve"> ADDIN EN.CITE &lt;EndNote&gt;&lt;Cite AuthorYear="1"&gt;&lt;Author&gt;Tatli&lt;/Author&gt;&lt;Year&gt;2007&lt;/Year&gt;&lt;RecNum&gt;136&lt;/RecNum&gt;&lt;DisplayText&gt;Tatli et al. (2007)&lt;/DisplayText&gt;&lt;record&gt;&lt;rec-number&gt;136&lt;/rec-number&gt;&lt;foreign-keys&gt;&lt;key app="EN" db-id="e2f2xv9zgeevvieep515t2xnxxr0sdrx2ws9" timestamp="1612963747"&gt;136&lt;/key&gt;&lt;/foreign-keys&gt;&lt;ref-type name="Journal Article"&gt;17&lt;/ref-type&gt;&lt;contributors&gt;&lt;authors&gt;&lt;author&gt;Tatli, M. Mansur&lt;/author&gt;&lt;author&gt;Bulent Serbetcioglu, M.&lt;/author&gt;&lt;author&gt;Duman, Nuray&lt;/author&gt;&lt;author&gt;Kumral, Abdullah&lt;/author&gt;&lt;author&gt;Kirkim, Gunay&lt;/author&gt;&lt;author&gt;Ogun, Basak&lt;/author&gt;&lt;author&gt;Ozkan, Hasan&lt;/author&gt;&lt;/authors&gt;&lt;/contributors&gt;&lt;titles&gt;&lt;title&gt;Feasibility of neonatal hearing screening program with two-stage transient otoacoustic emissions in Turkey&lt;/title&gt;&lt;secondary-title&gt;Pediatrics international : official journal of the Japan Pediatric Society&lt;/secondary-title&gt;&lt;/titles&gt;&lt;periodical&gt;&lt;full-title&gt;Pediatrics international : official journal of the Japan Pediatric Society&lt;/full-title&gt;&lt;/periodical&gt;&lt;pages&gt;161-166&lt;/pages&gt;&lt;volume&gt;49&lt;/volume&gt;&lt;number&gt;2&lt;/number&gt;&lt;keywords&gt;&lt;keyword&gt;Audiometry, Evoked Response&lt;/keyword&gt;&lt;keyword&gt;Evoked Potentials, Auditory, Brain Stem&lt;/keyword&gt;&lt;keyword&gt;Feasibility Studies&lt;/keyword&gt;&lt;keyword&gt;Female&lt;/keyword&gt;&lt;keyword&gt;Hearing Loss, Sensorineural&lt;/keyword&gt;&lt;keyword&gt;Humans&lt;/keyword&gt;&lt;keyword&gt;Infant, Newborn&lt;/keyword&gt;&lt;keyword&gt;Male&lt;/keyword&gt;&lt;keyword&gt;Multivariate Analysis&lt;/keyword&gt;&lt;keyword&gt;Neonatal Screening&lt;/keyword&gt;&lt;keyword&gt;Otoacoustic Emissions, Spontaneous&lt;/keyword&gt;&lt;keyword&gt;Predictive Value of Tests&lt;/keyword&gt;&lt;keyword&gt;Risk Factors&lt;/keyword&gt;&lt;keyword&gt;Turkey&lt;/keyword&gt;&lt;keyword&gt;congenital&lt;/keyword&gt;&lt;keyword&gt;epidemiology&lt;/keyword&gt;&lt;keyword&gt;methods&lt;/keyword&gt;&lt;keyword&gt;prevention &amp;amp; control&lt;/keyword&gt;&lt;/keywords&gt;&lt;dates&gt;&lt;year&gt;2007&lt;/year&gt;&lt;/dates&gt;&lt;urls&gt;&lt;related-urls&gt;&lt;url&gt;https://onlinelibrary.wiley.com/doi/pdf/10.1111/j.1442-200X.2007.02344.x&lt;/url&gt;&lt;/related-urls&gt;&lt;/urls&gt;&lt;custom4&gt;R-Allison  Valeria&lt;/custom4&gt;&lt;electronic-resource-num&gt;10.1111/j.1442-200X.2007.02344.x&lt;/electronic-resource-num&gt;&lt;language&gt;eng&lt;/language&gt;&lt;/record&gt;&lt;/Cite&gt;&lt;/EndNote&gt;</w:instrText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Tatli et al. (2007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Turkey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957CFC" w14:textId="7B401AA6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B8B9AA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DBEF1A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B7FAC" w14:textId="38A2EFF2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7C9B87C" w14:textId="6C05D676" w:rsidR="002D3E8A" w:rsidRPr="00CE6730" w:rsidRDefault="002D3E8A" w:rsidP="009700B4">
            <w:pPr>
              <w:spacing w:after="40"/>
              <w:ind w:left="144" w:hanging="144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WB vs NICU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5AA360" w14:textId="77777777" w:rsidR="002D3E8A" w:rsidRDefault="002D3E8A" w:rsidP="009700B4">
            <w:pPr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014664" w14:textId="7E26D8DD" w:rsidR="002D3E8A" w:rsidRDefault="002D3E8A" w:rsidP="009700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11 </w:t>
            </w:r>
          </w:p>
          <w:p w14:paraId="3757566B" w14:textId="4865EB50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75/236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28A2A9C4" w14:textId="1452D58B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37D748DE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8B5FC61" w14:textId="74673E8B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4792178" w14:textId="0D656B9C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  <w:r w:rsidRPr="00FF1BA3"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40F9AA14" w14:textId="31C6AFAD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7FF23DB" w14:textId="6ECCC6F5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harge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2EA5E1DE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188E78B3" w14:textId="7FA31692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% for NICU infants compared to 2% for W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5C86B165" w14:textId="7777777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41C5DF1C" w14:textId="3650669B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3F73C0C" w14:textId="7C964660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UaG9tc29uPC9BdXRob3I+PFll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UaG9tc29uPC9BdXRob3I+PFll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Thomson and Yoshinaga-Itano (2018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US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0CC63B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68D32C" w14:textId="7A74B4D5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34F7D0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61187" w14:textId="5970B0A1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F15E70" w14:textId="75B0F67A" w:rsidR="002D3E8A" w:rsidRDefault="002D3E8A" w:rsidP="009700B4">
            <w:pPr>
              <w:spacing w:after="40"/>
              <w:ind w:left="144" w:hanging="14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OAE vs. </w:t>
            </w: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  <w:p w14:paraId="1D62FA89" w14:textId="494DB503" w:rsidR="002D3E8A" w:rsidRDefault="002D3E8A" w:rsidP="009700B4">
            <w:pPr>
              <w:spacing w:after="40"/>
              <w:ind w:left="144" w:hanging="14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reening professional</w:t>
            </w:r>
          </w:p>
          <w:p w14:paraId="04740AAA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ral rate</w:t>
            </w:r>
          </w:p>
          <w:p w14:paraId="44F9256E" w14:textId="77777777" w:rsidR="002D3E8A" w:rsidRDefault="002D3E8A" w:rsidP="009700B4">
            <w:pPr>
              <w:spacing w:after="40"/>
              <w:ind w:left="144" w:hanging="14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p 2 scheduling</w:t>
            </w:r>
          </w:p>
          <w:p w14:paraId="049097EE" w14:textId="2EDB4E60" w:rsidR="009D4C0E" w:rsidRDefault="009D4C0E" w:rsidP="009700B4">
            <w:pPr>
              <w:spacing w:after="40"/>
              <w:ind w:left="144" w:hanging="14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p 1 setting</w:t>
            </w:r>
          </w:p>
          <w:p w14:paraId="2EC83F04" w14:textId="042E7023" w:rsidR="002D3E8A" w:rsidRDefault="002D3E8A" w:rsidP="009700B4">
            <w:pPr>
              <w:spacing w:after="40"/>
              <w:ind w:left="144" w:hanging="14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size</w:t>
            </w:r>
          </w:p>
          <w:p w14:paraId="242F4A78" w14:textId="251DB711" w:rsidR="002D3E8A" w:rsidRDefault="002D3E8A" w:rsidP="009700B4">
            <w:pPr>
              <w:spacing w:after="40"/>
              <w:ind w:left="144" w:hanging="14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ep 2 location </w:t>
            </w:r>
          </w:p>
          <w:p w14:paraId="371B3F78" w14:textId="1B97A8B1" w:rsidR="002D3E8A" w:rsidRDefault="002D3E8A" w:rsidP="009700B4">
            <w:pPr>
              <w:spacing w:after="40"/>
              <w:ind w:left="144" w:hanging="14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diologist involved in screening</w:t>
            </w:r>
          </w:p>
          <w:p w14:paraId="7EC76049" w14:textId="2B5EA57A" w:rsidR="002D3E8A" w:rsidRDefault="002D3E8A" w:rsidP="009700B4">
            <w:pPr>
              <w:spacing w:after="40"/>
              <w:ind w:left="144" w:hanging="144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A40315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1D5978" w14:textId="373A74EA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26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4FA80816" w14:textId="7918DA1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50FA584F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0CBD2BC2" w14:textId="3D7D41D0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152243A2" w14:textId="7E12C3DB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es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743B4761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18408A5" w14:textId="44FE8B85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44C9D478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5701B372" w14:textId="2CD6BAD2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2B572C29" w14:textId="7E4CC668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 w:rsidRPr="007803DE">
              <w:rPr>
                <w:sz w:val="16"/>
                <w:szCs w:val="16"/>
                <w:u w:val="single"/>
              </w:rPr>
              <w:t>Screening method</w:t>
            </w:r>
            <w:r>
              <w:rPr>
                <w:sz w:val="16"/>
                <w:szCs w:val="16"/>
              </w:rPr>
              <w:t xml:space="preserve">: </w:t>
            </w:r>
            <w:r w:rsidRPr="00012C83">
              <w:rPr>
                <w:sz w:val="16"/>
                <w:szCs w:val="16"/>
              </w:rPr>
              <w:t>lost significance once audiologist involvement was incorporated.</w:t>
            </w:r>
            <w:r>
              <w:rPr>
                <w:sz w:val="16"/>
                <w:szCs w:val="16"/>
              </w:rPr>
              <w:t xml:space="preserve"> </w:t>
            </w:r>
          </w:p>
          <w:p w14:paraId="2D961097" w14:textId="4FEC54B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 w:rsidRPr="007803DE">
              <w:rPr>
                <w:sz w:val="16"/>
                <w:szCs w:val="16"/>
                <w:u w:val="single"/>
              </w:rPr>
              <w:t>Screening professional</w:t>
            </w:r>
            <w:r>
              <w:rPr>
                <w:sz w:val="16"/>
                <w:szCs w:val="16"/>
              </w:rPr>
              <w:t>:</w:t>
            </w:r>
            <w:r w:rsidRPr="00012C83">
              <w:rPr>
                <w:sz w:val="16"/>
                <w:szCs w:val="16"/>
              </w:rPr>
              <w:t xml:space="preserve"> only</w:t>
            </w:r>
            <w:r>
              <w:rPr>
                <w:sz w:val="16"/>
                <w:szCs w:val="16"/>
              </w:rPr>
              <w:t xml:space="preserve"> significant</w:t>
            </w:r>
            <w:r w:rsidRPr="00012C83">
              <w:rPr>
                <w:sz w:val="16"/>
                <w:szCs w:val="16"/>
              </w:rPr>
              <w:t xml:space="preserve"> in hospitals where an audiologist is not involved in the screening </w:t>
            </w:r>
            <w:proofErr w:type="spellStart"/>
            <w:r w:rsidRPr="00012C83">
              <w:rPr>
                <w:sz w:val="16"/>
                <w:szCs w:val="16"/>
              </w:rPr>
              <w:t>programme</w:t>
            </w:r>
            <w:proofErr w:type="spellEnd"/>
            <w:r w:rsidRPr="00012C83">
              <w:rPr>
                <w:sz w:val="16"/>
                <w:szCs w:val="16"/>
              </w:rPr>
              <w:t>. LTFU rates were lowest in places where technicians are the screeners, when compared to nurses and volunteers. Low LTFU rates are achieved using volunteer and nurse screeners with audiologist supervision.</w:t>
            </w:r>
          </w:p>
          <w:p w14:paraId="361F4993" w14:textId="145A0BE8" w:rsidR="002D3E8A" w:rsidRDefault="002D3E8A" w:rsidP="009700B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7803DE">
              <w:rPr>
                <w:rFonts w:cstheme="minorHAnsi"/>
                <w:sz w:val="16"/>
                <w:szCs w:val="16"/>
                <w:u w:val="single"/>
              </w:rPr>
              <w:t>Scheduling step 2</w:t>
            </w:r>
            <w:r>
              <w:rPr>
                <w:rFonts w:cstheme="minorHAnsi"/>
                <w:sz w:val="16"/>
                <w:szCs w:val="16"/>
              </w:rPr>
              <w:t>: H</w:t>
            </w:r>
            <w:r w:rsidRPr="007803DE">
              <w:rPr>
                <w:rFonts w:cstheme="minorHAnsi"/>
                <w:sz w:val="16"/>
                <w:szCs w:val="16"/>
              </w:rPr>
              <w:t>igher LTFU when parents were responsible for booking the step 2 screening, compared to if the booking was done prior to hospital discharge</w:t>
            </w:r>
            <w:r>
              <w:rPr>
                <w:rFonts w:cstheme="minorHAnsi"/>
                <w:sz w:val="16"/>
                <w:szCs w:val="16"/>
              </w:rPr>
              <w:t>. T</w:t>
            </w:r>
            <w:r w:rsidRPr="007803DE">
              <w:rPr>
                <w:rFonts w:cstheme="minorHAnsi"/>
                <w:sz w:val="16"/>
                <w:szCs w:val="16"/>
              </w:rPr>
              <w:t xml:space="preserve">his variable was directly related to whether an audiologist was involved in the NHS </w:t>
            </w:r>
            <w:proofErr w:type="spellStart"/>
            <w:r w:rsidRPr="007803DE">
              <w:rPr>
                <w:rFonts w:cstheme="minorHAnsi"/>
                <w:sz w:val="16"/>
                <w:szCs w:val="16"/>
              </w:rPr>
              <w:t>programme</w:t>
            </w:r>
            <w:proofErr w:type="spellEnd"/>
          </w:p>
          <w:p w14:paraId="5FD8F984" w14:textId="3371250A" w:rsidR="002D3E8A" w:rsidRDefault="009D4C0E" w:rsidP="009700B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9D4C0E">
              <w:rPr>
                <w:sz w:val="16"/>
                <w:szCs w:val="16"/>
                <w:u w:val="single"/>
              </w:rPr>
              <w:t>S</w:t>
            </w:r>
            <w:r>
              <w:rPr>
                <w:sz w:val="16"/>
                <w:szCs w:val="16"/>
                <w:u w:val="single"/>
              </w:rPr>
              <w:t>tep 1 s</w:t>
            </w:r>
            <w:r w:rsidRPr="009D4C0E">
              <w:rPr>
                <w:sz w:val="16"/>
                <w:szCs w:val="16"/>
                <w:u w:val="single"/>
              </w:rPr>
              <w:t>etting</w:t>
            </w:r>
            <w:r w:rsidRPr="009D4C0E">
              <w:rPr>
                <w:sz w:val="16"/>
                <w:szCs w:val="16"/>
              </w:rPr>
              <w:t>: Infants born in hospitals with a NICU were 38% more likely to attend step 2 screening. This trend was directly correlated to the presence of audiology involvement</w:t>
            </w:r>
            <w:r>
              <w:rPr>
                <w:rFonts w:cstheme="minorHAnsi"/>
                <w:sz w:val="16"/>
                <w:szCs w:val="16"/>
                <w:u w:val="single"/>
              </w:rPr>
              <w:t xml:space="preserve"> </w:t>
            </w:r>
            <w:r w:rsidR="002D3E8A">
              <w:rPr>
                <w:rFonts w:cstheme="minorHAnsi"/>
                <w:sz w:val="16"/>
                <w:szCs w:val="16"/>
                <w:u w:val="single"/>
              </w:rPr>
              <w:lastRenderedPageBreak/>
              <w:t>Hospital size</w:t>
            </w:r>
            <w:r w:rsidR="002D3E8A">
              <w:rPr>
                <w:rFonts w:cstheme="minorHAnsi"/>
                <w:sz w:val="16"/>
                <w:szCs w:val="16"/>
              </w:rPr>
              <w:t>: Ho</w:t>
            </w:r>
            <w:r w:rsidR="002D3E8A" w:rsidRPr="00012C83">
              <w:rPr>
                <w:rFonts w:cstheme="minorHAnsi"/>
                <w:sz w:val="16"/>
                <w:szCs w:val="16"/>
              </w:rPr>
              <w:t xml:space="preserve">spitals with birth rates &gt;3000 had the lowest LTFU. </w:t>
            </w:r>
            <w:r w:rsidR="002D3E8A">
              <w:rPr>
                <w:rFonts w:cstheme="minorHAnsi"/>
                <w:sz w:val="16"/>
                <w:szCs w:val="16"/>
              </w:rPr>
              <w:t>H</w:t>
            </w:r>
            <w:r w:rsidR="002D3E8A" w:rsidRPr="00012C83">
              <w:rPr>
                <w:rFonts w:cstheme="minorHAnsi"/>
                <w:sz w:val="16"/>
                <w:szCs w:val="16"/>
              </w:rPr>
              <w:t xml:space="preserve">ospitals with birth rates from 2000-3000 had the highest LTFU. These also had more volunteer screeners, and parents were mostly responsible for scheduling the step 2 appointment. </w:t>
            </w:r>
            <w:r w:rsidR="002D3E8A">
              <w:rPr>
                <w:rFonts w:cstheme="minorHAnsi"/>
                <w:sz w:val="16"/>
                <w:szCs w:val="16"/>
              </w:rPr>
              <w:t>T</w:t>
            </w:r>
            <w:r w:rsidR="002D3E8A" w:rsidRPr="00012C83">
              <w:rPr>
                <w:rFonts w:cstheme="minorHAnsi"/>
                <w:sz w:val="16"/>
                <w:szCs w:val="16"/>
              </w:rPr>
              <w:t>rends lost significance once audiologist involvement was incorporated</w:t>
            </w:r>
            <w:r w:rsidR="002D3E8A">
              <w:rPr>
                <w:rFonts w:cstheme="minorHAnsi"/>
                <w:sz w:val="16"/>
                <w:szCs w:val="16"/>
              </w:rPr>
              <w:t>.</w:t>
            </w:r>
          </w:p>
          <w:p w14:paraId="3BE664E1" w14:textId="37CE057B" w:rsidR="002D3E8A" w:rsidRDefault="002D3E8A" w:rsidP="009700B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7803DE">
              <w:rPr>
                <w:rFonts w:cstheme="minorHAnsi"/>
                <w:sz w:val="16"/>
                <w:szCs w:val="16"/>
                <w:u w:val="single"/>
              </w:rPr>
              <w:t>Referral rate</w:t>
            </w:r>
            <w:r>
              <w:rPr>
                <w:rFonts w:cstheme="minorHAnsi"/>
                <w:sz w:val="16"/>
                <w:szCs w:val="16"/>
              </w:rPr>
              <w:t>: I</w:t>
            </w:r>
            <w:r w:rsidRPr="007803DE">
              <w:rPr>
                <w:rFonts w:cstheme="minorHAnsi"/>
                <w:sz w:val="16"/>
                <w:szCs w:val="16"/>
              </w:rPr>
              <w:t xml:space="preserve">nvolvement of an audiologist in the screening </w:t>
            </w:r>
            <w:proofErr w:type="spellStart"/>
            <w:r w:rsidRPr="007803DE">
              <w:rPr>
                <w:rFonts w:cstheme="minorHAnsi"/>
                <w:sz w:val="16"/>
                <w:szCs w:val="16"/>
              </w:rPr>
              <w:t>programme</w:t>
            </w:r>
            <w:proofErr w:type="spellEnd"/>
            <w:r w:rsidRPr="007803DE">
              <w:rPr>
                <w:rFonts w:cstheme="minorHAnsi"/>
                <w:sz w:val="16"/>
                <w:szCs w:val="16"/>
              </w:rPr>
              <w:t xml:space="preserve"> removed any associative trend</w:t>
            </w:r>
            <w:r>
              <w:rPr>
                <w:rFonts w:cstheme="minorHAnsi"/>
                <w:sz w:val="16"/>
                <w:szCs w:val="16"/>
              </w:rPr>
              <w:t>.</w:t>
            </w:r>
          </w:p>
          <w:p w14:paraId="75B50E21" w14:textId="3A00CF8A" w:rsidR="002D3E8A" w:rsidRDefault="002D3E8A" w:rsidP="009700B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7803DE">
              <w:rPr>
                <w:rFonts w:cstheme="minorHAnsi"/>
                <w:sz w:val="16"/>
                <w:szCs w:val="16"/>
                <w:u w:val="single"/>
              </w:rPr>
              <w:t>Step 2 location</w:t>
            </w:r>
            <w:r>
              <w:rPr>
                <w:rFonts w:cstheme="minorHAnsi"/>
                <w:sz w:val="16"/>
                <w:szCs w:val="16"/>
              </w:rPr>
              <w:t xml:space="preserve">: </w:t>
            </w:r>
            <w:r w:rsidRPr="007803DE">
              <w:rPr>
                <w:rFonts w:cstheme="minorHAnsi"/>
                <w:sz w:val="16"/>
                <w:szCs w:val="16"/>
              </w:rPr>
              <w:t>Hospitals that referred families to an external audiology clinic for step 2 screening had a higher LTFU rate compared to if families returned to the initial screening location. LTFU was even lower if the screening hospital had an audiology department</w:t>
            </w:r>
          </w:p>
          <w:p w14:paraId="457D05E6" w14:textId="15C199F8" w:rsidR="002D3E8A" w:rsidRPr="00012C83" w:rsidRDefault="002D3E8A" w:rsidP="009700B4">
            <w:pPr>
              <w:spacing w:after="40"/>
              <w:rPr>
                <w:sz w:val="16"/>
                <w:szCs w:val="16"/>
              </w:rPr>
            </w:pPr>
            <w:r w:rsidRPr="007803DE">
              <w:rPr>
                <w:sz w:val="16"/>
                <w:szCs w:val="16"/>
                <w:u w:val="single"/>
              </w:rPr>
              <w:t>Audiologist involvement</w:t>
            </w:r>
            <w:r>
              <w:rPr>
                <w:sz w:val="16"/>
                <w:szCs w:val="16"/>
              </w:rPr>
              <w:t>: P</w:t>
            </w:r>
            <w:r w:rsidRPr="007803DE">
              <w:rPr>
                <w:sz w:val="16"/>
                <w:szCs w:val="16"/>
              </w:rPr>
              <w:t xml:space="preserve">rogrammes </w:t>
            </w:r>
            <w:r>
              <w:rPr>
                <w:sz w:val="16"/>
                <w:szCs w:val="16"/>
              </w:rPr>
              <w:t>with an</w:t>
            </w:r>
            <w:r w:rsidRPr="007803DE">
              <w:rPr>
                <w:sz w:val="16"/>
                <w:szCs w:val="16"/>
              </w:rPr>
              <w:t xml:space="preserve"> audiologist involved had lower LTFU</w:t>
            </w:r>
            <w:r>
              <w:rPr>
                <w:sz w:val="16"/>
                <w:szCs w:val="16"/>
              </w:rPr>
              <w:t>.</w:t>
            </w:r>
          </w:p>
        </w:tc>
      </w:tr>
      <w:tr w:rsidR="00717C77" w:rsidRPr="00CE6730" w14:paraId="54C5817A" w14:textId="68582E3B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2D5A331" w14:textId="4001C729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lastRenderedPageBreak/>
              <w:fldChar w:fldCharType="begin"/>
            </w:r>
            <w:r w:rsidRPr="002E6E2F">
              <w:rPr>
                <w:sz w:val="16"/>
                <w:szCs w:val="16"/>
              </w:rPr>
              <w:instrText xml:space="preserve"> ADDIN EN.CITE &lt;EndNote&gt;&lt;Cite AuthorYear="1"&gt;&lt;Author&gt;Tzanakakis&lt;/Author&gt;&lt;Year&gt;2016&lt;/Year&gt;&lt;RecNum&gt;93&lt;/RecNum&gt;&lt;DisplayText&gt;Tzanakakis et al. (2016)&lt;/DisplayText&gt;&lt;record&gt;&lt;rec-number&gt;93&lt;/rec-number&gt;&lt;foreign-keys&gt;&lt;key app="EN" db-id="e2f2xv9zgeevvieep515t2xnxxr0sdrx2ws9" timestamp="1612963582"&gt;93&lt;/key&gt;&lt;/foreign-keys&gt;&lt;ref-type name="Journal Article"&gt;17&lt;/ref-type&gt;&lt;contributors&gt;&lt;authors&gt;&lt;author&gt;Tzanakakis, M. G.&lt;/author&gt;&lt;author&gt;Chimona, T. S.&lt;/author&gt;&lt;author&gt;Apazidou, E.&lt;/author&gt;&lt;author&gt;Giannakopoulou, C.&lt;/author&gt;&lt;author&gt;Velegrakis, G. A.&lt;/author&gt;&lt;author&gt;Papadakis, C. E.&lt;/author&gt;&lt;/authors&gt;&lt;/contributors&gt;&lt;titles&gt;&lt;title&gt;Transitory evoked otoacoustic emission (TEOAE) and distortion product otoacoustic emission (DPOAE) outcomes from a three-stage newborn hearing screening protocol&lt;/title&gt;&lt;secondary-title&gt;Hippokratia&lt;/secondary-title&gt;&lt;/titles&gt;&lt;periodical&gt;&lt;full-title&gt;Hippokratia&lt;/full-title&gt;&lt;/periodical&gt;&lt;pages&gt;104-109&lt;/pages&gt;&lt;volume&gt;20&lt;/volume&gt;&lt;number&gt;2&lt;/number&gt;&lt;dates&gt;&lt;year&gt;2016&lt;/year&gt;&lt;pub-dates&gt;&lt;date&gt;Apr-Jun&lt;/date&gt;&lt;/pub-dates&gt;&lt;/dates&gt;&lt;isbn&gt;1108-4189&lt;/isbn&gt;&lt;accession-num&gt;28416905&lt;/accession-num&gt;&lt;urls&gt;&lt;related-urls&gt;&lt;url&gt;http://ovidsp.ovid.com/ovidweb.cgi?T=JS&amp;amp;CSC=Y&amp;amp;NEWS=N&amp;amp;PAGE=fulltext&amp;amp;D=prem&amp;amp;AN=28416905http://pmt-eu.hosted.exlibrisgroup.com/openurl/46KIB_INST/46KIB_INST_services_page?sid=OVID:medline&amp;amp;id=pmid:28416905&amp;amp;id=doi:&amp;amp;issn=1108-4189&amp;amp;isbn=&amp;amp;volume=20&amp;amp;issue=2&amp;amp;spage=104&amp;amp;pages=104-109&amp;amp;date=2016&amp;amp;title=Hippokratia&amp;amp;atitle=Transitory+evoked+otoacoustic+emission+%28TEOAE%29+and+distortion+product+otoacoustic+emission+%28DPOAE%29+outcomes+from+a+three-stage+newborn+hearing+screening+protocol.&amp;amp;aulast=Tzanakakis&amp;amp;pid=%3Cauthor%3ETzanakakis+MG%3BChimona+TS%3BApazidou+E%3BGiannakopoulou+C%3BVelegrakis+GA%3BPapadakis+CE%3C%2Fauthor%3E%3CAN%3E28416905%3C%2FAN%3E%3CDT%3EJournal+Article%3C%2FDT%3E&lt;/url&gt;&lt;url&gt;https://www.ncbi.nlm.nih.gov/pmc/articles/PMC5388509/pdf/hippokratia-20-104.pdf&lt;/url&gt;&lt;/related-urls&gt;&lt;/urls&gt;&lt;custom4&gt; Allison Allison and Andrea&lt;/custom4&gt;&lt;/record&gt;&lt;/Cite&gt;&lt;/EndNote&gt;</w:instrText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Tzanakakis et al. (2016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Greece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32CEA0" w14:textId="654B5D85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998790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8F0126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40D7D" w14:textId="3213D2E9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B367F7B" w14:textId="70CF796E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 vs. DPOAE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52796B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4FC85" w14:textId="271720CF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8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67A6274E" w14:textId="103E1A73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2E477638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6A4F1CE8" w14:textId="2F1AB2BB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566EE4C3" w14:textId="397DB40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 vs. DP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05933108" w14:textId="4B33FEFB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3B83985E" w14:textId="52E5DC0F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es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37E794A3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5C76376" w14:textId="0DE8D2B1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% with DPOAE compared to 9% with TEOA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19F279EF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556E72CC" w14:textId="063C79E7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E44A068" w14:textId="2AB659B3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VaWxlbmJ1cmc8L0F1dGhvcj48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VaWxlbmJ1cmc8L0F1dGhvcj48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=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Uilenburg et al. (2009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Netherlands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5F6913" w14:textId="174FA40A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185C91" w14:textId="6A4A5C04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66D7B2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8D1B7" w14:textId="322BD3BD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775B44" w14:textId="77777777" w:rsidR="002D3E8A" w:rsidRDefault="002D3E8A" w:rsidP="009700B4">
            <w:pPr>
              <w:spacing w:after="40"/>
              <w:ind w:left="144" w:hanging="144"/>
              <w:rPr>
                <w:sz w:val="16"/>
                <w:szCs w:val="16"/>
              </w:rPr>
            </w:pPr>
            <w:r w:rsidRPr="008711D9">
              <w:rPr>
                <w:sz w:val="16"/>
                <w:szCs w:val="16"/>
              </w:rPr>
              <w:t xml:space="preserve">Infant age, inpatient </w:t>
            </w:r>
            <w:r>
              <w:rPr>
                <w:sz w:val="16"/>
                <w:szCs w:val="16"/>
              </w:rPr>
              <w:t>vs</w:t>
            </w:r>
            <w:r w:rsidRPr="008711D9">
              <w:rPr>
                <w:sz w:val="16"/>
                <w:szCs w:val="16"/>
              </w:rPr>
              <w:t xml:space="preserve"> outpatient</w:t>
            </w:r>
          </w:p>
          <w:p w14:paraId="6A4E4619" w14:textId="09CC94A8" w:rsidR="001049BB" w:rsidRPr="00CE6730" w:rsidRDefault="001049BB" w:rsidP="009700B4">
            <w:pPr>
              <w:spacing w:after="40"/>
              <w:ind w:left="144" w:hanging="14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p 2 location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39A7EE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817FB6" w14:textId="2008DE02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37 (1482/770/885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40FD9FE0" w14:textId="729429AE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37A6F1DF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349DA06" w14:textId="068F045C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117D3BFF" w14:textId="6CEF3F32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  <w:r w:rsidRPr="00FF1BA3"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19836E5B" w14:textId="72CAE63A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3BACB5D8" w14:textId="768C4B4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7 days vs. 3-4 weeks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47410085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11566206" w14:textId="4A3DFDDE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% for infants screened at home at 4-7 days, compared to 8% when screened at home at 3-4 weeks and 8% when screened at an outpatient clinic at 3-4 weeks.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591D4F9C" w14:textId="0FFFE4C1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infants were LTFU after being screened at home at 4-7 days, compared to 8% when screened at home at 3-4 weeks and 10% when screened at an outpatient clinic at 3-4 weeks. Step 2 screening occurred after 1 week in the same location as step 1.</w:t>
            </w:r>
          </w:p>
        </w:tc>
      </w:tr>
      <w:tr w:rsidR="00717C77" w:rsidRPr="00CE6730" w14:paraId="404F9DFE" w14:textId="77777777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A5E1C18" w14:textId="57AFC10A" w:rsidR="00981436" w:rsidRPr="002E6E2F" w:rsidRDefault="00981436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WZXJuaWVyPC9BdXRob3I+PFll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WZXJuaWVyPC9BdXRob3I+PFll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Vernier et al. (2021)</w:t>
            </w:r>
            <w:r>
              <w:rPr>
                <w:sz w:val="16"/>
                <w:szCs w:val="16"/>
              </w:rPr>
              <w:fldChar w:fldCharType="end"/>
            </w:r>
            <w:r w:rsidR="000A2499">
              <w:rPr>
                <w:sz w:val="16"/>
                <w:szCs w:val="16"/>
              </w:rPr>
              <w:t>, Brazil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688C80" w14:textId="7EA3E13A" w:rsidR="00981436" w:rsidRDefault="00981436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E2E4C9" w14:textId="77777777" w:rsidR="00981436" w:rsidRDefault="00981436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6FEE80" w14:textId="77777777" w:rsidR="00981436" w:rsidRDefault="00981436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D8B87" w14:textId="1FADA02E" w:rsidR="00981436" w:rsidRDefault="000A2499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5F3B0D" w14:textId="77777777" w:rsidR="00981436" w:rsidRDefault="000A2499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 (24 vs. 36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287E8A85" w14:textId="6803BDCC" w:rsidR="000A2499" w:rsidRDefault="000A2499" w:rsidP="00381F4E">
            <w:pPr>
              <w:spacing w:after="40"/>
              <w:ind w:left="144" w:hanging="14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creen</w:t>
            </w:r>
            <w:r w:rsidR="00381F4E">
              <w:rPr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ng</w:t>
            </w:r>
            <w:r w:rsidR="00381F4E">
              <w:rPr>
                <w:sz w:val="16"/>
                <w:szCs w:val="16"/>
              </w:rPr>
              <w:t xml:space="preserve"> in</w:t>
            </w:r>
            <w:r>
              <w:rPr>
                <w:sz w:val="16"/>
                <w:szCs w:val="16"/>
              </w:rPr>
              <w:t xml:space="preserve"> step 1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94C6F1" w14:textId="77777777" w:rsidR="00981436" w:rsidRDefault="00981436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A0CEFC" w14:textId="607FC899" w:rsidR="00981436" w:rsidRDefault="000A2499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633185AB" w14:textId="038AC5E1" w:rsidR="00981436" w:rsidRDefault="000A2499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7DE1CF27" w14:textId="77777777" w:rsidR="00981436" w:rsidRPr="009700B4" w:rsidRDefault="00981436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AD509CC" w14:textId="5C9D24AB" w:rsidR="00981436" w:rsidRDefault="000A2499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9E5B00D" w14:textId="66641F12" w:rsidR="00981436" w:rsidRDefault="000A2499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3B9FAD80" w14:textId="569398F1" w:rsidR="00981436" w:rsidRDefault="000A2499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77CFEBFA" w14:textId="7ED6A8E9" w:rsidR="00981436" w:rsidRDefault="000A2499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 vs. 36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7E9CC5E9" w14:textId="77777777" w:rsidR="00981436" w:rsidRDefault="00981436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5F6171A8" w14:textId="63171A7A" w:rsidR="00981436" w:rsidRDefault="000A2499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9% at 24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  <w:r>
              <w:rPr>
                <w:sz w:val="16"/>
                <w:szCs w:val="16"/>
              </w:rPr>
              <w:t xml:space="preserve"> reduced to 15% when rescreened at 36 hrs. An immediate rescreening at 36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  <w:r>
              <w:rPr>
                <w:sz w:val="16"/>
                <w:szCs w:val="16"/>
              </w:rPr>
              <w:t xml:space="preserve"> after pinna manipulation and reinsertion reduced rate from 15% to 9%.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3852172B" w14:textId="77777777" w:rsidR="00981436" w:rsidRPr="00CE6730" w:rsidRDefault="00981436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0166E552" w14:textId="5483F275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96444E3" w14:textId="6DADDC7F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WaWduZXNoPC9BdXRob3I+PFll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WaWduZXNoPC9BdXRob3I+PFll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Vignesh et al. (2015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Indi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618099" w14:textId="6554DC9C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B41740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9D4641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5CBE7" w14:textId="426D9FEE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CE2E06" w14:textId="2C5407B3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. RF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EBF330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F63E57" w14:textId="31EC079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5 (983/422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4655BA46" w14:textId="317551D1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1AEEE00A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0C4C268A" w14:textId="5B3128D5" w:rsidR="002D3E8A" w:rsidRPr="00CE6730" w:rsidRDefault="000A2499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2D3E8A">
              <w:rPr>
                <w:sz w:val="16"/>
                <w:szCs w:val="16"/>
              </w:rPr>
              <w:t>o RF vs. R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400C00C2" w14:textId="75F5DD1E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o-tech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7F1772DA" w14:textId="11711A23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622B39E" w14:textId="622D4E08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28 days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42193F30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7832879" w14:textId="23BDC41D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% for infants with RF compared to 1% for infants without RF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64F943B9" w14:textId="7777777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39A6A0F6" w14:textId="49A80C83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037F483" w14:textId="4B825E7F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lastRenderedPageBreak/>
              <w:fldChar w:fldCharType="begin"/>
            </w:r>
            <w:r w:rsidRPr="002E6E2F">
              <w:rPr>
                <w:sz w:val="16"/>
                <w:szCs w:val="16"/>
              </w:rPr>
              <w:instrText xml:space="preserve"> ADDIN EN.CITE &lt;EndNote&gt;&lt;Cite AuthorYear="1"&gt;&lt;Author&gt;Vohr&lt;/Author&gt;&lt;Year&gt;1993&lt;/Year&gt;&lt;RecNum&gt;138&lt;/RecNum&gt;&lt;DisplayText&gt;Vohr et al. (1993)&lt;/DisplayText&gt;&lt;record&gt;&lt;rec-number&gt;138&lt;/rec-number&gt;&lt;foreign-keys&gt;&lt;key app="EN" db-id="e2f2xv9zgeevvieep515t2xnxxr0sdrx2ws9" timestamp="1612963747"&gt;138&lt;/key&gt;&lt;/foreign-keys&gt;&lt;ref-type name="Journal Article"&gt;17&lt;/ref-type&gt;&lt;contributors&gt;&lt;authors&gt;&lt;author&gt;Vohr, B. R.&lt;/author&gt;&lt;author&gt;White, K. R.&lt;/author&gt;&lt;author&gt;Maxon, A. B.&lt;/author&gt;&lt;author&gt;Johnson, M. J.&lt;/author&gt;&lt;/authors&gt;&lt;/contributors&gt;&lt;titles&gt;&lt;title&gt;Factors affecting the interpretation of transient evoked otoacoustic emission results in neonatal hearing screening&lt;/title&gt;&lt;secondary-title&gt;Seminars in Hearing&lt;/secondary-title&gt;&lt;/titles&gt;&lt;periodical&gt;&lt;full-title&gt;Seminars in Hearing&lt;/full-title&gt;&lt;/periodical&gt;&lt;pages&gt;57-72&lt;/pages&gt;&lt;volume&gt;14&lt;/volume&gt;&lt;number&gt;1&lt;/number&gt;&lt;keywords&gt;&lt;keyword&gt;United States&lt;/keyword&gt;&lt;keyword&gt;article&lt;/keyword&gt;&lt;keyword&gt;auditory screening&lt;/keyword&gt;&lt;keyword&gt;auditory stimulation&lt;/keyword&gt;&lt;keyword&gt;cochlea&lt;/keyword&gt;&lt;keyword&gt;external auditory canal&lt;/keyword&gt;&lt;keyword&gt;hearing impairment&lt;/keyword&gt;&lt;keyword&gt;hearing test&lt;/keyword&gt;&lt;keyword&gt;human&lt;/keyword&gt;&lt;keyword&gt;information processing&lt;/keyword&gt;&lt;keyword&gt;middle ear&lt;/keyword&gt;&lt;keyword&gt;newborn&lt;/keyword&gt;&lt;keyword&gt;newborn screening&lt;/keyword&gt;&lt;keyword&gt;sleep&lt;/keyword&gt;&lt;keyword&gt;wakefulness&lt;/keyword&gt;&lt;/keywords&gt;&lt;dates&gt;&lt;year&gt;1993&lt;/year&gt;&lt;/dates&gt;&lt;isbn&gt;0734-0451&lt;/isbn&gt;&lt;urls&gt;&lt;related-urls&gt;&lt;url&gt;http://www.embase.com/search/results?subaction=viewrecord&amp;amp;from=export&amp;amp;id=L23093040&lt;/url&gt;&lt;url&gt;http://dx.doi.org/10.1055/s-0028-1085105&lt;/url&gt;&lt;url&gt;https://www.thieme-connect.de/products/ejournals/abstract/10.1055/s-0028-1085105&lt;/url&gt;&lt;/related-urls&gt;&lt;/urls&gt;&lt;custom4&gt; Valeria&lt;/custom4&gt;&lt;electronic-resource-num&gt;10.1055/s-0028-1085105&lt;/electronic-resource-num&gt;&lt;language&gt;English&lt;/language&gt;&lt;/record&gt;&lt;/Cite&gt;&lt;/EndNote&gt;</w:instrText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Vohr et al. (1993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US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DCB823" w14:textId="03A049BB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B8D819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8E96DE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36D66" w14:textId="669CE874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4D345A" w14:textId="224ABD7D" w:rsidR="002D3E8A" w:rsidRDefault="002D3E8A" w:rsidP="009700B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8711D9">
              <w:rPr>
                <w:rFonts w:cstheme="minorHAnsi"/>
                <w:sz w:val="16"/>
                <w:szCs w:val="16"/>
              </w:rPr>
              <w:t xml:space="preserve">Age </w:t>
            </w:r>
            <w:r>
              <w:rPr>
                <w:rFonts w:cstheme="minorHAnsi"/>
                <w:sz w:val="16"/>
                <w:szCs w:val="16"/>
              </w:rPr>
              <w:t>(1-4+ days)</w:t>
            </w:r>
          </w:p>
          <w:p w14:paraId="5A383719" w14:textId="6F3168BB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fant statu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3744A4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AE21C9" w14:textId="64DD4F4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939 </w:t>
            </w:r>
          </w:p>
          <w:p w14:paraId="3571FB5D" w14:textId="0A2CC5E0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2761F6C5" w14:textId="652EBAAA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  <w:p w14:paraId="3070AC85" w14:textId="72AFEAE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30767445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4A064284" w14:textId="5915B2BA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</w:t>
            </w:r>
          </w:p>
          <w:p w14:paraId="27E09E8C" w14:textId="61D39986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595FDEBB" w14:textId="053CD7BB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67BC0667" w14:textId="18391B45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6CBCAF02" w14:textId="2BB58AFB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4+ days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7420796E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05B0DBC" w14:textId="5D99E62F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ed from 32%, 21%, 19%, to 19% for infants screened from day 1 to day 4+.</w:t>
            </w:r>
          </w:p>
          <w:p w14:paraId="15474BC9" w14:textId="4DC3BA1F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ed from 42% when performed during crying, to 21% when screening performed while quiet.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4EF4E48A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18BB91FE" w14:textId="23F07201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9801C53" w14:textId="09C76578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Wb2hyPC9BdXRob3I+PFllYXI+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Wb2hyPC9BdXRob3I+PFllYXI+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Vohr et al. (2002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US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D6DB5D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32D5F8" w14:textId="41B90368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3230B0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B7B9F" w14:textId="753E7C44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2CB9FBB" w14:textId="1FFB6AA1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5FC6E0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44E88" w14:textId="785105FE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39153  (</w:t>
            </w:r>
            <w:proofErr w:type="gramEnd"/>
            <w:r>
              <w:rPr>
                <w:sz w:val="16"/>
                <w:szCs w:val="16"/>
              </w:rPr>
              <w:t>35254/3680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C8F21B0" w14:textId="6163993B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6E6730B6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008D067B" w14:textId="4B5747B8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3819DFA" w14:textId="2C3E880B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o-</w:t>
            </w:r>
            <w:proofErr w:type="spellStart"/>
            <w:r>
              <w:rPr>
                <w:sz w:val="16"/>
                <w:szCs w:val="16"/>
              </w:rPr>
              <w:t>tech</w:t>
            </w:r>
            <w:r w:rsidRPr="00FF1BA3">
              <w:rPr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69E20FDB" w14:textId="58A9D1B2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221673B7" w14:textId="334E9CCC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 to discharge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40A9852A" w14:textId="7777777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19A8228" w14:textId="1CDF616E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5A524B1B" w14:textId="7FF0EA35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CU infants are almost 6 times more likely to be LTFU (95% CI 2.55-9.98)</w:t>
            </w:r>
          </w:p>
        </w:tc>
      </w:tr>
      <w:tr w:rsidR="00717C77" w:rsidRPr="00CE6730" w14:paraId="19D17563" w14:textId="2218343C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958CC13" w14:textId="2639035B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/>
            </w:r>
            <w:r w:rsidRPr="002E6E2F">
              <w:rPr>
                <w:sz w:val="16"/>
                <w:szCs w:val="16"/>
              </w:rPr>
              <w:instrText xml:space="preserve"> ADDIN EN.CITE &lt;EndNote&gt;&lt;Cite AuthorYear="1"&gt;&lt;Author&gt;Welzl-Mueller&lt;/Author&gt;&lt;Year&gt;2001&lt;/Year&gt;&lt;RecNum&gt;140&lt;/RecNum&gt;&lt;DisplayText&gt;Welzl-Mueller et al. (2001)&lt;/DisplayText&gt;&lt;record&gt;&lt;rec-number&gt;140&lt;/rec-number&gt;&lt;foreign-keys&gt;&lt;key app="EN" db-id="e2f2xv9zgeevvieep515t2xnxxr0sdrx2ws9" timestamp="1613042698"&gt;140&lt;/key&gt;&lt;/foreign-keys&gt;&lt;ref-type name="Journal Article"&gt;17&lt;/ref-type&gt;&lt;contributors&gt;&lt;authors&gt;&lt;author&gt;Welzl-Mueller, K.&lt;/author&gt;&lt;author&gt;Stephan, K.&lt;/author&gt;&lt;author&gt;Nekahm, D.&lt;/author&gt;&lt;author&gt;Hirst-Stadlmann, A.&lt;/author&gt;&lt;author&gt;Weichbold, V.&lt;/author&gt;&lt;/authors&gt;&lt;/contributors&gt;&lt;titles&gt;&lt;title&gt;Hearing screening: Normal newborn nursery versus neonatal intensive care unit&lt;/title&gt;&lt;secondary-title&gt;International Pediatrics&lt;/secondary-title&gt;&lt;/titles&gt;&lt;periodical&gt;&lt;full-title&gt;International Pediatrics&lt;/full-title&gt;&lt;/periodical&gt;&lt;pages&gt;38-40&lt;/pages&gt;&lt;volume&gt;16&lt;/volume&gt;&lt;number&gt;1&lt;/number&gt;&lt;keywords&gt;&lt;keyword&gt;article&lt;/keyword&gt;&lt;keyword&gt;congenital deafness&lt;/keyword&gt;&lt;keyword&gt;diagnostic value&lt;/keyword&gt;&lt;keyword&gt;high risk population&lt;/keyword&gt;&lt;keyword&gt;human&lt;/keyword&gt;&lt;keyword&gt;newborn&lt;/keyword&gt;&lt;keyword&gt;newborn intensive care&lt;/keyword&gt;&lt;keyword&gt;newborn screening&lt;/keyword&gt;&lt;keyword&gt;nursery&lt;/keyword&gt;&lt;/keywords&gt;&lt;dates&gt;&lt;year&gt;2001&lt;/year&gt;&lt;/dates&gt;&lt;isbn&gt;0885-6265&lt;/isbn&gt;&lt;urls&gt;&lt;related-urls&gt;&lt;url&gt;http://www.embase.com/search/results?subaction=viewrecord&amp;amp;from=export&amp;amp;id=L32240337&lt;/url&gt;&lt;/related-urls&gt;&lt;/urls&gt;&lt;custom4&gt; Valeria&lt;/custom4&gt;&lt;language&gt;English&lt;/language&gt;&lt;/record&gt;&lt;/Cite&gt;&lt;/EndNote&gt;</w:instrText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Welzl-Mueller et al. (2001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Austri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3F01FD" w14:textId="3739447B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12AEE3" w14:textId="71C49395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803AED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8B1F2" w14:textId="1582D709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666337A" w14:textId="4344001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F4D07A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67F5C4" w14:textId="105D64E8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62 (5857/805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446721E4" w14:textId="556303AE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1FF80086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1B20005D" w14:textId="07C4B24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6AA54B6" w14:textId="06DE05BC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  <w:r w:rsidRPr="00FF1BA3"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7BA01579" w14:textId="420A8D2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566C2D2" w14:textId="208724EB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 to discharge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6E3DE0BA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A45D220" w14:textId="42666BAF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% for NICU infants compared to 1% for W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1598AB14" w14:textId="35DC6185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% for NICU infants compared to 28% for WB</w:t>
            </w:r>
          </w:p>
        </w:tc>
      </w:tr>
      <w:tr w:rsidR="00717C77" w:rsidRPr="00CE6730" w14:paraId="29696178" w14:textId="1CE7EA78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07D1A46" w14:textId="671BBF86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XZW5qaW48L0F1dGhvcj48WWVh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XZW5qaW48L0F1dGhvcj48WWVh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Wenjin et al. (2018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C</w:t>
            </w:r>
            <w:r w:rsidR="000A2499"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ina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CA5990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77139A" w14:textId="1D5E9D10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B6A8D9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907FD" w14:textId="6D617AF3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65AB4B" w14:textId="592E769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88D14F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30401A" w14:textId="6FEEBB00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98 (12134/6964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6F2E3783" w14:textId="220464FF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05385A26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4D6AA59" w14:textId="0838C709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00B7A22" w14:textId="1026FF9A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es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7D91C53B" w14:textId="3BA8604F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70FEC7B1" w14:textId="4764B573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harge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669C860D" w14:textId="7777777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4C8749D" w14:textId="56E33CB3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081ACD05" w14:textId="1D5442DE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% for NICU babies compared to 28% for WB</w:t>
            </w:r>
          </w:p>
        </w:tc>
      </w:tr>
      <w:tr w:rsidR="00717C77" w:rsidRPr="00CE6730" w14:paraId="50A7415E" w14:textId="073800FA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A61560B" w14:textId="4F015F9B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/>
            </w:r>
            <w:r w:rsidRPr="002E6E2F">
              <w:rPr>
                <w:sz w:val="16"/>
                <w:szCs w:val="16"/>
              </w:rPr>
              <w:instrText xml:space="preserve"> ADDIN EN.CITE &lt;EndNote&gt;&lt;Cite AuthorYear="1"&gt;&lt;Author&gt;Wessex Universal Neonatal Hearing Screening Trial Group&lt;/Author&gt;&lt;Year&gt;1998&lt;/Year&gt;&lt;RecNum&gt;163&lt;/RecNum&gt;&lt;DisplayText&gt;Wessex Universal Neonatal Hearing Screening Trial Group (1998)&lt;/DisplayText&gt;&lt;record&gt;&lt;rec-number&gt;163&lt;/rec-number&gt;&lt;foreign-keys&gt;&lt;key app="EN" db-id="e2f2xv9zgeevvieep515t2xnxxr0sdrx2ws9" timestamp="1617460063"&gt;163&lt;/key&gt;&lt;/foreign-keys&gt;&lt;ref-type name="Journal Article"&gt;17&lt;/ref-type&gt;&lt;contributors&gt;&lt;authors&gt;&lt;author&gt;Wessex Universal Neonatal Hearing Screening Trial Group,&lt;/author&gt;&lt;/authors&gt;&lt;/contributors&gt;&lt;titles&gt;&lt;title&gt;Controlled trial of universal neonatal screening for early identification of permanent childhood hearing impairment&lt;/title&gt;&lt;secondary-title&gt;The Lancet&lt;/secondary-title&gt;&lt;/titles&gt;&lt;periodical&gt;&lt;full-title&gt;The Lancet&lt;/full-title&gt;&lt;/periodical&gt;&lt;pages&gt;1957-1964&lt;/pages&gt;&lt;volume&gt;352&lt;/volume&gt;&lt;number&gt;9145&lt;/number&gt;&lt;dates&gt;&lt;year&gt;1998&lt;/year&gt;&lt;pub-dates&gt;&lt;date&gt;1998/12/19/&lt;/date&gt;&lt;/pub-dates&gt;&lt;/dates&gt;&lt;isbn&gt;0140-6736&lt;/isbn&gt;&lt;urls&gt;&lt;related-urls&gt;&lt;url&gt;https://www.sciencedirect.com/science/article/pii/S0140673698063594&lt;/url&gt;&lt;/related-urls&gt;&lt;/urls&gt;&lt;electronic-resource-num&gt;https://doi.org/10.1016/S0140-6736(98)06359-4&lt;/electronic-resource-num&gt;&lt;/record&gt;&lt;/Cite&gt;&lt;/EndNote&gt;</w:instrText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Wessex Universal Neonatal Hearing Screening Trial Group (1998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U.K.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7D29E5" w14:textId="2B04E958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749777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2CD8F8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1DB01" w14:textId="2D786E51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1367158" w14:textId="497F8D11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 w:rsidRPr="008711D9">
              <w:rPr>
                <w:rFonts w:cstheme="minorHAnsi"/>
                <w:sz w:val="16"/>
                <w:szCs w:val="16"/>
              </w:rPr>
              <w:t xml:space="preserve">Age </w:t>
            </w:r>
            <w:r>
              <w:rPr>
                <w:rFonts w:cstheme="minorHAnsi"/>
                <w:sz w:val="16"/>
                <w:szCs w:val="16"/>
              </w:rPr>
              <w:t>(1-4+ days)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FEB654" w14:textId="77777777" w:rsidR="002D3E8A" w:rsidRDefault="002D3E8A" w:rsidP="009700B4">
            <w:pPr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7E757" w14:textId="7FD28329" w:rsidR="002D3E8A" w:rsidRDefault="002D3E8A" w:rsidP="009700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279 </w:t>
            </w:r>
          </w:p>
          <w:p w14:paraId="452324D2" w14:textId="6F082FC6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3ED04083" w14:textId="1F9A7645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0327B158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4390C17F" w14:textId="5DE707EB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4FFEFB7A" w14:textId="20DC106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EDABE71" w14:textId="36EA8170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F4F7F4E" w14:textId="786A5768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4+ days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3FF625F0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1D07A4F2" w14:textId="1DCF9790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es from 5%, 2% to 1% for infants screened on day 1 to 4; 3% for infants screened after day 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0A8A273A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60967B91" w14:textId="710F9C95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129C330" w14:textId="072E36E2" w:rsidR="002D3E8A" w:rsidRPr="002E6E2F" w:rsidRDefault="002D3E8A" w:rsidP="009700B4">
            <w:pPr>
              <w:spacing w:after="40"/>
              <w:rPr>
                <w:sz w:val="16"/>
                <w:szCs w:val="16"/>
                <w:lang w:val="sv-SE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Xcm9ibGV3c2thLVNlbml1azwv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</w:fldData>
              </w:fldChar>
            </w:r>
            <w:r w:rsidRPr="002E6E2F">
              <w:rPr>
                <w:sz w:val="16"/>
                <w:szCs w:val="16"/>
                <w:lang w:val="sv-SE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Xcm9ibGV3c2thLVNlbml1azwv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</w:fldData>
              </w:fldChar>
            </w:r>
            <w:r w:rsidRPr="002E6E2F">
              <w:rPr>
                <w:sz w:val="16"/>
                <w:szCs w:val="16"/>
                <w:lang w:val="sv-SE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  <w:lang w:val="sv-SE"/>
              </w:rPr>
              <w:t>Wroblewska-Seniuk et al. (2005)</w:t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  <w:lang w:val="sv-SE"/>
              </w:rPr>
              <w:t xml:space="preserve">, </w: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Xcm9ibGV3c2thLVNlbml1azwv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</w:fldData>
              </w:fldChar>
            </w:r>
            <w:r w:rsidRPr="002E6E2F">
              <w:rPr>
                <w:sz w:val="16"/>
                <w:szCs w:val="16"/>
                <w:lang w:val="sv-SE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Xcm9ibGV3c2thLVNlbml1azwv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</w:fldData>
              </w:fldChar>
            </w:r>
            <w:r w:rsidRPr="002E6E2F">
              <w:rPr>
                <w:sz w:val="16"/>
                <w:szCs w:val="16"/>
                <w:lang w:val="sv-SE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  <w:lang w:val="sv-SE"/>
              </w:rPr>
              <w:t>Wroblewska-Seniuk et al. (2017)</w:t>
            </w:r>
            <w:r w:rsidRPr="002E6E2F">
              <w:rPr>
                <w:sz w:val="16"/>
                <w:szCs w:val="16"/>
              </w:rPr>
              <w:fldChar w:fldCharType="end"/>
            </w:r>
            <w:r w:rsidRPr="00D90550">
              <w:rPr>
                <w:sz w:val="16"/>
                <w:szCs w:val="16"/>
                <w:lang w:val="sv-SE"/>
              </w:rPr>
              <w:t xml:space="preserve">, </w:t>
            </w:r>
            <w:proofErr w:type="spellStart"/>
            <w:r w:rsidRPr="00D90550">
              <w:rPr>
                <w:sz w:val="16"/>
                <w:szCs w:val="16"/>
                <w:lang w:val="sv-SE"/>
              </w:rPr>
              <w:t>Poland</w:t>
            </w:r>
            <w:proofErr w:type="spellEnd"/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64B159" w14:textId="76789375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8B505B" w14:textId="51BC31DF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E991A5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41890" w14:textId="538C56C4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+LTFU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94EFA82" w14:textId="6D6E2C0A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. RF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3397AA" w14:textId="77777777" w:rsidR="002D3E8A" w:rsidRDefault="002D3E8A" w:rsidP="009700B4">
            <w:pPr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73345" w14:textId="4BA586DD" w:rsidR="002D3E8A" w:rsidRPr="00CE6730" w:rsidRDefault="002D3E8A" w:rsidP="009700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27 (6055/772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1A9A895E" w14:textId="46577501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221CB672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1857D0C4" w14:textId="24CB30D2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. R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676C2983" w14:textId="0E8EAA68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  <w:r w:rsidRPr="00FF1BA3"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1F47BDDE" w14:textId="5C2FB81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D4E788B" w14:textId="08C8ED64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harge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44085EE2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E74CC8B" w14:textId="611A2B9F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% for infants with RF compared to 1% for infants without RF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7EF6E906" w14:textId="64146DE8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3% for infants with RF compared to 64% for infants without RF. </w:t>
            </w:r>
          </w:p>
        </w:tc>
      </w:tr>
      <w:tr w:rsidR="00717C77" w:rsidRPr="00CE6730" w14:paraId="3BB430CB" w14:textId="615696C5" w:rsidTr="00717C77"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27CD7AA" w14:textId="34D5A1C4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ZaWxtYXplcjwvQXV0aG9yPjxZ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ZaWxtYXplcjwvQXV0aG9yPjxZ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Yilmazer et al. (2016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Turkey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70A0D3" w14:textId="0ABDDC14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A59C60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07E1DE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C8FB2" w14:textId="20853325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AC0724B" w14:textId="103A9511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. RF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D1C719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62DED" w14:textId="5E4E2441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85 (4111/1874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1F1682F7" w14:textId="76C4D7EF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25E44724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</w:tcPr>
          <w:p w14:paraId="5C3B80C0" w14:textId="428FE8D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F vs. R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2B57012" w14:textId="024DAE7A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OA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7FAE894" w14:textId="74A51D76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68EC2D25" w14:textId="1E4BAB64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 days</w:t>
            </w:r>
          </w:p>
        </w:tc>
        <w:tc>
          <w:tcPr>
            <w:tcW w:w="82" w:type="pct"/>
            <w:tcBorders>
              <w:top w:val="nil"/>
              <w:bottom w:val="nil"/>
              <w:right w:val="nil"/>
            </w:tcBorders>
          </w:tcPr>
          <w:p w14:paraId="24E9511D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8DFB773" w14:textId="102CE211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% for infants with RF compared to 32% for infants without RF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</w:tcBorders>
          </w:tcPr>
          <w:p w14:paraId="51E2ECB1" w14:textId="7777777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  <w:tr w:rsidR="00717C77" w:rsidRPr="00CE6730" w14:paraId="33B3C678" w14:textId="099F1613" w:rsidTr="00717C77">
        <w:tc>
          <w:tcPr>
            <w:tcW w:w="54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822C4" w14:textId="116386CE" w:rsidR="002D3E8A" w:rsidRPr="002E6E2F" w:rsidRDefault="002D3E8A" w:rsidP="009700B4">
            <w:pPr>
              <w:spacing w:after="40"/>
              <w:rPr>
                <w:sz w:val="16"/>
                <w:szCs w:val="16"/>
              </w:rPr>
            </w:pP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Zb3NoaWthd2E8L0F1dGhvcj48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</w:fldData>
              </w:fldChar>
            </w:r>
            <w:r w:rsidRPr="002E6E2F">
              <w:rPr>
                <w:sz w:val="16"/>
                <w:szCs w:val="16"/>
              </w:rPr>
              <w:instrText xml:space="preserve"> ADDIN EN.CITE </w:instrText>
            </w:r>
            <w:r w:rsidRPr="002E6E2F">
              <w:rPr>
                <w:sz w:val="16"/>
                <w:szCs w:val="16"/>
              </w:rPr>
              <w:fldChar w:fldCharType="begin">
                <w:fldData xml:space="preserve">PEVuZE5vdGU+PENpdGUgQXV0aG9yWWVhcj0iMSI+PEF1dGhvcj5Zb3NoaWthd2E8L0F1dGhvcj48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</w:fldData>
              </w:fldChar>
            </w:r>
            <w:r w:rsidRPr="002E6E2F">
              <w:rPr>
                <w:sz w:val="16"/>
                <w:szCs w:val="16"/>
              </w:rPr>
              <w:instrText xml:space="preserve"> ADDIN EN.CITE.DATA </w:instrText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end"/>
            </w:r>
            <w:r w:rsidRPr="002E6E2F">
              <w:rPr>
                <w:sz w:val="16"/>
                <w:szCs w:val="16"/>
              </w:rPr>
            </w:r>
            <w:r w:rsidRPr="002E6E2F">
              <w:rPr>
                <w:sz w:val="16"/>
                <w:szCs w:val="16"/>
              </w:rPr>
              <w:fldChar w:fldCharType="separate"/>
            </w:r>
            <w:r w:rsidRPr="002E6E2F">
              <w:rPr>
                <w:noProof/>
                <w:sz w:val="16"/>
                <w:szCs w:val="16"/>
              </w:rPr>
              <w:t>Yoshikawa et al. (2004)</w:t>
            </w:r>
            <w:r w:rsidRPr="002E6E2F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, Japan</w:t>
            </w:r>
          </w:p>
        </w:tc>
        <w:tc>
          <w:tcPr>
            <w:tcW w:w="16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B963513" w14:textId="30B0A663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6797CD" w14:textId="77777777" w:rsidR="002D3E8A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FABA99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942F22" w14:textId="1670C9CF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EFCC4" w14:textId="265027F4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1370AF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3A575" w14:textId="68D0031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 (124/102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232E6" w14:textId="376DD669" w:rsidR="002D3E8A" w:rsidRPr="00CE6730" w:rsidRDefault="002D3E8A" w:rsidP="009700B4">
            <w:pPr>
              <w:spacing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B0353" w14:textId="77777777" w:rsidR="002D3E8A" w:rsidRPr="009700B4" w:rsidRDefault="002D3E8A" w:rsidP="009700B4">
            <w:pPr>
              <w:spacing w:after="4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A381C" w14:textId="4189EB0C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 vs. NICU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92E57" w14:textId="2BE86E60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ABR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F4D02" w14:textId="7DED0087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6F6E5" w14:textId="4FB95A05" w:rsidR="002D3E8A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82" w:type="pct"/>
            <w:tcBorders>
              <w:top w:val="nil"/>
              <w:bottom w:val="single" w:sz="4" w:space="0" w:color="auto"/>
              <w:right w:val="nil"/>
            </w:tcBorders>
          </w:tcPr>
          <w:p w14:paraId="237A1476" w14:textId="77777777" w:rsidR="002D3E8A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90A19" w14:textId="25D97C16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% for NICU babies compared to 1% for WB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</w:tcBorders>
          </w:tcPr>
          <w:p w14:paraId="371E8D3A" w14:textId="77777777" w:rsidR="002D3E8A" w:rsidRPr="00CE6730" w:rsidRDefault="002D3E8A" w:rsidP="009700B4">
            <w:pPr>
              <w:spacing w:after="40"/>
              <w:rPr>
                <w:sz w:val="16"/>
                <w:szCs w:val="16"/>
              </w:rPr>
            </w:pPr>
          </w:p>
        </w:tc>
      </w:tr>
    </w:tbl>
    <w:p w14:paraId="6BF3A8FE" w14:textId="77777777" w:rsidR="00616FCD" w:rsidRDefault="00616FCD" w:rsidP="007226A0">
      <w:pPr>
        <w:pStyle w:val="EndNoteBibliography"/>
        <w:spacing w:after="0"/>
        <w:ind w:left="720" w:hanging="720"/>
      </w:pPr>
    </w:p>
    <w:p w14:paraId="530622E1" w14:textId="70264364" w:rsidR="00392DBA" w:rsidRPr="00867D10" w:rsidRDefault="003B218B" w:rsidP="007226A0">
      <w:r>
        <w:t xml:space="preserve">RR: referral rate; LTFU; lost to follow-up; WB: well baby; NICU: neonatal intensive care unit; RF: risk factors for permanent hearing impairment; ND: not described; </w:t>
      </w:r>
      <w:r w:rsidR="009B4C0C">
        <w:t xml:space="preserve">B: between-subject comparison; W: within-subject comparison; </w:t>
      </w:r>
      <w:r>
        <w:t xml:space="preserve">TEOAE: transient-evoked otoacoustic emissions: </w:t>
      </w:r>
      <w:proofErr w:type="spellStart"/>
      <w:r>
        <w:t>aABR</w:t>
      </w:r>
      <w:proofErr w:type="spellEnd"/>
      <w:r>
        <w:t xml:space="preserve">: automated auditory brainstem response; Two-tech: two-technologies are used in sequence within one screening step (i.e., OAE and then </w:t>
      </w:r>
      <w:proofErr w:type="spellStart"/>
      <w:r>
        <w:t>aABR</w:t>
      </w:r>
      <w:proofErr w:type="spellEnd"/>
      <w:r>
        <w:t xml:space="preserve"> for infants who do not pass OAE)</w:t>
      </w:r>
      <w:r w:rsidR="009B4C0C">
        <w:t>;</w:t>
      </w:r>
      <w:r>
        <w:t xml:space="preserve"> </w:t>
      </w:r>
      <w:r w:rsidRPr="00FF1BA3">
        <w:rPr>
          <w:vertAlign w:val="superscript"/>
        </w:rPr>
        <w:t xml:space="preserve">R </w:t>
      </w:r>
      <w:r>
        <w:t>indicates that the screening test is repeated immediately or some hours later in the same screening step / before discharge from the maternity hospital. With a unilateral referral a screening fail in one ear only is sufficient to warrant referral to step 2 / diagnostic assessment; with bilateral referral, a failed screen in both ears is required for referral.</w:t>
      </w:r>
    </w:p>
    <w:sectPr w:rsidR="00392DBA" w:rsidRPr="00867D10" w:rsidSect="00616FCD">
      <w:footerReference w:type="default" r:id="rId7"/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0575FB" w14:textId="77777777" w:rsidR="00B67630" w:rsidRDefault="00B67630" w:rsidP="007E0DEE">
      <w:pPr>
        <w:spacing w:after="0" w:line="240" w:lineRule="auto"/>
      </w:pPr>
      <w:r>
        <w:separator/>
      </w:r>
    </w:p>
  </w:endnote>
  <w:endnote w:type="continuationSeparator" w:id="0">
    <w:p w14:paraId="7C94A86C" w14:textId="77777777" w:rsidR="00B67630" w:rsidRDefault="00B67630" w:rsidP="007E0D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43262746"/>
      <w:docPartObj>
        <w:docPartGallery w:val="Page Numbers (Bottom of Page)"/>
        <w:docPartUnique/>
      </w:docPartObj>
    </w:sdtPr>
    <w:sdtEndPr/>
    <w:sdtContent>
      <w:p w14:paraId="7C4D9945" w14:textId="74FBD230" w:rsidR="00867D10" w:rsidRDefault="00867D1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2FC6619E" w14:textId="77777777" w:rsidR="00867D10" w:rsidRDefault="00867D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ABC47C" w14:textId="77777777" w:rsidR="00B67630" w:rsidRDefault="00B67630" w:rsidP="007E0DEE">
      <w:pPr>
        <w:spacing w:after="0" w:line="240" w:lineRule="auto"/>
      </w:pPr>
      <w:r>
        <w:separator/>
      </w:r>
    </w:p>
  </w:footnote>
  <w:footnote w:type="continuationSeparator" w:id="0">
    <w:p w14:paraId="2A24BA99" w14:textId="77777777" w:rsidR="00B67630" w:rsidRDefault="00B67630" w:rsidP="007E0D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QwtjQ2NzQzNjUwNDZX0lEKTi0uzszPAykwNqoFABEI+4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vdrx2anw952xexrt0xpfpbwwdwv0wvfw9z&quot;&gt;SortingUpdateApril2021-IncludedArticl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20&lt;/item&gt;&lt;item&gt;21&lt;/item&gt;&lt;item&gt;22&lt;/item&gt;&lt;item&gt;23&lt;/item&gt;&lt;item&gt;24&lt;/item&gt;&lt;item&gt;25&lt;/item&gt;&lt;item&gt;28&lt;/item&gt;&lt;/record-ids&gt;&lt;/item&gt;&lt;item db-id=&quot;e2f2xv9zgeevvieep515t2xnxxr0sdrx2ws9&quot;&gt;IncludedArticles&lt;record-ids&gt;&lt;item&gt;1&lt;/item&gt;&lt;item&gt;2&lt;/item&gt;&lt;item&gt;4&lt;/item&gt;&lt;item&gt;6&lt;/item&gt;&lt;item&gt;10&lt;/item&gt;&lt;item&gt;13&lt;/item&gt;&lt;item&gt;15&lt;/item&gt;&lt;item&gt;16&lt;/item&gt;&lt;item&gt;17&lt;/item&gt;&lt;item&gt;21&lt;/item&gt;&lt;item&gt;22&lt;/item&gt;&lt;item&gt;23&lt;/item&gt;&lt;item&gt;24&lt;/item&gt;&lt;item&gt;26&lt;/item&gt;&lt;item&gt;27&lt;/item&gt;&lt;item&gt;28&lt;/item&gt;&lt;item&gt;29&lt;/item&gt;&lt;item&gt;31&lt;/item&gt;&lt;item&gt;33&lt;/item&gt;&lt;item&gt;34&lt;/item&gt;&lt;item&gt;38&lt;/item&gt;&lt;item&gt;39&lt;/item&gt;&lt;item&gt;40&lt;/item&gt;&lt;item&gt;42&lt;/item&gt;&lt;item&gt;43&lt;/item&gt;&lt;item&gt;44&lt;/item&gt;&lt;item&gt;45&lt;/item&gt;&lt;item&gt;46&lt;/item&gt;&lt;item&gt;50&lt;/item&gt;&lt;item&gt;52&lt;/item&gt;&lt;item&gt;53&lt;/item&gt;&lt;item&gt;54&lt;/item&gt;&lt;item&gt;55&lt;/item&gt;&lt;item&gt;56&lt;/item&gt;&lt;item&gt;60&lt;/item&gt;&lt;item&gt;61&lt;/item&gt;&lt;item&gt;62&lt;/item&gt;&lt;item&gt;63&lt;/item&gt;&lt;item&gt;64&lt;/item&gt;&lt;item&gt;65&lt;/item&gt;&lt;item&gt;66&lt;/item&gt;&lt;item&gt;67&lt;/item&gt;&lt;item&gt;68&lt;/item&gt;&lt;item&gt;72&lt;/item&gt;&lt;item&gt;73&lt;/item&gt;&lt;item&gt;77&lt;/item&gt;&lt;item&gt;81&lt;/item&gt;&lt;item&gt;82&lt;/item&gt;&lt;item&gt;83&lt;/item&gt;&lt;item&gt;84&lt;/item&gt;&lt;item&gt;86&lt;/item&gt;&lt;item&gt;90&lt;/item&gt;&lt;item&gt;91&lt;/item&gt;&lt;item&gt;93&lt;/item&gt;&lt;item&gt;94&lt;/item&gt;&lt;item&gt;97&lt;/item&gt;&lt;item&gt;100&lt;/item&gt;&lt;item&gt;102&lt;/item&gt;&lt;item&gt;103&lt;/item&gt;&lt;item&gt;105&lt;/item&gt;&lt;item&gt;109&lt;/item&gt;&lt;item&gt;110&lt;/item&gt;&lt;item&gt;111&lt;/item&gt;&lt;item&gt;115&lt;/item&gt;&lt;item&gt;116&lt;/item&gt;&lt;item&gt;117&lt;/item&gt;&lt;item&gt;118&lt;/item&gt;&lt;item&gt;121&lt;/item&gt;&lt;item&gt;122&lt;/item&gt;&lt;item&gt;124&lt;/item&gt;&lt;item&gt;125&lt;/item&gt;&lt;item&gt;127&lt;/item&gt;&lt;item&gt;130&lt;/item&gt;&lt;item&gt;131&lt;/item&gt;&lt;item&gt;136&lt;/item&gt;&lt;item&gt;138&lt;/item&gt;&lt;item&gt;139&lt;/item&gt;&lt;item&gt;140&lt;/item&gt;&lt;item&gt;141&lt;/item&gt;&lt;item&gt;142&lt;/item&gt;&lt;item&gt;143&lt;/item&gt;&lt;item&gt;145&lt;/item&gt;&lt;item&gt;146&lt;/item&gt;&lt;item&gt;147&lt;/item&gt;&lt;item&gt;148&lt;/item&gt;&lt;item&gt;149&lt;/item&gt;&lt;item&gt;150&lt;/item&gt;&lt;item&gt;151&lt;/item&gt;&lt;item&gt;152&lt;/item&gt;&lt;item&gt;154&lt;/item&gt;&lt;item&gt;156&lt;/item&gt;&lt;item&gt;157&lt;/item&gt;&lt;item&gt;158&lt;/item&gt;&lt;item&gt;160&lt;/item&gt;&lt;item&gt;163&lt;/item&gt;&lt;/record-ids&gt;&lt;/item&gt;&lt;/Libraries&gt;"/>
  </w:docVars>
  <w:rsids>
    <w:rsidRoot w:val="006B0189"/>
    <w:rsid w:val="000025A8"/>
    <w:rsid w:val="00011EC7"/>
    <w:rsid w:val="00012C83"/>
    <w:rsid w:val="0006039D"/>
    <w:rsid w:val="00081B7C"/>
    <w:rsid w:val="00093D73"/>
    <w:rsid w:val="000A2499"/>
    <w:rsid w:val="000A2AEB"/>
    <w:rsid w:val="000A62FD"/>
    <w:rsid w:val="000C66D5"/>
    <w:rsid w:val="000E77B2"/>
    <w:rsid w:val="001002B4"/>
    <w:rsid w:val="001049BB"/>
    <w:rsid w:val="00111639"/>
    <w:rsid w:val="00124084"/>
    <w:rsid w:val="0014620A"/>
    <w:rsid w:val="00150FF2"/>
    <w:rsid w:val="0016651F"/>
    <w:rsid w:val="00195208"/>
    <w:rsid w:val="001A39AE"/>
    <w:rsid w:val="001B3764"/>
    <w:rsid w:val="001D1F4F"/>
    <w:rsid w:val="001F650B"/>
    <w:rsid w:val="00202764"/>
    <w:rsid w:val="002069C4"/>
    <w:rsid w:val="00207770"/>
    <w:rsid w:val="00223693"/>
    <w:rsid w:val="0026093D"/>
    <w:rsid w:val="00266115"/>
    <w:rsid w:val="00273556"/>
    <w:rsid w:val="00276319"/>
    <w:rsid w:val="00280330"/>
    <w:rsid w:val="00292AF8"/>
    <w:rsid w:val="002953D1"/>
    <w:rsid w:val="002B37E5"/>
    <w:rsid w:val="002B3D2C"/>
    <w:rsid w:val="002B7521"/>
    <w:rsid w:val="002C02B3"/>
    <w:rsid w:val="002C0499"/>
    <w:rsid w:val="002D3E8A"/>
    <w:rsid w:val="002E3162"/>
    <w:rsid w:val="002E6E2F"/>
    <w:rsid w:val="002F1756"/>
    <w:rsid w:val="00301F2B"/>
    <w:rsid w:val="003068FB"/>
    <w:rsid w:val="003129EF"/>
    <w:rsid w:val="003349D9"/>
    <w:rsid w:val="00340D85"/>
    <w:rsid w:val="00343761"/>
    <w:rsid w:val="00354518"/>
    <w:rsid w:val="00365201"/>
    <w:rsid w:val="003700FF"/>
    <w:rsid w:val="0037155F"/>
    <w:rsid w:val="003748A6"/>
    <w:rsid w:val="00380162"/>
    <w:rsid w:val="00381F4E"/>
    <w:rsid w:val="00392DBA"/>
    <w:rsid w:val="003A0C57"/>
    <w:rsid w:val="003A19B2"/>
    <w:rsid w:val="003B218B"/>
    <w:rsid w:val="003B259F"/>
    <w:rsid w:val="003B5223"/>
    <w:rsid w:val="003C51FE"/>
    <w:rsid w:val="003D147D"/>
    <w:rsid w:val="003D3FCB"/>
    <w:rsid w:val="003F4F77"/>
    <w:rsid w:val="003F5996"/>
    <w:rsid w:val="00426364"/>
    <w:rsid w:val="004453E0"/>
    <w:rsid w:val="00450888"/>
    <w:rsid w:val="00453D24"/>
    <w:rsid w:val="00472B3F"/>
    <w:rsid w:val="00473AE3"/>
    <w:rsid w:val="00480B5E"/>
    <w:rsid w:val="00487F0D"/>
    <w:rsid w:val="004A1A05"/>
    <w:rsid w:val="004A28E8"/>
    <w:rsid w:val="004B58AB"/>
    <w:rsid w:val="004D612E"/>
    <w:rsid w:val="004F5DB4"/>
    <w:rsid w:val="005005B9"/>
    <w:rsid w:val="005203B7"/>
    <w:rsid w:val="005215CF"/>
    <w:rsid w:val="005239AE"/>
    <w:rsid w:val="00532703"/>
    <w:rsid w:val="00536E8B"/>
    <w:rsid w:val="00580AE8"/>
    <w:rsid w:val="00581793"/>
    <w:rsid w:val="005B1B2A"/>
    <w:rsid w:val="005C4EFC"/>
    <w:rsid w:val="005D1320"/>
    <w:rsid w:val="005D47CA"/>
    <w:rsid w:val="005E07BC"/>
    <w:rsid w:val="005E2030"/>
    <w:rsid w:val="005E748A"/>
    <w:rsid w:val="005E7C2F"/>
    <w:rsid w:val="005F4AEA"/>
    <w:rsid w:val="005F6EA5"/>
    <w:rsid w:val="00615AB7"/>
    <w:rsid w:val="00616FCD"/>
    <w:rsid w:val="00643538"/>
    <w:rsid w:val="00651A68"/>
    <w:rsid w:val="006558D5"/>
    <w:rsid w:val="00665AEB"/>
    <w:rsid w:val="00670725"/>
    <w:rsid w:val="006743AB"/>
    <w:rsid w:val="00691D5C"/>
    <w:rsid w:val="006A0E45"/>
    <w:rsid w:val="006B0189"/>
    <w:rsid w:val="006B745B"/>
    <w:rsid w:val="006C0D8D"/>
    <w:rsid w:val="006C1B7D"/>
    <w:rsid w:val="006C3238"/>
    <w:rsid w:val="006F60C6"/>
    <w:rsid w:val="0071037D"/>
    <w:rsid w:val="00717B38"/>
    <w:rsid w:val="00717C77"/>
    <w:rsid w:val="00720E4C"/>
    <w:rsid w:val="007226A0"/>
    <w:rsid w:val="007367B2"/>
    <w:rsid w:val="00775A91"/>
    <w:rsid w:val="007803DE"/>
    <w:rsid w:val="00782DAF"/>
    <w:rsid w:val="00797691"/>
    <w:rsid w:val="007A2559"/>
    <w:rsid w:val="007A2C16"/>
    <w:rsid w:val="007B0C2C"/>
    <w:rsid w:val="007B755C"/>
    <w:rsid w:val="007C0057"/>
    <w:rsid w:val="007D7341"/>
    <w:rsid w:val="007E0DEE"/>
    <w:rsid w:val="007E307B"/>
    <w:rsid w:val="007F3DD9"/>
    <w:rsid w:val="00813123"/>
    <w:rsid w:val="008174A4"/>
    <w:rsid w:val="00820192"/>
    <w:rsid w:val="00833D21"/>
    <w:rsid w:val="0083497D"/>
    <w:rsid w:val="00842335"/>
    <w:rsid w:val="00860F01"/>
    <w:rsid w:val="0086307B"/>
    <w:rsid w:val="00867D10"/>
    <w:rsid w:val="008711D9"/>
    <w:rsid w:val="00882F0D"/>
    <w:rsid w:val="008D31C8"/>
    <w:rsid w:val="008D6694"/>
    <w:rsid w:val="008E52FB"/>
    <w:rsid w:val="008E6681"/>
    <w:rsid w:val="00914BD5"/>
    <w:rsid w:val="00922E8A"/>
    <w:rsid w:val="00924E47"/>
    <w:rsid w:val="009321A6"/>
    <w:rsid w:val="009343BD"/>
    <w:rsid w:val="00935028"/>
    <w:rsid w:val="00942D9F"/>
    <w:rsid w:val="00952D40"/>
    <w:rsid w:val="00964E8C"/>
    <w:rsid w:val="0096549A"/>
    <w:rsid w:val="009700B4"/>
    <w:rsid w:val="00972FD9"/>
    <w:rsid w:val="00981436"/>
    <w:rsid w:val="00983CFE"/>
    <w:rsid w:val="0099042B"/>
    <w:rsid w:val="00990CFD"/>
    <w:rsid w:val="00995373"/>
    <w:rsid w:val="009966D3"/>
    <w:rsid w:val="009B4C0C"/>
    <w:rsid w:val="009B54B0"/>
    <w:rsid w:val="009D4C0E"/>
    <w:rsid w:val="009E1725"/>
    <w:rsid w:val="009E1ED4"/>
    <w:rsid w:val="009E3C5B"/>
    <w:rsid w:val="009E5C32"/>
    <w:rsid w:val="009E7CF6"/>
    <w:rsid w:val="009F242A"/>
    <w:rsid w:val="009F5F4C"/>
    <w:rsid w:val="00A07EC3"/>
    <w:rsid w:val="00A12762"/>
    <w:rsid w:val="00A30157"/>
    <w:rsid w:val="00A45BA5"/>
    <w:rsid w:val="00A55808"/>
    <w:rsid w:val="00A8550C"/>
    <w:rsid w:val="00A94D43"/>
    <w:rsid w:val="00A96524"/>
    <w:rsid w:val="00AB2BD5"/>
    <w:rsid w:val="00AB3F5B"/>
    <w:rsid w:val="00AD2438"/>
    <w:rsid w:val="00AD24B0"/>
    <w:rsid w:val="00AD26E3"/>
    <w:rsid w:val="00AF11CF"/>
    <w:rsid w:val="00B10D2F"/>
    <w:rsid w:val="00B10E82"/>
    <w:rsid w:val="00B145B5"/>
    <w:rsid w:val="00B22A9A"/>
    <w:rsid w:val="00B27F9C"/>
    <w:rsid w:val="00B40D8D"/>
    <w:rsid w:val="00B439AE"/>
    <w:rsid w:val="00B45703"/>
    <w:rsid w:val="00B54755"/>
    <w:rsid w:val="00B63916"/>
    <w:rsid w:val="00B66C9F"/>
    <w:rsid w:val="00B67630"/>
    <w:rsid w:val="00B720C9"/>
    <w:rsid w:val="00B851BC"/>
    <w:rsid w:val="00B96F91"/>
    <w:rsid w:val="00B974BD"/>
    <w:rsid w:val="00BA21F7"/>
    <w:rsid w:val="00BA2AC7"/>
    <w:rsid w:val="00BA2F4C"/>
    <w:rsid w:val="00BB581B"/>
    <w:rsid w:val="00BC650F"/>
    <w:rsid w:val="00BD6B99"/>
    <w:rsid w:val="00BE2858"/>
    <w:rsid w:val="00BE7D81"/>
    <w:rsid w:val="00C060EF"/>
    <w:rsid w:val="00C12F8F"/>
    <w:rsid w:val="00C166C0"/>
    <w:rsid w:val="00C577DD"/>
    <w:rsid w:val="00C66CF6"/>
    <w:rsid w:val="00C7388F"/>
    <w:rsid w:val="00C82BA3"/>
    <w:rsid w:val="00C94D09"/>
    <w:rsid w:val="00CA37FC"/>
    <w:rsid w:val="00CB4647"/>
    <w:rsid w:val="00CC06C0"/>
    <w:rsid w:val="00CD1568"/>
    <w:rsid w:val="00CE6730"/>
    <w:rsid w:val="00D21EA9"/>
    <w:rsid w:val="00D47557"/>
    <w:rsid w:val="00D50A12"/>
    <w:rsid w:val="00D72535"/>
    <w:rsid w:val="00D73134"/>
    <w:rsid w:val="00D76313"/>
    <w:rsid w:val="00D84757"/>
    <w:rsid w:val="00D87DEC"/>
    <w:rsid w:val="00D87DFF"/>
    <w:rsid w:val="00D90550"/>
    <w:rsid w:val="00DA295B"/>
    <w:rsid w:val="00DA36BC"/>
    <w:rsid w:val="00DB52B9"/>
    <w:rsid w:val="00DD0DF2"/>
    <w:rsid w:val="00DE47F3"/>
    <w:rsid w:val="00DF3492"/>
    <w:rsid w:val="00DF34B0"/>
    <w:rsid w:val="00E073EE"/>
    <w:rsid w:val="00E21538"/>
    <w:rsid w:val="00E317FE"/>
    <w:rsid w:val="00E51562"/>
    <w:rsid w:val="00E5598B"/>
    <w:rsid w:val="00E65C3A"/>
    <w:rsid w:val="00E72DC4"/>
    <w:rsid w:val="00E929E1"/>
    <w:rsid w:val="00E9735A"/>
    <w:rsid w:val="00EB329E"/>
    <w:rsid w:val="00EC1E65"/>
    <w:rsid w:val="00ED159F"/>
    <w:rsid w:val="00ED250F"/>
    <w:rsid w:val="00EE1C65"/>
    <w:rsid w:val="00EE5353"/>
    <w:rsid w:val="00F019AC"/>
    <w:rsid w:val="00F057F9"/>
    <w:rsid w:val="00F31E58"/>
    <w:rsid w:val="00F33954"/>
    <w:rsid w:val="00F36669"/>
    <w:rsid w:val="00F77476"/>
    <w:rsid w:val="00F8177A"/>
    <w:rsid w:val="00F8186E"/>
    <w:rsid w:val="00F81AE3"/>
    <w:rsid w:val="00F82B58"/>
    <w:rsid w:val="00F95E68"/>
    <w:rsid w:val="00F96459"/>
    <w:rsid w:val="00FA083A"/>
    <w:rsid w:val="00FA0ABD"/>
    <w:rsid w:val="00FC3A62"/>
    <w:rsid w:val="00FD088E"/>
    <w:rsid w:val="00FF1BA3"/>
    <w:rsid w:val="00FF6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93D546"/>
  <w15:chartTrackingRefBased/>
  <w15:docId w15:val="{64D93399-5A6B-49BF-B764-CDB2A11D3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6B018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B018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018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018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0189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9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97D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116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6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63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6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639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E0D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0DE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E0D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0DE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8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0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B6492F-2A7F-4BA7-8062-54ECF8B4C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0</TotalTime>
  <Pages>1</Pages>
  <Words>13891</Words>
  <Characters>73626</Characters>
  <Application>Microsoft Office Word</Application>
  <DocSecurity>0</DocSecurity>
  <Lines>613</Lines>
  <Paragraphs>1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Mackey</dc:creator>
  <cp:keywords/>
  <dc:description/>
  <cp:lastModifiedBy>Allison Mackey</cp:lastModifiedBy>
  <cp:revision>30</cp:revision>
  <cp:lastPrinted>2021-05-27T19:08:00Z</cp:lastPrinted>
  <dcterms:created xsi:type="dcterms:W3CDTF">2021-05-27T17:47:00Z</dcterms:created>
  <dcterms:modified xsi:type="dcterms:W3CDTF">2021-06-15T18:33:00Z</dcterms:modified>
</cp:coreProperties>
</file>